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E14" w:rsidRDefault="00A24BAC"/>
    <w:p w:rsidR="00A24BAC" w:rsidRDefault="00A24BAC"/>
    <w:p w:rsidR="00A24BAC" w:rsidRDefault="00A24BAC" w:rsidP="00A24BAC">
      <w:pPr>
        <w:pStyle w:val="EndNoteBibliography"/>
        <w:spacing w:after="0"/>
      </w:pPr>
      <w:bookmarkStart w:id="0" w:name="_GoBack"/>
      <w:r>
        <w:t>Additional File 2 Brief Review Checklist</w:t>
      </w:r>
    </w:p>
    <w:bookmarkEnd w:id="0"/>
    <w:p w:rsidR="00A24BAC" w:rsidRDefault="00A24BAC" w:rsidP="00A24BAC">
      <w:pPr>
        <w:pStyle w:val="EndNoteBibliography"/>
        <w:spacing w:after="0"/>
      </w:pPr>
    </w:p>
    <w:p w:rsidR="00A24BAC" w:rsidRPr="00DC5388" w:rsidRDefault="00A24BAC" w:rsidP="00A24BAC">
      <w:pPr>
        <w:pStyle w:val="EndNoteBibliography"/>
        <w:spacing w:after="0"/>
      </w:pPr>
      <w:r>
        <w:t xml:space="preserve">Abrami PC, Borokhovski E, Bernard RM, Wade CA, Tamim R, Persson T, et al. Issues in conducting and disseminating brief reviews of evidence. Evidence &amp; policy: a journal of research, </w:t>
      </w:r>
      <w:bookmarkStart w:id="1" w:name="_Int_znPZutvx"/>
      <w:r>
        <w:t>debate</w:t>
      </w:r>
      <w:bookmarkEnd w:id="1"/>
      <w:r>
        <w:t xml:space="preserve"> and practice. 2010;6(3):371-89.</w:t>
      </w:r>
    </w:p>
    <w:p w:rsidR="00A24BAC" w:rsidRDefault="00A24BAC">
      <w:r w:rsidRPr="00884054">
        <w:rPr>
          <w:rFonts w:ascii="Arial" w:hAnsi="Arial" w:cs="Arial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EB73D8" wp14:editId="06C8156A">
                <wp:simplePos x="0" y="0"/>
                <wp:positionH relativeFrom="margin">
                  <wp:align>left</wp:align>
                </wp:positionH>
                <wp:positionV relativeFrom="paragraph">
                  <wp:posOffset>381000</wp:posOffset>
                </wp:positionV>
                <wp:extent cx="5500370" cy="5562600"/>
                <wp:effectExtent l="0" t="0" r="508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0370" cy="5562600"/>
                          <a:chOff x="0" y="342900"/>
                          <a:chExt cx="5500688" cy="556260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342900"/>
                            <a:ext cx="5491163" cy="5538470"/>
                            <a:chOff x="0" y="342900"/>
                            <a:chExt cx="5491163" cy="553847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5877"/>
                            <a:stretch/>
                          </pic:blipFill>
                          <pic:spPr>
                            <a:xfrm>
                              <a:off x="0" y="342900"/>
                              <a:ext cx="5229225" cy="549084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3" name="Rectangle 203"/>
                          <wps:cNvSpPr/>
                          <wps:spPr>
                            <a:xfrm>
                              <a:off x="5110163" y="809625"/>
                              <a:ext cx="381000" cy="5071745"/>
                            </a:xfrm>
                            <a:prstGeom prst="rect">
                              <a:avLst/>
                            </a:prstGeom>
                            <a:solidFill>
                              <a:srgbClr val="A5A5A5"/>
                            </a:solidFill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 w:rsidRPr="00C20550">
                                  <w:rPr>
                                    <w:color w:val="FFFFFF" w:themeColor="background1"/>
                                    <w:sz w:val="18"/>
                                  </w:rPr>
                                  <w:t>n/a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sz w:val="18"/>
                                  </w:rPr>
                                  <w:t xml:space="preserve"> n/a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  <w:r>
                                  <w:rPr>
                                    <w:color w:val="FFFFFF" w:themeColor="background1"/>
                                  </w:rPr>
                                  <w:t xml:space="preserve">         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</w:rPr>
                                  <w:t xml:space="preserve">    </w:t>
                                </w: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</w:rPr>
                                  <w:t xml:space="preserve">   </w:t>
                                </w:r>
                                <w:r>
                                  <w:rPr>
                                    <w:rFonts w:ascii="Wingdings" w:eastAsia="Wingdings" w:hAnsi="Wingdings" w:cs="Wingdings"/>
                                    <w:color w:val="FFFFFF" w:themeColor="background1"/>
                                  </w:rPr>
                                  <w:t></w:t>
                                </w: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</w:p>
                              <w:p w:rsidR="00A24BAC" w:rsidRDefault="00A24BAC" w:rsidP="00A24BAC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</w:p>
                              <w:p w:rsidR="00A24BAC" w:rsidRPr="00C20550" w:rsidRDefault="00A24BAC" w:rsidP="00A24BAC">
                                <w:pPr>
                                  <w:rPr>
                                    <w:color w:val="FFFFFF" w:themeColor="background1"/>
                                    <w:sz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" name="Rectangle 4"/>
                        <wps:cNvSpPr/>
                        <wps:spPr>
                          <a:xfrm>
                            <a:off x="5100638" y="5681662"/>
                            <a:ext cx="400050" cy="22383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EB73D8" id="Group 5" o:spid="_x0000_s1026" style="position:absolute;margin-left:0;margin-top:30pt;width:433.1pt;height:438pt;z-index:251659264;mso-position-horizontal:left;mso-position-horizontal-relative:margin;mso-height-relative:margin" coordorigin=",3429" coordsize="55006,556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ecfDrwQAABUNAAAOAAAAZHJzL2Uyb0RvYy54bWzMV9tu4zYUfC/QfxD0&#10;7liSJUs24ixcJ1ksEOwGzRZ5pmXqgpVElaRjZ4v+e+eQkpw4DjZNgbYOIov3c4YzQ/r8w76unAcu&#10;VSmaheufea7Dm1RsyiZfuL99vR4lrqM0azasEg1fuI9cuR8ufv7pfNfOeSAKUW24dDBJo+a7duEW&#10;Wrfz8VilBa+ZOhMtb9CYCVkzjaLMxxvJdpi9rsaB503HOyE3rRQpVwq1l7bRvTDzZxlP9ZcsU1w7&#10;1cJFbNo8pXmu6Tm+OGfzXLK2KNMuDPaOKGpWNlh0mOqSaeZsZfliqrpMpVAi02epqMciy8qUmxyQ&#10;je8dZfNRim1rcsnnu7wdYAK0Rzi9e9r088OtdMrNwo1cp2E1tsis6kQEza7N5+jxUbZ37a3sKnJb&#10;omz3mazpG3k4ewPq4wAq32snRWUUed4kBvYp2qJoGky9Dva0wN4cxk3CYHZounoyfJqARUfDx/3q&#10;YwpyiGkoDMF36U2epzd5d3pPwxxyDGe+P8USNshJEiJhQ6235fjK8FdybMt0jv+ODnh7QYcfywaj&#10;9FZyt5ukftMcNZPftu0IzG2ZLtdlVepHo0JwlIJqHm7L9FbawoFZfg89WmlRxydsaAD1sSMYZXQj&#10;0m/KacSqYE3Ol6qFfGEq1Hv8vLspPltuXZXtdVlVjhT6vtTFXcFakNk3qqTGLlNo/0g7J8CyurwU&#10;6bbmjbZGI3mFpEWjirJVriPnvF5z6EZ+2thFQIYbpUkORAsj/j+CZOl5s+CX0SryVqPQi69Gy1kY&#10;j2LvKg69MPFX/upPCtEP51vFAQCrLtuyixW1L6I9qfTOE62HGC9yHphxPILOBNR/mxBRRZBQrEqm&#10;vwJmcsYoiWPLWqUl12nR495jazdNwQpo5Enxn1RHEMyCAP5i1BHOvCQ07jLQG5svlf7IRe3QCzBF&#10;RGbj2APitTn0XTou2CgMD0ANUjsOENXvMkpvQ46Oj1PWa+iDEGjaA5MDb7ARAg0srbhDlQix6zkY&#10;pZq/AlTk+54xC/hh4s2mQAbDLWvIMCeJ78EHLVpe7Mf/DC1ssajKDWnD7ne+XlXS8mMZ0Z/R11G3&#10;qqHOjaBhFn9bw82Z2m0KpWyTpDe9X+87HNZi8wjfhRTNoaDa9LrExt4wpW+ZxAGL9HBp0F/wyCqx&#10;W7iie3OdQsjvp+qpP/YUra6zw4G9cNXvW0YWVn1qsNszPwzphDcFPwmSBCVpS94sDnCErE0pCBI6&#10;gpxmW68ERAJ7QoDmlUboqn/NpKjvwY8lLYwm1qRYfuHq/nWl7U0C15OUL5emkzXHm+auhaVaYyDm&#10;ft3fM9l29NYwiM+ipxibH7Hc9rX4L7daZKWRAGFsgYUEqAC6m7fu+PuXNBD2bn5QQPg3+Y972wTb&#10;QfeBaeJPp8FzAYSgfwS8yS6CYJKgr6Vg7zi9FbzJLY6IrR7VQH/cIzdiBwKBl6hcuNfmc1oPDljq&#10;B7FRJrEvw3GAGOt2AyY2OThR5bgCp1oa5xqkY83tkqnCas6o0SZclxqX36qsyQjo0638Q6n95/oK&#10;ozggsTxVnlVX1/JucRF+ndL+N/LC3dscn93vBLrcPy0bER5+zVz8B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6nImOt8AAAAHAQAADwAAAGRycy9kb3ducmV2LnhtbEyPwWrDMBBE&#10;74X+g9hCb43khJrUsRxCaHsKhSaFktvG2tgm1spYiu38fdVTe1qGGWbe5uvJtmKg3jeONSQzBYK4&#10;dKbhSsPX4e1pCcIHZIOtY9JwIw/r4v4ux8y4kT9p2IdKxBL2GWqoQ+gyKX1Zk0U/cx1x9M6utxii&#10;7CtpehxjuW3lXKlUWmw4LtTY0bam8rK/Wg3vI46bRfI67C7n7e14eP743iWk9ePDtFmBCDSFvzD8&#10;4kd0KCLTyV3ZeNFqiI8EDamKN7rLNJ2DOGl4WaQKZJHL//zFDwAAAP//AwBQSwMECgAAAAAAAAAh&#10;ALWy64/XKQMA1ykDABQAAABkcnMvbWVkaWEvaW1hZ2UxLnBuZ4lQTkcNChoKAAAADUlIRFIAAALX&#10;AAAC5AgGAAAAxGAZXgAAAAFzUkdCAK7OHOkAAAAEZ0FNQQAAsY8L/GEFAAAACXBIWXMAAA7DAAAO&#10;wwHHb6hkAAD/pUlEQVR4XuzdB3gURRvA8f/dpTcIaYTQCaQReu+9SEdAVECxoFhQEKXYAAvYAREU&#10;5VMRe6FJ773XEFJJSG+k96vfXgES0i4YEXR+PvdI9vZ2Z2femX13b29XppMgCIIgCIIgCMJfJjf9&#10;XxAEQRAEQRCEv0gk14IgCIIgCIJQQ0RyLQiCIAiCIAg1RCTXgiAIgiAIglBDRHItCIIgCIIgCDVE&#10;JNeCIAiCIAiCUENEci0IgiAIgiAINUQk14IgCIIgCIJQQ0RyLQiCIAiCIAg1RCTXgiAIgiAIglBD&#10;RHItCIIgCIIgCDVEJNeCIAiCIAiCUENEci0IgiAIgiAINUQk14IgCIIgCIJQQ0RyLQiCIAiCIAg1&#10;RCTXgiAIgiAIglBDRHItCIIgCIIgCDVEJNeCIAiCIAiCUENEci0IgiAIgiAINUQk14IgCIIgCIJQ&#10;Q0RyLQiCIAiCIAg1RKaTmP7999KmsvPjt9kcpTFNMIeceoNfZt6ohqa/K6CJYsM7n7AnWQuWLRi3&#10;8AV61za9V4aWzL3LWfRbBGpp+V5DXmHuyAam9/664uTT/PnzZo4FR3A1MQ+FSyMCe97PpIf70NjW&#10;NJO5NHH8ueR9diRI21WSTIbC2gGX+n50HjKS/v7OKExvmUubso/lb67iqLI1jy2cy5AG1V3CdQVE&#10;7VrLuj9PE341hXyLOnSe9iGvDHb754/ctCnsX/omnx9R0fqJBcwbWnPt/LfTprHr47fYpO8vigYM&#10;mfMyw+rfbhvdHm3mPlYs+I0IldQTvYYwe+4IKgqTW+dd9uoI/VRS9i5j4aojqNo8zhtzh1b4eUEQ&#10;BEH4t7hzybWUAH8+bjAfnlObJpjDgubP/s62l1uZ/q6A8hxL7hvPV5FSImLZhdcPfc8jdStK7bQk&#10;fv0w/RceRyUtv8Vzf7B1dqDpvb8me+8iJr7wDRG5t1apDKd2M/hy7Yu0dzBNMoc6mI9HjGZlSCV1&#10;pqhDu6eWsmp2T1zMzmbVXHz/PiasNB5g1Ju0loNvdze9Vx2FXPzsUR798CQ5NzbZgvbz9/DDtIbV&#10;TvhrmvrC+4y4fxURUvXJvR4m/MjbpnfuAZqrrB4/kPfPSoW38Oe5TRt50d/C9OadoU38mim9F3Fc&#10;SpgtfJ7lty2zaVlBEW6dN3THbH0D8OHQcXxubAAe+m4Pi7pbmz5hrgJysi1wqmVl+lsQBEEQ7m53&#10;8OSiJU4eDahfv36JlweOlqa3JRaO7re8X5+6TvfKTlVLfkwIV/WJtYUTjdp1p0tzZynV1NORc/Zz&#10;Pvghiuqct7+VwsHNUCf13ByxlJkmajI4+/nLLNmdY5pgDjnuTRrjqF+GzJ6GzTyNk6tJm/gHS1eZ&#10;EmuZI026DWfM2GF0bmgrHU788+QeTWls3EjsGjYzThTuHLkHTZo4GmJBZt+QZp7VPTjI4ezSx3j+&#10;u5i/1G8EQRAE4U66c8m1ogEPfb6X/YcP3Xzt/5yHGl8/vynHZdj77Cj5/uF9fP2Ur+n9e4EV9Qe8&#10;wrqjZ9jzxzrWbdvAwgF1TIlmMZdOnaPQ8O/bIaPOfUsM9XPw1FkOrHmIZtdzFW0axw9clNZgLjl1&#10;xy/lt++X88nXv7Pqkaam6dVTfO445/KM/3bs9xo/rPuUDz5eyqwhd8ElIRJ53XF8tOF7li77ml+/&#10;eMQ0Vbhj5HW5f+l61n66jK/++JzJTavzXYaSKz/O5vlPz5T4VkQQBEEQ7n53Qw5UBTXZsRc5vnsz&#10;v6z7kT+27ONsbA63XIVcWlECZ3dt4Cdp/o17zpNYzYxWmx/Pud3r+emH39h2JIi4bHMuZZEODoZ/&#10;yG+rp9PF3ZT1WjRk6KA2XD85r9NoS5Vbm5dAWEgcOdU+LWeBe5ce+NtfPz8srdvN9cZlGMrUEE4d&#10;P86J4ye4GGfMfvOuHGHjLxs5EmGsu+KUq6TK3XC3yeBqQr5hnpIqrwM1qaEnOBYUbzpYkONgryIy&#10;KBZTrl2GOWW6ruJ1a8m6cpaT15cTW3JtWtIjTpveO8nlROlQoziFmBQZbh7WZF5NNM13U6XbqE0n&#10;4vQJaVnHOXkqgvSSBSxMIPjkcU5dTi51QKNODb2xjWevZJXapnJpcog9s5uNP63jh182s/t4GNcq&#10;OULS5MVzce8Gfv1jJ2diy7aZkZb8uHPsWf8jP/26laNBcVQWvpqcWM7u3sDP333Pb5t2cSIszYyD&#10;tJJ1LdVDcGIFnykm5WoKcjd3bDKukliqyBqyo06zb/Ov/LD2B9bvOE1c/vUa05K6802mL9hFikZH&#10;QWLwjXWdvBhHRVsuCIIgCHcF/TXX/xjVOd37A5rpmjVqLL2a6rrN2a8rMr2l02l0106s0c2b2EMX&#10;2Fj/folX09a6UW/s0CVpTLMWn9Ut7m9aTuOWuvatmpea36/TRN37uxN0asPMGl3C/ybqfA3veeuG&#10;fnDRMNUoVxf8w8u6UW28S33e26+X7ollR3Sp19dnNrXu6uf363xM6xr1SYhOZXpHk7BB92J3fTm9&#10;dZ0fXae7YixcaapLuo+GXC9LE137qV/ojhw7pju6b7Puq1lDdIGm8vl0n6n780ZlaHSp3z5k2r5m&#10;usGLz+qSdr+hG+pnnLeZd0/dG/tz/2IdXNP9OLlFqff1rxb939WdLTYs5BbmlClfmq+qdUsxseEZ&#10;XUdTPPiNW62Lvl5vRcd1i3qbYqDZIN3754qlOv6f7mFv47w+gz4wzahnxjZqEnQ/PBJofK9pL93C&#10;o9cjU6NL/nGqrrV+/lZP6dZfu17vubqdszrpmuvnb9xGN/2PNGnOiqh1yQeX6Z7uG2icv8SrReAk&#10;3Tf6jVJH674YYypfs6G6t39aoZvaqUR5W3TTPfrpSV22aYkGucG6H18eruvQ7Oby9HET2PMx3adH&#10;UkuXR52sO7TsSd2Alk1LzKt/NdO1efhrwyy31l+QKXgLLnyqG9+yiXH+Zt11szYn6VTl1bVUh99M&#10;NPXFZoN1H100LaAoQvfrzEG61rf06xaB43WrLql0Oac+1o0LNC3/lpfPwPd11xcjCIIgCHeju/jM&#10;tZroHev4/VgyFvUD6TlyAuMGt8RFf1JYk82l795m9UmlcdaSdHkU2PgzcPwERnRtjP7krjLlOF+8&#10;8Dyrg8uZ/wYN8b/N5olXf+VSpgangLHMWPQurz87iCbEsu+Tp3l21eVqXHoh0Vxl565L0pZIbNoy&#10;bERz0zXYUHRqO3viVdK/1Fw7vJUjpU6NlkdH1t7FTJn4IJMffZ7Fv4dSoJ9s05yxc15gQAU/4NTl&#10;7GPx/HWEG2aWyDxp2KSiH5WZWweW1GnWmpYNjdfT6ll7+NDKtx72ZkRU+WWyMGPdoTgMmcqYJsZz&#10;9MpzG9kYbjwtm3/oN7bHGr8CsO/yMA+2quhafTO3UV6P4ZOHYKhWTTw71h82njHVRLPx1yOGM/S6&#10;7IP8vjnReIY6czcbdqcZ/q1oMILJQ1wr/Foo+8i7TH3yE3ZF5Rrnt3enSUAr/Ju4YlWUTe6tYaoO&#10;57v5H3Jc3RD/ps7Gb0KKEzm09E2+umg6LS2V8Y/ZU3njl0tkapwIGPsCCxa/yfTBTSB2L8uems4X&#10;wdejN5uj7z7C0x/vIjrXUALs3ZsS0Mqfxm5WFGdXfP2+Nn0v7764nLOGH+3a0nLaxywYXrcaX4Fp&#10;iPvxTRb9ES7VYW3aP/Imixe/yvRxnamrvca13BQOrD9KsaO9KbZk2Nfzo3WbNoZXKz9PbK8HnSAI&#10;giDchczfJ/4D5C4deOyz7Rw6tImvl7/Hki++Z8EwF+NOV5tCTEw513tYdGDmr7+z6oP3+OTHzXz5&#10;RAtjMpJ3jm/W7K/4K+WiE3y1dBep+lzDvjuzVn/AjCkP8sjLn7Hi6UAsdLmc++ozdmYaZ6+aVsq3&#10;VrH2rD6hkVNv5NNMaHbzmlPrdv3p6aFPteXU7tifznVusymKIvhlxnDuf207iWUuL9GS9Oc37FS2&#10;YsIri3jjhfF06T+Yfl4VXPtqdh04MejNX1gzrY3pYEEhbd+7fL/iEVpcP3qoUAVlcj1t3roL2vLQ&#10;wx2ltE6iDuXPPy6g1Gay+zfTZ+UeDJ4ymvoVVWc12tmx92TG+ug3SEvqrvXsy5IS+qDfWH/hevZb&#10;yOnf/yBSrSV52wYOZ+sTTitaTphEp4puu6gOYe1i6cCiSP+HAs+Br/PTwaPs2rKRTftOcHTnewyv&#10;e2v2qMO510I2HNnDpl0bmN/T0ThZHcGJ44lSuirl2idWs3xnqiFZt+8+m1UfvsikBx/lpc9WMi3Q&#10;Al3uWf732Q704asO+Yb3vwvDWARPBrz+K3uP7WHjpi3sPnGcre+P1L9TljqGX+fM4eco/UGhjDp9&#10;5/PRrE6YSmMmNVGhV4zrlugsnfEbKJXzw5/Yte8rJvt6Mvydn1j2sLfpMicFTR9cxi8b1vO79Ppl&#10;2SS8KwhfQRAEQbgb3MXJtRXtnnmfOcOaYV+cStC2r3nvxaf5eH+2lGoY6bTl/NJJZoGV1fXkxIH2&#10;k8Yi5RYSHVnnThFawclrdeghTiTpUxNpEfJEti+azvSnnpJez/LJoSzDjl6XdYqj58w8d519hGVL&#10;NqJfpNxtELNm9aGW6S09RYNxLN+xg9/+2M6Obx4zIymV4dTzBT794gtWfrGKpe+9wsR2prOjujxC&#10;v3+d97amG+a8SUdBfm3GfvQ17z4zmSkz32fdqscwnfgto8broFzll6lBuLnrVtNo3BQGuenbWEPM&#10;lt85dnUL6w8Z48LCZzxT+jnpF1Ouam2jRQATH+4mRZE0LfMAG7bHcOznTVwpcQ2z6vIGfjsbxZYN&#10;xw0HbjKn3jw04XpiWJYm/gCHrgehdUeeePNR2rpcn1uOY2M/Gjvd0i0tfJgw+yFa2Ej/VnjRpVPj&#10;G9+A5OfkStutJvTQcUOs6eNElrSNt6brt0l6PfsRh7MMW0XWqSOcL9IQf+DgjX5g1elJXp/alptF&#10;cKKxX2PTHyUVEbziRd7dfc2QwFs2eYB33y/xo1qzWeLXpR3O+ubTZXH2qxcZ07M3E1/5ijOqhjSq&#10;fRcPSYIgCIJghrt7T1Z0lV2fPMuo7j0ZM30R3x7OwtGlerd5Uzg54mDaSl1+DmVuQW2iycq8cVcC&#10;nTKTmODLhFx/JelwM9wa0BFZsTm/PszhyEcL+ClaysL0Z1JffY2R5Vy2oajdlDbtmuNi5t0GrT1b&#10;0W/wIAYNHsLwB6az6PMX6Hr9Cg9dOscOnDP9cZNtp6k8VfETdUqp2TqoWHllqta6a/VnyvgWhgRT&#10;m7SdVa/+wEnDVxKOdJv0IJXdDrp626j/xmESgzz0bZfHsXXzWbk1SUoupQOdTn1p7yRFoiaGzR+9&#10;ISXYpm8oRkxhqHvF3UqTnkmWaf0yR2ldruZ0QSlhLhH01ta3XtajISsjx3BwIW0VqoyYm9sUHEKy&#10;zngLx/qOMoq1GjIyskzzynCs3wBziqDLPcra7y6YvvmxxGfUZHq5mVP2W8lxH7mQZS8NoJGdcaN0&#10;hYmc/uUdpo59nt9Nl/YIgiAIwr3qdvaOd4Y2nZ2vPsxzy7YSnG5Du2lfsO3geub3rfha1vIoo64S&#10;Z9pfy108cK/glKKibt0bSYai3hg+2VvyloCm16E9vDvUzjhThfRPgFzCGz9EoZbSv0bj3uLNkV7l&#10;llmZepljRy5W+24m12mzs0rfaURrPCN7k4J6rdpQt6LTqLeouTqoTPllqt66rQh8aBJdjKeUOX0s&#10;BP2JWLnnfUwZVa/S+Kj2Njr1ZrIpkS++dJQz+ks/FI0YPfMDZhjaVUvaiWOGB9VgFcD4yV2orHYs&#10;PDxwM227LiuMkNgSp8Fvm4K6da/3CwWeY5ey89Ztkl77pLgcYmeBh4eb6cy6juzQy8SYUQSZYx9m&#10;vTEMT8MHVVz64mU+Plade6uXIHejy3Nfsm3/H3zy0jja1zUeXaqTd7Lsy+OGf5c8mtCqNaaDAUEQ&#10;BEG4+1WWh/yzik+wZZfxelLsujLphUE0stNQUKi8eYZOpUStTzBL5pTaFC6fSzQkWxSE8fNn64kx&#10;LERB/W498a7grKaF90D6+hh38pqrG1m5LqT09dnKVE59+wk/B1eeiWgTNrPg1V+MCYvMiuLzy3li&#10;5AhGD9e/xjDvD+Mt4TSxP/Lc0BFMfng0w6Z8QWiVCY6OguD1fPLee3ywZDFvzZnOA5M+JejG5xxo&#10;1am16d83lTzjWZWaqoOqlFem6q5bXn80U+4r+UM6S/wfmEKPKp6AWf1ttCJg4kN0tjf9KbHt8DBT&#10;OrnQ5ZGHaH3jJLIMx56TGF/F9T1yzz70b2dKv9WX+N8r77IlIs9wqQXKdML3b+aIMWCrwYJmA/tj&#10;3CwNMRs+44eQUlslbdZJ1n78E5fVcur2HUjbG0VYw7x3/iQiz9iJlOlhHNh82PDv0uR4jHib9x/z&#10;w7DJhZf5euY81l8/cq2G3Avb2XwqAY17G0Y8/wE/fPe86dItLbmZWdL/FdR2rmU6AFATfWgbF7I0&#10;Ul+P4tjec8br5QVBEAThLnX3Jtfy2jhfv/Y0/wCfPDGDWY+M4sWfEoyJCCpOL72ffsMWcrTkddSa&#10;aH5/diC9pASif/eRLNprvEZUUXcoMx5vL6VKFbAI4PEFT9Fa/0Q/XToHF41m0MgnmDVnHi8/9RCj&#10;evfloUUbCTclIeVShrP25TfZmmRKOHQFJIdf4tKlm68rafofg0nHDucOcsJwhxAduecPciqj6owh&#10;P/hPvlr1OV98vppvf97OhZTrGy6jdtdneXG0h+nv21QTdXC7qr1uB3o9+gB+ppuIy5x68dCDvjeu&#10;Ra7QbWyjvP4oHh7iYewscncGPzoe/bOPFM3GM7mf6SFBck/umzQMwxUklVE05cHXXqCLs35GHTnn&#10;v+aFgW1p07odbQI6ct/Ut/mz5EXdZrJo+TivP9UGB8NmHeDt0f0Z8/iLzJ87m+kPDqd/n4m8szEc&#10;/WYpmj7E/Be7YixCDhe+fp6hbQJp3zaQ1h2G8MRbm40LvZW8Fl1nf8Ls7rUN26xJ3sbCFz7lfOk8&#10;vgpa8s99yyvje9K+VRcGDr2PwRNNB4kyR9p1a2OYy6l7XzqYfilZcHY5D7TzIaB1f6Yu2U3K3xB+&#10;giAIglBTqkoF/jnWXXh20ZO0c9WnS0XEHd/NWVU3Xnh1Ak1NZwt1amuaD+mPz/WntOhZNKXv2PbY&#10;JF8hJlOJTmZN3Y4Ps/jb9xlZr/LNdew4i29/+Ygn+vtSx1pFysU9bPr5J9bvOEOyU2emvLOUZzpU&#10;lJ6rCV09h4+O3vzBZWVsugxncCP9sizw6DeCXi7VbQo5lna18fTrxphZq/h5zVO01P/g7S/6a3Xw&#10;11R33Ra+D/JwL/3tAPXXOj/CsCozW6Pqb6MTfSaPNfx4z8JnAo/0N/00Ve7K4MfHGhJtS7/xTOpZ&#10;4vR2JWxbTuPL31bw7JCWuNvo01Q1BdmZ5GlsqduyEwHmXsdTihMdXvqOnz5+kn6+LlgpUwjas5Ff&#10;fvqdXWdTcOz8KIuWPUt7w2bZEjBtDT9/9jyDW7pjLEIB2Zl5aGzrEtC5pX6m8ln78MjH7zC6vr5f&#10;6sg7+xmz3txWjYRXjp13Jzp514HcFKJDQriarkTu0JCe0z/hrQe8DHMpGjzE2x8+Tc+GdsaDF60G&#10;jZUL3q2aUMswQRAEQRDuTjL9za5N/747KbOIi0lH4dGIek7G85KFqVe4mmGJZ9OG1K4ozyvOIj4m&#10;ieJaDWjs4WD6itl82sJrxMelkFUkx8mzEQ3c7Kq9jCoVphGdqMG9SV2z7g99p92ROqiAuetWpkYS&#10;mlhArcYtb+tOE2ZvozaH+JAocmt541e/xLUn0vS4y1Hk1b5lurmKMomLSyJXa4+rpyfuTjVx4KKl&#10;8Fo8ccmZFCtq4dmoAa52FbdccWYcsUm56Oxd8fR0x7EmimAGZXY8sQn6MtamXuMGON/6O009bSGZ&#10;CXGkFNrg6uWFq/2dikBBEARBuD13f3ItCIIgCIIgCPeIu/B8qSAIgiAIgiDcm0RyLQiCIAiCIAg1&#10;RCTXgiAIgiAIglBDRHItCIIgCIIgCDVEJNeCIAiCIAiCUENEci0IgiAIgiAINUQk14IgCIIgCIJQ&#10;Q0RyLQiCIAiCIAg1RCTXgiAIgiAIglBDRHItCIIgCIIgCDVEJNeCIAiCIAiCUENEci0IgiAIgiAI&#10;NUQk14IgCIIgCIJQQ0RyLQiCIAiCIAg1RCTXgiAIgiAIglBDRHItCIIgCIIgCDVEJNeCIAiCIAiC&#10;UENEci0IgiAIgiAINUSmk5j+/bfTr+oOrk4QyigsLMLW1sb0lyAIgiAIQvlkMpnhVV13PLn+bNVq&#10;01+CcOcNGTyQiIhIrkRFm6YIgiAIgiCU9ez0abeVXIvLQgRBEARBEAShhojkWhAEQRAEQRBqiEiu&#10;BUEQBEEQBKGGiORaEARBEARBEGqISK4FQRAEQRAEoYbcNcm1zN6Nxo0bUa+WhWnKTdbOXjRp0ojG&#10;7g7iaOCOUuBQtxktW7XEr56Dadp/iMwKp7qNaOHXktaBvrRo4oW7kxXV/93wHWJVG68K+tB/hwVu&#10;3q1oWf8/GK9/NxFfgiAIZrlrclVFvbYMHjqQbs3sSyUvlu5tGDpmGPf1CcRZV4TWNF34u1lSt8Mw&#10;Jo7uT58e3ejdytM0/b/AhrotezF28mQmjx3CoL7d6dmzN4OGDmf8w1OYOmEwnRramea9MxRODfDz&#10;9cKxkh4rc/Km52BjH/rHKJxo6OdD/coK+neyqEdg93Y0tFebJgg1pWbiS4FTAx/8vMSJEkEQ/r3u&#10;6vFN7uzHwCEd8ZKncXbnLs6liR3mnSJz8qNr27rIrwWze+NGNpxMML3zLydzpEX/0Yzu6YuHPIOI&#10;M0fYuWUzf2zczs79xzgdmoyqVgOaeNiaPnAnyPFq15u+fXrRpu7dnZLI67WhX+9e9G3tYZpyZ8nd&#10;6+NldY34hCLTFOGuIq9H+75SfPRphafIrgVB+Je6a4c3mUNT+g7tThObHEL27OBYQrHpnf8umUND&#10;mrjfmSZTuLvjZqEk9vxJQhNSSM4oML3zbybDpU0/+rRwQp18jk0/b2DniUuExySSmBBD+OWLnNj3&#10;J+vWredgVL7pM3eClvhTu9i5cw9nku6i725kDjRu7FZqENEmnGb7rt3sPJtsmnInyahTvx72GQnE&#10;3cnmESogw7FRI0oNWdoETkpxvGP3eRLF15CCIPxL3Z3JtW19ug/tg69jIVEHt7M/uvzETm7tiJuH&#10;G7Vsbm6GwsoWW1trLG+5MFZuZWN47PWt00uysK9D3Xp1cXOyKadiZFg5SO/XdcfZruQ1hwqsbG2x&#10;k1765VspKr8it7wylybH1tmdel76cty8vlfu1Ix+I/vR0t3OuC4byxtllFk54OJRFw9nOyxN06om&#10;bY+jC56e0vbYlr6GUmZhg4O9DQqdCqXWGlsrhemdcljY4VLXE083JyrcpHuFdRPat/bAsiiGI7tO&#10;kVBY/sNLdYXpJKXfema04vrUM8aflRQtEgt7qb1ccbIuJ8oqaEtdcRYJSdkoTX/fpMCmlhuedV1w&#10;qii45dY4uXngXk5cW1hLsWRtYYgzua0z7i4OJdZrgX0dD+rVdS0br3JHmvcdxsAAN+wN8S/1Lf0s&#10;OiVZiclklS2oYdtcpVjxcLaVlnwLuRU20nKsjRWEg4t0cOdkXbYfyqyk9zzwdK+N/a0LkTnRsL4T&#10;2QnxZBmazgJraZk2Foatk/qVG64Ot3yokrq5Tm5bG4969aQYd8S6vCqWyuToWpd6HrUpNTQYyA3j&#10;g7EP6WPElbquJevY2N/rSvVuVXLZUn3YSp8zfkxavlRGV4cSESG3xdlDP62i3wDIsXaS1lVOvzQ3&#10;Fo0qj6+Kx0w5Tt69GTnAH3d74/hoYwwQlJlJJJYfIJXXo40+Vg2lxkIaiz2kbStb7IrGaUEQhDvn&#10;rnn8uUXzQTw+oCEZZ/Zz1bM7nerpSDi2lT/PX6PMxSDWHrTt24eOjWthJZdJy1WSGXGcHftDUfre&#10;x4M9Pbh27A/Wn8+ShnKJ3IPuD4yktWUE237aT/St47q8Fj69B9LLp440WEs7ECmpzIk9x65d50gy&#10;zGtHk55D6R/gIu2opPVpi8mKOMrmveHkKJoy+JEBNDftdXU6DcU5acSGnef4uRhyNIbJlZQ5hHTT&#10;Blq6+NKrX2dauEqJrb4YOjV54fv57oyCAcN60byW4saOVJsbzKbvD5PRsDsj+vnjKu1BZTotxVmR&#10;HNqyn9CcippV2uk17UTfbv54OUoJun49+u2JucThQ2eIyZPh0XUc97d1vrGz1MQc4H9bQin93YGc&#10;2i16MqRnC1ykPZy0Rahy4ji9R392tZwd512issefWzTpyyNDvNGEbOe7/XFcb7rKVVWf+naQ07DP&#10;Qwz3yeXy+WIatm6Ioz7hU2YQemgne8OyDXFq17iitgT3zlKbtFFy/MdNnDO0rYLa3p3p180PTynL&#10;lMl00nqll/T/1BO/8tvZbGkea+q26U3/Do2obaVfpj6xieTIzoMEZ+iDzoE2oyfSzeYSW45q6TSw&#10;De5WOoqSz7LtYA6+/bvj6yIluPptUuUSe2YvO84mo5T6i2//ofT1rmWIUwNtLkF//sTB4vZMHNsa&#10;5clf+P2cVHCJ3KkJXfp0IbCeo5SAGyqI4uxYLhw5wqmYPMO2yxv0YsqwFuSGXKC4QSsaOeoTfiXp&#10;YYfZti/CmCzbNaLXsL60dNWXSYe2OJuIw1vZFZZrWA92/ox8uA3ZW3/iQIIWHFsx9qHO2FzczmFd&#10;Bwa3dcNKV0TS6Z38cTqzirqRWNTBv1cfujZ3xdbYIVHnRbDnt31EFErvy51o1rkn3VvWw1FKHPV9&#10;QF+mmIvHOHA6FkPTKxoxYMpgvNMvcrK4MR2b1pISaw2FyRfYsScW1+796dLYUToM0FGcdond248S&#10;nSd9rHFfHh3alGvnz1DcpB3NakuJtaaQ5HN72BXjQo+BHWniJCWPumLSgvax9XAM0scMrOu2pl+/&#10;djSpZWWoJ50yi/Cju9l3OUMaS82LxSrj6zyVjJnS2ODTl+F9mlH7ZoCQe2kr3x1S0mnCKNoqT/HD&#10;hgtkGxrfjHqUN6DvpCH45oZyrrg+bRpJdWYodjgHth8gzBggFY/Txo0SBEGoltt9/LligcT07zvi&#10;1Okzpn+VJndpRrumzti6NaB+bStUscfYdCiWsldO2tK833B6N9ERc/Ig+05cIibXnsYtA2igu8r5&#10;S+k4NPehqYeClMuxZEv7WJtmXekXUJusiwc4GqffK97CphndetYl5/JFzgWFk6CuQ5OmTXApvkJo&#10;cjGyOq0Y2KcpFnEn2L73PFHXlNjXkpESlUKB3BnvNk1xuhbMoVMhxCZlUGzrSXNfX5o5ZBIRnYWq&#10;0jLHEJIolcmqAb1G9cPfqYjYC6c4cT6Uq2lFWFsrScrVSrtEW+p52JFx+Qgngq8SHZNASoY1LQf2&#10;wtsinmM79nMm+hpKu1qQGk1yBVdx2DTqwejBLXEuiuHc8ZOcDYkhtcgOr+Yt8GtgQWJYPNlFBeTL&#10;alPfVUbCuWOciUwiNafYtNO9zhrvrj3x1O/szl2StkGNS5MmNKtTTGRYSjntdnfw9m5GRkYGmZlZ&#10;pinXyXBoHEjbhvZcCzlJSKrKNL1yVddnArlaGbWkZbdwd6aWPFZK4PZxJChN+qwPvk2kNg2JJkNb&#10;h7aVtKV9fX/862qIvxSGFJJYenVh9JBAXNTJXDx5ktOXokgssMHDwxFlwmUuJxVj592HUb0ao4s9&#10;zf79p7gYkyttYwCBDbREhyRRiBV1fVvSQEqeatWRE3/xItG5VjhpE4jQtaBbvVyCz1/gYlgSapdG&#10;NGtah+LIcFIs6+AijTW29dyxzwjh4MnLRMXEEp+cQb6VFy396qJJCCZEX1DrhvQePZBWtYuIPn+S&#10;42dDiZbi2r6eN76+9bFICidOim9ZrUa0buFGnVpyYo5KCeSRYFJtGuDn0xj7zBCuZGgNl+z0baYg&#10;9vgu9py9SlqxrVSfqVxJNvZp6yZt6e6Vzblj0WTpLzmQDmj9AutjZ+mEizyBCxekBNTKEW18MEl1&#10;uldZN416jmCgnxOFsUGcOHmBkJg0Cq1tUMbFkKa0plGvEQwJrE3R1QscO3Ge4KvXKLLT930fGlok&#10;Exafh1Zem6atvXGr7Ygu+iQHjp7nSoE0rUULfP0aYpt0ln2HzhJdVItG3k2pr0gmKDYXWe0mtJGS&#10;+tqOOqJPHOLw2SgKajfGx6cF/g1tSDpzkANnrlJUqyHezfT1GCyNKVIPtW1G/1E9aKqL48T+gxy/&#10;GEuOfSMCA73QXQ0jsdCMWJSOKquMr0yvisfMFAtcpHiSSXXhYZdJ8KHTXIqOISYhhfR8K+oH+OKp&#10;SSQoNEU6YDezHmW1aNLKG/c6Tshjj7Nz9zGC0mxo6NuCpnZZXI7KRFvZOG2IEEEQhOrp1LH9bSXX&#10;FX0X+A/RkhlxgSs5WinX7MiAdh7SLu4WDs0IaGJLQdhRdp+LJik1mStnD3ImQYdrs2a4SYP2uSAp&#10;GXD0pq2vo1QptfFv1Qib4lguBqffkiCaqJI58+cGthw5z+WICM4fCyFZSogcaztJKZf+/WKU0t9W&#10;Dk5Y5CcTdekE23Ze4FqJhWlzEwkJCSXo/Gn2bdrEgatKHJu3wd9ZWkJVZdYnKs0CaOGkJfnUdrYc&#10;D5aS8mhCzx9l6/5QchMiCI3PMZxJzZOSkcvSekIiU8hHSVGxlJhY2eNkUUBS1GWO7tjNuZIFK0lf&#10;F+19qK2M4dDm3ZwIuUrM1UguHN7ChmOJaF0CaN/CjkIpoQtPkXZHOjVZcWGExGWXc5cWtbSD38Lv&#10;W49KCWUk4RdOEJwslcWxFk7Vj8O7wvUOJJOb2S3MrM8btImc2H6M8NQcctMjOR16Da21G3WlRIRq&#10;taU1zQJ9cCaD8zu2cTjoCldjoqTYTeHmlSwONPdvjF1BBIf2SAldUqq0zHPsO5OITjqQbS4dOF0n&#10;s5GTcHQ3x4NDOX/oT37eFUm2/prz37dz+Fwo4eEXORacIiU4jtSWGlcnxXqYdNCQrQ9IqT+ESvF4&#10;OeRKOQd0Mmr7t8WvlpKrR7ay42QoUbExhF88ysZNJ0iQDihatmtumldPS8LJXRyOSCUnL53ws+Gk&#10;aa1x86hjeFdZpJTKYIWDowX5SdFckpLsHefSDe+BBfXqe0ByPNJxXgkybGWJHN55ikshFzmw6Xd2&#10;RsirrhvbpgS2kBLx5DNs2XaCoMirXAm7yOFtB7icp296Pzr41kJ59Sibdp7mcnQcVyOCpDjYwtEE&#10;6UCgZRtKNr0mVkr4TkaSkJbG1bNBXJWOB+TXLrLjUAhxqdIBwqnThOdIB1Hu7iX6j4aYEzs5EZFE&#10;WlosZ6REuVAastMu7ObA5QRSU6I5KS0zBzupjpwMn3Bs7kdT2wLCDu/jbFQyKcnRnNl/jnidi3Rg&#10;6WqYx6DSWDQjviobM3V5JISHE28MEJLC9PERRkQ5R/zVrUfDNf1HIknJyeNa+DlCr2mxdnPHUGwz&#10;xmlBEIQ74S5LrvVJ6hV2b95HaLYlXp2HMLyjJzam9/Tkzs7UlsuwadKDByc9yBTDazSd6iqQO9Wm&#10;tkJHTsgFwnMt8GoVSIOGLQlwl5MVFkRERacv1BkkphZL+2dHvHzb069/S9z1X3Wa6HJDOXIilmJn&#10;f4ZMGMuAQI9SZSorj+iraWjkzri6SOWqssxy6rjWwUKbTtQV06Us5pB2YpePnSSm2JmWg+9nglTu&#10;utam98qjcMXDRY4qKYpIw3et1+nIiowmVavAxd3FNK0qatKT0iiSkhonLx869e1LK6me9QnqzZq7&#10;l+jIT8+iUCu1Rd1yDurKU+361KK9cZSio0hKFvVJoaX+0tDqtKW8FnVqW6LNiuFKqj6BKYe8Ns61&#10;pfawaUSfB67H3IOM6+iBQu4ovWe8dlVPV5BMvJSklKROT0LfJSyd6uHXsbcU826Gy0OqdwCvwF3a&#10;frk6mYhI4+Uf1+myrkhl12JRx800xUhzs4LQFRUZLkWysNRfa6wjN+Q4x2OKqdNyIBPHSfHmUaKC&#10;5O40rGdJSlzCLZcvSe2anEipzTOjbuR1XKij0HIt+gqZ5XRIhZsbLnI1iVei0J8wvkGXRWRUGlqF&#10;C+5SbFynvyTuxmy6YoqV0l/Stt6cVkhBkfSXwkKKiOv0l2KY/inRFUmfk2bRX55xna6oEMPHFPr2&#10;lOPsXEtqJxua9Bp3Y7um3N8eT2mMcapdy/ghg0pi0Zz4qmLMNFd161Ff6Bsl0hVJB6TS/y0sDdew&#10;V3+cFgRB+Hvcdcm1fqDX5lxh7+a9XM5U4NlhMMO7eHHjxmcajTS4SjvaqJPs2r2XnabXtj838fum&#10;U8TpR15VPOeDktHU8qF/3xY4aZK4pP/buIRyKHD26cn4h0fTo76O2LOhpJTKNdSkXdzBzxsOE5Jl&#10;R/Mew7m/TxMqe0yFruSO04wy3zhrWs39kzrtElt+3cyB0GzsvbsxemxvmlVYMOMOVS6Xl214aees&#10;X7VWKqu5FM7N6XP/RMZ180Ibd57LpSvtnqNOjCRa2sPbNG5FG7ebKU7FarY+zW5LnRq1Rh9dlQWL&#10;FHPSqnW50RzbczPmdu7Yyh/rt3A8vkS5VCrKXASjqI1P7zFMGtuV+tp4zoSkSltbfVp9BcnkUtJq&#10;mnCDaVrJ7LEq6mtc2PY76w+GkWXfjJ6jRtGvqfGey3LX+tSzTScuvuxlX2pp+0ozo26uHyRKZS+X&#10;oX/LpG0o+77ccJ1xyeT1zlFrpJXqcrlyfN/N7dq9i00bNrLxZLxpriqYFV9VjZlmqtF6rP44LQiC&#10;8HeoYM/xz9PlRbN/8x6C0mV4tB3EiO4N0H87qE1PIU0pw6muC0j/Tk6++cosUGM8qaMjK+QCEXkW&#10;2NspyI8MIqSyX7Q4+NKrly820ftYv/sskddueViN/o4KCh2FKZfZ98cf7I0qppZPO/z1F56WR1Yb&#10;Xx9Pw5nolGsaM8qsJSMtA7XclWYtXEucubpJJxVfXyZ5qSzFGjtbBbrCFC7t38Av+6MpqtWcDn7G&#10;r9HLUKeSmKpGUa8FfvrLVW6Q49K8Ce5yJanJ179mr4oD/j174m9zld0b93I6Mo2i29m53k3UCZw5&#10;EUW+3I32Q/rT1tO2bHohs8bVuz29W9et4fqsRlvqckhOK0JWqx4NS623BCn2ktOUyJw8cNVllIq5&#10;5Mx81CXOfpbH0a87ffysidqzmV1nrpB2a+PqA1K/CCkpunkO/FZqUpLSUCk88fGtXaou5XW8aeYm&#10;R5lq/i379Hf+UOiKSA4+yG+/HuBKcS182vtJ78io1cCLWtkJxJnzyzUz6kabfo10tRy3Zs0p7zhL&#10;nZJMqlpBPR8fSjd9HVo0dUOuTCPplm8D/n5a0pPTUMqcqOsqDTUltys5k3y1GXWjZ058VTVmSsFh&#10;/K28dOBZcYDUbD1Wd5wWBEH4m9y1ybWeLj+Gg5t3cz5Nh1urgYzs1RgH5VXOXbpm+PHKsDED6d4u&#10;kNbtOtFn6P08PKIVN75B1A/K6Wp0mnSCL8aWcwuzm2RWNoZfvFvY2WNjYYVLI09qSeOxwsIG5zqO&#10;WHt2YvzE++jVpgXNmjSgroMlMm0xhm9STSzcfOjS1hcfv9b0GjGMbl4W5ISdJ0T/K/biqstcEHme&#10;4Axwbz+McYO70D7Qn1btujBgUDvD8nXZWeRo5HgGdKG1tCNq3bU3HRp60uX+8Yzs2Rrfpo1p6KG/&#10;nZeW4pIFKyWP0NOXuCbzpOvw++jZxocWPgF07DuSUR090CZf5MyV0l+qV0hmhY3+LguWdtjbWGBd&#10;pxFe+kqT9qTWzs7ob2RwL8qLPMS243EU2jWi26iJTJbaq2/3jnTu3I1+g+9j3EMPMmFge7xd9Jck&#10;1GB9KupWoy3VxF24QKLajQ5Dh9CznT9+Pi3wbVSnxK3ilESdDyZNW4c2941iSLe2tG7Vhq69B/PA&#10;g8NoU/Kr9jJkWNno78hhiZ29NRbWdWhcr5Y0VUqkbWpTx3CXihwyczTI6/rTrZV0cNGqM/3ae5k+&#10;f1Nu6BnDAbJXl2GM7NEavxYtCOzQm7EjO1BXm8K5s1GmOasiJWBdRvPg8O609WlC04YeOFrK0Bbr&#10;fzprTwMvZ/ITE8gwK380o24Kr3Ducia4tWXUWH2fbUnLwLZ07z+ADvqnn+SFcTIoHVm9Towc0Y22&#10;fs3xbdmefqOH06muluTz54g0s+lrUnH0RYLStLi0HsL9+nGkVSDtu/TkvgkPMLJ1BQfdZVQdX1WN&#10;mfq7n2Rn5aCRe9CyayC+voF069uO+reGXQ3Wo8KMcVoQBOFOqGwPe3cojOPInzs5kyLtMAL6MbJ3&#10;IwpO72T7mXiKnBrTpks3enZuTYs6xVw5H0mG6SSHrI4fLRtYUhQTRHB65XtcXWYY5yOzsWrSm8mP&#10;T6RfAy15RTpsmvdkSIAzZCUSk1sL3y59GDqkJy2dC7hy7BjBJS4SlNnXJaBzLwb26UyAq5r483vZ&#10;fCjGdNcMDSmnqiizKomjW3YZbk1m1yiQLj170qtzSxqbHiOtyw7h2OkElC6+9Ozfm24+dVCos0mI&#10;zaOWTyf6DxlEn4Da5Ecd57D+F1cVUCWdYvO2U0QXOuPXpTeD+nenk7cD2fpbVm09JyUcphmrossk&#10;9MIVsiwb0+/hR3m4X300eUXobLzpM8gf57s/siqgJOX8dn7ecJALV7OQuTbGv3U7OrYPxL9pPWm7&#10;cogJPsHec4mGuWusPrXVa0tdZhDb/jxMSLYj3u2lxL9fX/p3blLq8eia1DNs3XmO2CJHmrbuRM8e&#10;nWjbog7FVy4Snl5ZwXRkhF0kItuSpn0f5MkHe9NQm0ehzoYWvQdI8S+tRJdN8LGzxCld8O/Rl35d&#10;fXBRlHMJjDqZ43/u4Hh0Ic5+neg3oC+9OjbDIUd/m8HtnDG/gshMiCOvVgu69hvE0N5SjBVEc+RI&#10;CNjUo76bkoS4tFvOnlas6rpRkXBsG9tOx5Jr15DWnbvTp2dHWjVyQG5YiZqkE9vYcuIqhbV96dqn&#10;HwN6tqe5Qzbhh6XpZ6WDaf1sd5omlZPbd3M6rginJq3o2qMbXdo0x6UomvPh0tG7maqKr6rGTLn+&#10;28PLJzkVr8LVrxsD+nbGt468nEvzaq4etWaM04IgCHfCXXOf69uisMbR0VZKMgvIyVOWGIStaNRn&#10;PMN81Vzc+BuHk8rZ6Zchw8reHovifArUOvQPvHC0LCY3X2X49tswh4UtDnYKVPl5FF1fpIXxPtcN&#10;Y3fx7cE0bCyV5JUqyy0qLHMJMivsHW1AKkt+8S1lt7DB0c6C4tw89L+JMpBZYOtgh4Uyn9xb56+E&#10;fnsc7RUo80psTzXJrOxwsJC2uUCNznQnh+LcAlR36f6ssvtcl0uqWxt7O/TPhVEVFpBXXOau6zfU&#10;RH3ebltWToGNowO2cjUFufkUm5ut6OPQwULaHn176u/C4IhlcS75pRpXKq+jHQppet6NgKyAtG12&#10;jvbSvHl/YdtkWNo6YKfQ97NiY7Im1XttJ+lAOivnNi5NMqdu9GODIzYUk59vWmcpMqkIjjgopPHi&#10;epnuAgpraQyTxit1gdQ2Zjd6dVQ9Zurp68Zeqhv9eFd5hNRMPZY7TguCINyG273P9b2dXFdA5hjA&#10;yAe645F6lJ82X/p7HyBQIrn+367ou2bHKpSv2sm1IAiCIAj/SbebXN+zX95XTEHdwJZ4WeQTeUE8&#10;mUsQBEEQBEG4c/59ybVtU9r41EJ3LYQLseKXLIIgCIIgCMKd8+9LrlUJHNvwC99vuUgVv2OsGeo4&#10;Dv/+C78ejReXhAiCIAiCIPzH/fuSa3UBWZlZ5BRW/MOzmqUiPyuLrPwyj+EQBEEQBEEQ/mP+hddc&#10;C4IgCIIgCMI/465Jru3cGtCksRv21f9R5l+jcMDT25/WgT54Od7plQuCIAiCIAj/JndJcq3AI7Av&#10;9w1si1clj8qtjMKpAX6+XqUeolElSw86jryfMQN70rNHD1p53ubKb5fCiYZ+PtSvVqEFQRAEQRCE&#10;u9W/JKuT49WuN3379KJNXXM3SYaTfyfaSfNfu7SP9X/8yYn4O/uTRHm9NvTr3Yu+rT1MUwRBEARB&#10;EIR72b8kudYSf2oXO3fu4UySuU8iU+Du4YqFMo5zx8NJSEkho+DO3hRbm3Ca7bt2s/NssmmKIAiC&#10;IAiCcC+7C5NrBba13ajr5oj1rZdAW1hha2uNpX663JY67i44WBjf0hVnkZCUTZk7W8utcXLzwN3J&#10;psTGyrC0ccDBRoFOpUJrbYtVhVeEWGBta4uNhWGl2Dq74Xp9pdeVtw65vqzXP1eCNN1Gmm6tn65T&#10;kpWYTNathS5veQrj8qxvWbXMwhpbaWKptciMZba1+pccOwmCIAiCINwjFAskpn/fEadOnzH9qyQ5&#10;zk1a0dzVBqdGrejWuTUtA1rSNrAR9nkJxGYUoz+n7Bg4jCnDW6JIzaF+/xEM6hhI6wAvSI5C5TeK&#10;hwY3QRUeTnKxfpnW1G3Tn1HDetO5lR8tA1vT2rsWRYlxpBW70uX+sXT2UCCzcqV565a45l4i/Fo5&#10;l4U4tmTUpPsItEglu34/xg5sT2tpeQ1IISRRVfE65N4MfXAEPeoVEh6eZkr6Zbh2GM3DQ1tinRhC&#10;rHVbxk8cSDN1JCGGQldc5muWfgx/8D461s4kJCrLdE9tO/yGTGRMNxeyQ6JIN9190M53IJNHd8Et&#10;J0zaJnGLwJK8vZuRkZFBZmaWaYogCIIgCEJZnTq2/xc8/lxug1V+KPu3b2PrgSASNXUI6NOfdi4l&#10;N8yK+h3aUjv+JPuOXiYxL5/snLL3tLbz7sGQLg2RxZ9i+/r1/L7jFAmWTenZrxUuuhwiTx7jspRM&#10;6wrjObv/EBeSKr8vtlX9dnSoHc+x/ce5lJhPXnZO5evIj+TilXws6vnj72aqZgsvWvrWgWthXEqo&#10;Xpnr5IQTHFOMbRN/WpjuaiJzbkFAAyvk1g3wb+FkPHstc8Y/oAGWBdEERRYY5hMEQRAEQRDujLsr&#10;uVbHc3LXaUKiY4kKPsa2A5HkK1zx9a17s6AyG+QJx9hx4jKXLxxmw697CC+TQzrQ3L8xdgURHNpz&#10;nitJqSRFnWPfmUR0Ls1o7lpMalQkKdLndOpsYkPDiM2q7FptGbayRA7vPMWlkIsc2PQ7OyPkVaxD&#10;TWxQGOk44xdQH0tpKXbN/PG2VxF/ObScp0dWXeYrlyLJUXgS4Ocq1YeCuv4+uMuKKChS4Onng5uU&#10;XSs8/fB1g4zQy8SJk9aCIAiCIAh31F19UW5xQjwpGhmOtWsZklMDXQFJ8elU+rNFeW2ca8ulPLwR&#10;fR54kCmTjK9xHT1QyB2l96p7yz0d+cmJXCu5UjPWoUsP4VK8CvtmATR3qI2vfwOsCqK5FJlvWkgJ&#10;ZixPk3SZkFQddXz9aejQkJbNndAknmf3hVR0zs0JaOBA05beOGmSuBxyrfI6EgRBEARBEGrcXZ1c&#10;o9OhkzJErUZTIlFUo6r8Cg6JBukj6HKjObZnLzt3m147tvLH+i0cv41b7qlVt54GNmcd+YRfiibf&#10;0otWPbsQ4CEjM/wyMWV+dalnxvJ0WYQEx6G0a0qHfm1oYlNMTEg4cSEhxKrs8e7Qh7aNrCmKvkxY&#10;7p2984kgCIIgCIJwVyfXMhxbtMDLSkt6apqUUleDNp3kNCUyJw9cdRkkJ6fcfGXmo9bWQOJp5jpU&#10;sZe4nA4uTRrhpEnm8uUKziibubyCK8FE5llQt747FnlRXIouQlcYTfCVAizreuGuyCHsUgyG33QK&#10;giAIgiAId9TdlVzL69C8Q2sCA1rSodd9jOnZAOu8K5wLyTLcLcR8SqLOB5OmrUOb+0YxpFtbWrdq&#10;Q9feg3ngwWG0camJzTZzHbp0LgcnoNTpKLx6mdCcirbEzOWpEwkKTUej05AeFoLxd5Eq4i5HkKHR&#10;oU4JJThFXBAiCIIgCILwT7hLkmstedeSyVDa07htF3r37k5nPze0iUHs/vMQVwpNs1WDJvUMW3ee&#10;I7bIkaatO9GzRyfatqhD8ZWLhKfXTPJp7jryIoK5kpdNeBVnlM1bno70kMvE5euvq06/cdChTQsl&#10;JCmfmOBwsqp3JCIIgiAIgiDUEJlOYvr3306/qs9WrTb9VR4ZFjb2ONjIURXkka+siSRYgY2jA7Zy&#10;NQW5+RT/LSd1q16Hlb0d5BeUfchNuapanhwbOyupjopM97s2UtjaYVFUQLFIris0ZPBAIiIiuRIV&#10;bZoiCIIgCIJQ1rPTp/0L7nONDnVRHllZOTWUWOtpKMrNJjP770qs9apeh9LsxFqvquVpKbolsdbT&#10;FIrEWhAEQRAE4Z90lyXXgiAIgiAIgnDvEsm1IAiCIAiCINQQkVwLgiAIgiAIQg25oz9oLCgoYMOm&#10;P01/CcKd17ZNa5KSkklOSTFNEQRBEARBKGv0yBHY2dma/jLfHU2uVSoVGs3f9qtCQaiSWq3GwsLC&#10;9JcgCIIgCEL5FAo5lpaWpr/Md8dvxRd06bLpL0G48xo1bEBWVjbZOTmmKYIgCIIgCGUFtvT/N9yK&#10;TxAEQRAEQRDuXSK5FgRBEARBEIQaIpJrQRAEQRAEQaghIrkWBEEQBEEQhBoikmtBEARBEARBqCF3&#10;zd1CtJmRnAtLQy2VRiaTY2HvgleTJng4KExz3Pu0WVFcCE3Frml7fNyrf2sX4a+r8G4hmlTCTl8h&#10;q6o7RcqscPdrSyPdVdGWZtOSFX2O8FQ7GrfzQ1RXzbvTY4s2L47g4AQUDdrgX8/GNPUW2nziLwWR&#10;KG9Ap5Zepoml6cf982HpODbvQHOXOznWa8mPu0RwopwGrVviWcEm1BSz6uteZ0Z7/120+VL9XkpA&#10;Xr81AV7VvyfxHfUP1pNQfbd7txDFAonp33dEamqa6V+lqc5/zWuL17L30CEOHzrIwT3b2frnHi7n&#10;1yWgVX3s/wXn2NXB63jzne+Irz+c3t7/lgFWSfKZPZxIdaBBXQfu9kOh2rVqUVRUTHFxsWmKScER&#10;vnjpQ349cIgjUgxW+DoSDG2G0yb9x39hW/5d1Fxe9ypLvovDa1hfmv1rquvuif07PbZoYzay5I3V&#10;XK7TnwH+jqapt9DG8ee7r7MmqDYTBgeYJpamuvANr737E9eajaZH4zt5/3ktsRvfZtGXwTj364+f&#10;49+7gzGrvu51ZrT330Ubt4n3X1/NJee+DAxwMk29S/0N9aRMOsO+46k4NKyLfRUDUXXmFcDD3e3f&#10;cCs+OR59n+P1txYwZ+aj9K1fyKU/PmTZhlg0pjmEu4wqiD+Wr2DVivWEqUzT7kW2rRjz0svMfNn0&#10;eukJenpK3cPSlxEzS05/igGNxIgkSP4tsS8Iwj1MxaXflvP5ihVsCq1qIKrOvMJfcZcl1zKs3bxp&#10;1aYDnfuNY/rssTRXFBF+/CQpIru+C2hIPXmciJJ90rIVD8x5hVmzJ+B3L3/dr6iLf4/e9OxlevVs&#10;R30H6WhV4YJ3txLTe3XB2/lf8DWKUE3/4tgX/hU0qSc5GV7dhKmcuBbuMZYEPjSHWa/MZqx/VQNR&#10;deatObcXm/e2uzpLUDg6GS8HUSml461yqHJJjgwhMjG77PuafNKiQwgJiyWjsLwLaVXkJkcSFpFI&#10;dpkPaylKv0pIUDBXyixbS3FeJlk5hYaz6arMGCKiUim9ChVZcWEEX7zEleS88s+6a4u4Fh3GlaTc&#10;8retQhqUeVlkZWaSKb2y8pTGyap8w7R8058G0jrypGnZBbeWoLJt11ddKldDggmPTS+xXSqSDyxn&#10;4cfbiMwwrju7QP9hOXb1A/D3sjPOVpImj9QrwQSHxpJZZJp2g4r8bGP5tfr6TosiLDKJ3OpVxt2h&#10;yrasvL5LMye+pOm5yVwJiSCp/AasPPYr6zfStqRfvUxwcGTZZZviKbfQUDKyYsKITi2USlyCKpP4&#10;sCCCpM8n55Ub+dJi0ogOk96vbmNrlORnGWNP/7oe66p8fX/Io3To50nTsjEUtaTKtl2q8fzUaMKC&#10;w4hLL7ld1Y99TV4KUcGXCIvN5JYLkPQFJltaRp5SWoMhdkLNHweqHNckVcZj1eUzfyy5lRZldgIR&#10;wcFEpRRSnR/0KLPiiQipOG707WB+PyrBjJgspZIY0RZdI+ZyECGR5ZTBnP4hUer7d2ZOmdg0xnE5&#10;MVtC+WOz9NnkA3z2+kfsiMgw7heyC0xlr2xfVlFc31TpOGNQ/faurA5V+dnGvmzoGtI4EVrJOKFV&#10;kp0QTkjwFVILdX/zuqWxR1+vpnH5Jmk/Jo1J+vquPLLMq6eq67v83EJuVx9/fy/sTX/rVRQr5c1r&#10;JI1/KVcIuRRKXNkddvXapoSKY/O6ytd7r7prftCoPPYRTy4+iPP4j/hosjeygniOf7OYZdvicBn+&#10;Np881Qpr07xocwlZv5wVP58gyRA1Mmzr9+KROc8zqLEN2ozjrFm4lB1ReYaBTW7nRY9pC3mxf139&#10;h8m9vJ6Vy37iVKJx4JPZ1qfHY3N5ZkhjrFUJ7F+5hK/2RlNgCEhr3NpP4IXZD+DvoP94CpvmTWNt&#10;zkjmPa7g5w9/JzJfhpP/ROYseIjGydv5atm3HLySawx8mRWufV5g9azeqM58yvRFe3AfNBb7cxs4&#10;m6JEJ7Olfp+nmfNCf7wqudpAk36ejd/+wK6TYaTk3+zGdj3msG5OT5SnljH9rX00fX4drw7UF1Qq&#10;atomFkz7ivRhi/nsCf21XVVsuzQl4/hq3lm6leh8Q81h59WLxxc8R4vg5byz4iDJav2S9eS4Dl3E&#10;Z0/Z88uM2Wywm8zyJePw1G+DKomj361g7dYgUosNlSi1QT3ajXySJyd2xM0wzxlWPrGQ/R6DGGV/&#10;js1nUlDqpHZs2I8n5s2gb/2/59ILsx9/ronl15ef58e4Lsz8bh49b7mM1by2rKq+y1FFfPmoL7Np&#10;+VJ+PZloHDCldXr1epzZzw2hkVTGSmO/in6jStjLF0u+YP/VfMNnsXan7YRZzJrQ0jAQa1PW8/pT&#10;X5Mz8nWmyn/k4z/CKZA54fvAq7z7UFOid3zOZ9/uJyrXGJ8yKzd6zfiYF3o7cPbTJ3h3rzsDxthz&#10;fuMZUpU6qegN6P30qzzbr34l1ytrSD+/nu9/3M7JsGRu5nZ2dHtlLbN7yjm97HEW72/GM98toL8h&#10;9LVc2/Qqz6xJZ+i7nzE1wLLKbZcqjpOrF/DptiiMoW9HvV7TeO3F3mj2f2J27KuSDvPDZ1+zPSgF&#10;Y+hLfaheB4Y98TQTOrobtrOi2GnQ92lemVHxOFBZ25o7tphTPnPGEk3EWl56+XdsJ69i8f31DPMo&#10;4w/w3af/Y+fldNPOU45crkXmPYVfP5pgmHIr5fGPmfbuAaybNkEdE0mmvo7ljjQd9BQvTeuDp+Hk&#10;2m30I4PCSmLSici1M5j3hy0PrXyPMfWkLa80RhQk7l3Jh6v3cNUQIGDl3p5xs15mXICpjirpH291&#10;PGOqr8940fpzZq0OodEjS3nr/gbG2Fdd5psZc/mzoC8vfzaTzsZFllDR2DyTHup9fLpoBYeTbgQo&#10;crehvL5iNJlfVrQvU5Gwp4K4fqYNitzKxxm96re3qoo6VFUwTjSUxon5JcYJJQkHv2blmu2EZJjS&#10;NLm0bq2MZlM+473x9Y3TSvmL6+5twY4Fz7MmpAmTP1nM6AbGkqgur2HWvI0U9pnHspldy0lYzasn&#10;rRn1XRhdUW7R45ZYllUYK32l3UCZuJdKlXxkLau+3kpwSrGhf+nHP88OI5n61IN0cDfOY17blKaK&#10;311+bH7xLK0tzVnvP+9f8vhzDQkbX+OJhycy6aGn+XBbPPYtJzD9wZYlBlAtmYdX8eHaU+haT+bl&#10;JR/xztxJBBQf5n/L1hOt0RC3/Ud2XrWk7dSFvPPOfB4f0hB1Vr7x05mH+PK9bzmja8NDc5ewZMk8&#10;Hgws5uiXS9kYLYVs/gUOHivGb9gjTH/pJR7p60H2mR9ZtyPBGNDXFVzk118TaD3lOR69LwAX13p4&#10;qE7xzTur2BdnT5uxTzNz/lyee3QITSwKTR/SUxN2+CL1Jkk7qTXLeb6PM0n71/DT0TzT++XIO883&#10;byxi3cEEHDuMYfJTzzF9+nBaWFevwavcdimh3PnTNmKs2jNl4fssnPcUgxqqycrNIEMWSEcfO2QK&#10;bwZOf57pzz3H5D6mHUNJ2hxOr36TpRvCsZQG8unz32TeS08w1LuY8z8v5t21QdIu7yZ16GGCvCax&#10;6Iv/8dHMvtSWErxvfjhCJbVxF6m8Laus78qUF1+WmRxZtYR1p3W0mjSPtz98j5cnBaI8vJoV66Ok&#10;+Kws9qvqN/rQ388JpT9DpzzPi7Meo7dHFud+/JZdCaXLWnDxZ35PaMOkZx9nSIArrvXqkn96De+v&#10;2kO8XVtGP/Uyr8x9kcmDm2JRVOIchTqUo0FePPjuaj5fNpPezokcWPM9xytp7Pzza1j01jccSnCk&#10;/ehHeeK553lqmC/VC/2qt10Tu41ftl/Fqv1jvP7eu7wybSgN1FlSMm9+7GtzTrFmwYdsCpfqf/zz&#10;vPLm67z4xDCaFZ/ltyVS/w2qfBxI3CfFzpGKKqPycc2oinisVvmqqfAi6975hC3h4DviKWa9/iaz&#10;nxlNQC1zdjEasgtc6D/9VebPe4YRARbEbP+UT37Xx/Tt9yOzYvKGqmIkn6D9xyj2H86k52bzwmN9&#10;8cg6wy/f7iDxliKU1z9ukuPRf5zUt1SEb93IRUOVa8k+uon9CXIaDxpFhzKJtaSisTlfQ2aGnIBO&#10;PtjJFDQdPF2Kz+d5+tG+NCiqZF9WWVxrqxpnJLfV3mbWYZlxIsEwThwzdY3Ci9+y5JPNRODHsGmv&#10;MP+NuTw1OpDKQ+0vrruwLn3v74u7KpRtm84b92HabI5v2kOivAn9R3UqN7E2q57Mqe88c3ILkwpj&#10;xfR+KdKB66kveOvDDURYtuf+5+bz6muzmTrMG+XZn/nwrW8JLjVsVd42pVUSm4pqrvcedJcl1zKs&#10;XZvQtLE7dvqSWTek6+gh+DuVDMRrHNl+jGznvjw2czxdA3zw6z6e6eNbQ/RhjkZpsHWwQ6ErIF06&#10;Gqrj142hU19l9v3N9B/m2qHtnMhypveTMxnbvSUtAroz9rkJBMqiOXooCmx8uX/Rh8ybNp6Bffoy&#10;4pGhtLDQkpqYLH36Jm22hsDHX+Hh+wYzcvo7fPBSL+THtnAo1QKfia8xd+pwenbtQb+x05g3Y4jp&#10;U3oWtHx4Ho/08aGue1N6je9PU3keUWExpvdvpSF590/sirPEf/I7vDP7UcYMH8LAAS1xr9aP683Y&#10;dmxxsLNAV3CN1OI6+HYbxhSpE49pXo/Afv0J9LSSmsgFv36DGTh4ED39XcoEkCZhJ7/tTsK245O8&#10;/sokBnbtSMc+o3l80dtMaqkgduuvHEy/WZMWgQ/zijTQtfB0p0nv8fRtJic/MozY8vZ/d53K2tKc&#10;+q5Y2fjqQ+2Mg+w6noVz32nMGN8df58Auo57nrGtZFw9fNiQJFYY+2b0Gxu/Cbzxwes8Pn4wvfqO&#10;ZvIQHyy0qSQml4p8cjStePSVKQwZPIZpby/lxV5yjm7ZT6qFLxNef50pw3vTpfsARk97nWcHu5s+&#10;J7EIZOLcx+nt44l70z6M7d8Med4VwmMqaGxNMnt+3k68ZUsefvt9Zj46jvsGD6ZvoPEMq9nM2HZs&#10;HbGz0FFwLZniOn50GTaVOXPG0dTKw8zY15C482f2JtnR/olFvDRpMF06dKbXqKd4461HCVDEsOO3&#10;/aZ59SqKnaum98uqeFy7rrJ4rG75qidXSg73JkCj0fN4ddoIenTqSLdBvfGpZc5RkDVtH3qZhwZ1&#10;pUO3+5g6/1l61VERtXc3oarb7EdSwmJWTF5XZYxY0mLCQpa8No2xg/vQe9SjDPKxQJuSSKnuUV7/&#10;6ONies/ENpCRIwKwSjvAxj3JUqKbwJ4/T5Jr34FhQxtXENsVjM3NrHBv1Y++rTyxlPafLv79pfgc&#10;zIBe/tSxq2Rfpqg4rrlW9Thze+1tY14dVjpO5HB88y4SacyIeQt4fEQvOnTsIW2vL5WH2l9ft23g&#10;GIYFWHPtwHr2JWukfd0utpzKxb7DCAY3Lr/VzKknbZX1rSXriDm5xXUVxUo5ZZRib9cvu0m268hj&#10;C+fw4OButO/chxHT3uLNR1qiiNnKH/vTTTNLqjWGKyqOTV0113sPujU3+ofJce3+OPPfWc6n7z9B&#10;W7sYtn/0Nj+HlDiE0cQRJx1qanNPsHrG4zz9hP71JPN+DEEt7YzjE7S4D3qcSe0diNu6hJdmfcSW&#10;kBxTYqwhITYRjTaXk6ukIyjDZx/nmZd/IEylISVe6gU2TQlo4SQdcSYTtOt7VkpHyFc0OnS6UiMo&#10;8jr+BDYxfGep/wu5XENsdCxKeVM69yznjG4JCguLGxWvcKqFvdTPigsrutZIRUTIFZRWAfQb3FgK&#10;0ttlxrZLA+6Ax6bQziGW7UteYM7HmwnLKb3dVVFdkRJjtTX+PXpQ6lsdhRc9ujVHoYzhytUSpwoU&#10;lihuVgZOhsoo4l658qritjSjvitRNr6kJcbHkSQNtLknVjLTtLynp83ml1AVmpQ4ElXSYFZR7FfZ&#10;b1TYNGlJc0PoX2TPD5+yfHMkGp0+9g2FMJFLiV0rGt8omlQ2TSxXY5XIm3ajW6WX81hgYXGjtnB0&#10;cpCG3GIqDv0wwq4osQwYwIAbK7wNZmy7wmMQj0xpj0PsVj58cRbLNoeQW63Ql5LB8KuorQPo3qN0&#10;8q/w6kmX5gqUVyNMU4zKjZ2iMldAm1TStiVUHI/VL5/5VCTGxlMk95KS4+ZI6dpf49CKVi2s0KYl&#10;kFh0m/3I7Jg0qTJGFDRp6YMjhSRf3MVPn37C1kgNOqkFSl9XWU7/MP3zJgV1B4yjp1sxlzZv4uLZ&#10;zewKV1NXOqDtXqfs3Aa3MzabuS+7VdXjzO22t42ZdVj+OFFkCONE4uKLkHt1omvz6kRaDaxb4Un/&#10;+3vjWnyRLZvOc+7P7USqPaVEvRflN5t59VR1fZufWxhUJ1ZUV4i4qsbavyfdS++wqdezG94KJTGR&#10;JQ/4K6mf6qj2eu89FfTkf56t90hefHEInqpINq78mZAbjWeFpYVUcPduTJr5Ei/MMr3mLuSt997m&#10;4TbSqGbjzfDXlvH29AHUyzjImtdeYdUR4/21rSyl9+XudJky8+ZnZ83jtcXvs2ByG2kOJXF7VzD3&#10;qdl8c0FBm3EDkfY7ZVnblLnWT6fVB7DUXUvkjjVD3/1l0n9/TdXbrq+6UcxduoRpA7zIOPgFb875&#10;lKNpVQziJcj0O3eZFrW6bCWopUFCH3LSLP8J5tR3hcqJL33g61Mnt66PMOPG8l5i9oIlvPPWFFrp&#10;d+gVxr4Z/UYZy74Vs3nu5a8Ikrdl7ECfcgdyK9tbLkCX4lPaN+g7QJlk76/SJ/b6uP9rsW/Gtks7&#10;32YjX+eDxdPpVy+dw6tfZf6Kw1yrxgZZWCiQaVVSMmaacIPaOE3xFwO/knHNHH9f+eRYWVkZ2qhm&#10;fsEjQ66QyiodeFtKAXh7/ai6MVl1jChj97Bq9jTmrbmAou04+rcor3eU1z/KYdeGUcP9sUzaxafL&#10;95JqFcDQEX4VJmB61R+bzdyX3arKceb229vcOqyQXGonK2nN+oN+0yRz/eV1S2zbjGGYvyXJuz9h&#10;5d4UrAKGMcyvolYzs57MGNerm1uYHyvSuhUytGppXDBNuUGtxjgs/MVxq1z/1HrvnLs2udYXzbHd&#10;o0wf3gjd1Y189UuI8Vftlk3w8bZDlxxCNI3x8/e/8fJpWAcrhY7czEyUitr43DeDxZ/MoKtDIvt/&#10;2aH/MI18vbHTJRMWLaNxic/6+TbE2UqBNnUHX63cSW6XmSyaPZEe3k5VHykaKGjYrDFW2iiO7Y8y&#10;lrVGWNK0eWMslJc4eCDJEHTlkdnYYCXTkZ978xfEuqJCim506qq3HW0umZlKFLX9GPL8B7w/ozv2&#10;iXv5faf+CFJK7mX6cNHoY79Cli0C8LZWcXnvbuJLFlYVy6GjkWjsWuDbVJ/M/NuZUd/VZNnEj2Z2&#10;OlJCo5A1LrE8f18a1LFCIR3UVBj7ZvSb1J1fsHpXDh1nLubFib1o6mRmGRWNaNbIGm3UYQ5EVfcU&#10;RiUsm+Hd2AJl8AEOJlUY+djaWiPTFZB7404QOsODgm6GflXbLg3yuZlkKRXU9hvGMx8s5ZluDiTt&#10;/YVdMfplmhP7Vnj7N8daFcz+3XGl+qkq9gDHIjXYNfc3TbkdlbStWcwvX9Vjya0U1PPxppYukaBz&#10;pZd9OzTJ+zlwsUAKq+bSWHKb/ai6MVlVjMjS2L16JXtyuzDj3dmM7+WN41/a90t1Nuh+ergWk5Wl&#10;xLnHKPoafg1egUrHZqnN5NIBifR/TYkArXpfVn5cVz3O3GZ7a1P/eh0q6kntVBtd0gUuxFUj0mpi&#10;3XoKL/qP7YVLcZY0XtSh26j+1K2w2cyrJ3Pqu1q5RRWxUopVC/y8rVEF72NfqfpUEXfwCFc0dnj7&#10;NTVNuz3lxeadWO8/7S4/NLAjYOJTDD79Ols2fcEfXd7nwRYOdB4znCanf2LzW3NIHdgDX1eZ4fY0&#10;507EEfDKJwTulY7U0zswqHcr3JVhpBXqpD5hfGqTQ9cxDG16il83vMWryQPp5u+CLCue8DPHiW85&#10;h+WDcslX6yjOTCe3KI9rJ4MM12RplHnExyRTr0FF59DkOPccy6BNF9j0y2vMjR1IjwBPrIuSuRJt&#10;zwtzJprmqy4FngPH0XvHYvZ+/SYfZk2gn58jedHHiS1xqyzLJi3xcdrCkW1f86fnMBqpwtn/869I&#10;+0w8TfNUte2fPZrP9y+vIb3DEHoFeqAMTZV2qBbYO+p/qiHH06suFprL7Ph6A3JfiLtcRJun2hsX&#10;biJ378+EYTtY9Me3LHwzhWG9fKilTCJ4/xYOhCtoMWk8XfUPKLsnrqn+a6qs72mBpjnN5NCVkcOa&#10;cfrnDbw7J4X+Pf1wkWURH3aGk3Etmb1iKvlrK4r9qvrNcgbk5KPWFZGdnktRXhqnLyVJKZ0aVW4c&#10;Mcn1qDj0nelx/xC2XFzP76/PJm5gL/zr2lCUHMFV+8HMnuhjmrGapB1p/3F92bV4N2sXLCFr/AB8&#10;HfOIORZTInyk5CvAF8cth6S43IjnsCaoIvbw26/h0s7MeBeLqrf9MyYXfMvcNem0H9yblnVVhKcV&#10;orPwwtFwlz1zYl+Oe/+JDN35JhvWvs6i1BH0bFELZZJ0ULx1HxEKHx4c39007+1QE1Jh25rD/PKZ&#10;M5bcyrrtKEYGHGXtL2/zbvYgOjSug7XsGnH5UkZe5bf3amIO/cT6PHcs865yaudOgvJd6T12EPqb&#10;Gchvpx9VGZN+phmvqyJGXnoFhzy1dJCRRUZuEXlpJwlOlHYMahV58VdJ9mxMOVdyV87WGx/pAGBv&#10;pheDRnYs/wdx16mDKxmbpc31rI+HhYbQbf9js9wPXVwwhZ4ule/LGrmVH9fPjK1inHmKgNtpb8MB&#10;cGV1aM6jwG1oPXIM/kf+x2/vLCR7UGcaOUsH19diyZNW7Wyaq4waWbeRrbcfjax3k1VvCMPL/fXp&#10;TWb1iyrHdam+K80txpsWZFJFrJQid6fvg8PZ/ebvrHvjDVKH96Z5bSXJl/axfV84Cp9JjO3+13bY&#10;5cVmcdtnGW7Weu9dd83jzzXxx9h8OAbbgMEMbl1H2hWYWHngUy+T4/tOcC5UjX+fttT1DKBtEy0J&#10;wWc5c/oM585eIDxBQ/1e9zO8Z3PqaBIJObqPPXv2ceRUJAXu3ZgyYwrNnaWRWuGKf7umaOODOX/6&#10;FOfOnCUoNB5Ng16MHtWL5k0aYJ18imOHd7P5j11EWDWgVuZV4sLPEiwLpF/7WkTv2cyFYl/6D22L&#10;a8mjVksPAjs2g+Rwgs+e4tQpafkXI0i38WPM4FZok06y5UA0tTqOufmI4uJIDmw4RXaTPozsfD0Z&#10;KE1mU5827eujjA3i5P7d7N17gFOX4snXaFE07MHYHo2kevKimVch4Uf3smfXHo6FqvAd2Rn5+TCK&#10;WwxgWDtp6K9i25u5WlGQGMyJfbvYu/8QZ64U4tZ1Ks9OaYuzQo5jo3rIIk9x9Mhhjp+4SLLCl579&#10;65Ms7QxDLVszdIA/jnJL3AK70NwyhbDThzl44BAnzlwiQdeYnpNm8fxoH2z1SZo2iVObDnC1dkdG&#10;9vWWhky9Yq7s28CZ7Kb0lMpe2Ymc21Xh489vpcvm8q5tXMqpT9exPWl0y2GoWW1ZZX2XufBDWm8+&#10;YRXFl3Sg5RLQjsbaeEKk+Dpz5gznL4SSqG5Az/tH06O5K1aFCRXGvsK1sn7TgsYNbEg+fZQjuzew&#10;YXc4Vg1qkXU1lvCzQcgCB9CuVhT7/jxPse9ABrd1LXUWzNKjNe2bSqEfEcT5Uyc5feoMQRHXsPHr&#10;y8BWdUg6uYlD0bVpP/rm48+LI/ex+XQ2jXuPpKPhllC3kmFTvx3tvJTEBh3j4O7d7D94guCEPDRa&#10;BQ26j6Gb1DBWXt7UKwzj+N5d0nYfIUzlx7DOci6GFdO8/zDaule17c1xsSok8fIxDkjrOHjoFFGF&#10;7nR59AUebusibaeZsW/lTsvOPlikhHLuyH5pOcc4G5yArnEvHpw5k5H6OzNIW3W744CuoOK2NWuZ&#10;luaVz5yxRJdxgZ27QrBsPdz4OG95bZp3DsQ5N5rzRw5w6NBhTkj1lFCgQ+7SuuLHPBelEH45gqiQ&#10;c5zT95GgKPJqBTJk2mym9qorHTpJbqcfSSqPSRcyLmxjT4glgcMGGh5/XmmM9G6LX61kzhw9xN4N&#10;v7M33Ir6tTOJiQ3jfJCMgAEd8VSFVtg/ytSXRBOzkdXfnkPZ4RGeHd7MOC5WSFfJ2CxVv1Mj6ski&#10;OH34CEePneBSogW+Qx+mg+ZMxfuyDvVxKS+uB7bFt1Xl44y14jbaW+6Iu01SJXXYDtn5qscJee0W&#10;dJTGlNzosxw7sJ/DR45xMiieAp0cl9bDyn/8eQ2tW2o1Yjeu5LtzSto/8gL3NbM19pmKmNUvqh7X&#10;rfU/rK4wtwi8JZZllcSKrkzcW7oH0rGFBamhZzgq1eeRY6e5nAANe01ixotjaGFnGLVucwwvPzZ9&#10;eg+kbUAbM9b7z7vdx5/fNfe5vj1KclNSyVZbU1uqAIdSVxtoKMxMI0tlh4urE1Y3svWblDkppGWr&#10;sXZ2x7XUhzXkp1+j2M6VOrYKNHmppBU74OZiV2rArJQmn/TUHOmo1AVnR6ubBwt/lSqP1LQ8rBwj&#10;+d+T73G27SuG+1zfoCkkI70Ie1dnrCtZacXbLpGWkZWWiVLaflenW8uupTgrlQylA+7uDlXUh4ai&#10;TGlelT2u7lIbmKb+k8y+z3UNq7S+b4cyRzpQzUZt7Yybm4MxCbmhqtivpN/o4/ZaMXaudbBV6B+q&#10;kkqRgzsudmZHvrSIa6RJ1WvvUkdKOGss8qXQT+VanhUOkauZ/v5p2rysv8+1aZSXaAozyCiSttnZ&#10;ppL+VtmYoV9GJtcyVdL2u5ZT9mrEvqaIzNR0VPZuuEt9qOZUPa6ZxZzymTmW1ARNUba0rhzUNs64&#10;utwazzfdbj+qXkxWHCP65aQX2+NSxxaFJo+01CIc3F2lvmKawWz5nF7+LEv2WDPs3U+ZGmBmjFQ6&#10;NksRWpRFWoYSBw937A1lMmdfVklcVzrO3J6aq8Pq+8vrzj/FZ8+9xT7rESxa/iT+Nb1TM6e+zc0t&#10;qoiV8miKMklLV2Hv5i71E9PEGlI2Nm/6O9f7V93ufa7v8eT6P0x5mI+nlJNcC5X6p5JroeYoj7zP&#10;Y++VTa4F4V6hSd7MohmriWgxjY8Xjqjkul3h7qEh5c83mLk6nOZPfsobI+qaf7JNuGf9Sx4iIwiC&#10;IAj/ZkrCt/xJcHEduo3sJxLre4UylK1/BqGs04MR/URiLVROJNeCIAiCcIdoMw+zaW8i8qZDGNG+&#10;0p8xCncNLVmHN7A/UU6TIaNoK5pNqIK4LOSeVUB6fDqFti7UdzHc0kAwg7gs5F+g4BoJ6YXYuHjh&#10;YniUqyDcQwozSLyWj9zBjbrO4rKme0VhRgLp+XIc3DypLZrtP0Nccy0IZhDJtSAIgiAI5hDXXAuC&#10;IAiCIAjCP0wk14Jgos2LI+jEcS4n1uBTBv8WWrKiz3DyRAip/4GH8QhV0+YbYzc4odA0RTDSkh93&#10;Ueorl0gUVSPcYdqsKM4dP07YHRqozdqHafOJv3ick5cSTBPK0mZGcvb4CSLSK3qupFAVkVwLgoku&#10;aR9rFi/mu2MZxgnKJM7u3MnFlL82MCqTzrB71/kaTIQ1RP25nPeX/Mj5AtMk4T9Nl7yfr6XYXXs0&#10;3TjBzNit+di82+hIOfAlHyz+H8dEoiDcYZorW/hs8RJ+PntnBuoy+7Dy6JI5+OViPvj6iGlCWeqw&#10;TSx/933+CPrXDgx/O5FcC0IFVEG/svKzFazaEGKacjtUXPptOZ+vWMGmUDFQCXeGebErYlMQBOHv&#10;IJJrQaiAZauHeOnlV3hxfAWPbjaLJYEPzWHWK7MZ63/zeVua1JOcDDcvoanOvDVDQ+rJ40Tc0Xzr&#10;n1inGTSpnD4eJqWh95byYrdsHJUfm8JfdZfGsiAId4xIrgWhInJ76gcEUO/6nQ5V+WRlZpKvlP6t&#10;ySclMoSo1AK0xnel9zOJCw0hOjVf2r3eJLerj7+/F9dvjapKPsBnr3/EjogMMqXlZWUXVJi8mTOv&#10;tiiN6LBIknMrWIoql2SprJGJ2WYkiSqSDyxn4cfbiMzINKwzu0D/KS3FedL6cwoN26bKjCEiKpXC&#10;GxuvpyI3OZKwiESyy6xIS1H6VUKCgrlSphwVrVNFfpa0zjxDhZMvLTv0Ssl1qsiKDSVUKkd+Bd/4&#10;q3KTuRISQdKtBZLaMltaT55SWpi2iGvRoVxJyi1dLlUyh5a/xtLtkYYyZWZmU1hmu24llSkujOCL&#10;l7iSnFcqDoyk7Ui5QsilUOIyy14XqcrPlmIsD2OxpHYNraRdtUqyE8IJCb5CaqGOUrd9uiV2K4qj&#10;W2PzppoppyY/lashwYTHpt8SK+WpPEbys42xoNXPlxZFWGQSFVdNNonhwYRcSZHWW40bYmnySL0S&#10;THBoLGU3u2Q8XmfqF1J9Gtu6oli+SZUZR3jQRS5HJpNXXtyaXYbb6ROV9dGyVPlZxnaW/q3J1/cl&#10;KdYKbjakKjOWsJAoUivugBWPPVK/S796meDgyLL9U08aY9OiQwgJiyWjRPCULNN12qI8aZrUP03F&#10;MP6dY/xbGpdjw6NIuzUAKx0XpbpNjSYsOIy49EKplatQQVlLMYwzYWXHmRI0eSlEBV8iLDaTYtO0&#10;G0ruf66TlplniLEK6v8GLcrsBCKCg4lKKSw9VlRBmRVPRIjUv8sNVr3qxdR/hbgVn/CfUtmt+DQR&#10;a3np5d+xnbyKxffXK/O38vjHTHv3EI1GP4T98Z84niQNfwonfO9/hRkdovj6w3WcSpVGPpk9TYfP&#10;ZO4TXXCVa4hcO4N5f9jy0Mr3GK7dx6eLVnA4SW1aq5TguA3l9S+epfUtJw9V8bsrmHcams+f4N29&#10;7gwYY8/5jWdIVeqQ2Tag99Ov8my/+sanh2lzCVm/nBU/nyDJMODLsK3fi0fmPM+gxuXdqFVFwp5P&#10;eGfFQZJvrFKO69BFfPa0J9vmTWNtzkjmPa7g5w9/JzJfhpP/ROYsmEj96PWsXPYTpxKNOyKZbX16&#10;PDaXZ4Y0xlqVwP6VS/hqbzTG/bI1bu0n8MLsB/B3qGSdTxSxauo7HGkymgfsT/DL0URph6rAye9+&#10;Zs7qyNUvP+DHk6nSNBl2zYYz49Un6eRmPF+gzb3MpuVL+fVkojHxkNni1etxZj83hEbSpqvOfMr0&#10;RXtwHzQW+3MbOJuiRCfN06Dv07wyoz9e2nj2LV3IqoNJ3CyWG4MWrubpNuWf5S2M3s5Xy77l4JVc&#10;Y6Ils8K1zwusntVb+kNKuo6sZdXXWwlOKTburOV2eHYYydSnHqSDu77FVJz9tLx2bSi16/yb7Spt&#10;ccLBr1m5ZjshGaa9mVyOXCuj2ZTPeG98/VKxu6jz5Qri6Gnsf7wZm2PqGctQM+XUknF8Ne8s3Up0&#10;vn4pcuy8evH4gpn0Le+RhJXGiP79M6x8YiH7PQYxyv4cm8+koNRJ8dywH0/Mm0Hf+qZlKuM59M2n&#10;fLs9mJtVI0cr8+bhFR9w//X5bqVK4uh3K1i7NYjUYkMBpM2uR7uRT/LkxI646T+mPMWKJxZxsNnz&#10;fP3mIOMBiTaNP197km/Sh/HWikdxOlhBLD/TBsvCKHZ9sYzv9l8xJdUyrNz68OxHM+npLMWtWWU4&#10;zvLb6hNaci9X0kf1KytDycmPH+W9w00Y+aA9J38+inHI82P0yy/RIfpLPl53gjTDkOfNfS++ytQu&#10;bsYzdlWMPaqEvXyx5Av2X803xpi1O20nzGLWhJaGetVmHGfNwqXsiMozvC+386LHtIW82L8Op5c9&#10;zuL9zXjmuwX018eGNMe1Ta/yzJp0hr77GVMDFKSun8ez32Qz/PUnkP/wARsi8pE5+TN+/kIe8FNX&#10;Pi5qMzi5egGfbovCGLp21Os1jddeHFDu0zQrLmvdCseZ+n2eZs4L0jhjWp4q6TA/fPY124NSMDa9&#10;1F/qdWDYE08zoaO7od8rTy1j+lv7aPr8Ol4daNhwKfw2sWDaV6QPWyyNlwFl9ll6yvgDfPfp/9h5&#10;OV3quXrSWCHXIvOewq8fTTBMuZVxX3cA66ZNUMdEkqmPZ7kjTQc9xUvT+uBpGAJvJ6buPeJWfIJw&#10;R6i4fCCI+g+9yQcfv8F4fwj79S1mLTmCy7jXee+DuYyVBvfoLavL+TGIhswMOQGdfLCTKWg6eDrT&#10;n3uepx/tS4Myg7YZ86pDORrkxYPvrubzZTPp7ZzIgTXfczxP/6aWzMOr+HDtKXStJ/Pyko94Z+4k&#10;AooP879l64ku7ySEJoMMWSAdfeyQKbwZOP15aZ3PMblPA1NSJym4yK+/JtB6ynM8el8ALq71cCs4&#10;xJfvfcsZXRsemruEJUvm8WBgMUe/XMpG/YryL3DwWDF+wx5h+ksv8UhfD7LP/Mi6HQlozFin6tJB&#10;LjV4iNc++YT5E/3Rhf7K4hlLOOY6nrkffcjscQEooraw5rcg485Dm8mRVUtYd1pHq0nzePvD93h5&#10;UiDKw6tZsT7KmPgaqAk7fJF6k6Qd05rlPN/HmcR9a/jpSJ5UFRnIWnaihZ0MRbMhTJPqfvqzj9K7&#10;bEMZ5Z3im3dWsS/OnjZjn2bm/Lk89+gQmljob1Eh7YROfcFbH24gwrI99z83n1dfm83UYd4oz/7M&#10;h299S3DJO1mUadcEQ7seM7SrlMRf/JYln2wmAj+GTXuF+W/M5anRgdQqdzSX4sDsmKvBcmpi2fnT&#10;NmKs2jNl4fssnPcUgxqqyco3frSMymLENIueOvQwQV6TWPTF//hoZl9qS0naNz8cwVg1hQR9+zaf&#10;bg4Dv5E8/vIbzJ/zLCMCa1W+o9PmcHr1myzdEI6llNBPn/8m8156gqHexZz/eTHvrg2SlmyGSmM5&#10;jzNr3mX1njjs297PEy/PZ/YLUxnY1IIifdBWswzV7RPazCr6aGVUlzgU1IAH3lzK+69PlKIulD/e&#10;fp4Pjrgw9rWPWDx3PH6KK2z78lcuGTtglWNP/oX9nFD6M3TK87w46zF6e2Rx7sdv2ZWgL4uGuO0/&#10;svOqJW2nLuSdd+bz+JCGqCsMnooUEPTzryS2mcLTj92Hv6srnnUtqyybJnYbv2y/ilX7x3j9vXd5&#10;ZdpQGqizpKWVx5yylh1nkvZL48xRY9Rqc06xZsGHbAqXljH+eV5583VefGIYzYrP8tuSRawLMiv6&#10;yld4kXXvfMKWcPAd8RSzXn+T2c+MJqD8weIWGrILXOg//VXmz3uGEQEWxGz/lE9+N46hfymm/gNE&#10;ci0I1WJFu0fm8VCfVjRr3on7R3XESRpqmo5+hSeGtqW5bw8eeLg37qRzJTzZ9JnrFLi36kffVp5Y&#10;IsPFvz8DBw9mQC9/6pTpiWbMaxHIxLmP09vHE/emfRjbvxnyvCuEx0h7OO01jmw/RrZzXx6bOZ6u&#10;AT74dR/P9PGtIfowR6PKGfwUHgT260+gpxXIXPDrN1ha5yB6+rvcGCi02RoCH3+Fh+8bzMjp7/DB&#10;S73QHtnOiSxnej85k7HdW9IioDtjn5tAoCyao4eiwMaX+xd9yLxp4xnYpy8jHhlKCwstqYnJaM1Y&#10;p1WHKVJy3IeW3s3pMH40HWpJ5Wg6mllPDaVNC1+6PTSJXh6QERlGirRZ2msH2XU8C+e+05gxvjv+&#10;PgF0Hfc8Y1vJuHr4cIkDCwtaPjyPR/r4UNe9Kb3G96epPI+osKtSVbSiT//W1NUXy9WfvlLdDxzU&#10;Gz+X8oZMLVlHtnAo1QKfia8xd+pwenbtQb+x05g3Y4i0j0pg1y+7SbbryGML5/Dg4G6079yHEdPe&#10;4s1HWqKI2cof+013+dCrrF3J4fjmXSTSmBHzFvD4iF506NhDigtfapV7ckVufszVaDltcbCzQFdw&#10;jdTiOvh2G8YU6YBjTLMKDk4qixHTLHoWgQ/zymN9aeHpTpPe4+nbTE6+1O6xhqo5wpbdCdB4NC+/&#10;OY1hvTrRoYcUS761pS2vmCZhJ7/tTsK245O8/sokBnbtSMc+o3l80dtMaqkgduuvHEwvWYoKVBLL&#10;ZB5h+4EULHwfZO5rU7mvVze6DRjL46+9wEB3ebXLUL0+oeXaoSr6aGWsOvDwvMn0CvTGu9MERnSU&#10;VqZpysiXn2ZwWx98uj/Eg72llaVHEpFs6IBVjj02fhN444PXeXz8YHr1Hc3kIT5YaFNJTDZuo62D&#10;HQpdAekpxdTx68bQqa8y+/5mhvfMps1GE/g4s6YMY+CYZ1jwyWx6OWdUPS7aOmJnoaPgWjLFdfzo&#10;Mmwqc+aMo2kFoVt1WSsaZ2Kk9zQk7vyZvUl2tH9iES9NGkyXDp3pNeop3njrUQIUMez4bb9xMbch&#10;9+gm9kpdotHoebw6bQQ9OnWkmzSO+ZQ/WNzCmrYPvcxDg7rSodt9TJ3/LL3qqIjau5tQ1V+Mqf+A&#10;8vYUgiBUSIZcfnNgkjk4YCf9KVfc7EryWrVxlKaplIbTOH8jCywsrq9XgaOTg1S6Ygr112lq4ohL&#10;1KDNPcHqGY/z9BP615PM+zEEtSaZ+ITbK5u8jj+BTa5fFqH/elFDQmwiGm0uJ1c9b1rP4zzz8g+E&#10;qTSkxEsju01TAlo4QWEyQbu+Z+Unm7mi0aHTmZGw6Mmk9Zj+KVW4lLQZKvzmNHktahkr3HCWThMf&#10;R5KUUOSeWMlMU3menjabX0JVaFLiSCyx6QoLixvLUTjVwl5aTHFRmasdq6AhNjoWpbwpnXuWOMt/&#10;neoKEVfVWPv3pLvhsorrFNTr2Q1vhZKYyKumaXrlt2uRvl1VicTFFyH36kTX5lISV5NqspxSojng&#10;sSm0c4hl+5IXmPPxZsJyKmlvc2NEYcmNrqZwwsnYYBirJo6EIjn1OnXHuxpVo7oiJedqa/x79KD0&#10;ZnvRo1tzFMoYrlwt52C0GjSxUcQq5TTp2pPyrkypdhmq1SfM6KOV0a9LWpSRDAcpmZRGQf2VSCZy&#10;atV2kqapMAx5Zow9Nk1a0tzQ3BfZ88OnLN8ciUanb2/98hS4D3qcSe0diNu6hJdmfcSWkJxSB1lm&#10;kUsHda2aSAeVpj/1BTajbAqPQTwypT0OsVv58MVZLNscQm6FKzevrOWOM4aBWkpWw6+itg6gew/j&#10;5R/XKbx60qW5AuXVCNOU6lKRGBtPkdxLSo6b85dHC4dWtGphhTYtgcSivxhT/wE3uocgCP8mVlha&#10;SB3cvRuTZr7EC7NMr7kLeeu9t3m4guuGq2RtU+ZaOitLaVlyd7pMmXlzPbPm8dri91kwuY00h5K4&#10;vSuY+9RsvrmgoM24gUj7jL+PtOH6XZlb10eYcaM8LzF7wRLeeWsKrW5z0yuj0+p3pzq05eZgUnkU&#10;MrRq1c3rt69Tqw1fsep3vmaRS+1qJe2Z9YmIaVLNqcFySmy8RzF36RKmDfAi4+AXvDnnU46mVZSl&#10;/PUYkVtboq8aqvMDRolMn/jItNImlm08tZQo6HeT1djs8kkHCfot15YfIH97GaruozXJjLFHGcu+&#10;FbN57uWvCJK3ZexAn1KJpRQ8DH9tGW9PH0C9jIOsee0VVh1JM71pLmtsyvy0xJxx0YZmI1/ng8XT&#10;6VcvncOrX2X+isNcqyh0/2JZLSwUyLRSnyvT9GrjNMXtNrwcKysr6aDHMFzUAOmQSiGVVTrAtZQa&#10;687G1L1HJNeCcIfJ5PrzPqBRl0lhyqjOvKVYNsHH2w5dcgjRNMbP3//Gy6dhHaykJKp8MmQywxr1&#10;+ZQZLGnk642dLpmwaBmNS6zHz7chzlYKtKk7+GrlTnK7zGTR7In08HYqvSOt9jorZ9nEj2Z2OlJC&#10;o5A1LlEef18a1LGiwk2/lUwql75YUqEqP8+voGGzxlhpozi2P6rsr/ytWuDnbY0qeB/74kruQVXE&#10;HTzCFY0d3n5NTdOqoKgntWttdEkXuFBqWZUzK45qspzaXDIzlShq+zHk+Q94f0Z37BP38vvOkme+&#10;b6o6Rqqm8PSlWS0dSRfPEW9+1WDZIgBvaxWX9+4u/TlVLIeORqKxa4FvUymRkNlgay1DV5BH7vX5&#10;dEUUFZXMXMqPZUWjZjSy1nL1yD6i9Scsb2F2GW5L1X20RlU59uhI3fkFq3fl0HHmYl6c2IumTiXL&#10;oCU3MxOlojY+981g8Scz6OqQyP5fdkjvybC1tUamKyD3xt0rdFIbFJt3sGnGuKjNzSRLqaC23zCe&#10;+WApz3RzIGnvL+yKKS+oKiurOazw9m+OtSqY/bvjDAew16liD3AsUoNdc3/D3zLpSMFKpiM/9+Zd&#10;iHRFhZQKv1IU1PPxppYukaBzpZd9OzTJ+zlwsUCK5eZSrN7hmLoH6UcBQRDuILlnfTwsNIRu+x+b&#10;d+9i09dL+fV8+elbdeYtzYHOY4bTRBHD5rfm8MGan9m88Re+W/EWs6e/zuYKv+aW4+lVFwvNZXZ8&#10;vYG9uzbw7bKfuFDJKh26jmFoUwWxG97i1cVr+G3jBn7/dgWLX3yahRuvSslILvlqHcWZ6eQW5RFz&#10;Mgj9pZUaZR7xMclSMlr9dVbKoSsjhzVDHrOBd+cs5ptfNrD5129Y9fYLPP/GBmLN3cvI6+FV1wJN&#10;yFbWbtzNng3/Y8VP501vliTHuedYBjXQceWX15i7+Ct+37SFP39Zw7L3fpLedqfvg8NppL3Eujfe&#10;4Kvfd3Jgz5/8vGwuC74PQ+EzhrHdHU3LqooNrUeOwd8qkt/eWciaX7ewe/du9p+KJa+S7MKsOKrJ&#10;cqqD+f7lZ1n4+e/sO3KMc6GpUhJggb1j2Zv+6VUdI2awacvwMQFYRf7MkkVf8PuWnezdvYczMXmV&#10;Jl5y9/5MGNYYTfC3LHzzczbslA4u/vyBFfNe5acwBS3GjKerfrOlxMzfxwld2Fa+23RMSlgOsv6T&#10;JfwRUTKgyo/lIIdejB7cEF3kLyx4+V2+/nUT2zb9zDcfL+HXSyrzy3CbquqjNauqsUdNYU4+aunA&#10;JDs9l6K8q5y+lCSlqdJBbG4cMcl5hKydzYtvrGLDniOcOBNGWqEOhb2TtGwpqQvwxVEXJtXvRk5I&#10;B1KHf/+ED38NNzN5rHpcVF/+lrnPvc6Xv+/m2PEzhKcVorOwx/H6LVlLUVdSVnPIce8/kaGNtVxe&#10;+zqLvvid3ft2s/WHpbz+2veEK3wYOb67YU7LJi3xcdIRse1r/jx2kfMHf+PTJb8i5d8Vsm47ipEB&#10;1tK49Dbvrv6FbTt3s3fvKeLyzTkUURNz6CfW/7mVP39ayaL5X3A235XuYwehv7HQnY2pe49IrgXh&#10;DlN4DWHyxNbYXt3J18uWsW5PLOoKTkpVZ95bWfk8yJw5E2jjlMyJDd/x9Vdr2XggBsduY+nZqKIz&#10;CwrqDXmE8a3tiNn5FSuWf8P+GPWN6xbLZeXDhPlzub+tEynH1/PDV1/x/R/7iXXsxqjejVA06M+I&#10;Xp4UHF/OsxOfYsU5C1ydZOQc/IyPt8VJQ/htrLNSVrR4cD6zJ7TDKeUYm777iq/X/sGhq450HdOH&#10;huaeVFF4MXDKRFrZXWX3V0v57Ns9xKor+IrWrhWT35zP+I6uZJ3exPdfruJ/323iTKrx9KVtwGRe&#10;e20SnWrFs3ftcpYt/ZxfDl3Do8+TvPb6eJpVY2MVjUbyyqJn6OuZxpFfVrNqmVS2749V/LW1xNw4&#10;qrFySnXXsp0ryXu/lRKAJXyxPZ7aXR9j6hAP0wylVR0j5lDQcOSrvDF9AHXTDvH7l5+yYtlyfjye&#10;VuYa2NJs8Z+8kHmTulArbjfrPv2IT7/4kcNpnvR6YiHzx3mbYtGBTlOeY1iLIk7+7x0WvL2GM45D&#10;GOhbMqAqimU7Wj76Ji9P7Ihr5mm2rF3Nl19+x5ZTqagNHze3DLepij5a0yofe6yo338UPTwLObH8&#10;SSY/vZTzFq44yXI4tPJ9dsbpqBfYDtfEvaxbupgPV24j3rkbjzwxxLBshy5TmD6yBUUn/sd7r73F&#10;N6ccGDjEV6p581Q1LirqtaKNaxL71i7lgyWfsTPemS5Tn2SQR3lrkNq7krKaxbYlDy14nQc71yZh&#10;97es/HgpX/10iGuefZi64A3Gepta3qELDz83kuZFx/n23VdZsuYUDkOG4FPZhisaMXz+Qqb19yTt&#10;0C/8b8VSKSbXcaLCy7OMFK5N8W1gT/qp3/jui5X87/sdXLFoyYiZC3m6u7MxcbzDMXWvEfe5Fv5T&#10;KrvP9Z2mLcoiLUOJg4c79lXsGaozb1lKclNSyVZbU9vdDQez9tJairNSyVA64O7uYPaOS5mTQlq2&#10;Gmtnd1xLrUhDfvo1iu1cqWOrQJOXSlqxA24udiWWfXvrrJQyh9TUbNTWzri5OdxegqItIis1A5WD&#10;B24OZpRKk096qhRfDi44O1qVOYOhKcokLV2FvZs70tt3VHXiqEbKqSkkKy0TpdTurk5l66I0c2Lk&#10;76ahKFOKQZU9ru5O0mFaeTQUZqQbylnbpqItqiyW9duZSq6UrNdxdsSqzCLMKcPtq7iP/h0qGXv0&#10;/eRaMXaudbBV6B/akkqRgzsudtdrS6rnzDSyVHa4uEr1cEs9aQozyCiS3nO2uc2zhJWPi5rCTK5l&#10;qqTyuUrxX9UaKi+r2TRFZKamo7J3w13qL+WS+lRGehH2rs5Y3+56zKQpypbWlYPaxhlXl4rHzzsb&#10;U3fW7d7nWiTXwn/K3ZRcC4IgCIJw9xIPkREEQRAEQRCEf5hIrgVBEARBEAShhojkWhAEQRAEQRBq&#10;iEiuBUEQBEEQBKGGiORaEARBEARBEGqISK4F4Y7Tkh93kZMnLpFUztPa/kna/DiCThwnOKHQNEUQ&#10;BEEQhOoQybUg3HE6kvZ9wQeLv+F4hjnPFVOSfGYne86nVPEY7r9Ol7yfrxcvZu3RdNMUQRAEQRCq&#10;QyTXgnC3UwXxx/IVrFqxnrC/O7sWBEEQBOEvEcm1INztLFvxwJxXmDV7An7/rodfCYIgCMK/jkiu&#10;BaEMFbnJkYRFJJJd4kyxMi+TrMxM8pRa05TrlORL0zMz8yiW3ro+X6b0ys5XYs6FH/rrsIvSrxIS&#10;FMyVxOxbLv+QY1c/AH8vO9PfKvKzpXXkKaVPSZ9LiyIsMoncCs5qq3KTuRISQVLJjSlJqyQ7IZyQ&#10;4CukFuq4Y49sFQRBEIR/IfH4c+E/pfLHn2vJvbyelct+4lRiofSX1EFs69Pjsbk8M6QhqqC1LFj0&#10;O4leY5j31qMEOuqPTYu48ttCFqy9jEOfl3nrxQ6EfTCFjw4XGJaoZ2Ffl2bt+zNm8v10qmslTdEQ&#10;uXYG8/6w5aGV7zHGLZn9K5fw1d5oCgx5uzVu7SfwwuwH8HfQzx7B9zNms8FuMsuXjMNTe4aVTyxk&#10;v8cgRtmfY/OZFJQ6GbYN+/HEvBn0ra/QLwRt7mU2LV/KrycTKTRuDF69Hmf2c0NoZKOfQ0nCwa9Z&#10;uWY7IRmmxFsuR66V0WzKZ7w3vr5xmiAIgiD8B4nHnwvCX6TNPMSX733LGV0bHpq7hCVL5vFgYDFH&#10;v1zKxmgdDoGTeXl6dxyubuCTj7YSq9KQcfQLPv7+Ejq/h5j1TA9cTT1KZu3L0OnPM/2pqYzu7k7G&#10;se/54NUVHMu89ay3JP8CB48V4zfsEaa/9BKP9PUg+8yPrNuRUOlZb3XoYYK8JrHoi//x0cy+1E7Y&#10;yzc/HCFP/6Y2kyOrlrDutI5Wk+bx9ofv8fKkQJSHV7NifZRhuYUXv2XJJ5uJwI9h015h/htzeWp0&#10;ILXEqCAIgiAIt03sRgXBQMu1Q9s5keVM7ydnMrZ7S1oEdGfscxMIlEVz9FCUNI8Cj34v8NJEH5Rn&#10;v+K9JR/y/vLdpLn149lXxtPccDbYxMKdgAGDGTj8fh56/m3eeroTdmkHWb8jrmzCbOPL/Ys+ZN60&#10;8Qzs05cRjwylhYWW1MRkw9nzilgEPswrj/Wlhac7TXqPp28zOfmRYVLSL23NtYPsOp6Fc99pzBjf&#10;HX+fALqOe56xrWRcPXyYaE0OxzfvIpHGjJi3gMdH9KJDxx4M6OVLreofpAuCIAiCYCKSa0Ew0JAQ&#10;m4hGm8vJVc/z9BOPG17PvPwDYSoNKfEJpvls8Zkwh2f7upJ68hAR+DPhlel0damsK8lx79KF5pZq&#10;4qOvlr2dnk1TAlo4QWEyQbu+Z+Unm7mi0aHTVZZaSxSWKK6vVuGEk72UFRcXob91tiY+jiSNltwT&#10;K5lp2panp83ml1AVmpQ4EgsSiYsvQu7Via7N9ZeqCIIgCIJQE0RyLQgmVpaWUo9wp8uUmbww6yXT&#10;ax6vLX6fBZPbmOaSKLNISs0znFXWFV0jLiGn0ss3DPTXMld4RlhJ3N4VzH1qNt9cUNBm3ECaGy+b&#10;vn2WFlhI3dut6yPMuLEtLzF7wRLeeWsKraytsLSSCqQTP2AUBEEQhJokkmtBMLCkka83drpkwqJl&#10;NPb3x+/6y7chzlambFebwfEv3uenYPAf9yh966Zz+LN3+SHIcKVzBTTE793LZaUFjVo0k9ZUmjZ1&#10;B1+t3Elul5ksmj2RHt5O/OXcuokfzex0pIRGIWtcYlv8fWlQxwqFRT18vGujS7rAhTjz7mciCIIg&#10;CELVRHItCCYOXccwtKmC2A1v8eriNfy2cQO/f7uCxS8+zcKNV6U5iohe/wEr96TiNmAGMyeP4+n5&#10;T9LOJoqNH3zMjrgSF3wUR7Lvu9/YtXcHGz5/g4VfX6TYox9jB9QrkzjrCnLJV+sozkwntyiPmJNB&#10;JGullFyZR3xMMsWm+arFoSsjhzVDHrOBd+cs5ptfNrD5129Y9fYLPP/GBmI1NrQeOQZ/q0h+e2ch&#10;a37dwu7du9l/Kpa8EqeyC8+vYdaDDzPvpzDTFEEQBEEQKiOSa0G4zsqHCfPncn9bJ1KOr+eHr77i&#10;+z/2E+vYjVG9G5B5fDUfrruELmASs6Z1o47UeywbDuPFOeNoWnSK/y3+ktOZxsxUp80gZPtaVn3y&#10;Kd/tuIJ14BhmLniajuXcikPRoD8jenlScHw5z058ihXnLHB1kpFz8DM+3haH2jRf9VjR4sH5zJ7Q&#10;DqeUY2z67iu+XvsHh6460nVMHxpKGb6i0UheWfQMfT3TOPLLalYtW8pn3x/jWolLvdV5GWQV5JGZ&#10;cfPWgoIgCIIgVEzc51r4T6n8Ptc3KXNSSMtWY+3sjqtDdR6LWMSR96bw8bkOvPTV03jnFmHn6k7V&#10;i9CQn36NYjtX6tgq0OSlklbsgJuL3V++RETaGFJTs1FbO+Pm5lDmspTKqchNy0FexwX7v1wQQRAE&#10;Qbh3iPtcC0INsnLywKuBVzUT61tYOeHuaU5irafA3sXDkFgb/nJwp25NJNZ6+nLUb0C9aifWepY4&#10;uonEWhAEQRDMJZJrQRAEQRAEQaghIrkWBEEQBEEQhBoirrkW/lPMveb69mkpTE8gvdAWl/qu2Jqm&#10;CoIgCIJwb7nda67vaHKtVCpJTEo2/SUId56jg4MhDoullyAIgiAIQkXqedbFyqr6TzG+o8m1Wq1G&#10;rREPrBD+Qfpor/5BqCAIgiAI/zEWCgUWFhamv8x3xy8LSU5JM/0lCHde7dpOFBUWU1R8W49mEQRB&#10;EAThP6Kuh5u4FZ8gCIIgCIIg/JNEci0IgiAIgiAINUQk14IgCIIgCIJQQ0RyLQiCIAiCIAg1RCTX&#10;giAIgiAIglBD7prkWpN6mSMHD3IuJt805a/T5kZzVlrmhbhC0xRBMJ82J5zD23ZxMeVevX2kltzo&#10;0xw+eI540QUqUUzK+Z2s/+kXtpxJNE0zgzaDyOMHOByUhMo06e4lYqFc2jyunjnI4XOxpgn/FNE+&#10;9zYtmRHHOXQwiOQ7MhiYFy/aPGMOdD62wDSlLG16CMcPHuJyqrhNck26a5Jr1YV1LHxlLp/tTjFN&#10;+eu08dtZOm8un++/ZpryFxXHc3zTJk4n3v270uL4Y/y5+RRJf2tRi0k4tpEtpxLvgeSiujTEbfyA&#10;Nxe+wTtrz3Jv7u+0JGz/iNfmfcaBa//wwHnX9p18gtY8z9RnXufjpR/x8S8XTNPNoA7jj3fm8sZX&#10;x8kzTaoxNV5fNR8Ld2aM+ZtpE9j1yVxeW7HXNOGf8t9un3t/f6Um7Le3ee3VLzlZ44NBecyLF23C&#10;DpZLOdCqfRXfAlkV/AvvzHmVdWfv5Y589xGXhVSD8uy3vLdkMR/8eNE05W6l5Nzad/hg8bv8fPFv&#10;fBKh8izr3l3C+4t/4NK/7YGHykts3hws1aSWpF2/sj9da3pDuB13a9/RxG9k9dqLaFqMY96Kr1g2&#10;rYPpnX/W3T/W3KExRrhN91L7iP2V8O8jkutqsOrwJAvfeps3HmljmnK3sqL9E++w4O1FTGpz87Gd&#10;mqTDHAquwaNTqw489vbbLFj0KK2q/3TQu1rukT/YHQ+ejRtgmXOMDZuvIr40M5MmiSMHg0udHbpb&#10;+44q5BJhSns6P/QM93UIpGUzN9M7t9KQfPgAl+/QyZ27f6wpf4wR7hb3UvuI/ZXw73P3JteqPDLT&#10;08kt1oK2kJSIIMLisyv4OkdJRvQlzp05R1hCDmrT1DKU15dp+ltPW0SuNC0zv8SnNHmG9V28FMW1&#10;ghJnLGUONGrThgYOpr9LUOcmEn7+HMHR6RSZpl2nysskIz0H46akEHkphITsagwaynSuXjrL2fMh&#10;JObcLKe2KEdabjYF+kmqdKKDw0kxlVfm0JjWrRtyvaiqhB0smfEmG0PSSJe2NyMzv3RdqrJJDA0i&#10;NC5Tqs2StBTlSPNnFxjqVZUexeXwZIyrkWHfuA2tS1aI1FZpkRc4J5U1PvMePT2gTWb3+oNkWLdl&#10;wqJp9KyjInTTb5wr27DViNHyqMhJCOFSSBwlq6o4V6rv68stpdgQq+lSLBVJb12fT9+emXnFZib/&#10;WgpTI7l49jxhZdpaRV6mtMycYmkuab6UcIJD48m5dYMqa2NVArveeZ6314dwzVC2TAr0n/+n+o4U&#10;tbmJYVw8F0R0eumlqwsySUmT2ktmh61FLhmlBoaSVCTufJtZC9YTmmaq7/wylVJxfZmoshMICzKz&#10;X9xSX9WqhwrGi1sp8zKkZeZKUXWTcUyR2qzUcJhMZNB5qX3STP3e6NYx5gZ1Lklh5zkvjZ+3VLnE&#10;zBgrT6VxV52+qKU4M5aQ8+cJTyqgOo8oLrcNi6XYkdZt3KbSbvRlfYe9wbz91d/WPpX0Cb2/Z39V&#10;2X6kbFmr2l9V2JdM+/Ns406RjKhgIpILTO1SQ/urivKDEqqut8rbwNy2L5e2mMzYy1w8H0ZyQXWi&#10;W0dxRgwhFysbN8rfZwll3TWPPy/aNZ+Rr++n4ZPr+OrxpiiPvcsDL23Bc+QkHE78yPGkYnQyexoP&#10;fYl35g+joelR7wURG1j69mfsDMsxJhcya9wHv8rvCwajDlnFY098h/3TP7NqcgOKj7zNA7O302L+&#10;Nt4f4Wj4vDblZ168fxnXxq3khxfboL12gGWz3mJDeK6hQ8rtGzJg1lJeH+ZVZnl6yvg9fLlkBRvO&#10;JhoSHv3xin2Dbox/8WUe6V4XC2kgPb54LHO2eDL8YUdO/XSUpGIdMrsmDJ79HnPuayTNU5ECIjd8&#10;yOKV2wnPMaZOMmsPBr36Na8Ncibph+k8+FkW499/AcWa1/nhch7y2q2ZsuQjuh2bxtPr7Hnypy8Y&#10;r93O4pcWszv+ZkeXe4zho1/n0sEim4s/vMOS/x0izjBQyLBrPJBn336Vkd42UgUl8tP0cXyePZHF&#10;M+R8/cY6QvLk1G49lXc+7MHxpx7nB/unWff5FDwStvLh/I/YHplnHMysPek89U3efLQtxtr+55nz&#10;+HN1xJc8PXUNyb0W8v3bfYldMYnnf8yk22s/8fYwlxtHpObGaFlaci58z5K3v+ZIXL6hrmR2jek/&#10;4x3mjG6K6sxKZs5eR2zDh1my/Fna1dKvsYiwtTOZueoCjoPfYvkb3Ql+/T7e3HPzB8AWjvXw7TKM&#10;h5+eTA8va2mKmtBVk2/EwcN1E9j+3nyWbY0gz9hA1O06ldcWTaW1voGUx3j//lls8xzFgw4n+PlY&#10;IkqdFA9NhjJzyasMaWSBKraSNlbGsO2tWXywK/7mjlDuwailv/Gi45o73HeUJOz9nA8+/Z1zSUXG&#10;ssrtadBtIs/NfoxudXUEfzqJZ7+/+Y2EZdf5bPxk1C2xqiR2y1u8smQnCTc3Cvcxy/hxpoal5dSX&#10;beOhzHrPWF962uwL/PTuW3x7KM6YTEgx0mjg8yycP4ZmUhcrT+mxxsPMeqhsvKhVOhYaqDn69hjm&#10;7vBlztaPGWbYaC0pPz/HxOWpjP3sR55vo+DawY955a3ficjVF1xqn4aDeOGTNxjqpbtleQp9g7Lv&#10;88Ws+uMsSaZkUm7fgC4PvMisx3rgoS+kGTFWnkrjTvrT3L5YHLOTz99dzqYLaVLL6smRy7XI/Kaz&#10;f82jhinlqawNmyjPsHrGS/wQ05CJH37K0+1rGcaIotC1vPz8SoIch/Dmqjfo6yGvZH/V/+9vnyr7&#10;hKGB/p791YDiivcjn0zF6tubZa1sf9WusPK+pE38gefHryD7gQ94TvEVC9ddJk9em8Cp77HyUWtW&#10;T/lr+6uK8wO3CuttkFRvc2/UmzltUGxG28vKad9iYneu4L1PN3AxzZT5yqX41srwnf4jXzzSyDjt&#10;FsUHFzJuzg5sfJqjigwlXZ9XK5zwGTGbBS8Npr6lfq7K9lneVDCM/Sv8Sx9/rubS3tM0eGolP67/&#10;jleH1CFu2zLW7Msxvp17hM/mvM+2qw50mjSbN5e8y7znRtPC8nZ/fqYmev0aNkZa0eX5ZXz22RJe&#10;GCMlOxnl/0JBm32YZTPf4OfLlnR+dD7vfPQhb7w4Dp+iE3w7/yVWny3xC111EPvONOSJz37j17Vv&#10;MMgllh3LVnPAtCnlyT2yjFc/2MJVhy48NPst3nn3daaP9sHCcCrQRJfH2a+/JbbjM7w8435auXvQ&#10;wJBYXach/ZqMNj0CsJcp8Bn9Cq/Mm8/Lzw6lsYWW9N0f8MbKI2g7Ps1bn6/hs3efok3RHpa9vY7I&#10;EgevurzTfPttLB2mz+PZ+9vg5t6QeiVXI8k7vZ1Dxa0ZO30+b7w5g8H1MjixZiWbY6+nL/eCQs6v&#10;30qE1oPeo3r9n73zAGvqagPwm4Qlwy2I24qKAoKrde9Z997a31FH3Xtvxb13a12ts3Xvva174QAF&#10;ZCMIyF5J+G9CVJAQAqK17X37pJiTm5Nzvn1u7j0hl9SI8u3bUcE4gpv7D+OVZioZ2KgWlCFnWTZl&#10;HTeSqjBg/gY2CAVJ/0pxXFg+h10vlFhUHszs8Q2weLmTWbP+xDNBwZsLS5i56T5JFQYwc0JDhDyt&#10;RmJiT/vxgj7HDqV7/UIEX/qZqUMXaL9GPPIOZy7FUaHTEMbPmslPzQoRemMzGw95pzrrLX98jnvF&#10;BrJq30F+nd6cfN4nWPPzBSKF13TpWPEmGEml2pQ3kyCzbctowc7GTxxKk5Jp0/Hn9R0l4deWMW76&#10;Tp4aVafXpIUsWjybYR3LEXfzV6aNXc/9GBmFGvzI0JY2yCS5qNxzAmO6OKVNEoo3vJFWpKadGRKZ&#10;La3HCXOaNJHBzUq+LzI+lld+H5W8LqrlJSib80sms/FaEpUHOrPml43MGViRuHPLcf7dTbCeTJCB&#10;HPSKF5lB7sHhzftxF2Q4ZMUmVjqPoc03iYRGaTkfowzn+rKRzN71VFik/CAsRpaxYNZI2tvGc3vL&#10;ZCasvyeUXh/QZWPa0C+2ZOCLMXfYOGE2fzwB+y5jmLlkKbMndKdingzSYAY6VOasLPjxeOrlfMme&#10;aTM56JGAIvgCy6dt5GGSI33nTlAX1tmerzKjH718QnOois+Ur7TmkVROpyNfSfX1pSSi7v7KDu9v&#10;+XHiCNo5WmJVtLDmtQ9kPl/pUR9okdtpQW6X1XLLpA4ySczddUyes5enVKDj6LksWDqfsd0qkZF5&#10;J6MgLNqSFuMXstB5Ap0dDYWF0nxm70iWq+6clako9p/hKy+uDag4YIFQBNhT2LoMjfu0oKw0CjcX&#10;d+E1JaHn/+RMgCH2fZcwf2gnGtVryPc9RuM8pW3y2zONBNOc5hgkRRPkH0d+h/q0H7qQ2b3Kal5P&#10;iWo3iS2c8DWj+siVzPqxDXVq1qZx1zEsXT0EJ5k7B7ef1BwrYFCZfs7DaWJfhIJlmtGrhS3SKFee&#10;eKST+ISAfvHPUwQYOvC/xYsY3LEJdRq0pNuoxUxsW1BzkIAyDEXlEcwc3IFW3cezYussGhdIqVYZ&#10;1pW/p1mVIhgJ6i7g2IJWbdrQsokj+XnN+YOXCMv3PcOn96Gekz0VGvRhfJ8qSF6c43wKp1GGKag0&#10;Yi4/dmhD13Fr+GVWU/J/ZD0mDv9jyS9LGNGnDY2bd2NQO3sMFAH4+v1zimtl6EUOnA2A/BUoa+jG&#10;o4cPeRJSHMfypiQ8O8yBex9/hafLRrWhJOjMQa6E5qfpqBn0bFARO6cG9JzUh8q84MLZF8IxQuHX&#10;fCqz+9qTcENIWFOmM3XeUQILfs+EOX0olyO5JzUGhXBq0YbWHXsxYPJq1oythXngaX4/pOUa8Rz2&#10;9FqxGedRfWjVtDmdf2qPnYGCAB+/VMcaVBrA3OHNsCtiTemmfWhmKyXK1QWVqerSsaxQFZp9XwXV&#10;2k5awJHmgp21at2ECqnsUcVn9h2FN0e3HMXXrCbDV8yjf5t6VK/dlM6jV7J8SCUM3P/k91Mh5LFr&#10;SEP7fEglOSj6XUtaVCuO+iRNSmSFqNS8BZWKqCZliYMga5X/NHIs8D54picvT2F4ytdnOHwplHzN&#10;RzG1TwMc7Z2o13syvarAy3PnUi1gM0SXHPSNF5lBYoqFmQFJ0UEExOXHvn5HBgsFYY+yaRdLCu9D&#10;bD/mi1nNkSydO5BW9WpSs2k3RqxczcCKBnjs38aZ4A8LPl02pg39YotuXwy/sJfjXkmU6u7MolGd&#10;aVirFvVbNcEuj+6zUvroUFboeybO64ddwg3WTJjM7ElzORFQkGaT59CzvMphP0O+yoR+9POJFN8q&#10;f6Z8lXEeST9f5Q3W15eUvFVUYeicwbRr053Ra7YxrWnaeykyn6/0qA90yS2zOsgU4VzacwTvJBu6&#10;OC9jROfG1KzZkBZNHMit10lXY77tN4cBretRo357hi2YQJMCCbgdP4pLoj45S+RjPs56XxkSDAwN&#10;3g9Slis35tIk4uJUBY6winTzIF5ahjqNSrw/i/RpCI7dehgDq+fE889J9Os7kz8ehwuuqg3B8J66&#10;k2jiRIOG1sI7P2BQrDF1y8mId3+maREQVuGGBu9nQs7c5kiT4oiLTeeqHLkHLzzjkZapR4MSOmYn&#10;LYBDFRshEGmeSjOhUrkXr3zkKCMusbRnOzq3Uz06MPgXF+QKf7y8PwRSaYEKVLJ5/ymqb5vSkKN0&#10;RcrnElbQfnc49vN85u17jiIpCaV2AX6FKPA/cZCbEcKYg06zeMiP/DRQ9RjFVtWZVGUAZ/84R+qT&#10;wrpsVBtyvF75IFeGc3VRT43M29G1/y+4yIVC1+vdfrum2P1vHhOaW+J/5SxPceR/c8dTz1KXfqUU&#10;rFuHckbCZ7x4ofnaOwU5yuBkp1YQ9478zMLZe3FVJJH0kYIkBobIPkyI3OZSkuJiUZlq9uj4M/tO&#10;gitP3RMxcWpEA+tUvVO0UT1sZfG4P3upaft0tMsrBtXljnIvT3zlSsIvL+IHja47d+jPlsdyFP6v&#10;8EmnVtGKLjnoGy8yg7CwaDl8CNUsPDgwuTc/ztyLS3g60dD1iVAYm1ChYSMKplYoDeuXQxbvzvMU&#10;KwldNqYN/exOly8m4uvpRZy0ODWF8Xz0pZtO9NWhqf3/mDW5OQX8r3D+CTj0n8voBpaa8XyGfJUJ&#10;/WTaJz5TvtInj6SH/r4kJX+FKpT6kBTf20RKMh/L9KgP0pFbrEpunzMuJXrzyjsOafFa1LPNjHWn&#10;Q84qVClvjOK1N94x+uYskZRkwrS/PpKUqhWmEvWf7CJHOTot3saacS0p+uY0K4cOYNF5bXtvC4Hc&#10;QIZEKUee5uxTIomqMcnSnAfLBIKTq6enVH8tky4SE3LkyPz1QGokRhgKQ5QVrM+gGTOZOlPzmL+c&#10;VRvXMKDqh1uqJSamZPgx8R6cXNCP7gNWclf2HT1alhfCyz+IxKccPfKYhFyV6TxyDCPHpHwMp1U5&#10;E6Ju/MmxV59icBKMhAJAEDp1h0z/IPOZzixet4nlA6tqjhNICMEvIEIdvJNig/D0Dkt7NvpjhOCe&#10;vlPH43ncmUGd+rPmjoxve7eifGYVlC06/sy+IzHAQCZBkZiY1ncShUQs/JGpdPAFkBgZIpSRFKz/&#10;E1Pe63oms5evZ+3qQVT54GKfiJ7xIpPksO2K87aNjG5ZjJAzSxnxozMXXqetPiQGBsgkwmenVSiJ&#10;gswFiatjTZb5ZLuTYGykErYgp3Tqw/TQX4cJhPoGoL78OSmWYA9v3qZw2M+Rr/TVz+f3Cf3sT688&#10;kg7660GCSQ4T4f8ZkBWb0rs+0MLn1IHEmGTzThI0kR1IkMqEGC01wsggEzlL5D3/4OLagJJlbTBW&#10;vuDCSbc0uwxoQ5ojB8ZSJVERmptJBJJiY4h7b41KIkJCiJflxb7DFNZtmUI9Cx9Obj2keT0lRpRz&#10;KodJwgNOHvNM5SwJHqe59FyBWTlHTUsWMChFGRsTlC/OccZNn9npRiJJXr3LE1OczzS0wc7WHKXf&#10;Y15gQwVHx/cP+5L5MBYCgf4oCTy8lKVHwqk1fT3T+zambG6DjAPcV0TUjQOcEhbhhZsN4MeunenQ&#10;KeWjB4P/14B88mcc+/OeXvamHUNsHMphpvTDxU2CTQqZV3AoST5jTXhXvuHykmn88kCCY++faF44&#10;mHMLJvLzPR0XPQpW6HX8BI8SDClV3vb9txnvUAYcYuWiI4TXmcGqWX1pWDa3UBBpXtQLPXQskQgB&#10;WfirEIrk5BYtfGbfMSqPo7AQSnxwguOeqXrH88x5XBXmlKtQRtOmD0KiUU9KWAxk8g55QxsHypor&#10;8X/shsQmha4dHSiZzziT8tdBpuOFlBymJkiVUURobj5TFUhxsbEfkrMynJCQeGR5HWg3+Wd+ntIA&#10;C59j7DiU9uyaUXknbE0SeHjiGK9SK5SzF56jMC+PQ+mPLVJfsiO2GFDE3pY8Sb7cu/kqbXGjA/10&#10;qOTNRdV9EQ+gYh8GtSjMmzMLmLrxnuY68szmq+zVT/b7xEd8gXyVvb6UFZvKTH2gBb11oIfuP8ag&#10;mJDL85Lke4dbqRwwayj8T3LqTjQym3KCX+uZs0RS8Q8urqXka9yT1iWTcN06lEGTVrBjzx/s27qS&#10;uVN+1RyTGkObitjlSuLp/jXsu3SH22e2M2/yNp69s1+hHHi0vj99hi9m57HzXPnLRb2VjYF5Ls3r&#10;KZFS8Pt+tLeR83D9cMYu3cFRIbHs/2UOw4Zt4onMnq596muOzQLSfDTq0ZYSSc/ZPqwfU1duZd8f&#10;e9i+aibTf72vOUh/ZEWLUchQzuP9q9l79Ah7Vs9h2y0T6nTvSBmZO3vGDWTaqi3s3b2VDQvG0a/r&#10;cPa6vxeMHiiJDo8iURlLaHA4sREvuXbfV2iVkxDxCg+/Tw+4nxVlEOcPXiTEoBzft62g9Wtjixqd&#10;aFFKov5RmQuf8KMyFnW7076sDI9dYxkyaSXbd+9ixzpnJvXpwpjdqutD43ixczoLjgVQsOUUZgzq&#10;zdiFI6mWw41d02ZxUHUx7zvinnFi43YOHz/EziUjGL32DrGFmtOzZdE0Z2GU0eFEJSqJCw0iIjYC&#10;92v38BOmoUiIwNvdT4+Er4eOZUUpVtgQ+cP9rNt9lGO7VuP86y3N+9/xuX3Hmmb9OlJKcZ9NI0aw&#10;4rdDnDq2j1/nDmbkJhdk9t3pWV+bT6eHjMLFC2Mof8jBNbs4fmQn6+b+yh19Cu2c9ejSsSwy951M&#10;HDiJNVt3sXfbWhaP602PEbvIlIvpItPxQkiYTvbkTHIR5rSby3dvcm7HLKZte/rh25HEh2zq353R&#10;i3dw4vwlbroEEJtkgHmutJu7Sa1b8ENHGxT31zFm5BJ2Hj7BiT9+xnnwUDa7yLDr3pu6mRF5KrIn&#10;tph8242uTsY83zqeicu2sv/wUY6fuIZnZAbn+vTQYZzb78yef5RA61ZMnD2IHhMWMrR6Dl78NpW5&#10;+z2FzJLZfJW9+sl+n/iIL5GvntfIRl/Kik1lpj7Qgt460EP3aTChStfuOBo/Y/uEMazc9gdHjx7l&#10;1DUPMjLvZOR4nP2F3//Yz77NCxkzZBl/RVvRsEdrigmJJOOcJfIx/+DiWsCsMoOWOfNDTStCru9h&#10;0/LFrNqwh+uB6azcctZl4MQulI+9xNoJQ5m46ho527bF/n0VIqNo5e+w9D3OxjmTmL7wAF756jNk&#10;ZDo3nJhWZMDyJfSvnRevo+tZOGs2yzefIahwM4YtX0pP26yeqUnGtPJPLHbuRw2rEG7sWc+qJcv4&#10;ec81Xssz/9WRrFg7BvWtipn7YVbPncuG4x4kGkkwtu/PvPk/8G1uf67s3MDqFevZdeolOev3oFGp&#10;zKxIDSjxfTcaFYnmyrwONO8yh9sGVuSSvOXsoqkcfJX+ecyvAbnnUY7cisHsu7Y0L57OvA3K0qZD&#10;Ncwik39UJssY2/O/BfPpXS03AZd38vOKFWz67RQeOevTtUlJQi4vZcaGe+A0kJlj6qlv+DEq2ZFp&#10;83pTNvYaqyct45qmuE9SvuHRgQ0snj2fDYfcMK7UgxnLx1JTyy3iBiVb0LlxEaIvzaNro8443zTA&#10;MpeEt6cXMkNdAGSEHjqWFaP14L5UNnPn6Io5LFh7DE+5lusBPrfvOA1m8eKB1MrrxfH185k7Zwlb&#10;z7ymcLNRLF7Sh7KZ6l5GsbZD6FPVDI/DK3Cet5YTHokY6nWmzBi7fguZ/UM1cvlfYs+GFaxe/xtn&#10;3HNRr0dTvsmMi2VAZuOFRd0hjO9iR+zlVUwZOo4113LSuq3Dh0WZoMuK1azwO7GO+ZMns+SAF/nq&#10;DWdY20KaA1JiiuOgFSwYWIc8XkfZNH8m85ds5lxQYZqMFNp7l0vzTYr+ZFNsMfiGTgtWMqZFEV6f&#10;3coq5zmCLjdyRdtlFKnQrcMSby+xcsoGHiQ50X/OGOqoHfYb2s+aJ9hxHDdWTGLV1ZBM56vs1U92&#10;+0RaPn++MslGX8qKTWWyPtCCvjrIUPdaMPimK/NWjOf7wq85v3UZi+YK8XfTJYIyMG+ZZRkcSlgQ&#10;fG0HG5YsZNXPh3huWJHO05cztoFm61mdOauUuh+R1Hw1+1x/MvIoggPfClZZgHy5jHWvGhQxvAmO&#10;xdwyHyZaD5QTE/Ka0ARzCljlwlhnZxoUsYQEBJNoYUVB4fOzG3lUEK/V08tPTr0GpB1lXCiBwQlY&#10;WBfEIlXMiyfcP5AwuQn5rK2wyOr1kSo9BMVhZpUfU5mcyMBA4iysKWCWjVXEJ6DPPtdfkvhwf16H&#10;yjHOZ41VzswIPY7zU75n5s2azDowFttwwZ6tBJ1m2IWcqKAg4sytyG8qQx4ZyOtYCwpamukM3KnQ&#10;R8fKOMICg0kQ2q1SG1paPrPvKGJD1DZvbmXNp3WvOusfwJuEnBQsaCGk50wSH05AYCiJJvmwtsrJ&#10;p1yCnBGZiReKmDe8iRViXT4T7XFTHkNoUAgJZpbCYiyD2KpGQWxIAMEJFlhZC/FT0/rJfA2xJbt0&#10;mIl8lf36yU6f0M5nz1fZqYdM21QW6gMt6KODDHWfjShiw4S6KFwtUytLi3RlmvWc9c8kq/tc/3uK&#10;axERPfjaiuusk6K4PjaH+p8hQYqIiIiIiPyX+Zf+iIyIiIiIiIiIiIjIPwexuBYRERERERERERHJ&#10;JsTLQkT+U/x7LgtREhPkTVCsKZbFLTHVtIqIiIiIiIhkD+JlISIi/ymkmFqWoIRYWIuIiIiIiHxV&#10;iMW1iIiIiIiIiIiISDYhFtciIv84lER53uHq5ft4x2iasoIyild3L3P1vremQSQ9lKFu3Lx8GZcA&#10;PfdUzgzKUF7+dYmrjwP02Gv8C/C1jec/gDLSk3uCfT30idX6XBvKkGf8dfkKT4My9espGaOMTI4L&#10;D3xI/9O/PpRRyTJ7oCMofjaZiYh8hFhci4h8VcTjd+MQx2776yhslPifXsHUSau5FPwJSULpx5nl&#10;E5m65rym4e9Gn7n/Pchd/2DBxMlsuRmlaclG5K7snzeR6b/8xWfoPfN8bePRl3hf/jp8mDv+/4Al&#10;wUdjVfqeZMWkiWy4+Ebrc20kPtnLvAlT+O1eNs9X6cvppUJcWHuBEHV4yS6//Lz+rfQ7xSpBZusv&#10;pH9f12eTWTrE+97g6JHbfI41ucjXjVhci4h8TSTc47f5C1jkvBMXfX5e+9/Ef3nuIp9Mwr1tLFzg&#10;zOJdjzQtXy//pLFmm1/+5/w7gfvb57HYeT57HokB7b+GWFyLiHxNGFWh79y5zJz9AxU+8eeIv24U&#10;BF69xNOUZ3T+E3PXMu+/la9tPFnHqMoAZs2Zy/Q+TpqWr5d/0lizzS+19vPvsT9FwFWuPEkV0Kjc&#10;fx4z586mp9O/OpiLaEEsrkVE3hEfSWhICCHCIzQsinhtV1wo44gUXg+PkQtPEgn1eMKLwBiUya9q&#10;kBPp78qj+4/xDInTtKlIICpU6Ds8VjgiJYlEhSW3K5BgVsIJx6Lmmtc+oIwPw/vpAx65BhCj1L6D&#10;ZmK4H66Pn+Eblt6ZEiXxYd48e/AAt4AY9N+HUzPGiHihByWxr9148tyXiPSSojySANcHPHDxIJUI&#10;1CTif3ouo2ce4HlwsrzDolUdfTz3zH2mIj6KMI3+1H1GaTlQo+PIuNQaU8SGC/KPE+SfAkUsEep+&#10;PpKlMpbXL1xw9Q0XRqiNRCL8nuHyzIfUakhv3inJeJ7p6lgv20zJZx6PNvQZY2I4/s8f89wnTPAY&#10;DQnJug2PTe05JCa3R8QKmpOYU9zJiTSuo62/7LADFVntJ72xZokk4kO9ePboGf4RH8nnPenZpD58&#10;7JeaOBap2s5UQZT/Mx6rY1Lyq6rXQz0f89gtgKhUw0nr3xnZX4a2pYwnzPspjx64EhiTmV2Ftcss&#10;PlKYV0g4avNMQUJUqNAelqb9HYl+p1gwfAaHngWr5xEaFi3MTqXmEjg6FuO95NT9RKKWXJQwt0fC&#10;uKM/2E5CiAdPHrkRmFpw78mUr32EIiqQl48f8MQzOIWuUpJe3lKRUufvUBIXkTzX5NFqnofHqJ8n&#10;CnN56hb40WepbMOF+3fv4+oX8VEeVPEpdvp1Ie5zLfKfQtc+13FnJ9N26jmiNc8xsKBQueo06zWI&#10;7nUKo/qFcaX/ToZ1WkN4l8UMlf3CrN+eEiXNjcP/FrKuf3n8zm9g8eo/uR8Ql1wwSM0oWqMrQ8f2&#10;pYZlCIfHdGPJQztG/r6S9tbJa1u52yZ+7LuFyFYr2T7Ggh29+7HTbBC/behNEZlwQLwXZ9fOZ+3B&#10;B7zRBBypVIpSUo4fd/5Mr+IylOEP2T1/Dtuu+CQHM4kZxRsPY9bkdpQySX5PvNdpNsxfxeGHwZoi&#10;Qyr0o0RSbjAXN/+gbkmXhBss6jCaE9Zt6GZ+kz03/ElIkmBasjmjFkyhWXEDzXG+XNjgzPr99wjQ&#10;FBxSs6JU6zKS0X1rYWWQgPexOYxfcBq/93lUimW7lewS5r415dwV+nymkrAHu1m7eheXnwehqrGS&#10;kZK/9VL2TK5BynNGCu/fGdFrDT715vHbrAZYqBqVwRwd15XFj6syZc98muRR6UXJmyPj6OX8AIcJ&#10;u5lr+TNdxhzDunVPzG/u4q+AeJIkppRoNpZ5U1pQTD19JREPf2fB3C1c84lW619iWoKGw+cxoW0x&#10;gtKb9ygFK7TMM0eJ5oxe+EG2GelYt21+fIZUhx6yaTza0DnGviV5tHMeC369gk9yh5iWaMxPc6fQ&#10;0uIE47sv5JHdWLav6EhBtevIebHpf/y4NZIWK3Yx0mIrffvvwGzQHtb3KqoaYLr9tTD6M0t2sKhN&#10;AdWR78mqPc0v80eqscqfrdf5XBvxl2fRccIpTMqWJvHlc0JUlYosJ2VbjWXmmKYUMVQdpcsmbdCq&#10;JvkzNqX0w6SPnssvMbfNBC7YdOd/FpfZesFHKBZl5K7QixkzavFyxTR+vhIgWJgEc9tOTF44itpW&#10;ggxS9dsV5cl07G/CtxhkaFvxeJ9ew8LVB3kU/D4oIlVKsB28i419iie3fYRumTVCemgk/1v6kFI/&#10;bWd1zxLCrAQSHrKm12D2xTRlzs4Z1FEr+QMJXsdwHuPMWd/3E0Fq1Y6l+8ZivrkXg34zY8DujfQo&#10;KufKrNZMOWdDl34WXP31Ar5CGpLlrkCP2TOp/mI5szZdIVBok5jb0mH6IobVsRKkImgxC772AcH2&#10;Li9j/Jw/eRGperMUs2JNGLF8Os0Lq2aYoDtvFRT8Pf4qzu3HcqbsZA4ta62x89fsG9qetcGdWLVz&#10;JBVk/uwe3JEN4V1xHi5ly/TfeBYlJbfj/5i3fAA2fgdZMXctp10jkhedEmMsm07hz5lNVZ1l3k6/&#10;EOI+1yIi2YHEBLuOExg/cSyDe9WnYPBFfp30E4vPhyQHHTVJRN39lR3e3/LjxBG0c7TEqqg14deW&#10;MW76Tp4aVafXpIUsWjybYR3LEXfzV6aNXc/9OCsadWxI/ri7HD7kqj6zAbHc3X8Md8rQvH0lcqjb&#10;UhLDvXXjmb/XBRy6MGLOUhbOm0CXSnk+OK8yhPNLJrPxWhKVBzqz5peNzBlYkbhzy3H+3U0oQQRi&#10;7rBxwmz+eAL2XcYwc8lSZk/oTkV14tcf+eNz3Cs2kFX7DvLr9Obk8z7Bmp8vEKl6UShmri8byexd&#10;TzGs/oOQOJexYNZI2tvGc3vLZCasv0eM4g1vpBWpaWeGRGZL63GTGT9pIoOblSS5ZEuLrs9Uhpxh&#10;uerGzmgHuo6dwrDOFckrK0DtMetZJhSUH38ZKyvyPW1qWvD28p+c9k+uxBVCcjxyKwplxHWOnPJP&#10;DvzyVxw7cJOYfA1o2+hdQSXH5fwdig5cx64DO5jSLB8+J1ey+WKE+lVlyFmWTVnHjaQqDJi/gQ3C&#10;IqN/pTguLJ/DLtfXGc7743nm91HN86JGtnroWI022yyseS0Feughe8ajDe3+E3J2MdPXXUNZdRBz&#10;Nmxm7fyBOMWdY+Xc3/DI14T2DQoQf/cAR1w1RUzsHQ4efwllWtC20seeo9TZn2fBT7GDD3yaPWUH&#10;CsKiLWkxfiELnSfQ2dGQlwfnM3tHsg502uQL3VrKiIT7p7lfYgCLt25lQV8nkh5vY2KvSVyw7M2C&#10;zb8wu7cTMtc/WLX9rmYxnwJd9qeHbcXcXcfkOXt5SgU6jp7LgqXzGdutEvqFs/Rk5o7l971pWkjO&#10;kz93c0e96YiweL+4h1PeEmxadaPGR4W1qq+QNxKcatlhJpFRtu14YR6TGfdTc0qkF9AS7nP2Xgn6&#10;LtvKz0v6USHpMTvG9WTaeUt6LvqVDfP74ChzZf/ybdxXCe6TfE1A7sHhzftxF/LSkBWbWOk8hjbf&#10;JBIapTqvqsw4b2VyR6qkqDts2+ZNlcGT+KmDEwUsi1Eo8RprJyzixCtzvu05lhkL5jNpaFvKGGp2&#10;x/mMdvp3IRbXIiKpMMC6Ugtate1E94FTWL5+LDXMAzm34xBeyblTQMlbRRWGzhlMuzbdGb1mG9Ma&#10;xXJ0y1F8zWoyfMU8+repR/XaTek8eiXLh1TCwP1Pfj8VjOl3nWhhA57H9nMrWhVUznPofBA5qral&#10;RSkt0Tj8An8c9SLJpjtzl42mY+Na1GjYmkYOeXm3lla+PsPhS6Hkaz6KqX0a4GjvRL3ek+lVBV6e&#10;O8dLITaFX9jLca8kSnV3ZtGozjSsVYv6rZpglydzK3KDSgOYO7wZdkWsKd20D81spUS5uuAh1DsK&#10;70NsP+aLWc2RLJ07kFb1alKzaTdGrFzNwIoGeOzfxpnQglRq3oJKRYyF6GOJQ4s2tGrThkaOBdIN&#10;Rro+U/78Do8i8tNk5Az6tmtN55HT6eYQxs1rnuTKr+XndaR5qNOhKdZCgjty2E1Y4MTjcugororc&#10;5MmVyOMjR1DF8viH+znhqqRki/ZUNdO8V7CNigMW8FMzewpbl6FxnxaUlUbh5uIhvKYk6MxBroTm&#10;p+moGfRsUBE7pwb0nNSHyrzgwvmoDOed3jw9hXnqo+NktNhmUy3FnKzQFxqPNrSMsbGS8wcvEZbv&#10;e4ZP70M9J3sqNOjD+D5VkLw4x/kXxnzbqRWl8ODEfqFIFfoIOb+fC0E5qNy2Nd987DrK17r7c7f4&#10;BDtIwSfZU3YgyKXfHAa0rkeN+u0ZtmACTQok4Hb8KC6JGdjk2ReaPrKGUY3BQpHXlIq25ajZRyg8&#10;8wgxoEx3Zo4R5mjnQP0BA2lcSELw8ycEvI+dGnTYHxnaVjiX9hzBO8mGLs7LGNG5MTVrNqRFEwdy&#10;6xXOdMjMsBJdOjlhHHia3cf8UCi8OL73KuEWNenY3kbLCQAZ1pW/p1mVIsJCXkoBRyF3CPNo2cSR&#10;/OkFNOOaDHQeROPK5bCt1YcutdSCo8ucsbT5zg67BgPo17QQkqDnPBUWbJ/mawISUyzMDEiKDiIg&#10;Lj/29TsyWChue5QVZqPw1itvZQZlmIJKI+byY4c2dB23hl9mNUZ68U/OBBhi33cJ84d2olG9hnzf&#10;YzTOU9qq3vFZ7fTvQiyuRUR0ILWuR207I+Sv3Hj5/vSLlPwVqlDq3WlR1deRCa48dU/ExKkRDazV&#10;XyZqMKBoo3rYyuJxf/ZSeGpDy/bfkuPNOQ6eCcDr2AFuRuWjbrvGqL45/ZhEH0+846QUq9WAsqrr&#10;UrQg9/LEV64k/PIifmjXjs6qR4f+bHksR+H/Cp/ERHw9vYiTFqdm/XLqy1uyisTAENm7ccpykdtc&#10;SlJcLLFJkOD6RCh4TajQsBEFU4mgGA2Fz5XFu/M8w0yQFl2fKbUsQF5JFD7ufuqzY8owN9wDkjA0&#10;NsEwnehm7NSOFray5AXO62scPu2HoVMfpnS3Q+Z5gsO3Arm8/wwBRhVp2boM6m/X1UgwMDR4HzRl&#10;uXJjLk0iLlZ19kWO1ysf5Mpwri7qmawD4dG1/y+4yBUEeGW8l7j2ecagupQ0Yx1r3qfNNjX/zCzZ&#10;Mx5taBmj3ItXPnKUEZdY2lPTX7sODP7FBbnCHy/vRMF12tD22xy8Of8nZwNecfLgDaLz1adto+Sv&#10;zlOhR39Zt4PUZFc/2ULOKlQpb4zitTfeMZ9uk7qQSGUf5C61EAo44VmqNtUCQ/ibkECC6iSpnmRo&#10;WzHevPKOQ1q8FvVsPyWaaUglMxmFW/WiccFY7u/dw52/9nH4qZwizbvRIN1qObNIVCavQYqFhZnw&#10;fxmy9zFTSu68asEJokv6RF8TEBYyLYcPoZqFBwcm9+bHmXtxCdd8D6tv3soE0gIVqGTz3rmFucrx&#10;dPMgXlqGOo1KaFmgfF47/bvILmsREfmXkjIQvkOCSQ4T4f8pkBhgIJOgEArZNOVjohAEhT8yoTBT&#10;uZxV447Uyx/LnT+WseHQUxQlmtOmuvY7myTGRupLG5LSuYFRhcTIUEjYMgrW/4kpM2cyVfOYvXw9&#10;a1cPooqRBGMjdS/o6OaTkRgYIJMokcvTFtCJggwECWCYzZWFQakO9GtbiOdr/0fnrt3o1m0ypyJL&#10;07F7veTrArUhK8H37apjFnKO7bO2c+WtBdXaNKdKy7Z8axrMhV9ns/tqBLlqt6dpoZQJRxcSjFT6&#10;lRWk7pDp73UwdaYzi9dtYvnAqprjskbGOtYcqM02PwP6j0cb2vzHSG0bsoL1GTTjQ39T5y9n1cY1&#10;DKgqdCi1Sr6sKvYW+5etEYoeBcWbt+c7ba6jT3/ZZQefxZ6yihCvhCpNIhXihsHntcnPRYa2ZWxM&#10;cjhLEiJadpBSZsJTs2/p0skRQ98jzJ93nABjJ9p1qvBJJyU+hU/ztWRy2HbFedtGRrcsRsiZpYz4&#10;0ZkLr4UCW++8pT8SE1NyfBSAkpSqnpSo/6Thn2mnGSEW1yIiOpC/Os6pBwkY2pSnrK4gZlQex3Im&#10;JD44wXHPlGEqAc8z53FVmFOuQpnkJrNqtG9lQ9LLy1z3M6RC67aUTafoNChqT9m8SfjdvYlX2ppV&#10;jaGNA2XNlfg/dkNi40gFx3cPB0rmMxYKXgOK2NuSJ8mXezdf6bhGT0mk3wu8wzI6FaIdo/JO2Jok&#10;8PDEMV6lEoEHZy88R2FeHofSKiEKyUyiCj1y5Gkuxswk0jyUb9iUioUtyF3IlhpdxrFsxyb6O6a9&#10;ev0DUvI17EB9q1ie3ntGvFVD2tTNgyxffVrVz0+My13c5IVp0r52+gV6GgyxcSiHmdIPFzcJNu91&#10;IDwcSpLPWFVUZX3eGetYc2Cm+IrGY2iDna05Sr/HvMAmRX+O2JfMh7GmQ9PvOtLCJgn3K9fwN3Si&#10;VRtbQfJa0Ku/7LKDz2FPWUPhf5JTd6KR2ZQTfFEfm/w70W5/GdqWYTFBt3lJ8r3DrVSBJmuklpmq&#10;RUax1j1paBlHaGi8oNuuNFPfWZ4+EmEe6pkkfmpAS4t+vqYjdivDCQmJR5bXgXaTf+bnKQ2w8DnG&#10;jkMv9c9bUlNMTaQooyOIfFcgJ8USG6fP8saAkmVtMFa+4MJJN9JsHqVX7BRQRuL/wosspqcvjsoe&#10;RERE3hPH86Mb+P3gMY78toSxw9dwL7YQTXu3St65Iz2k1jTr15FSivtsGjGCFb8d4tSxffw6dzAj&#10;N7kgs+9Oz/qqr/pUGGDTph1VzISgnKc2bZsXFsJ5Oph8S+fuFTF+toXJY5ey449DHD96nBseER/O&#10;2uSsR5eOZZG572TiwEms2bqLvdvWsnhcb3qM2IW7EAxNvu1GVydjnm8dz8RlW9l/+CjHT1zDM/JD&#10;cFT47WNKj5707ruUv95vmaI/UusW/NDRBsX9dYwZuYSdh09w4o+fcR48lM0uMuy696auWgQyChcv&#10;jKH8IQfX7OL4kZ2sm/srd7KSl5ShXNzyCzcTneg0bAxD+wlyLazHOaYclWnXooygCRmlmrfDSZ1U&#10;zajarjklBGUY2bWhtYMep4RSYFG3O+3LyvDYNZYhk1ayffcudqxzZlKfLozZ7S4c8Qnz1kPHmedr&#10;Gk9O6nTvSBmZO3vGDWTaqi3s3b2VDQvG0a/rcPa+69CgNC3bVRU0JSG36kywercDbejZX3bZwWew&#10;J/2Q43H2F37/Yz/7Ni9kzJBlgu9a0bBHa4oJn5uxTf6dpGN/JhnZlglVunbH0fgZ2yeMYeW2Pzh6&#10;9CinrnmQIpzpQLfM1JiWw76UCRLDMrTuUiPDRZGsaDEKGcp5vH81e48eYc/qOWy7lU2Fth6+pjN2&#10;Jz5kU//ujF68gxPnL3HTJYDYJAPMc5nrn7eExaqjfS6SXPazfvdF7t08w++zJ/HbU30cXVh8Nu5J&#10;65JJuG4dyqBJK9ix5w/2bV3J3Cm/qo/I2E4V+O+bQJ9e3Ri49Lr6PV87YnEtIpKSJCUhDw/w84LZ&#10;LFp7EDeTSnSdvYKRtVPszpEOpk6DWbx4ILXyenF8/XzmzlnC1jOvKdxsFIuX9El15ltq1ZR2DQpS&#10;pEkHar6rubUirPq7LGDJ+BYUDjzLjuXOOM+dxy+XXvNh9xJj7PotZPYP1cjlf4k9G1awev1vnHHP&#10;Rb0eTflGlTAMvqHTgpWMaVGE12e3ssp5Ds7zNnJF9dWgBpnFNzja5oOgpzwNyMoZIVMcB61gwcA6&#10;5PE6yqb5M5m/ZDPnggrTZKTQ3rucZvcOGcXaDqFPVTM8Dq8QxrGWEx6JGGbl7KtCQVF7O8xen2FB&#10;9+a07dSPcbPXcfjBGyGF6sKAb1q3o2qByrRs9eFGJcOyrWnhaEm1dt/rXkxpw9ie/y2YT+9quQm4&#10;vJOfV6xg02+n8MhZn65NSgkHfMq89dBxpvm6xmNs359583/g29z+XNm5gdUr1rPr1Ety1u9Bo1Lv&#10;OpRi1aQT9QoWpVH72kIJnT769ZdddvAZ7CkDZJZlcChhQfC1HWxYspBVPx/iuWFFOk9fztgG+ZLj&#10;VYY2+XeSnv1lbFsG33Rl3orxfF/4Nee3LmPR3Dks2HSJoA/hTCt6yUxA7nGIQ7djsajRmdbabjT/&#10;CFmxdgzqKyz63A+zeu5cNhz3INEoKwFNGxnLQ2fslhWjYjUr/E6sY/7kySw54EW+esMZ1raQ+mX9&#10;8lZOag+eRCe7WK6snsDI8Su5kbOdsGDU06jNKjNomTM/1LQi5PoeNi1fzKoNe7geqBmrHrHTopQT&#10;ZVVTfPYk+T1fOeI+1yL/KTLc53raTarPO8hI23DizK2wypm1i4QVsSEEBidgbmVNrnROpCojgwiR&#10;5KeAeTaucePDCQgMJdEkH9ZWObV/Za6DuAvT6bjMkEm7p1Hzk3Y1UBAbEkBwggVW1rnSuV5RSVxo&#10;AG8SclKwoMX7gkRvlG84O+N/zL1kQMUWzalSxIS4IDdun7/Ik7eF6bTiV4ZX1jWJRMKCIzEtkDfV&#10;+OJD3hCfKz85Mz2gD8SH+/M6VI5xPmstNvSJ8/5EHaflaxtPPOH+gYTJTchnbYVFmg6VRAa9QZLf&#10;Ev1cJ6P+sssOPp896UIRG8ab4HC1/K0sLdKVv26b/DvRYX/ZblvJ6JZZFNfndWPScRM6rv2NYU7p&#10;BHAtKONC1XHfwrogFp9D3zrkkWHslscQGhRCgpkllkJS0uY6GectBTFvgoXcaElekyzmLXkUwYFv&#10;waIA+bSMI307jePSjNasNJzG/qm1NW2fn6zucy0W1yL/KfQrro8zo4H+AfVfg8KP00vW4llrNANq&#10;5tcafL8q4s4xq+VU7tdbzO6ptd7/0IDCdztDu2wgsttGtgx1yLaELCIi8u9H4b+XMT2X8bT8aLau&#10;7Mxnvwc1O/inxe4soLo2fvkaD2qOHkT1bNu5JWPEH5ERERH5NGRW1B8zn4H/lOBsUJySxQ15e3Mf&#10;O07c5ImbG64PLnFw+zk8k8wpYaPjWnYRERGRNMTzZN8+HsQVoH7X7/8ZhbWKf1rszgIyy4aMnD/k&#10;ixbWn4JYXIuIiGgwIJO7Lv29GNjQbfZsupd9zcF5wxnUuxf9B01g3dUkvh04j1FN8ooBTkRERG+U&#10;IefYc9wHaZm2dK6mfXvUr5N/WOzOCgaGmb9k7W9EvCxE5D+FrstClNFB+ATFYmpZnALZ+itqIp8d&#10;zfWEsQa5KGCZM83PnouIiIhkSMwbvF9HIstpTeF87y40E/kvI15zLSKiB7qKaxERERERERGRd4jX&#10;XIuIiIiIiIiIiIj8zYjFtYiIBmWkJ/cuX+ahT6ymRUTkH4YylJd/XeLq4wA+zw+ZKYnyvMPVy/fx&#10;jtE06YMykld3L3P1gQ9fr3cpidTMzffvHuQXlpci6CnXhNh33yv1L5DEBz7g7J+7+OPIXU3L5+Ir&#10;kv3fzd/kK19O1xmRxRjzlSEW1yIiGpS+J1kxaSIbLr7RtPydxON34xDHbvt/piJJ5F+J3JX98yYy&#10;/Ze/iNI0ZS9K/E+vYOqk1VwKzsTPMCp9Ob10IlPXXiAkE2/LkHhf/jp8mDv+2eElSvxOLhXmtpZL&#10;b7JzkFngY3ll6zzTkvjwN2aNn8jas681LRDz6BdG9R7MrMUrWLlkj6b1c/EVyf7v5nP5ig6+rK4z&#10;Im2Mife9wdEjtwn4ByVDsbgWEfkaSbjHb/MXsMh5Jy7Z9Cu6IiL/NhLubWPhAmcW73qkafl38sXn&#10;qfDl8PrtuMjL0G7qGtavGah5QeRfx1ev6wTub5/HYuf57Hn0z0mGYnEtIvK3oyDw6iWeplyVG1Wh&#10;79y5zJz9AxX+1VtfaJl7dqII4NrlJ//Ss/+fWXb/AIyqDGDWnLlM7+Okafl3onWen9O2E5/x1DUB&#10;s2o9GNSyKvYOf/dPpYt8NrJF158zFhlRuf88Zs6dTU+nf04yFItrERE9kEf64/bgPk88Q4jTtKUl&#10;gVBPF+7fvY+rXwRyTavqa67YoJc8uvcAV58w4aiUJOJ/ei6jZx7geXAIISEhhEWrIpQEsxJOOBbV&#10;steqPJIA1wc8cPEgJM1gEokKCyE0Il74VOFzX7vx5LkvEVkIegkhnjy5d4eHz/2I/DCZD3zyONKb&#10;+wcSw/1wffwM37AUUouPJFQ4Nrnv1MRHCu3Ca5FxwiuJfpyZN4y5B57xRmgLCQkjRg856NK1Mi5C&#10;6D+cGJU8EkPwfOLG65iPR5GChCjCVONRbU6jiML/+SPcAqI/jDtB6MPlES8ColLYSwoSw4X3POa5&#10;3naTEj30r1OHH1DGh+H99AGPXAOIUaa3wZScSH9XHt1/jKeuzj5GzzEo4pNlqZqrer5RwqQk5hR3&#10;ciKtm6Tni8JcYoNwf3iPR899SGlWWUIRT2TohzGp9SyQEBUq2EkkKfckSrYdwQbfD0ZXXPiIj+ep&#10;zbajkv0i/MMHJKOxwbBorRaWFnkMYYHBhCdIyGFqQORH89CObt0nRoUJY4sgXjB8ZexrXro8wy88&#10;PaMUZCqMNzQ85iOfSCBKkHVoWLR2X1GhjCX45UPuP/goZuhC8MvXLx7zSLC/Nx/5si5bSaljRZQQ&#10;px65Ehj94f0JIR48eeRGYFTK0SbPTWUrKluIis/cdR9a46EepBvTMqVrBVGBL3B54IJncEyK2Jte&#10;LNLo651TqFESF6Fdh7pijMS8BI6OxfjYzXXKQ4devwTiVnwi/yl0bcUnf7aevv13YDZoD+t7FVW3&#10;Jfie4+cFazh4zx9VvaZaj5oVrUGnkePoU7Pg+03tY14cZMXctZx2jRBCkIDEGMumU/hzSjlOLpzM&#10;yuMviFK/35iC1f/H1Nn/w9EiAe9jcxi/4DR+7/OMFMt2K9k1xoKtvfux02wQv23oTRHVL4Ul+HJh&#10;gzPr998jIHkwSM2KUq3LSEb3rYWVajAJN1jUYTQnrNvQzfwme274k5AkwbRkc0YtmEKz4npswx/j&#10;xuGlc9l40pWI5MlgZNWMib9Op3E+YT2eLeNQpj/3Cd9iEP6Q3fPnsO2KjxBohZckZhRvPIxZk9tR&#10;MuEum4aPYadXMbouWc2gyrnUZwninm9n3LB1PLZoxoxVfYjbOJbFZ3yF0K9BakWbFX8w9lvtZz8y&#10;1rWSgJ2D6bb2LZ0WjUC2eRo7n0Yhze1I7wUr6Otkqu4nJfGXZ9FxwllKdeuP+ZXNXPIR7E6WG4de&#10;c5ha8wWrpm/kWoDQJhRPZTtNZ97IulipJqMM59HOeSz49Qo+yQLAtERjfpo7hdY20vRlN0rBCi1y&#10;z1GiOaMXptC/PjpUEe/F2bXzWXvwAW80+UsqlaKUlOPHnT/Tq7jaMPE7v4HFq//kfkBcctKVmlG0&#10;RleGju1LjYJCZ/JnbMqKPQu9hT3YzdrVu7j8PIjY97WIlPytl7Kz3UMGfuSz6frizAZ4n1jI9KXH&#10;cE92Roytq9N7xhx6O1kIz+Q8X9+LQb+ZMWD3RnoUTe/n+eQE39rJxs0HuObiT9T7MZlRf+5xZjeS&#10;cH1uOyaesmXC8WW0UHUtzOP1nqF0XRVE+7W7GGYXoCMuCE8/kldBtxSxqYuSE3NGp7Ht1tO64794&#10;BY9L/8Tmdb1Qq0bQzaNVPRm+O4bGzruYUlc9mDTEnZksvP8ixQb8xvrvjvG/gb/h9W5ehtUZf2wF&#10;rXJqnqdCD90Lx/zl3J4Jx6xp2cOC27uvExCfhMS0JE3HLmTC98UF30oh+99nkGNZH1Y8tGHQtvV0&#10;L5Gsh4SHK/nfkN3ENHVm+/R6fDyTRO/jLJm8lJMvo5LHYWzNd/+bwYwfKqY59h3KN5dYOXoOB90i&#10;1e+RmhWj0egVTGthmYGtxHNlVmumnLOhSz8Lrv56AV+1a1egx+yZVH+xnFmbrhCodm1bOkxfxLA6&#10;VkjjzjK9xRQuvL9v1ACLQuX4rkVvBvSsQyFjoUmLryh1xMNSOrbjziimJbms1k/XyjdcWTYK5/1u&#10;RCYLiqJNxrBkWmPkJ9OJRSMTWNp+LGfKTubQstbJOlC+Zt/Q9qwN7sSqnSOpYCi0ZRhjktL4ZUby&#10;SF+vhdX9ZwZxKz4RkWxGGX6VlaOms+epId/9MJl5S5cwfWRHysbdZNvkMWy6p7mVOfIaaycs4sQr&#10;c77tOZYZC+YzaWhbyhjGCq/d4cylOCp0GsL4WTP5qVkhQm9sZuMhbxSKN7yRVqSmnRkSmS2tx01m&#10;/KSJDG5WMu0vUQnF1vVlI5m966kQ/34QgtkyFswaSXvbeG5vmcyE9fdIeWO1/PE57hUbyKp9B/l1&#10;enPyeZ9gzc8XiNS8nj6R3Fg1gWXHXmH+XS9GzV7I7KlDaV3GkFhV8MyuceiauzKE80sms/FaEpUH&#10;OrPml43MGViRuHPLcf7dDWXOygyYP556OV+yZ9pMDnokoAi+wPJpG3mY5EjfuROoIw1BUqk25c0k&#10;yGzbMnqS0P/EoTQpmUayavTWtYqkKO5t2YZ31SGMG96BCpZWFC2s6wcnEnhw5i7F+y/nly1L+cEx&#10;CZdtY/lh8nksey9m4y/z6ekkw+2P5fx+T5VdlIScXcz0dddQVh3EnA2bWTt/IE5x51g59zdexmds&#10;Nx/LPb+PSu4Xk/Wvtw5juLduPPP3uoBDF0bMWcrCeRPoUilPisShJPzaMsZN38lTo+r0mrSQRYtn&#10;M6xjOeJu/sq0seu5n9Ig3qHnGJQhZ1iuurEp2oGuY6cwrHNF8soKUHvMepb1d0KVm1OhyxeF2d87&#10;eZEEx04MnDSbqcOaYx16g63rDuL9vkDOmMhbqxg9bi1nvXNRrftPjJo4mTEd7THJTP7VFRc0h6SH&#10;4k2wVttuWqUlPZoXEnT/J3tvJwtdGXaBP457Iyndms410ysxUyMr1IB+I1pSSiYhV5VejB3fFccc&#10;mhdTkUndyx9z4W4x+q/9g33bp9MknzenVm7iUoTm9XfICtGsVzOsheMP7L6dbIvKMC7tOY6PpDQt&#10;u9bSWixH3TnJlXhH2g+ezPQZw2laKJSbm9dxJF3lyvE8sJlDL42oNmwla9cuYES7b0gMVd0KrKet&#10;JNzn7L0S9F22lZ+X9KNC0mN2jOvJtPOW9Fz0Kxvm98FR5sr+5du4//7kqgQT+06MmTSJUUN7Udc6&#10;mMs/T2TEgvOEqAvgj8ggHqZ3Fl+fmKavruUeB9h64CVG1YexZONa5o5uT8nEEKLkmchhWtEnxnxE&#10;hvLQpdcvh1hci4hoRYHPoS2c8DWj+siVzPqxDXVq1qZx1zEsXT0EJ5k7B7efFI5TEnr+T84EGGLf&#10;dwnzh3aiUb2GfN9jNM5T2kIOe3qt2IzzqD60atqczj+1x85AQYCPHwohiVRq3oJKRYwFT7TEoUUb&#10;WrVpQyPHAmkcU+F9iO3HfDGrOZKlcwfSql5NajbtxoiVqxlY0QCP/ds4E/whMhtUGsDc4c2wK2JN&#10;6aZ9aGYrJcrVBY/3Zxe0oww5z4FTARg69MN50VDaN6lH/ZY9GbF4Cq0LSrNvHMr0587rMxy+FEq+&#10;5qOY2qcBjvZO1Os9mV5V4OW5c7wUsoms0PdMnNcPu4QbrJkwmdmT5nIioCDNJs+hZ/kcwutVaPZ9&#10;FQqrui/gSHOh71atm1ChgLaQp6+uNQiJXlF5BDMHd6BV9/Gs2DqLxlr7fYcx1QcvYEDTypQtV4ue&#10;3WqRW/jMMt3mMLLdd5S3b0jfH5tiLQnC9Ym/0P9rzh+8RFi+7xk+vQ/1nOyp0KAP4/tUQfLiHOc9&#10;LDO0m/Tk7inoX28dhguF2VEvkmy6M3fZaDo2rkWNhq1p5JBXKA80KLw5uuUovmY1Gb5iHv3b1KN6&#10;7aZ0Hr2S5UMqYeD+J7+fSvttpb5jkD+/w6OI/DQZOYO+7YQCceR0ujmEcfOaJ7nyf/xNQQa+SA7s&#10;f1jJ+sWj6dmmKU27/UQbOwMUAT7461tcK/w4vuUgXoYV+XH1Jmb81Jv2bdvQvFIhPYsJDbriguaQ&#10;9Ejfts2p2K0zFUwCOfv7UWFOCryP7OVauAXVO7enlJ4DlOa1o35je/JJhSKw2Hc0b1WNYmlWMQKZ&#10;1b1BZfo5D6eJfREKlmlGrxa2SKNceaIlKJlW6k5HRxNen/6NE4JyFF5H+PNaOOY1utDGRvtETBz+&#10;x5JfljCiTxsaN+/GoHb2GCgC8PVLT6ISTHOaY5AUTZB/HPkd6tN+6EJm9yorvKanrRjXZKDzIBpX&#10;LodtrT50qZVHkEsZuswZS5vv7LBrMIB+TQshCXrO0xRvNLCuKOitLe17DmLC6g2MqmUuhL3tHH2V&#10;dqxKPeJhWvSLafrqWmKaEzODJKKD/IkvUIG6HYcyb15vyhjrn8O0ok+M+YiM5aFLr18OveYvIvLf&#10;IwG3p+4kmjjRoKE1Kb8gNijWmLrlZMS7PxOeCatkNw/ipWWo06hE2gSbowxOdrmEBbof9478zMLZ&#10;e3FVJJGk1HaKIn0SXJ8IhbEJFRo2omDqwdCwfjlk8e48TxFlJQaGyN55tywXuc2lJMXFEpvBRWBy&#10;Tzc846WUrtcIbVeQfIlxyL088ZUrCb+8iB/ataOz6tGhP1sey1H4v8JHk4tN7f/HrMnNKeB/hfNP&#10;wKH/XEY3sMxCUNNX1xqkBXCoYvP+J9ZVX2FmhCTFMVKLnAhiQCr78EnS3HkRrISE+ASVAHjlI0cZ&#10;cYmlPTXzb9eBwb+4IFf44+WdwQpJQLvcY4gR5K6vDhN9PPGOk1KsVgPKCrlTKwmuPHVPxMSpEQ2s&#10;U3VG0Ub1sJXF4/7spabtA/qOQWpZgLySKHzc/QQtqdY1brgHJGFobIJhGrFn4ItCwWRT0U6Qcwz+&#10;d4/w6/xZ/Plcob5cUe9rIxOe4OIaj5FTS1rZfMLNVdkUFz5GVqQV3ZsUJO7eXvbdvsH+g09RFBGK&#10;90b5sz/ZZ1b3EhmGBu+Nkpy5zZEmxRGnLRjIitCiVxOs4u7x557b3PzjAM/kRYQitxH505lIjtIV&#10;Ka8W6R2O/TyfefueoxB0m75IZVi3HsbA6jnx/HMS/frO5I/H4cISTYW+tiIR/F/zT0HCFhZmwv9l&#10;fHBtKbnzqj2bhIR0rExqTe06dhjKX/Hi5fvT2+/RNx6mJpMxLQNkhVrz0+AaWHj8ybTefZm79zHh&#10;n2aqavSKMR+RsTx06fXLke3+JiLy70CCgYEMiVKOPM2ZgUQSVScYZMlL/CSl6okS9Z80xON53JlB&#10;nfqz5o6Mb3u3onzKSKcnEgMDZBKlMJa0pykSE1VtQuLSdnYpswiTUAUhpULrZL7IOCRGhgilIQXr&#10;/8SUmTOZqnnMXr6etasHUeV9TZNAqG9A8jWASbEEe3jzVvuwM0B/XauRmJAjR+avwdMbiZFahrKC&#10;9Rk048P8p85fzqqNaxhQ9dPumNdXhxJjI/UCIindGxgFJAYYyCQoEhPTfj0t9JUsurRlrr5jMCjV&#10;gX5tC/F87f/o3LUb3bpN5lRkaTp2T3vNrQrdvih4o+cxFvfvyKCVt5F914cWdpl1RqG4EsSRlWsw&#10;U5M9cSEtZlTt3pkKhr4cmz2PkwHGVOjQGQc9C5dMkUXd64vptz3o4GiI75FZLDwegLFjRzpW0DGR&#10;eA9OLuhH9wEruSv7jh4tywtWlAE5ytFp8TbWjGtJ0TenWTl0AIvOJ+/1/em2oj+qBXp6FqV/PExJ&#10;JmNahuSgbNfFbN4wnu+LBXN22U8McT7H60+sWPWKMR+hlzx06PVLIRbXIiJaMaKcUzlMEh5w8phn&#10;quSR4HGaS88VmJVzFJ4ZULKsDcbKF1w46ZZ2d4mAQ6xcdITwOjNYNasvDcvmFooKzYtqJEglKjcU&#10;gmDakxbvMSrvhK1JAg9PHONV6sFw9sJzFOblcSitb9GlJNLvBd5haU95GJSy5RsTJS/On+SFlp0b&#10;sncc2uduaONAWXMl/o/dkNg4UsHx3cOBkvmMNfJT8ubiEmZuegAV+zCoRWHenFnA1I33PlxXLhRA&#10;6u4VQjJJbkkHfXX9hTC0wc7WHKXfY15gk2L+jtiXzIexWgD62Y029NWhQVF7yuZNwu/uTbxSHpcS&#10;o/I4ljMh8cEJjnum6gzPM+dxVZhTrkIZTdsH9LYjaR7KN2xKxcIW5C5kS40u41i2YxP9tV4ErNsX&#10;BWfk6NJFHAuvw5R1s+nTuCy5DDJZJBvZUs7GkPj7pzjjm04FL6TVHKYmSJVRRCTfESyQRFxs7Puz&#10;nhnHhQzQYduyYq3p1tiS+NBQ4vM3pHOLIhkXmVkhi7rXG1kxWvZsQoG4UELj81O/awsKpzsRJYGH&#10;l7L0SDi1pq9net/GlM1tkG7BmoySiJAQ4mV5se8whXVbplDPwoeTWw9lj63oi/wVJ088IEHw+3Jl&#10;08ZO/eLhx2RvTFOGhwg6kJHHoQMTNm1lYn0LfI9v5ai7qud0YpHUFFMTKcroCCLfu0EssXEfCmm9&#10;YsxHZCwPHXr9gqgkIiIikgYpBb/vR3sbOQ/XD2fs0h0cFQqB/b/MYdiwTTyR2dO1T331cfka96R1&#10;ySRctw5l0KQV7NjzB/u2rmTulF+FwBJOVKKSuNAgImIjcL92Dz9hta9IiMDb3U8oAGQULl4YQ/lD&#10;Dq7ZxfEjO1k391fufFQwSa1b8ENHGxT31zFm5BJ2Hj7BiT9+xnnwUDa7yLDr3pu6qm8f9UDht48p&#10;PXrSu+9S/kr9a8dI8zWme9uS8HwLo/pPZM22Pezfs4U1Myez7X5Cto5DdXZS69xN6tGlY1lk7juZ&#10;OHASa7buYu+2tSwe15seI3bhLgTqOLffmT3/KIHWrZg4exA9JixkaPUcvPhtKnP3eyYXHLKiFCts&#10;iPzhftbtPsqxXatx/vWW+pNTo6+uvxQ5qdO9I2Vk7uwZN5Bpq7awd/dWNiwYR7+uw9mrEoCedqMN&#10;vXVo8i2du1fE+NkWJo9dyo4/DnH86HFueER8+Gpcak2zfh0ppbjPphEjWPHbIU4d28evcwczcpML&#10;Mvvu9Kyf1iD0HoMylItbfuFmohOdho1haL92VFFdbKwV3b4oOCPhUYkoY0N5Ex5L5MurPPAVnFEe&#10;T4SXO/5aFpNpEGzq+17NsY69xfpRk9l89Ao3rxzjz0vuQkn5DkNsnOzJmeQi6GY3l4XC4dyOWUzb&#10;9vT99dQZx4UM0Gnbptg6CIsMiSGl23almvoUfwx3VvXk++b92fpE91JTb7Ko+8xgamtPKRMJhmXa&#10;0qmGtu8q3qEkOjyKRGUsocHhxEa85Np9X6FVTkLEKzz8tEk0kUfr+9Nn+GJ2HjvPlb9cCIxJwsBc&#10;GHN22IoO4p4f4+cdBzl5aAfLRw5j/d1YrJv34XttO9TkzDgepiV7Y1riw3UM6jGcZb8d4+LlGzwJ&#10;FBaKBhbkNFNV9unEoiQbHO1zkeSyn/W7L3Lv5hl+nz2J356mGLA+MeZjMpSHDr1+QcTiWkQkPUwr&#10;MmD5EvrXzovX0fUsnDWb5ZvPEFS4GcOWL6WnreYsg1llBi1z5oeaVoRc38Om5YtZtWEP1wPlGJRs&#10;QefGRYi+NI+ujTrjfNMAy1wS3p5eyAx1ESijWNsh9KlqhsfhFTjPW8sJj0QM05yNMMVx0AoWDKxD&#10;Hq+jbJo/k/lLNnMuqDBNRgrtvcupv17TB5nFNzja5oOgpzwN+Ph0gRkVhyxnTt9aWIZcZ9/6ZSxf&#10;voE/rgciV5+5yb5xqIKy9rkbY9dvIbN/qEYu/0vs2bCC1et/44x7Lur1aEqJt5dYOWUDD5Kc6D9n&#10;DHVUF2EafUP7WfMEncRxY8UkVl0NEbovRuvBfals5s7RFXNYsPYYnvJ0vgrVV9dfCGP7/syb/wPf&#10;5vbnys4NrF6xnl2nXpKzfg8alVIlYH3tRhv66tCAkl0WsGR8CwoHnmXHcmec587jl0uvhaLlA6ZO&#10;g1m8eCC18npxfP185s5ZwtYzryncbBSLl/RBy8k4AT3HoFBQ1N4Os9dnWNC9OW079WPc7HUcfvAm&#10;1dm49+jwRcEZad61CUWiL7GgY0O6z72JgWUuJG9Ps3Tqfl7pVXNKyVNnLItndcNBco/f541l7Lg5&#10;/Hzei8QU1YBF3SGM72JH7OVVTBk6jjXXctK6rYOgtWQyjgsZoMu25R4cOXCLOIsadGxbSnPteSKR&#10;b0KIjggh5MPegZ9M1nSvL3I8Dx3gTqwF1Tq34xudV5gYUOL7bjQqEs2VeR1o3mUOtw2syCV5y9lF&#10;UzmoVbkyilb+Dkvf42ycM4npCw/gla8+Q0a2zSZbSY8klG8ecHiDM/Oc13LEzYSK3eeweExt8mit&#10;yHTHw2/SO5ufjTFNVqwy31r6cHLdbKZNXsghr7zUHTaS1oV0xaKc1B48iU52sVxZPYGR41dyI2c7&#10;WjukHLB+MSY1GclDh16/IOI+1yL/KXTtc60TRSwhAcEkWlhRMJeO6/7kUQQHvhWyawHyCcclx0o5&#10;UUFBxJlbkd9UhjwykNdCwihoafY+2arOvMSFBvAmIScFC1poEmJ6KIgNCSA4wQIr61xCqMk8cRem&#10;03GZIZN2T6OmmaYxDapxBxKOBfnzC5+TJvB/+jiS0TH3+HACAkNJNMmHtVXOtFuv6YMyTv1DCQkW&#10;1lhZ6JasGn11/UWIJ9w/kDC5CfmsrbBII4DM2I02skuHyShiQwgMTsDcyhr9RZfOGJRvODvjf8y9&#10;ZEDFFs2pUsSEuCA3bp+/yJO3hem04leGV07XeNPxRVVzEMFx5ljmN0Umj+R1YCwW1pYIrplpEiMC&#10;eB1lTM5ny+ky9RpV56j2uf6wLaMi5g1vYs0pkM9Ey5ksfeJCBmix7ahr8+gz7hjGndeyZWTFD/JM&#10;DOf1Wxn5C5jr338myJrudRB1VVhQjeOkSRdW7hiJoz59qnQeFIeZVX5Bn3IiAwOFRYY1Bcx0zVhO&#10;TMhrQhMEPVmljnPZaStq1PtcT+V2jXnsHVuOCME2LAtmIq5lNR5mU0yTx4QQFJKAmaWwcEmTENKL&#10;RQpi3gQLdm5JXpO0XvBJ6JRH+nrNDFnd51osrkX+U2S5uP43ofDj9JK1eNYazYCan2EXARGR7CDu&#10;HLNaTuV+vcXsnlqLdyWrwnc7Q7tsILLbRrYMdcjagiubiT8/jbZT0hbXXxzBt/8c0ZOVT8szfMcq&#10;OqZ/kfJXjgL/fcP5YdlTyo/6jaWdC3+WBcEXJ0VxfXBOw09ezIp8fsQfkREREdEPmRX1x8xnoFhY&#10;i3zNGBSnZHFD3t7cx44TN3ni5obrg0sc3H4OzyRzStj8SwqubCT+8T7+vB9H/gbdaPaPLawF4h+z&#10;f9999Q2Znb4X9Szyz0PMrSIi/zkM+IQdskREvgwGNnSbPZvuZV9zcN5wBvXuRf9BE1h3NYlvB85j&#10;VJO8YgJLiTKEC7uP4ystQ+uu1TDXNP/zUP0Y0C5O+kjVN2R+98+diMh/GPGyEJH/FOJlISIi/0Dk&#10;MYQGhRBrkIsCljkzcdPsFyI6CO+gGHJYFqOA2d9V8sfwxvs1UdKcFCyS7/1lNP9EYt54ExQpJad1&#10;EfL+kyfyMcpogr2DiDW1pJiljvsFRL4axGuuRUT0QCyuRURERERERPRBvOZaRERERERERERE5G9G&#10;LK5FRL5alIQ8v86VK08Izr6taT8fykhe3b3M1Qc+xGqasoaSKM87XL18H+8YTVNWUEYlj+e+t6bh&#10;30o2yUtEROTfhTKUl39d4urjgIz3Ts8O9MkB+sRlZQiu1y9x7UkQ/4TUpw2xuBYReUe8L38dPswd&#10;/y8ShvQgkad7ZjFl6jbuZ/uQ4vG7cYhjt/2zL+gqfTm9dCJT114g5JMiohL/0yuYOmk1lz5lVaH0&#10;48xyYTxrzmsa/q1kk7xERP6FxPve4OiR2wR8LWH9SyJ3Zf+8iUz/5S+iNE2fFX1ygD5xOdGFfbMn&#10;MGP7vS+zKPgMiMW1iIiGhHvbWLjAmcW7Hmla/sUk3OO3+QtY5LwTFz1+MltERETkn0cC97fPY7Hz&#10;fPY8EgOdyJdDLK5FRDQYVRnArDlzmd7HSdOSBRQBXLv85OtfbRtVoe/cucyc/QMVvrqtF0T+lfxT&#10;fEPk7yeLtqIIuMqVJynfZUTl/vOYOXc2PZ3EQCfy5RCLaxGRd0jMKe7kRNGU+6oqonj94jGPXDx4&#10;E6PUNKZDoh9n5g1j7oFnvAkJISQkjJiPsoM80h+3B/d54hlCnKZNL5LiCfN6yuPnfkTKNW0fkxiO&#10;//PHPPcJI+NzNBLMSjjh+H6yiUSFhRAaEY9S+C/2tRtPnvsSkU52Swjx5Mm9OzzUNR5hFFGhQp+R&#10;KXdmURIXIbSFRfPx25TxYXg/fcAj1wBilNo3MUoM98P18TN8w9KboZL4MG+ePXiAW0AM+m+FFE+k&#10;WmfC2AS9RcVr+05TM/bwGPXYE0M8eOoWKIw1+dV36KfjBEI9Xbh/9z6ufhFpZKGPLnXJKyEqVJhH&#10;pDCrDyjjItRzi9F8WPLz8OTniSF4PnHj9UeT0Snvr8U3BNuN8HuGyzMfUg9TX5tWEBX4ApcHLngG&#10;xwhHvkMf+9XPJjK22w/oo5f07SO77Dg9mSajiArk5eMHgq6C08xVTXrjS4wiTBhbZLzwJmWs2n5c&#10;fcNTF9E6bEUZG4T7w3s8ep52XIl+p1gwfAaHngUnz1/QkeptEvMSODoWU+/7newX4cQmK+89iVFh&#10;ye0pxJWuzvSZw3uyKsf0bDI99Dk+47guOCEBrg94IPh0SBonzFw8T01W47Iq9YUKce6R9jipITP+&#10;9aUQt+IT+U+hays++bP19O2/A7NBe1jfqyjKN5dYOXoOB90i1cFKalaMRqNXMK1F4eQ3pCTBixNz&#10;RrP4jO+HICu1os2KPxj7rREJvuf4ecEaDt7zJ04d+aSYFa1Bp5Hj6FOzINp/0yWeK7NaM+V0DsqU&#10;TsD9eYg6uMhy2tJizFxGNi2a/NPPynAe7ZzHgl+v4KOO0BJMSzTmp7lTaG2Tziax8mds6t2PnWaD&#10;+G1Db4oobrCow2hOWLehm/lN9tzwJyFJ6Kdkc0YtmEKz4poRxrhxeOlcNp50JUKdiCQYWTVj4q/T&#10;aZzLNXWf8qs4tx/LmbKTObSsNRaqw5Wv2Te0PWuDO7Fq50gqqCYQ78XZtfNZe/ABbzSxUSqVopSU&#10;48edP9OruEyY4kN2z5/Dtis+yUlIYkbxxsOYNbkdpTRTjPc6zYb5qzj8MFiT0KVCP0ok5QZzcfMP&#10;6pZ0Uf8s8RQuRGueCxqxKFSO71r0ZkDPOhRS/U6x0p/dgzuyIbwrzsOlbJn+G8+ipOR2/B/zlg/A&#10;NlQ/Hce8OMiKuWs57RqRfLOOxBjLplP4c2ZT/XSZobzkXJ/bjomnbJlwfBktkgXP6z1D6boqiPZr&#10;dzHMSUbAzsF0W/uWTotGINs8jZ1Po5DmdqT3ghX8UPKFTnn//b6hQknEw99ZMHcL13yi1eOQmJag&#10;4fB5TGhrg0mCHjatfMOVZaNw3u9GZPJEKNpkDEumtaCQPvYr020T9okZ221qlDr10rdCom77+GQ7&#10;7keJFzpkKrS8ubyM8XP+5EWywDAr1oQRy6fTXPWLkBnYb8KN+XQZcwzr1j0xv7mLvwLiSRJkUqL5&#10;GOZNbkExZXq2sovOIcuZvvQY7lGqfsHYujq9Z8yht5OFYGLHcB7jzFnfD1Wj1KodS/eNxXxzLwb9&#10;ZsaA3etpdFewqYUPKTdmJ0s7WgujF5C7sbnv/9ge2YqlOydSKUG3zjKcg9pgM7BNXXK0DkvfJrX9&#10;VKUuG04nruco0ZzRC1PE9QRfLmxwZv3+ewQkO6HQTVGqdRnJ6L61sFIdFq+HP0g+yivCeLMUl+Mv&#10;MbfNBM7mKItNwktcQ9SZj5y2rRk5ZwyNi6ozn1554VMRt+ITEclW5Hge2Myhl0ZUG7aStWsXMKLd&#10;NySGar8tRPEmGEml2pQ3kyCzbcvoSZMZP3EoTUoaCAHgKitHTWfPU0O++2Ey85YuYfrIjpSNu8m2&#10;yWPYdC+DLR4UoUQXaM2YhUuZO76bUJC+4LDzdHa6qQKOkpCzi5m+7hrKqoOYs2Eza+cPxCnuHCvn&#10;/sZL3acT0iB/fI57xQayat9Bfp3enHzeJ1jz8wUi1a9GcmPVBJYde4X5d70YNXshs6cOpXUZQ2LT&#10;OxOSITHcWzee+XtdwKELI+YsZeG8CXSplOdDcFKGcH7JZDZeS6LyQGfW/LKROQMrEnduOc6/u6kX&#10;HMTcYeOE2fzxBOy7jGHmkqXMntCdinkyE+IkmNh3YsykSYwa2ou61sFc/nkiIxacJyQ536hJirrD&#10;tm3eVBk8iZ86OFHAshgFhcSjl44jr7F2wiJOvDLn255jmbFgPpOGtqWMoereen10qYe8MkNSFPe2&#10;bMO76hDGDe9ABUsrilpHZyDvr8M3lCFnWTZlHTeSqjBg/gY2CMVB/0pxXFg+h10vPhi+LpuWexxg&#10;64GXGFUfxpKNa5k7uj0lE0OIyuQpJ202UchID7tND216KWykp69/gh1HZyBTuQeHN+/H3ag6Q1Zs&#10;YqXzGNp8k0ioWmD6xiI5LufvUHTgOnYd2MGUZnnxObGSzReExWa6thLLvZMXSXDsxMBJs5k6rDnW&#10;oTfYuu4g3goFIW8kONWyw0wio2zb8YwX3jfup+aUSLUyk2LVuCP18sdx/+BB3DQxK/bOn5x4CaVb&#10;dMDJWF+dpT8HFRnapg45ZtYm9Tn+Yx/I76PygYvJcV1YEF1fNpLZu55iWP0Hxi9YxoJZI2lvG8/t&#10;LZOZsP6eEHWyyCfGZUVoNAVajxfiwgLGdHXC8MUBFs3Ygdq99ckLfyNicS0iohUJpjnNMUiKJsg/&#10;jvwO9Wk/VCgme5XVvJ4aWaEqNPu+CoWNBacq4EjzNm1o1boJFQok4XNoCyd8zag+ciWzfmxDnZq1&#10;adx1DEtXD8FJ5s7B7Sc1vaSDcTX+N2cQLevWom77kcyb0Iz8Ca6cOPaYROVrzh+8RFi+7xk+vQ/1&#10;nOyp0KAP4/tUQfLiHOdTFBn6YFBpAHOHN8OuiDWlm/ahma2UKFcXPIREpAw5z4FTARg69MN50VDa&#10;N6lH/ZY9GbF4Cq0LZjGUhF/gj6NeJNl0Z+6y0XRsXIsaDVvTyCGvoIFklK/PcPhSKPmaj2JqnwY4&#10;2jtRr/dkelWBl+fOqZN2+IW9HPdKolR3ZxaN6kzDWrWo36oJdnkyd8bBwLqioLu2tO85iAmrNzCq&#10;ljmvz2zn6Cv1OWY1yjAFlUbM5ccObeg6bg2/zGpE7BF9dKz6Wec/ORNgiH3fJcwf2olG9RryfY/R&#10;OE9pq5poxrrUQ16ZQhmGovIIZg7uQKvu41mxdRYNlecykPfX4BtKgs4c5EpofpqOmkHPBhWxc2pA&#10;z0l9qMwLLpx9oTlOt01LTHNiZpBEdJA/8QUqULfjUObN602ZVEVZxqS1iabkDc7YbtNFi14a5wvW&#10;29ezZseNUZ7LQKYSUyzMDEiKDiIgLj/29TsyWFgg9igrCEzvWGRAxQEL+KmZPYWty9C4TwvKSqNw&#10;c3HXYStm2P+wkvWLR9OzTVOadvuJNnYGKAJ88FfIsK78Pc2qFMFIKGkKOLaglfC+lk0cyf9xWDKr&#10;RodWNuBxnIM3o4Uxh3DxwHmCc1SldatSSPWINcmkPweh04xtU4ccM2uT+hyfng94Cj6g8D7E9mO+&#10;mNUcydK5A2lVryY1m3ZjxMrVDKxogMf+bZwJTrEqywSfGpeNq/VnxkBVXKhP25FCgd2sAAmuxzj+&#10;OFGvvPB3IhbXIiJaEQJ262EMrJ4Tzz8n0a/vTP54HC6EzcySgNtTdxJNnGjQ0Fro9QMGxRpTt5yM&#10;ePdnmhb9sKj8LeWMFQR5exEr9+KVjxxlxCWW9mxH53aqRwcG/+KCXOGPl3fmTilLDAyRvYsKslzk&#10;NpeSFBdLbBLIPd3wjJdSul4j3n2b+Kkk+njiHSelWK0GlFV9Za0FuZcnvnIl4ZcX8YN6fsKjQ3+2&#10;PJaj8H+FT2Iivp5exEmLU7N+OdLpJvNIraldxw5D+StevPxwLZ9USGCVbN7dHKX6ilNfHcvxdPMg&#10;XlqGOo1KpL3cQQ9d6iOvTCEtgEMVm/c/J666vCRjeX8NviHH65UPcmU4Vxf11MiqHV37/4KLXEGA&#10;14c9dHXZtKxQa34aXAMLjz+Z1rsvc/c+JjwLdURam9DHbjWHa0OLXvSxD63obcd6yFRWiJbDh1DN&#10;woMDk3vz48y9uLwTmN7jk2BgaPC++JDlyo25NIm4OF1X2ufApqIduYjB/+4Rfp0/iz+fK9SXmqZz&#10;QjcdDCjVpj1VcgRzcf8ZAr2OcfhGFHnrt6eBlT62r+lG5xw+TY6ZtUl9jtfuAzHECMJLcH0iLDRN&#10;qNCwEQVTOyENhXgqi3fneZYq1eyOyzmpXLU8xorX+HjFfJp/fQHeiVtERORjcpSj0+JtrBnXkqJv&#10;TrNy6AAWnX+teVFfhCBsIEOilCNPE5+EYkl1IkmWfP2Y3kikGMgkSA2NMJAYYSi8XVawPoNmzGTq&#10;TM1j/nJWbVzDgKrvkmc2oFSoCyil4sPZr09FYmykLiCS0rmBUYXEyBAhNVCw/k9MeTc/4TF7+XrW&#10;rh5EFSMJxkbqXtDRTZZQFTUfn2ORmJiSI1Wj/jpOEmSoOrOl/vMxeuhSH3llCokJOVJPRg95Cwf9&#10;7b4hwUgobgRhUXfI9A+ymunM4nWbWD6wqua4jMhB2a6L2bxhPN8XC+bssp8Y4nyO1zqKGW2ktQk9&#10;5ZgeWvSij32kh752rI9Mc9h2xXnbRka3LEbImaWM+NGZCyqBfeZYFO95jMX9OzJo5W1k3/WhhV3K&#10;SlB/pFZNaN+gALG39rFyzUGeKUrQtF119Q2Pn6Sz93yiHDNtk59mwxIDA2QSpeCDaQvoxERVm0yt&#10;18zzGeKyVDVWKUbGBtmkq8+HWFyLiGhFSURICPGyvNh3mMK6LVOoZ+HDya2HNK9rQSJR1b2gEAqD&#10;5BYBI8o5lcMk4QEnj3mmug4sweM0l54rMCvnqGnRBwX+p05wN1pGqfLlMDa0wc7WHKXfY15gQwVH&#10;x/cP+5L5MBaK8OzCoJQt35goeXH+JC/02c5BaoqpiRRldASR74rJpFhi4z5EWoOi9pTNm4Tf3Zt4&#10;pY3tagxtHChrrsT/sRsSmw/zq+DoQMl8xkKwNaCIvS15kny5d/OVjmvtlET6vcA7TM9TGvJXnDzx&#10;gARBxuXK6orU+urYgJJlbTBWvuDCSbe0O2LooUt95KUK6zlMTZAqo4hIvutUIIm42Fi9zvJlLO+v&#10;wTcMsXEoh5nSDxc3CTYpZFXBoST5jPUrvJThIYTGy8jj0IEJm7Yysb4Fvse3ctRdGI0e9quLjOWo&#10;OVBfsurretuxHjJVhhMSEo8srwPtJv/Mz1MaYOFzjB2HXmZ9fB+jzVaUARxduohj4XWYsm42fRqX&#10;JZdB6v4kwptUb5Mnfjg7rx0zvu3YilJJL7l6zQ9Dxza0tk2uHrNHZ58mR502qYXMHv8xRuWdsDVJ&#10;4OGJY7xK7YScvfAchXl5HEoLdpNpf9A3LuuJwo8zJ28TLbPB1tYk+/0rm5HNFND8+4sQFS3+Pq/I&#10;34eJibGwQlcg13L2VfnmDocOP8KoSidaOubg9rLeTP7DhwRlPKFeD7hx7RkRherRu4W95h1p8b5y&#10;kFvPAgk3NiT88Sn+vC2lebsqRF8/ztmzF3gcJnx2uC8ul/aweukenibZ0XvyUBzzaysGFHhf2sX5&#10;F9EkyuOJ9H3OzSMbWLntJuEFmjJ0XBu+EYqoIlax3Dxxnsvnr+PxNpw3ng+5cvR31i3dRUjF9lSz&#10;1tK38g13DxzmsVEV2rd0JKcQAK/tPcXLPDXp0rwcOdQHxeF6chc3wkrTuEttiloUpUD4FU5fuMjZ&#10;qy95GxmCr+ttzv2xj2e5auNkFZa6TwMz4p4e4cJfLwnOYUXu2Bec/2UJO/4KRZHLgeYdqmFlbE1h&#10;yQNOHTvN1SehxEUF4+fxEteHN7jvbUqlDq1xtCqGZewNTp2/yIXr7oRFBPPq4WWO/76a5bvf4Ni+&#10;BkWLFEFy/wQnzlzmWVgsUcG+eL58zqO/7uJjWoUf2jgJsXkv43uMY8PpMGxb1aJIyjpD7sGFnefx&#10;iI4jNj6W0Fe3ObJuCb/fjcCq5VhGtSghyCQSl2N7uRPvQIv232H5XqwSzEtY66FjA0yLFiD8ykku&#10;XTzF9ZdhRIb44nbnDAf2PaVOw2oZ67JokYzlldsA89gnHDv/F+5BpljlieXluZ9ZvvUvQhW5sGvR&#10;ke8KSol6fEywzzjsWrWn6ofJgHHRDORdBd8Vf7dvCMMsYkXsjRNcvHSOG4IsI9548ujyUXavXsre&#10;kIp0+FaRoU1b3l1Kvwl/4pOgJD70FQ+vX+d5eGHqdPseu9wWGduvND2bEMhQjjVI65pJ6esF44zt&#10;o4DXJ9ixHjKt7MPK3uM54JOAUrVF2oNr3HgWTqF63Wlunz/D8VVVXOeP0y/IU7M7TW2TNULcc07v&#10;ukZY6aZ0rV1U3ZTGVm5FYvDyCvfDC1CpSS2sgy5z8MAlPOKK812NYpia5cXCwIurh27iGvgWI4Nw&#10;XE7t5a7kO4oEHOboIyMqCwV1hVzJ5xOleYuAy2Gu+5lT96dJtHq3E48eOrP0v5LhHD5Fjg2jN6Vv&#10;kxbJ409Jwi0dNmzql3Fcz10S6+hrnDx9hkuPBNuWh+P7+CJ/rFjKvidJlP/fZAZVK4BMpkc8l6TO&#10;K3kLZxyXtaLw4vLus7yMTkQeH4Hv8784tnEZO26+JX+TEYxuU0oo9LPiX5nH3NxMWLhlvlIXi2uR&#10;/xT6F9c5SYr25tHFkxw7dpLz154TXbA+g6cMoly+NFfLJiPNRcmiEp5fO8fFcxe4etcHA4cmtKpW&#10;kYqqax79Xfjr/CnOnL3IX/e9SCrVhP4zptPVTnBeTRcfExf4hEfPXHG59ZdQwAgFlFs4eSp1ZMTM&#10;kTQslHy2xcCyIt+VUeD14Kb6mL/+usMTr0SKN+lFp8blsDTR0nsWiusiMiOsK9eiNH48v/cX169c&#10;5YbwWc+FAs6heSsqFQhN3afUmKLlihHz5AInjxzhxIXHJFboSk3ZLZ7G2SUHY5mUPHa1qZg/nJd/&#10;nefsqTNcuHSZe17RJEktqawuFg2xdKqOjdKLh38JSejGDW7deYy3vCSNenWlYTlLTGR5KF+7Mvkj&#10;XnBLJeMz57h8+S7e0UlILauqg7iUWPzv3+SRZzSFGrWiYt4UiUpdXJ/jVXQo7jfPc/7ybV5G5aNi&#10;h/FMG1aPgipRJ+kopAyt9dOxUSEq1SyDxPcZ9/+6yrWr17h55ylBphXo0aayHrqU6SEvKcbFylE0&#10;xoVLxw8L9nsel4QKdKot486TOMpnVFxjkKG8jWP+ft8QhIVjtdIoheL+1nVBjjf+4u5jL+QlmtC9&#10;a2PK5gvO2Kal0fg8uMCpI0c5ffYarjEFqTt0CgO+KyBIQQ/71VVc6yHHtK6pq7jWw9cNPD/NjjOS&#10;qaUx0T4PuXzyCMdPnuX68xgK1hvGhEHfoVJ9RuPLF3w14+Jam61UaMeAmgrBRs5yfNcOjj01pnie&#10;ENw9n3DrngSnljUpblmKopJnXD93ngsXBZ/wNcCuaUuK+R5KU1yrftOgmLkvZ57b8uPI+hR8b7YZ&#10;68zQL+Pi+lPkmFemyya1kKTjeIU+cd2QgpXrUN7Qnyc3znHm1FkuX7+PN6Vo9ONMJne3x0xtp3r4&#10;w0fFdU6DjOOydmIJdHnIc9fH3P7rupBn7vIiPA9OHUYzbWRjklNfVvwr82S1uBb3uRb5T6Frn2vt&#10;yIkJeU1ogjkFrHJhnPbEQVqUcYQFBpNgYY2VxUfhUBFLSEAwiRZWFMyl7y0eCmLDggkOTyRHvoIU&#10;sEguqtMST7h/IGFyE/JZW5HuYdmCnKigQMKxIH/+jOSiIOZNMHHmluQ10UeAOogPJyAwlESTfFhb&#10;5SSzU4y7MJ2OywyZtHsaNc00jSrU+wNP5XaNeewdW46IWHMsC2a+fzX66lgeRXDgW7AoQD7huNSS&#10;yR5dKmLe8EaYS4F8Jlm7BlCnvL8G30gmPtyf16FyjPMJ/ebMvLDkMSEEhSRgZmlFrjQTyQb7/US7&#10;TUs69pGNdqxTpvIYQoNCSDCzxDKN7arIBvvVYivyqCCC44Q55TdFJo/kdWAsFtaWmKZYICjjQgkM&#10;ThDaC/KxiaVCGUnwGwn5LM21+0Y26SyrctRtk2nJ7PHaEXJNSADBCRZYWQs+rWlNTTbG84wQYkJY&#10;cDARiSbkLWiZvh1lu399IKv7XIvFtch/iswX1yL/GhR+nF6yFs9aoxlQM3/qhJqiKDk4p2E23Nku&#10;IvI3INqxiEi2Iv6IjIiIiIguZFbUHzOfgR8X1iIiIiIiItmImGNERET+IxhgqOtrYhERERERkWxA&#10;vCxE5D+FeFmIiFaU0QR7BxFrakkxy5QXY4uI/IMQ7VhEJFsRr7kWEdEDsbgWERERERER0QfxmmsR&#10;ERERERERERGRvxmxuBYR+QegjPLk3uXLPPAW94kXERERERH5mhGLaxGRfwBKv1OsmjSR9RfEy6pE&#10;RERERES+ZsTiWkRERERERERERCSbEItrEZHPhSKAa5efkKh5KiIiIiIiIvLvRyyuRUTekRhFWEgI&#10;kfFKUMby+sVjXH3D0y2O5ZH+uD24zxPPEOI0be9J9OPMvGHMPfCMN0KfISFhxKTqKJEIv2e4PPMh&#10;LEHT9DHKeMK8n/LogSuBMV9sUx8RERERERGRT0Dcik/kP4WurfgSbsyny5hjWLfuifnNXfwVEE+S&#10;xIwSzccwb3ILiml+gCTB9xw/L1jDwXv+xAl1uGqNala0Bp1GjqNPzYIYJHhxYs5oFp/x/VCYS61o&#10;s+IPxn5rQMTD31kwdwvXfKJRvV1iWoKGw+cxoa0NJuqD4/E+vYaFqw/yKFhTeUulSJUSbAfvYmOf&#10;4sltIiIiIiIiIp8NcSs+EZFsQY7L+TsUHbiOXQd2MKVZXnxOrGTzhQj1q8rwq6wcNZ09Tw357ofJ&#10;zFu6hOkjO1I27ibbJo9h070YFG+CkVSqTXkzCTLbtoyeNJnxE4fSpKQBypCzLJuyjhtJVRgwfwMb&#10;NjjTv1IcF5bPYdcLufozYu6uY/KcvTylAh1Hz2XB0vmM7VaJPKK3ioiIiIiIfPWI6VpEJBUGVByw&#10;gJ+a2VPYugyN+7SgrDQKNxd34TUFPoe2cMLXjOojVzLrxzbUqVmbxl3HsHT1EJxk7hzcfhJZoSo0&#10;+74KhY0FByvgSPM2bWjVugkVCkDQmYNcCc1P01Ez6NmgInZODeg5qQ+VecGFsy+Ezwjn0p4jeCfZ&#10;0MV5GSM6N6ZmzYa0aOJA7swvnkVERERERES+MGJxLSKSCgkGhgbvHUOWKzfm0iTi4lRXVSfg9tSd&#10;RBMnGjS0RpZ8iBqDYo2pW05GvPszTYs25Hi98kGuDOfqop50btdO/eja/xdc5AoCvLwh0ZtX3nFI&#10;i9einq1QnYuIiIiIiIj8oxCLaxERvREKbwMZEqUcefIVHClIJFEh/JEZJj/VigQjoXBHVpC6Q6Yz&#10;deZMzcOZxes2sXxgVeEQY4yMhEOTkhBvYRQREREREfnnIRbXIiJ6Y0Q5p3KYJDzg5DFPUtbXCR6n&#10;ufRcgVk5x+QGiQSJyrsUQtGd3CJgiI1DOcyUfri4SbBxdKTCu4dDSfIZy1SnwLGzzUuS7x1uvUpT&#10;wYuIiIiIiIh85YjFtYiI3kgp+H0/2tvIebh+OGOX7uDoiWPs/2UOw4Zt4onMnq596icfKitKscKG&#10;yB/uZ93uoxzbtRrnX29hUbc77cvK8Ng1liGTVrJ99y52rHNmUp8ujNmtuq7bhCpdu+No/IztE8aw&#10;ctsfHD16lFPXPIh8fyo7hjurevJ98/5sfSLuoi0iIiIiIvI1IRbXIiKZwbQiA5YvoX/tvHgdXc/C&#10;WbNZvvkMQYWbMWz5Unraqq7pEJAVo/XgvlQ2c+foijksWHsMT7khGNvzvwXz6V0tNwGXd/LzihVs&#10;+u0UHjnr07VJKfVbDb7pyrwV4/m+8GvOb13GornC+zddIki97Z+KRCLfhBAdEUJIlOpaFBERERER&#10;EZGvBXGfa5H/FLr2uc40ilhCAoJJtLCiYK50bj5UxhEWGEyChTVWFpqNsjXEh/vzOlSOcT7htZy6&#10;rtXWQmI4r9/KyF/APNWNlSIiIiIiIiLZQ1b3uRaLa5H/FNlaXIuIiIiIiIj8axF/REZERERERERE&#10;RETkb0YsrkVERERERERERESyCbG4FhEREREREREREckmvug113K5nJiYWM0zEZEvj0xmQBJKlIr3&#10;W2+IiIiIiIiIiKTB1DQHBgapNyPQhy9aXMfHJxARGal5JiLy5VE5SZJSiUJ4iIiIiIiIiIikR04L&#10;C4yNNVvsZoIvvlvIY5enmmciIl+e4sWK8vZtOOEREZoWEREREREREZG0ONiXF3cLERERERERERER&#10;Efk7EYtrERERERERERERkWxCLK5FREREREREREREsgmxuBYRERERERERERHJJsTiWkRERERERERE&#10;RCSb+Lp2C1GE4+3yBHffEBLMrPjGzonSBTK/BUr2ouSt533cgkwpUakcloaaZpF/JOnuFqIIwvWO&#10;O28z2qFPYoRluYoUT3rFw+dBmH5TmbJf2CiUUT48eeKHrKgT5QuZaFpFPgfKaEHWLn5IizhiVziH&#10;pjU7+Trii8L/BkcfmFOvmQO5sv2Ui5Kwl/d4EWJBqSplySfTNH9NKN/i+eA5wTm+oWI5S76IGhJf&#10;ceXwC6yaNqaMuabtH4eYH/9OlG89vmge0iv3KKPxdXmMv7Qo39oX1jSmRhn2kgeuIViUrkLprzIg&#10;fOAfv1uI4vUV1o0cwKip81m9YSMbl85mwqCBLDrlj0JzzN+DAo+jq1i0YBcPYjRN/zESAu5y9swD&#10;ghI1Df9GYh/wx4J5LJyfwcN5Dac8FSjcj7HWeQF77n15o0gKuMBmZ2d23AjVtPzDSQjg3unTPHr9&#10;9RlYUuBFtgiy3n49RNOS3XwF8SXqMTsXbcHdvDAWnyUjyHlxeBkLF/+By9caQxTunFg5nyW77pG+&#10;GhIIvHuacw9eky3TMCyIZfQxVq69QNDfm+Q+ATE//p358UvnIb1yT1Igl392ZvGWa5qGtMhdD7Nq&#10;/iL2P/73FhVfR3GtfMvVX9dxzseCKj0mMGfJIqaO6UsTGyWBAZHC2ljk7yMRlz9WsWHNGg4///c6&#10;Ajkq0G7MOEaN0zzG9Ke2teAehra0GpWyfSCNin/dK+1/GomP97Fu7RrWH3ymaRH5YigjuLV5OafM&#10;WtK9Zl7xOkFdJD5m/yrBTtccwDVbQqEJZTv0oLzrRtYc8fmbTyKJZI3/SH4UyTRfRyxVvOTJ82hk&#10;ti3p17k2dmXLU6leewbNX8mYxgX5t5YyiqBb3HLLTodUEHTrL15kq48b4tB9AqPHj6V9+X/xd36y&#10;gpSvVZfadTSP2pUoYi4R2vNhUyNFe51q2OT5d5Yg2W+P+mFYoTtjxo1nZCc7Tcu/l79LxumR6Laf&#10;nRfjcGpSj4LimlE3hhXoMmE8o8d2plx2hUIzJ5rUzcvzP37nWobXpP23EPOjyD+Zr6RKMMMsh2D6&#10;Pg+465/C8mW5KVw410eDTCQy8CWuL/wJT+MkSuJCXvHs8RPc/cM/+upOSXxUGG8jYtVnCBLDvHjh&#10;EURsqniWyFsfV548csE9MErrmQRlXDCeri8JjNTPQxXRQbx69gQ375BUn5UYeIm105Zy6kUoYWHC&#10;uMJj1ONVxkXxNiyC2ORB4u3mQfD7N+qaXyKBl1Yxa9kJXoaGqfsMj/noiMhA3J+9ICCt4DQoSIgO&#10;Fz4/+f1hYeFEC4dKTYtQvnxhQUsfkRhJ4MtnvEwzFhUKooM8cX3iik9I7L/72wdlHG88XXEPiNQi&#10;BxW6bDZ9MtbXx+jxOYJN+bo+5vETwYajPlh41uxRgyKKIPcnwgLZm7A4Tds7EqMJF/qLShDeo5bT&#10;87RykppRxM6OQqaa5+/J2B9Toox7g9fTxzx7mXb+iWq7jiJ5GIIPP9fhw8oEwv3cePbEnaDYJDJz&#10;U4oi6jUeT1xw9Q4jXtP2jvRknJIM40u6PqdPfPuYKG4fOYOvWWVqfZtT0/aBrMYL3STw1teN5y8D&#10;SWF+aj4l9kWHC3OPShCOEo4L9sD1ZQDpijDMB7fHj3iqZQzJJPfhlqYPKaZF7Chf+J2hZu5zFQnJ&#10;vpAsKyE+q4VlyDd1a1Is6i+On/HL0MbTyyfv0RWTBf8LefWUJ4Lvp9Gp8FqUMKbIZOHz1ssVz6CP&#10;4nY6sSMlYn5MQXbmR0U0wZ7PeObqTWh6Tp1hHhK60RGfVLFaNbfoBM1zFRq7CI/JyDKVJIT78eLJ&#10;Ezxex2YqZia89eXFs/RtSqW7rOTPv5uv5IZGBb6HZzD5lwfE5rSlUe8f6d6ozEfX/ymJfHqAdSt3&#10;c9s/2RglOYpQq+9EhjQrgXGiHxfXLeCX857EqG3PmAKVOzNibBfKq24WUb7m8KQf2R7Rmkn9ZOxZ&#10;8icvoyXkLN+VCTO7UyLwJL+s3MZl98jkACcxIn+9EWwaXYN7q/sz/7wljdqZ8eDQXYISkoTPLkrd&#10;QVP4qUGRdM6sKwn9axPzVhzHM1o1ICEwF65Dv5mjqCW/wOrZa7gaIE8+VEBaoDnTNg7G+ugkftoa&#10;Tstp/ZHuXMzBF9FIcpan0/iBWF1ckc78EvE7t5x5ay4T+L5LKfmbz2btECdkkU85vGoF+275Jwcw&#10;SQ4K1+nH2KHNKK66J0EZzrNDv7Dt8A1evon74OjSfDSatpEmT8cwaX8Ouq9bSLtCwmyVkTw7sIo1&#10;e24SkNwhOYrUoc+EYTQpIXSoDOXWppmsPuFB8tRNKVTnR6aObPS3nx3T++fPFd7sGzeMXT7VGLVj&#10;ErU/uncj8e5qBs8+h2WT9pjdP8i91wkkCXItUm8QE0Y0pLB6nhnYrOoQLSgz0JfixXbGjPuTHL3W&#10;49yhkOodenxOLJ6nNrB220U8IpODmMSoAHWGL2NIqbuZt8fJs+hS5i3Xd6xh+/HHBMWrPlWl6kJU&#10;aj2AAV2rUkCQQXpyKlp/EOOHJ8sp7XyE0Xqm54911a+nJhH/8+tYsukcr9QGB0aWlek4ehwd7VTO&#10;n5iODxcTfHhyCh9OwO/yFtZtPsmzUE0Ul0qRKiWU6r2WhZ2KJLdpITHgKjvXbuHk49cki0Lw90JV&#10;aNF/EJ2rWqL0PZuOjH9EsUGP+JKhz+mOb+W03YsZdZFF/Zdyt/Qg1s9qQV5NvM3I/nTHi18YUuXj&#10;M3gJ3Fr2Awsvm1CyZCLeL8NQSUFqYUOQdLKaAAD/9ElEQVSjH8fTr14hocRUEnQgK7FPeJp4l3X9&#10;Z3HRqgltzO5z5O5rEpIE+RRrQP9Jw6lfJFm7xHpwZuNKdlx01xTVEowK1OOnpaOobX5fax8mResz&#10;YPKI5D4UL/h9+FgOmvZi1YKOWCv1+Vwl4U8OsXXLIW6+eEPcB2GRt8l01g+rgqEw/vUDZnE+dzeW&#10;LO2G9qvO0s8n9VVBNQP7SPQ7z8YFG7n4KjpZX8aWVOw8mtGd7dVFofL1AaYN3EJE62n8T7qLZfvd&#10;iJHkxLbLFOZ3/ybd2DGirrmYHz9zflSG/sXmWSs45RGl/mypaWFq/TiLkQ0L6pmHMo5PqsMSbq9k&#10;8JwLfDPsN6Y0Tr7DVhl8mJk//kJIC2fW9rfTGqsTfC+xY/WvnH4aoinqhZgpVSKx6c2+pZ3VLR+T&#10;8Ncyfpx/CeNvSiL3eklYckDgmyYDGfNjPazVISRr+TO7yeoNjbKZApp/fxGCgoI1/0qJlJxlv8XO&#10;1I/H9x7w8PpZLjwIJ09Ze0rkNlAfoQy7zLpp67ktq0K3oUPp3rIqlqG3OXn8AbJvG2Mnu8b2DU+w&#10;bNqetq0aYWfixZ3rN/CxqE298jmRJkXjeu4ID8PiCfRWUqFNW76zjCHIoCLNKwbz+9RlnHudm0pt&#10;etK1XSOq2OQiOsqM2t99Q8Ctw1x54UOgsiq9x43hfy1siLp7lks331K0aS2KadvQROHFoWWruZFQ&#10;mV6TRtK+einMwgJJKlONAhGq6+ve8swtVHj/ILo2r07Vqo7YlsiP0vUcxx8Iq8pAb5SOrWlVzZLY&#10;IAMc60q5tDWd+ZWNx9tLMObwJ7wILU7jQT1oWu07KjvaUjxfPNdWTeXnWzIq9RjG4F6tqGwVwt1j&#10;x3goq0pDh1xEXF7J9PU3kTi1p1u7ahSM9sBDXpF+00fStGxu4p6e4NwzQxxaNKacBYRdWcXMDTeR&#10;Ve7J4KG9aVHFkpDbxzj5wIDKjR3I6bOflWuukVj5f4wb0YlqpcwIC0yiTI3y/N1XVOTOlYu4uHji&#10;49Os21OTFM7TMydwiShC9fa1KZ5shu9RBtzi2KUX+AYoqNx3PCP6t+SbiLtcuHiTt8WaUqO4UcY2&#10;q00YyjCu6tRXHgh9yOkzzzB0bEmj8hZ6fU70nY3MWHaGoFyVadWzB60bf0upnNFEmzvyjcGbzNtj&#10;cyeCt09h6TE/cn7bgZ69OtD429LkfOvCtfPneJhQnroVrZCmI6fzKjkVTZZT0kfzIeo2v0xJzx9t&#10;NIJKSSTXt2zgqVVT2rZvRX17Y3xuXeemtwU1G5QXFulKnT5cROPDsY9+ZYbzYbyN7Wneqw+dWtSm&#10;fN4I3F2DMK3QgsZ2ac/uqlBGqMa7kBN+uajSvg/dOzalaumcvHW5wsXz94kvX4cisaobs7XJOB9v&#10;b2cUX5QZ+lweiY74VrsEObTkhsRHh9l+zpPc1bvQulJ+TRGfkf1lFC/yYprm23EFfjcOcs0jGpPS&#10;LejZp6Ogo9y8fXqLG9eeY1hFiGd5JEQ/z0LsU8V2ZQC3D1/ipW8Aiqp9GT16AM1tIrl39gK33hal&#10;cc3iGBHF3Y1TWHnmNbkrt6Vbj3Y0qCrYa3QUZhW/o1SOQK193Ff3USy5j6RQHp84zXNDR5o3Euwq&#10;KePPNRB8c+3kddyWVKRNj7Z8WzCaV+4KHH+cwbDvy5JHJSyZOW+FwujWCyjapD6lTbUoK918UpNy&#10;eTOOybJrW/j5qRWN23WgRUN7jL1v8dcNbyxqN8Q2p5Sk6OdcOPqAsPhAfBSOtGor5KmYIAycWlLh&#10;zfZ0YkdFvrXJIebHz5ofFXgfWMr6awlU/GESQzvV4BuzMF4nlaVG+bz65aEM41N9nKwMUfjf5Njl&#10;V+T5rj11SiUrLSnGlYtH7hFbphEtKlmmjdWxj9g21ZljXibYtehNzy4tqWmfl4gXrgSbVaBzU+2X&#10;+il8b3DkirC4MC5N8z4/0LahA7nfPhV0do3nBlVpYC/kuazkz8+AlWWBLBXXH5UMfyfmlGkzhcUV&#10;LrB7k7DCcjnK6slehM6YQbsyRry5cpKbb/NQd+oo2ldN/lrOplAETwds4LqgpM6dbekwewnlygjB&#10;VnhN6SAE0ys/4+8fKKx4Cr9fPSvDFThMGU+PMqoM0JiWwnIo4sxsrggOWrbXVCZ2KqE5thYN1H81&#10;Z7AMHOg6sR9186l6t6R9w2Nc+d0dN69EatqlySYCOTA3NSDJ9w1B8XlpITiOQ40WmtcaUD/uEbsP&#10;u5KvfEMaN1Atj1UoCVL/CUfhMJXRvcuot4Rq2EaJNOEV+WbX1j4/WWUcGjQk/vHvHHXNR7kGTamn&#10;6VIZdIgzf70lT/1pDO9UVRiVQOlCRLj055erV/HsXJTwh0+Jyluf4aN7UFHwKWWFJDwH7eCuzxCa&#10;Cb4Rpu5Jg/IN107eIDxPfSaO6kQVtSpKUzDiCYM3XuW6R2eK5bTA1CAJvzeBxOdtRbXyFaj2bur/&#10;Kgyw7zGJPvXyqXVSoFNDTl7+HQ9XL6hdLmObLVla3ZYS5ZvLGejrG0qqj3yHMuPPKZ6f68cuCoWW&#10;LT2mTaP9u1NjNRsl/6Vgpu0xyW8/U84GkKPqMKaNb4KlusuqVK1dmQLTRrPt+D4ut7bT+FB6cnoF&#10;dezVR3xAydtrgm+l64/aMKFM51ksKF82+dsupYNQn19hi5+/kPBBdTJJjQ4frmUXy19HzuBPCdpO&#10;mkkv2+TkosjryalDLup/a0eB/+k9nA8wpfLQ2YxpknwWiCrfUbOSFbPGbObUH1foM6t5OjJORJCC&#10;7vhSLixDnytZStWmUtXH8U11Fin5tdQIBbuPHxFKCZa5cqv1om7N0P4yjhfpYlyJzmN7UVc99arY&#10;541ipPMFLpx9Rtsfy6sPyXTsSxHbDRx6ML5v/eQz8JadqH/sErtfuuKdWAfbqGucvPQaA9veTJza&#10;6f3Z4RrvXOB9mNfWx3N8EoXP1ypH3Z9b2v0Bz6LyUmf0aLpWUgnLkSSPgey87cPA798JywSLnDmQ&#10;KPzx8VGA2gY+Rkc+UQZlaB8dynVmeq3ylBYKaeEN2AsL2Gu/+OOvcpB3pzeF9ghFBSaO701ptfm0&#10;EVrCOTdHV+wQ8+Pnzo85zE2RJfkS8jqevK1qUK5CDZprXktGVx6y1SM+XaSPQ+oe9SXy+mHO+0Hx&#10;DpOY0sdWWMQKKPLy6vghdGy6rMGYit3H0V2jjCoV8hL103wunT/L8w79KZCF/Pk1oc2L/1bMStan&#10;39wVTOtih2nkY/ZuPUWgQoGftz8KZSS31g9jUP9+6seQcTtxTVTw2lfQrsk32AmORWwgj8/8zrrl&#10;R3BXJJGUpP4O5D3SvIITl3zn7KrEI6wMPb1JkH7Dd7WLvg/UaTHAwOCduGRCMDRHQjyxH19j+g6Z&#10;FY369qaSuTcnF4xgwrIjuEakHku6SPNiW6GkOnCon6qyo57z+xiFrw8BCiWRN9cxSiO3QT+OZe/z&#10;RBSvffBPlJI3X24k0X54BaoCpRBgPV4RpDTAyNgwrYEofPDxV6CMvMmm4Zr++g9g0q5nyBWB+Pol&#10;ClNvQp/elTH3Ps6SkaNZeeQZkXpO/Z+GzMDgvYxkOXNhJixw49VGoYfNaiFjfWkOfI8en6Pw5pV3&#10;AtJvalDj3VfkmUGLPSa6C8WD3JjytWppCmsNssLUqlEaWYIX7q+Sv0JWoVVOcdq+PdDXH1NiQkl7&#10;obAmlsBHZ9i9ejnHXypIEmw59TVv2n04TqWuRKGw8Y1DWvhbqpdOLqz1IxEPt1fIje2oWUuTuDTI&#10;CtemWmkZCa9eaFp0oSO+6OFz70gb3zT/TEMSEZFRwv8lmJqbvx93tscLHZhXcKK0kbA49PflfRj9&#10;lNgnM0T2XoQ5yZlsZOq+Fd4eeCdIKVm9NjpdIJ0+YjVNWtHxudJ8+cgtiSbgVaC6DFWGu/MqSImB&#10;kTHv1S3owNzMFIkyikjNZRdp0JVP9LAPk5L2QmGtEuEjzu1czaojL1EkqWSY3EUygm7LVaDEB+Ej&#10;1Tt2iPlRTbbnRxmWTfrRs7I5PscXMGb0Uo49ixBGkZr081B2xSdtJOLvLfiutDBVhJifmaipFfMK&#10;VChjhDLYD/+4rOXPr4k0tvH3kEhiyqJBlpcK3UbS3lZGvOqGAOE1I0PBlaSWVOs9ihGjx2gek5jq&#10;vIiZvZyENyXgc34NEweOZetDGU4dGyPYTVqMTdJcq5OkVJmqkIrTiWtZxcSmDRNXLODHRoUJvbyR&#10;GRNWcz1YnwBijMm7xfp79JzfxxgKQU9Qc4HqfYSV9zu5jWHszAXMm9ObCoYyin/fg8ZWL/ltdD+G&#10;/fQjwxeeJ/qb1rSuru2XDYxUXQqqqEHPUR/6GzFxFnMWzqWHkyrkmVCq9TQWOw+mQaEQrm6awuQ1&#10;V3mjz9T/RWRss1rIUF+a41KQ8eckCUFK9Ud121VWSGuPElUwlyiRy9M6jVwIfqrQIhySJbLijwne&#10;51g/9kcmbX6IrGJHGpbRxzlSIBXs2kjISKqCQ9OkLwYGMqEwShSSp6bhPfLkNtmnfkGoj89p0BLf&#10;0kMmS5aRQp74wS6yPV7oQCIVxiBBamgkfOY7sjH2pURj+8rsDvIZICvegq5NrXi5bRSDBv/ET0MW&#10;cinqG1q0q05KaSXK5YI8ZII80k/J6ecTPewjwZsLa8YydNwvPJZWpH3jsqkKrXcY5fhY+J8aO9JH&#10;zI965kcTG1pOXcncwY0oFHqZzVPHs/6atstrtfP54pMUIyMjYRGlDpvZgBALhJgkERargtizlj+/&#10;Ir6O4jrRlX2L1nI1IGWFnSAEHGGAOXKQQxB2cVsbTJMCcfWUUKJ8ecq9e9gWI4+RDGXQKX5Zd5rI&#10;aqOYPbYrtWxyag0eaZFRrFQJjJQe3LjoIay1swlhxRUWloAsdzmaDVvMouE1MfM/z5+n1V8CC3lF&#10;MCThr0L+4aYNXWQ8PwkSIVkJPQoFT3KLCsOS5ShlmsTr5x5ISqSQW3lbiuY1QshtSHPZUqOeA1Zm&#10;ubAq9S0tB81h6cKelEsTwAQMS1LWxpSkwGd4UiJFf+UpWywvRkKHysgw3ibIyF2uBUMWr2BIDXMC&#10;zu/ljNeXTWx/LxnbrDb00Vdq9PgcWXFKFTdG6XGVSx7aTyVl1h4Ny9hhY5zI0/Nn8U2p1kRvrlx/&#10;icK0DLbfpCj69CYL/qgM4uymdZyLrMbw+WPpVMcGi8zmC1khwa5zkxTwkIeqr+b1xgib8qUxTnzC&#10;xbOp9ypO9L7EjZcKTEsnX/KQWRm/Rw+fyzwy8uZXXQ6SRHSU6gx2MtkeL9JFweuLF3gUIxQvpXWf&#10;9cp6bP+ArHgpihsreXXtAp7pnU39HEhzUaZWPeytzMllVYoqbQYzfdUiupVPKSwFMdExKCW5yZcv&#10;HV3qyicZ2kcSQac3sulMBFVHOTOyax2+yamnBPWIHVlCzI965kclkWFhJMhyU/b74TgvH051c38u&#10;7j2leT0jMhGfhBWLkUSIB5EfdmZKioslLt3CWUahsjbkSvLn8f3UfWcFReBFLj2KEUyutJBbspY/&#10;vyayumTJdmK9TrFy1ENOOjpiW8yMt08uceUFWLWsi2r7yBzV29H8m9vsOziHKYGNqVE+H5K3vrjd&#10;/Qtf+wmsahJJtDyJ+LAQIuOieHPrsfp6S0VCFL5egRQqml4CkpKndnuaHH7I4b1TmejdmFp21hjH&#10;BeLuacaICR00x2US+RN+H7eZkCrNqONgRcLzIMFIDTCzSN6wR2pdBCsDBc9P/MoRaTmSfJ4QX3Ew&#10;2vZCUJEUk8H8ihfAunBBDBRPObXlIFJb8Hkah9OQ9rRuUYo7ew4yf8JrGtYuRz7JW3xd73LLx56x&#10;awZSLvIqf+y8g/y7YfQZ2ICiZroM15zv2rWk5J3dHJkzgaDGtbDNL1FvmXb/pg9249fSK2YbEzeH&#10;ULlpXewLJuIWHEuSQWEski+b+s9gnoHNrv3RQXNkCsyrZ6gvQbWp0OdzanVoxrFHB/hz2lh8Gteh&#10;fEET4gJf8MqsKWO72mfaHqWWDenc4hSz929j1ozXtKhTllwJATy5eIxLbjLK9OxEdQvNwZkiI3/s&#10;qjkuBUkxREbJhUTwltDIOKKCb/HEX3AOeSJRvq8ItNb+E7ypMcGxdTvKX/uVP+bNIrzJdxTPY4zk&#10;jTdRQnLJozkqLVIsG3al+ekZHNw+jdlBrahdJhcJAS5cPn6BF7KydOtUM/lIrTL+Ec3l0jrI2Of6&#10;6brWOR3MS5bCWvaAsKAgIYVrLsHRw/4yFy9SIH/Ftd1/EG1pRNSrm5w785CY/PVp0/jDddPayDD2&#10;JW9aoBNpnjq0bXqExwf3MnOcNw3r2FPQOJbXLz0xazKGTmU1B2Y3yrfc2LuTe/JqDO47kHpCbksz&#10;V0UYwSEJSHKUoGSRdBakOvNJRvaxikYR0ciT4ggPiSQuKpg7LgGCzuUkRvrgFViI9NNjngxiRxYF&#10;J+ZHPfOjnGfbx7I1pApN6lbAMsGV4NgkZIVzal7PCP3jk2FJe8rmPMa1E1s4at2C4oluXNyzD6H+&#10;xlp9RFqMK7ahtd11tu+dy/zwJlQpkRdjyRt8ooWgmeF1InK8ruzmQJQlhlGvuH36NI+j81O3fRP1&#10;fTLSrOTPr4ivY7cQWR6KFDUnxtuFBw8e4eLylFdhRpRsOICR/WpSQLUEkOWnfKVvUPo+4cGd29y/&#10;e4/Hz31RFBWCZps6lC5ZFOPA29y4epYj+8/wwqgoucJe4eN2jycSBxpUzoWn6m76eFsaNq9I/pT+&#10;YWiFQ1UhxQW68eTebW7fFvp/9IIQk3K0a2qffDe0Z24qt61PKc1qNf7lBY7cCadE3dZUfX/HVEqS&#10;iPF/ws0LZzh/8Qp33WMpUP1//NS7InlUhpOzOIUkL7hz9RrXb9zExd+AsnUb8U3IBY4/iKdM4+9x&#10;SjFIqYWl7vlVKUK+4oWQvLzN9WtX+evmIwJlttRuXBHbCpUoofTlmTC3u3fv8uDhc/zlRandoS21&#10;SudHFh3Da7db3LlzmZOHjnP59mPcA+LIWawkBXKoNqdIeTe0VFCFHRVLKvF7co+7d+5y/95D3PwU&#10;FKnTgZa1S5PPKBb/pze4dPYsl6/cxiPWkmo/jKBHxXw6k+iXIHt3C/EkV9V21LV5bxRcOnib8JL1&#10;aP2dkPEzsNlS+bV9gS8jn51ufRmGfXTHth6fY2jlSOVvBBN/8ZgHtwVd377L4xdvMClXn8YVCmTa&#10;HgWnoYBDNUobvsb1zlUuX7rCzbsu+CWVoHbP0QxrW1a9Q4U+ckpzB7pOf6yQ3EdKpBZYmgRw9/oV&#10;zh/8k/NuRhTJHYaXtysPHkuwa1QJyYOMfViauwxVK+Ql0vMeNy5d5Oq1G9x67EtMkpR8junvFoKh&#10;JfbflcXg9XPuX7so2PwN7j3xI6lEHbqNGkXrsqbqr061y7gB+T2PZTi2jH0uJnm3EG3xLR2kOQ3w&#10;u3QOl6hC1GjsQC7ViT097E93vFB3koa4IFeevXDH9cE97gnjd/GMJJfD9/Qb059aBVUFZZJmt5As&#10;xL5KEh4evsSr3FVpXd9GWCapiMf9wkHuhn9D7dbfCYsIQywdq1KSAF4+FmR46xZ37z3i5RsTytZv&#10;jEPe1+qdP3T2IdG+W4jO9yRFEfP6hdqGrx0/xKmLt3F5GUh8zmKUsMyhPjtL7D2O7LhGiF1b/teg&#10;FCZaC13d+US3fZShRFETAu9c59rZgxw864ZR0Vy8feWN273HSBwaUSmXh3q3kHjbxjStqNk5RoPu&#10;2JFXzI+fOT8mxfjx7PoFzp27wLXbL4mxrEHv4b0pLQhKrzykZ3zi/+ydBXwURxfA/3cXI4YkBIJb&#10;cZeixbW4uzvF3R2CQ3At+uHurqVAcScQgQBRkhBPzvLtXQ6IXXIJAUK7//6u5GZ3Z2fevPfmzdzs&#10;rEl28mcP5+XfF4WB7wVuvFBQWNBh6QMnIvXtFiLNwC8VS5Ax2I0H169w7dpf3BJk+z4sCqlNKb27&#10;hRDhzctnr3B9fp/7mj7rsSsh6UvQsN9oelbPGr2ePkX9Z+qT0t1C0sg+119QBPvgGwTWdnZY6hnE&#10;y4O88Q1UYprRDttYJ6kI9ftApLktmdLJUIUIeUVaktnG3PCgThWKn49QAEsbMlqZRDu/r0EVzkff&#10;AORCmWyt4+enjviIr78cyyx2JDog1mJI/dREfvTBX26Jnd2XB5W0yIOEwU0gStOMZM5sqVVgtf8V&#10;lo1cwi2jEtSqVRp70wg+uD7gxo0XBGVtzpTFfSmhd8ZZTrC3D4FKUzIIChi3vVThAXwIUGBua4uV&#10;yVdLMlUweJ/rVEa/ziZCAu2VFIbcRxX6QWtjFjaZ4rVL8vTxEyoiAgSdU1hga2ed9IRFckiGPWrq&#10;5RdpgU2mdMhUIfj6RGBpZ4tgKt8PVQQBPn4oLDJjJ9h7QqRMxp9I3OaShwqXHcOZcNiaHqtn8btd&#10;HOmmur8Q9CTQD/8gjX5mxiZZhU8F3/4ZTV4+BGNJpoxWfDPXpPbn2uIRLL9hJAzwalHK3kz7opmH&#10;1//mZVBWmsxYQq+S5kTcWc6Q2f9QdPQaRlRL4ueeJPqTRPVDY0sfIgV/nEmwCc1LTHyIsLTDxtxw&#10;CSbmO1KE2D8a2D+qCA/w5aPCHBtbwcemVPQG+CdNm/j7RWBhmxHTVGjixFBFBAr3CkJplhFbG/19&#10;XIr6z1Qipftcp7ngWuT7Enl9Ab0XPKbSpA0M/lU38hUM2evAOIZsC6Hp/BV0K/x9lflb8qOCaxGR&#10;tIja/xKLhi3Ht/FS5nX4tO2hfv5r/uKriPiLJT0W8LTyZFYP+/Xzg6Yqz/1MHriNkOYLWNIzGzfn&#10;DWCVVxPmLuxEih5TEPlmiPouktLg+huPS0TSOkbZc5PDOIiHJ/Zx5f4L3NyceXbzJAevuRNlmYvc&#10;P/qViiIiIt8MaabqdO1SBv8Lx3gQoktMBNFfJAPjHOTKYUzQ/eMcuHQfJ1dXXJ7e5Mz+v3gbZUnO&#10;vFnhzVlOPc5M474txcA6DSLqu0hKEWeu//Mo8Lqxiz93nOKBezDaB6klxmTIV5HGPfvTslTGf9UI&#10;TJy5FhGJgzqQe+unsNO4L7N6l4h+kYZe/lv+4mtReN1g74btnLnnTki0sDDOkI8KzXrRu0Vmbs6e&#10;yf1KkxjTKKdBy75Evjeivv/XEZeFiHw1mjVgfgERyKxtk7ke8udBDK5FRBJAFYyPjxJr+4y6B/OS&#10;5r/gL1INzdriDwFEGFlj82ltqSpEkLkiWTIX+XGI+v7fRAyuRUQMQAyuRURERERERAxBXHMtIiIi&#10;IiIiIiIi8oMRg2sRke+OmtC3j/jn1hM8v+Xb4tQhvHt0k3+eevA9X0r3ffkiS49wXZKI0PRveXzr&#10;Js88flDLqz/idk/Qvec+xHzvblpE/dGV+zdv4uST1ksqkvZR89HtruCPniOqUwpRh0b3W0/e6xJ+&#10;TsTgWkTkuxOF56V1LHTYwk3/6JfGyj3vcv7cAwMdshyvu2e58MA78cAlypMr6xxYuOVvAr723bRp&#10;lii8r2wQZPknN/y+dyUNbIcE+ZprkybK8xKbHBzYfsNfl/KdUblwynEui3bdI0yXlFZRuZxglcM8&#10;9txL6yWNTfJ8Rioi9+Te2bM88v7eN/4ZUOF6fDkL5u3iwQ9Vp2/rX74pUV5c3SD0W5uv6xJ+TsTg&#10;WkTkh6Pgyf7lrF25kqMvDHCFisccXL6SNSsP4ST2bz+Or2kHsQ1Fvopk+oxURPF4H6tXCbp7+Lku&#10;RSTNIfqXH44YXIuI/HCMKdFpHCPHjqZVUQOeQjcuSftxYxk5uh1FPp+uwuefm7z63o5U5cOdm07J&#10;nh1R+fzDPy9/cq//Ne2Q4LUi35wU6mvaI5k+IxUxLtmJUWPGMrytnldbi/x4RP/ywxGDaxGReCgI&#10;9nLG6ZUHgTF6YXlIAB8DAgiRq3Upn5ATKqQHBIQQKRz6dF6A8AkMlQvhVtJIzXNQtGh2LHTfP6MI&#10;4J3TYx4/dcYr5FNOUsxzFKNo9k/v3VXgdWU5M5acwtlfd9+wOOGDPERbpuDwOKVRhGrTA8MSKaUq&#10;FF+35zx3csc/PEbdFV5cWz6ZZaedtfcMCAgkXHdbdcQH3jx7zHPn2DLUoPC6wqopiznzyl973cfA&#10;sNjBjiIYL+fnOHsE6g2C1PJAPF4+5bmLN+FqQzY80rzu2Q2np0689Qsnbgtq0WyN5vKUpy/cCTBo&#10;qXIK2uEzca8V0CfnRFHw8a0TTx89wcUrxABdS1i3tagj8Hv9jKeCrnnGP0ikRq+DwrX3UAS84ZWr&#10;jyD76KOJo9a+9vulsyfB+sShT/Y6vQ2JiH0jVUQwH4MjYtdXFUGwRp9C9dwkEX39jCCDD25OuHgG&#10;69G9ROSXAOoITfmD0JqdYMvuL13xjSM0RbAXLs9fxZK5IvSj9rqIOA2qCA0U0oO16fp9RgL2k5py&#10;lFqQo1gxssVSXR9eP3/KS3c/A3VCIEHfFhPBZr1deP7kBW8TMMhoGYUI3ldzf40MXfAJ+3JzRYA7&#10;Ts9d8QmNmfcnX63x0YGEyhO6r2G6nlC7xUUd4Yubk1A/fYqv19cpCA0UyhAiF0oTbT9OCdqPPr8W&#10;078IeX3U1CdOO3+6R8z2N8D3xiIxnyH0LYEandP0l1q7epGIXamRB77n1dOnuHqH8922sPuGiFvx&#10;ifynSHwrPjXBzw6x2nE3tz2iHZUkXQ6q9RrPoIa5UDzexvSZB/DI3pIJs3pQwkozNo3AZf8Mpm97&#10;hmXNMcwaXh6nhd1Y/NeXBXdGFlnJX64OLbu25tesJkKKCudtQ5lwMB2dVs+nZTbifNe89SsctzNr&#10;WbX1Mq7B0a5PYpKZ6kOXMKzaB/43dDSHzbuyfF5z1JeXMmflVby0bzjQIMW20UxW9bdgr+68ZSPM&#10;2Dh8Hc/z9mDR3Nbk0L5YTMHzTUOYcjSc6uNXMbSypfbqmKj9b7JpxjLOuIZo5SE1z061fjMYXl3J&#10;pWUzWHPVM/rFChqkmak/YxXN/DewaP0FXodGu3oTu3K0GTmGNsUsUbw7z4qZK/nL8/NVwmWNmLLu&#10;D0rJgnl+aDkr99zCU9uTSUiXozrdxw2hfh7dTsDyd1zbsoKtp5/ir/PSUqkUtaQAnVcupHV0xWKj&#10;9uef9dNZccoVbZGk5mSr3o/Jw+uifcGawpO/t69k28nH+GhGR9pTslG2WV/6dqhAZn0vYVO9Mqwd&#10;BpWO/4KQWNe2IUugHjnXyRp9fgKEu51mo+NWrroER3eOEhNsaw5j/cgaQvbbGDXmAOm6rsGhtaBg&#10;iep2HqTvL7Ju3jouvw7VHsPUjjLtRjKyXfHo4E3tzdEJ/dgW1IwJvWXsWXQA51AJ1kU7MG56J4rE&#10;ffOM4i6r+8zgcpb6NLe4z7G73sijJJjlrEXficOo9amdkpB9Jq+DTBu2BY9K41g+uipaDVX7cX72&#10;INa+KMWQNeOpkV5jh2r8z81m6MqnFBm0mkkNbDRnfkHxTo++rqe3ai0DZ17Arn4rLO4f5p63nChJ&#10;OnLUHMC4YXXIri1q4vL79Grz2KjxOTSBP7YE0mRKH6Q7F3L4VSgS66K0nTiDtrncOLp8Gfv+8YgO&#10;3IR7Zq/em9GD62NxWWj71c/4pf8qpjS2EzRJQOXKrpEjORBSjymrBmCxN47PUOu3nzrGJ1NHjgKx&#10;dSsr/jfXM2fZSdyijQvz7NXpPX0EtfS+vTAR31Yjo/BNGKRe38aazSd56h2plbXGZu3LN6Nn/46U&#10;t9PkK+efJT2Y/1demnW04J89f+MZCTLrIrQYM4rybhtYsuMWvkLkLbEowO/DJ9GzUmakEddY1H0+&#10;f392z0ZYZClAmTpt6NS6Elr3nISuF1I+09NuDcltpuDeij7MvWhH3ZYWPDhyFx95lHBKTmoMmMQf&#10;tXMQrU5J+Do99pMuV236TBgabT+J+TVi+Je5NXg85w/WPStIn5UzaWQXPaeqct3B2FF7Cak3E8cB&#10;+XFLyvfGQZGEz1DcXZGgXeWsNYCxQz/ZlcalX2H7ij85+8xPF3hLBZ+uRlKgG/sWt9Om/EjErfhE&#10;RL4SdcA1Nszfyt2o0nQaP4958ybQsUQkf29YxhG3KCxLdGXMQKFjen2YpYtP4q5Q4f/3Opb87wlR&#10;RToxclA1bHUWJTEtTKOBQxjYvyctqtrhf+N/LJy0khsBWjeUJKF3NrFgzQXemZehRf8xjB0/nK4N&#10;8mEUEWfcr/LHX1KCCoXMkcgKUE9zz8GD6VozZ7QT1yHNIgT3tbKgfHGC4w+jt9VQB/7NiYvvkeat&#10;R9Nf4wfWQua8Pb2Ls6+NKdNzBnPmTKS3MMhQfgwVbuuPpPivFDSXIMvfkH6Dhfv+0YMaOSN4fPkG&#10;kUWb0GXwaIb1qkWWj3fZu/UMHioVAf5Siv1aCHOJjHwNBgplHcKAHrXIKVMT8NcaFm27TVQpQc7z&#10;FjNnfBeKRf7Fn46HcNP2weE83jqbFcecoEgzeo+ZysRxf9C0RPpEHZnK/RR7T7/GpFwvpsyfy9h+&#10;jcip/Bj9oJ06iDvrp7Hs8EuMy7Vj4MRpTBjVh0YFInmwx4G52x4LdzUAA9shYfTLWS8ht9kyZw2X&#10;3lpQutUARkwcz+AeDclrlHBpE9dtFaEPL3NLXpRG3YYwfGQvamT5yP1dWzn3/vOcVjRhj9i37z2l&#10;ug2mx+/FsLHNRpaEI0styhd/8Th7F2au+5PFI2qR0eMSW3b+jfZN6wbIXm5fh/rlLQm6dZKr3tFl&#10;Ub27wPn7QocefJfzl72jBxaqt1w8dY+IjFVo8FsCAaFeff3UOkqc/npEti4OrNq0nCE1M+J5eRO7&#10;/45+J3xS8kucMB7v2YdH6W4M6PU7RW1tsbcL4/qaeey4E0XJLhOYvWg+Y7qUQP7XelYeek3G6k2o&#10;nCmSJ6dP46oz+YiHJ4VABvLU+Z3i8eKdxO3H3S515BgPlTtnd5/ijUk5us1YwIwJ/amfS0liqpu4&#10;bxMGMbfXMWvRYV4Zl6P14IlMmjyano0LIL+3h0WztvI0poornnDtcU7aT1vGgikdKMILDs4ewsLr&#10;NrSavBiH8W0pInPh1IZ9PPnsOiWYFm5Cf8E++/RoTeUsftza6cC0ldeJ5Z4T0nXjgETazTVahhqU&#10;L/j7cXY6zl3PWscR1MjowZVN/+NmtOIb4OuiiWs/GYSAdsvO61r7SdSvxUQYRP7WuCqZIh9z9oyL&#10;LoCN4NHJC7whH7UbFSPcwPLExDCfEd+uPC4JdnU92q4If8SOOUs58RIKN+3PyCnTGD2oBcW0A72f&#10;GzG4FhHRoubDtdPc+piRGn1H0KpqcQoWq0qrwe0oIXHj72uuwjkystQexqgOhQRHv5H58xaxYPl5&#10;fDPX5o+xbfklZodnZEexug2o16Q1nYbMZtaAXzH3vcqhM2+/OGB9qAP4+8RlfIwK027KFLo1qUGl&#10;qnVp0W8KfzSw052kQ5aFErXrUMLeROgzbChSW7hng/r8VtQmjnGno1iLphQ19eXawfN4C4Gux7lj&#10;3Am2oGzT38mtJwJMZ2mOLCoMP+9IMhWpQqOekxjdOr9w25LUrFNKO9MjsS1KrQbCfevXoIiNOQXb&#10;zWDe5H60alCTGs17UL+QEWpvD7zUMuxK1qZWSXuMhQ7OpmgdoawNqFu9KJn4wPXTNwjMWIteI9pS&#10;uVghilRty8C2pcDtL/52FaQWdJ0T598L0UULxkzrR+Pqv1K+mlDXwhmE3BIhnRXmRlGEffAiMlMR&#10;KjXuybhxbcgn1Fn1/iz7z3uSrkJfpoztQr3KFahQswW9Z86mS3EZ7if3cdXPgAGRwe2QMPrknDBq&#10;Pl4/wTUfIwp1mMz4nk34rXI1arfqx4ShDXXnxCRp3TYr0o6pC6fQu20DqtdqQdeGhTBS++DhFbvu&#10;6kAVJXqPpfPvDWg2cA4LR9UkUyIVNCrRmbHCAKugvR15a7SlVn4poc4veCv08AbJPsBKaK8a2Mmf&#10;cO6sqxAYyHE6ex5ntTXprRW8OHdO2/nLn53ioksUOYXAs1SM5Qqf0K+vnwpvRPHOE+hesxBZ7fJR&#10;vW0d8klDcHV6IxwzxDckgjoQVYnejOzWmHotBzF96WiqRf3FuZsfyVirH0PbVqVooWJUbjOEViUl&#10;vP7rL9xMy/J7vTzgfoEz94VwSfAJN079hZ9ZKerXyx1/wKZOwn5eW6aKHOOTDktzI6LCPuATmYnC&#10;VRrTTRjotcyvx6Ek5dtU7zm39zxe5hXoNWMcHRtUoVzFmjTtN4tp3Ysje3OSg5f9dJkJmJSn84Su&#10;VC9RgAK/tqNphfRCHvloNmYADcoUolDVTnSskQX8nHnl9cXzyuyKCzrQkN9bd2XQrPn0/dVCaOP9&#10;nH/75ZyEdD2D/9XE2+3T5UYl6DC+NzUK2WOXryat6uRHGuLCyzeC4ifVVhpfpyNh+3HCXRMhJ+LX&#10;4pKubFNqC+r09sJJHmrV6S/OXvfDrFRD6uQUBgwGlicmhvkMfXYljBIFgv8+ykXBpeduMYFJ/ZpS&#10;7dcKVBHsslD65M8UpzUM8fsiIv8BVLx390ClDuafNUMY0Ke39jNozE6cFCq8333aczMdhdqN449a&#10;tvj8c41XFKXd2IFU/txJJ4QUu0qV+MVYyTu317qZg0RQufPaXY40XxWqJLTMIYXI7OvRonpmIh8f&#10;4/jDe5w8/RKlfW2a/pZJjyMQguH6velSzpK3J+cxauRiTjwPEkKNxDAjb/FCWBGO16Nz7F6xlJPO&#10;KqKEqxJdf6Z6y1sPFergW6wfGi37AX36MmHXc5QqL969V6DweMv7CCnZfq1KAc3PtwYiy1Kf7t3K&#10;Yel+kkXDR+J47DnBukooXISOSmlK0WrV0P7a/AlZdqpV+QWZ/A0urxPuXFKP5MpZhbubO3JpPir+&#10;ZtjMeFK6bZa3OL9YQ7jXIy7sXMHyY86ooqKIu2hQmqkoJfJ+WuSi+flW96c+ZMbIPp0js8baQug0&#10;IyO0vwYYKnuToo2o84tUGxg88L3N2SteGBdry9AWBZG+vcTZ+z7cOnkVH5Pi1K2XL/4SHAORGRl9&#10;tgOZdXq0RQ3XrPU11DfoQSoEnSXzfi6XZhmT6t1bPFVqgm+tZoQuvwH9RrP3hQKV91s8FDJy1/+d&#10;kmb+3NDU7d0Fzt4NI0OVRlTNnIDQDbCfbyJHYVBZt1c3ylq6c3reMMYtOYZTUCIeIinfpnDh1Wsl&#10;pkV/o2pspSDbb1UoIJPzxjk6MNMiEXTwcxwmwVIYpEpi6aWU9BmshTRhOKHP8UrtqFixIMbKt7i9&#10;/nJSQrqedLvpTheCSiOjz9qElbWlUIZIotUp6bb6jB770WSTmF+LhywP9RqVxsz/Oqev+fD+wmnu&#10;hWWkUqPfsI1KRnliYKjPSNCuIiKFbwo83N8RIc1OecHek+HSfwo+q6CIyH8dE2PBkQqOtlK3EQwb&#10;OUr3mcBkhwVM71pad5aA/COePtFrY6MiPvD2fVDSs9GCZ/7SCSRFlNCRa/7RPMqSmphTqmVTCht7&#10;cmGpI5d9TCjaWPiemFczK0CTyY7MHliXbP5X2TR5LGuu++oOJozc/QJrRvdjwqaHyMq0oU7BpMM/&#10;QfoYG2nEX4UuIz7JXviMn8Gs+bPpXNoYqakxJhoZGvQAY0zMyN9sCgsdBlI7mx9/rZ/ExJV/8UEQ&#10;rkTj+CVqlMr4LagUAieNixRO+fYkU85Raq2CoDYw7k9St+XuXFo5msFjNvJYWoZW9QolHLSbmulZ&#10;X5x8DJa9LAe1G5YjXcBf7F+6n3+CLClbvzYl6zakdDo//t6zlCO3Q7Cq2Igaetf5fh0G+4YEMcUs&#10;7jIOQdk1IUfmyt0Z+jm/UYyePo85s7pRUnO7zNVpVDUTEQ+Ps2nLaV6pc1KjUbn4DzBqSdp+vpUc&#10;zQo0Z/yyefSrmx3/q+uYNm4Ff/vq81xJ+TZBLjIJaqXiy9r4TyiVWj+rCdZSG0lCo8SEdN2Adksa&#10;A9rKIPT7tfhIsdUuNYrg0fF1bDvzEnWOWjQoq9GmFJbHUJ+hFykmJibaXx3jBuT/BsTgWkREizG5&#10;CxfAPMoLJzcJeYoWpcinT+FcZDTRuQ21PzfXLWD3Uyjapge1sgpObdVcdj7WrSFLEBXvLl7kmdyI&#10;3AXzJz0jJMtN/tymqF3/4opr/Kfk4yNBItGYskrT/ySKLHt9WlS3FcYHH5FnrEaT2vaJOES1dtcA&#10;uSwDhX4fisPSoVS29ODy3jPRhyXCfTW3FW76eW5D7cP59au5EFyJoXNH07Z6Aazi9IUSYZShLW3M&#10;whrnpVABc6K8nuNGni+yFz6FcmXCROhwZfaFyZ8+Cs9H93lnYFCpQR0cwEe5jAxFGjNo4TIGVbHE&#10;8+Jezr1RYVywGAVMFTy7eD52ngp3rv3tjMq8IIXzGdrZGd4OsUlCzvGQkSt/HkzUrty47IpmDihx&#10;ktJtCT5n17H+XBAVRjgwvEN18ll/myA1JobLXkrGao2pahvJq8evkGeuRv1K6ZFlrEK9KhmJePEY&#10;V0VWqjeqGP2gnj4S0leDMNA3JAPjvEXIbx6F9wtXJHli5Fe0MDkzmSCou4A5ZRrXI3fUa27f9sK4&#10;aH3q5dejiwbYT6rJMSbqYAIC5MgyFKHhkIUsGFoVC4+LHDgbY3Y5Jkn5NpOCFClgiuLpJS7FWKKh&#10;meV8e/U6LipzChTJp0tLJVRvuXzpKQqjPPyiT746DGu3JDCorZImMb+WIOZlaVQvD1Gvb3HXy5gi&#10;DRqiNa8UlUedCj5DRrZCBUgf5cHj+wYsl/zJ0LgaERERAcvKLWmUT4b74VlMctjE/iOHObB1JQ7D&#10;BzDjiKaziMDt0EJWX/Ahc92hjOjahgET+1LWzJUjC5dwRrOQ9BORzlzavp9zF89weO1UZmx+RGSW&#10;2rSqmy3p0b00I9VaNyRnlDMHpoxmwaa9HD9xlP2bFrNo9xPdSTGRYp89K0aqZ5zZfJiL5w6z1XE3&#10;DxOMINJRoHBuTCRG5GnYnHKJ9qJKnm8bzfCpazh84Tq37jrhGx6FzMI6+rA0G9mzGqF6fpJtR85z&#10;4fCfrNx9j+AQJVERH/EPjiDk9T889VBrpiIJefcaL6E/ldrnIIuRihen/uTY+XMc3byMfQ9Mqdiy&#10;CXllbzg2axwLN+3h2JG9bF85i9EDp3BMszTDrAxNWhbDxHkP82au48CJs1w8f4G7b0ISXXKifLaV&#10;8YOnsOHAeW7cvMtL33CijCywMhfKYleHdo3zoHq6lRnT1nL4rNCpH9/JygmT2O0ko2DLtlS20mWU&#10;JMlph5gkIed4CEHSb62onzMKl72TGe+wkQNHT3B87yYc5+/WnRObxHXbjfCgUJRREQT6BRMR8po7&#10;TzyF7lMIQoPf8kbTaN+AZMnerCQN6+TDSLCe3LUa6h7oM6dUw9ranW9MCjWgfuEkBkEJ6usD3cHE&#10;Sdo3JBPLyjRrnB/pm8PMHefAlr2HObZvC2tmD2PI1MO46yINWV6hXprFz5L0VGhUO3p3mwSxTNp+&#10;NKSGHGOifMr/xvzBjLUHuHT9Bvdf+BARZYSFVcLz60n6NqkdtTo2Ibf6CTumTmXjgbNcuXCcPY7j&#10;mf4/J2SFWtKqqsEGqRf5q/PsPHCaS2cOsGHaFLY9isCudltqa3dqSgQD2y1xDGyrJEjMryWMjDz1&#10;G1FSq04VaVArq64vSkl5olLFZ5iWaU6zYqaCH5vN3PV7OXX2PBcv3uZt6M8/lS0G1yIinzApRLuJ&#10;42ldxhrvm4fYuXEj/zt4GXerKjSvkZOAm+tZtOMJUcW6MLJfFe2DXMa5GjNc8xBJxG3+dNjAnYBo&#10;pxCl9uf56W2sWbqC7WdcMC3RkhHTB1DBwKeg05XowaQJHShnG8C9o9v4c+16dh67ja8qIecvI1vD&#10;7rQVOuE3ZzeycvkWLr9RJjxDrnLn3OkHRFpWoHHDBB6MioWQb4my2HpcZMcyBxatPsW7jFXo3kf3&#10;0JwsO/W6dRCc9WvOb1zGqq0XcFdno1aL6mQNv8Gqfu0Z4ngPo8zWSIKusG6BcL1Sc1lDunYoRbrX&#10;Z9ns6MiOC+4ohcKaFOrIuHHtKG3txa3D29m8cRtHrrzBqkorftM+cSkjV7NJTB1Yl6y+1ziwYQUr&#10;HZez66av4NT1I8tWktK2nlzatoyF81Zx9l1GKvXsS/0smjzTUbTrDCZ0qUT6t+fZsWIxK9bt4i9f&#10;e6r3mcHENgWS/qXhM8loh1gkIeeEMC9J12kTaVvBlo93jvK/DWv4c/tR7vromTJPVLfzkaNOc6rZ&#10;h3NreV+6DljGAyNbrCVBXFu9gLNvkzUNnwySI3uh7Rs0pFSmEtSpl0f4Fo1x/vrUKWpLGSE4tE9c&#10;mYUsEtBXpYFLDBKVX27dScnBhIIdJzK6XVmsvW9wdPtGNm87yLXXVlRuWZNcn+oizUz1xlXJnK0G&#10;DSomHlQmbT8aUkGOMRFkWrysLV4Xt7Ji3jzWnX5Hhsq96Nkwi+6E+CTl29IV68rkyV34Nf07Lm5b&#10;juOytey99oEsNfsyeUpbkphcNoAo1AHPOLttJStWbuGciynFW45hSv+KJO2eDWy3JDCsrRIncb+W&#10;MNLMNWhUNTP21X+nQgx1Sn55ZKnjM2S5aTJxBv3q2ON7bS9/rlwm+M0d3NK7rOjnQdznWuQ/ReL7&#10;XH9BHuSNb6AS04x22Fomx5tHcH1+N5bcL8+ojQMoEByBua0dycoiDqrQD/gKxbWwyYSVSWLeX03k&#10;Rx/85ZbY2Vl+7jhjEnrbkeGzL2DadC5L+hQXugpDUBEe4MtHhTk2ttbEK4I6go8+/igss5DZMvqu&#10;mjL7RVpgkykdMlUIvj4RWNrZki5GodQRH/H1l2OZxQ6LWIWVE+ztQ6DSlAx2mb9KdjFRhQfwIUAh&#10;tIetHjmqiAgQ5KewwNZOqKcuNfkk3Q4Jk4Sc9aEKxc9HUBBLGzJamSQ5Y6JXtzX5fIgU5JNJaCfN&#10;yyl8iLC0w8bc8BqkHENkryDQL5R0NhliHZcH+BNpLdiGocVMQF+TQ8p9gx7kQfj4BKI0zUjmzJbx&#10;B2PqEPwCJGS0sTBwNiwp+0klOcZEFc5H3wDk5rbYWietg59IyrepIgLw9VNgkdlOOK5L/Bq0+1wv&#10;4EH5cazr/wvBEYKPEmw0Ra2YVLsZxNf7uqT9WmzUIR8IkGTCxiKhc5NZnh/qM74PKd3nWgyuRf5T&#10;GBpcp5wYwfW2sVRJjQ4htVB5cXLaEDa9LEiv5TNp/I0e/hIRERFJk8QIrv8cU+0rBtAi/xXEl8iI&#10;iIgkivzFcU4+jiRT1ebUFANrERERERGRb4IYXIuI/BfQvLzhyEU8pfmo11zfdl4iIiIiIiIiX4u4&#10;LETkP8W3XxaiJtzvPX7h6bDJYUs6XeqPJxz/9x8Ik1qS2T5jqu1VLCIiIvLToA7D770fEeY2ZLcx&#10;6BWUIv9xxGUhIiJpAinpbHKSI00F1hrSkSm7UC4xsBYREfmvIjXHJmdOMbAW+eaIwbWIiIiIiIiI&#10;iIhIKiEG1yIicZD7POXaycOcOPdIl/IjkOP79AqnjxzjwmNvXVpaQE2A8x3+ueWEn2HvOhARERER&#10;EflPIQbXIiIxCH++i+nDJrB0zUY2rT2mS/3ehPFi12RGTVzI+o3r2HA0LT2noOTV0SXMX7ifJ4m8&#10;eVDueZfz5x7gk7z3TIuIiIiIiPz0iMG1iMgnVJ6c27YfJ1U+Gg2bg8PszroD3xeV5xl2HHiOKm9j&#10;Bs9eyIwuJXVHfhYUPNm/nLUrV3L0hRhdi4iIiIj8txCDaxGRTyhe8dJFTrqyLelStxSFiuTRHfi+&#10;KF854So3p0yr7tQuVYRCuW10R34WjCnRaRwjx46mVdGUvbdMRERERETkZ0UMrkVENKjCCfT1I1gh&#10;IV06I0ICQpBrXmMdEsDHoHA0y4sVAW945epDuDr6kk8ogr1wef4Kz0B9s7QKgr2ccXrlgd5TdKjC&#10;A/H1C0IpMcNMFsLHEDma1zWHBAQQHK4tBR/fOOHmEy6ULiYqQr1deP7kBW8DInRpX1CEfuSjtk7C&#10;maGa8rrgE/YlB0WAO07PXfEJTc5Cajkf373khbMXIXEuk5rnoGjR7F/20xbq4Pf6GU+fOicsJ1Uo&#10;vm7Pee7kjn9cAYuIiIiIiPxEiPtci/yn0LfPteLFn4wcd5D3n+I6o3IM3DqI8Dn92BbUjAm9ZexZ&#10;dADnUAnWRTswbnonCimfcXT5Mvb94xEdcEvSkb16b0YPbkhuM00maoKfHWK1425ue0QHw5J0OajW&#10;azyDGuZJYEs8BU6bhzDp4LvPgbNRuSFsHBjG/P6bCWo2hZ7SXSw5+JIwiTWF209ibqeCeF3fxprN&#10;J3nqHRl9ndQc+/LN6Nm/I+XtNG9ilPPPkh7M/ysvzTpa8M+ev/GMBJl1EVqMGUV5tw0s2XELXyHy&#10;llgU4Pfhk+hZKbOekbcur6tm5M2rwN05AKWQKrUqQN1+Y+ldMxvGQqDvvG0oEw6mo9Pq+TSJusK6&#10;eeu4/Do0unymdpRpN5KR7Yprg2+1/002zVjGGdcQ7XGpeXaq9ZvB8DpZNWeLiIiIiIj8EFK6z7Vs&#10;uoDu7++Cj4+v7i8Rke9PhvTpiYiIJDJSiC5jIDEyJ6OtmvcP3FCXbE3PttUplt8az0vHeBgQiZe7&#10;mpLNW1DRLgwfozI0qpqeuysms+EfGWU7D2Fg16aUy+LH3RMneCirQJ0SGSHgKqunrOG2rDwdBw+m&#10;U5MK2Pnf5vTJB8h+rUexjHHDVwlGFhmxUb/jkZua4q360LpGcfJZe3Dl+AMCIr14qypF0xaVyBzm&#10;g1Hp3ynuu5Wp80/wPv2vtOjWlZb1K1LAOoBn1y5y+UEkRWqVwc5Yxfsbh7nu8h4faWU6D+pLqyoZ&#10;8Lh1hauXznEvuChtBg+gTcX0eNy9zs1Hcor8XoEsCb4hXZeXayhmvzSmS/c21CqegY/P/uHG9RcY&#10;l68r1Av8H57iwnNjSjSuR/aHW9nwLAv1WramcZ3imLr/w80b7lj9VofC1lG4H1rMmutyyvSYwOC2&#10;VchnEYB3VCGqFM2ku6eIiIiIiMj3J4tdZvElMiIiKUWaQQjmqhcmo2BEZtnKULteObLrlgurA1WU&#10;6D2Wzr83oNnAOSwcVZMM/lc5d/MjGWv1Y2jbqhQtVIzKbYbQqqSE13/9hZtKzYdrp7n1MSM1+o6g&#10;VdXiFCxWlVaD21FC4sbf11yjM4+FlAwFq1GtUCbBmE3JVqYudcrmILoYaoJUJekxthsNG7Sk3+xl&#10;DP8tgnN7z+NlXoFeM8bRsUEVylWsSdN+s5jWvTiyNyc5eNlPe7UWk/J0ntCV6iUKUODXdjStkF6I&#10;lfPRbMwAGpQpRKGqnehYIwv4OfPKK4nlIaZlaTe6K3UrV6DS730ZO6gmmRTOXDr/nLiLPsyKtGPq&#10;win0btuA6rVa0LVhIYzUPnh4Rc/Pp7M0RxYVhp93JJmKVKFRz0mMbp1fe0xERERERORnQwyuRUSS&#10;QJqpKCXyfnowT4pUsBrVu7d4CgF08K3VjOjTmwGaT7/R7H2hQOX9Fg+FivfuHqjUwfyzZkj0ceEz&#10;aMxOnIRj3u/e6/IzFKkQeJYkz+diCOVQuPDqtRLTor9RVbv84xMysv1WhQIyOW+cX+vSBCTCNZ8H&#10;4BIshaBWoqtPNFLSZ7AW0hTIk7nJh2XJ0vxiIgwoPN4Rd8W3Wd7i/GIN4V6PuLBzBcuPOaOKiiJ6&#10;QZoMu/q96VLOkrcn5zFq5GJOPA/6vCxGRERERETkZ0MMrkVEksLULP76aGMjjATzyVy5O0NHjmKY&#10;7jN6+jzmzOpGSSEINjEW/ie1o1K3EZ+PDxs5gckOC5jetbQuI8MxSaddyB0DoQwyCWqlQrvuORZK&#10;pfYhTJmRUfT3b40QuMuEskiNTYRSxUHuzqWVoxk8ZiOPpWVoVa+QEFLHwKwATSY7MntgXbL5X2XT&#10;5LGsuS4uHxMRERER+TkRg2sRkRRgnLcI+c2j8H7hiiRPUYoU/fQpTM5MJsgkxuQuXADzKC+c3CTk&#10;+Xxc+BTORUaTBBc0Jw+TghQpYIri6SUuvY25jEPB26vXcVGZU6BIPl3at0SF9+VLPAqTkfuXXzDR&#10;pUajxufsOtafC6LCCAeGd6hOPuuYdVcTHBCAXJaBQr8PxWHpUCpbenB57xndcRERERERkZ8LMbgW&#10;EUkJlpVp1jg/0jeHmTvOgS17D3Ns3xbWzB7GkKmHcRdiXcvKLWmUT4b74VlMctjE/iOHObB1JQ7D&#10;BzDjSIzlGilFaketjk3IrX7CjqlT2XjgLFcuHGeP43im/88JWaGWtKpqpTs5lVG+5vru/Zw8eZS9&#10;q6cydf0dwmx/o3m97LFnpYkiPCgUZVQEgX7BRIS85s4TTyGkVqIIfssbrxCebxvN8KlrOHzhOrfu&#10;OuEbHoXMwlp7dfiDTYzs2JkJu52030VERERERNI6YnAtIpIiTCjYcSKj25XF2vsGR7dvZPO2g1x7&#10;bUXlljXJpYkwTQrRbuJ4WpexxvvmIXZu3Mj/Dl7G3aoKzWvkjs7mK0lXrCuTJ3fh1/TvuLhtOY7L&#10;1rL32gey1OzL5Cltyf9pjXaqIcMmf1FyWHzg7oEtbFyznt1nX2FUvDlDp/9BlXg7oMjIUac51ezD&#10;ubW8L10HLOOBkS3WkiCurV7A2bdRZCtRFluPi+xY5sCi1ad4l7EK3fs01F6tDPHnY1gIAf5h2u8i&#10;IiIiIiJpHXGfa5H/FPr2uf4q5EH4+ASiNM1I5syWut09YiMP8sY3UIlpRjtsLVM94tWiigjA10+B&#10;RWY7rGKvzfgGqIgI9MM/SFOnzNgkVSdVKH4fIjG3zUQ6mYpQHx8iLO2wMf80z60iPMCXjwpzbGyt&#10;MfkcoysI9g1CmskGi1RYSSMiIiIiImIoKd3nWgyuRf5TfJPgWkRERERERORfR0qDa3FZiIiIiIiI&#10;iIiIiEgqIQbXIiIiIiIiIiIiIqmEGFyLiIiIiIiIiIiIpBLfdc11pFxOaKj41L/Ij0MmlaJReLVa&#10;fAegiIiIiIiIiH4sLcwxMUn+DgHfNbhWKpVCcB2u+yYi8v0xNjZCpVKLwbWIiIiIiIhIolhYpMMo&#10;BW86/u67hXh5i681FvlxZMhgTUR4JBGRkboUEREREREREZH4ZM2SWdwtRERERERERERERORHIgbX&#10;IiIiIiIiIiIiIqmEGFyLiIiIiIiIiIiIpBJicC0iIiIiIiIiIiKSSojBtYiIiIiIiIiIiEgqkWZ2&#10;C1H5POPmiw+Y5y5HmdwWulQRkdRF724hSi+e3niBX1I79EnMyFbiV/JFOXP7iRcWv1SmuL2x7qBI&#10;8lET8Oofnnha8EvlEmT95qJUE+x2j4dvZeSpUIYc6XTJcVCHuPHg3lukecpTOpe5LjVpUnrdN0ft&#10;h9PNJ3xIX4RKxeyQ6ZK/JWr/l6KNpAiNTdwWbCId+SuVJFvyt9gVERFJJVK6W0iaCa4jzk2k2ZTL&#10;5Oq7g4298+lSRURSF73BdfBRxv4+hxsK3Xd9SLPQfNl+hqoW0X7USfKNPcbiFhl1B9M6kby/cZoH&#10;RhWoXyEbaSPckXPToRXjTuZj1NHlNPvmolTyYk1XBuywoO/udXTOmXCYqXRaS59e2zDtt4t13XPr&#10;UpMmpdelPnHaOvIKs5uP43Kp6Ryf3xAz3VnfEvmNuT+hjaQF5NxZ0FawhxwMO7KCVjbiD8xpk7To&#10;T0VSG3ErPhGRryFdOTpPn8W0mbrPjOHU1QReJiVoNy1m+mia5E/+hvJpAvk9dsydxwKHnTyR69JE&#10;/p2IbS0i8m0RbUwkEX7+4FrlyfWrT0lqwvGH8jOU8b+OUXZK1alP3fq6T92K5LEU0mWZKVIrRnq9&#10;6hT+WWeSTMrTa/Zsps/sQUnxp+Z/N9+7rdOYj1N5/sW1p2mkND+d/1fh9dcVnokdVuKk2MZ+BvmK&#10;OvC1pN0oQRFCgJ8fwZFqUIfj/eoxTu8CYzsoxXvOzRnC7EPP+SCc6+cXQFjsEwh6/5wnz98SEGdk&#10;qY4Iwt8vkDCl8EXhh9vTl3iH6VtwqyYiyA//wDCiT3fl2UsvPp8ulM/X+SH3HzznXdwbfbcyivww&#10;tPr5JL5+fkZ/G8cnCV3ToQh8j9Pj2PomD/HX6ku45sIYKEICotNVEizylKZUTs2oITYJ5RcZLJTD&#10;L4iIWPdWER7oR1CESvc9GlV4oHCuPyGJ1E8V4oXz4wc8dfONV59PqMO9cX7ynPeB+ry6kmAPJx7d&#10;f4ybX4Qu7QvRMggm5qKfaDsS7C6OXOKhjiTA/RmPHjjhFZaM1XIGXZe4DiQlG7mfG0/v3eHhi/cE&#10;f65HYrqiv62jIv1xf/YIp/dB2usSIiF90EuSPk4gVW0kGn0yU7w/w7yh0zjy3FcoiyCfgNDY91QE&#10;4vHiMS/eBhD7VpEEa8uv0fsAQiJj6/gXVIR4veLJgye4+YYJrZAIichGHe6Dy8N7PHphYJ0jg4Vy&#10;+REQErM2+uSmICRAqEdQpFA+NeHeL3n64h1BCQs/Bgo8zs5m5PRDvPCNlkVAaJyLlMF4Oj3gwRNX&#10;EjDBRNGrV4b09xpUIdpjj4R7f4jZ6PJP1+u+a1BHaNszIFSn5brvgdEdKv6uT3nlFaf99OpGQsS1&#10;MUNknrR89crIkPJ/Jql+RCifjzOP7j3AKV5dv1cZ/92k2TXX0ev1TmDfrAuWt3Zx0zOSKIkFeRqN&#10;Ys7ExuRSv+HUrJEsPPdOaEIduvWwo381Iujh/5g3ezPX34ZqG1Zinoc6Q+cwrkUBzIQUz50D6bjq&#10;I20XDEO2aQo7n4UgzVCKbvOW0at0nAeR1B7sHtiGtYEdcBgqZfPUHTwPkZKhVE9mjMzOmVmLOe0c&#10;Eq1ApvZU7DmNaT3KYCX/jmUUMQiDX3+ucmVrny5sfF2DaaccqBtnkWrC+mlOnoajmTNJ0E/tyhF1&#10;Em2cAIno2pylfSmueMjuubPYeu1ttKMUbCJ3vSHMmNgcy9Mj6T7/IUVG7WRxG/vokbPyJZt69WRb&#10;cFMWb2/OvX692WkxgB1ru5FDJtwuUF9+zTA+MIheq9ypPnsPU2tba3JD7XuECR3n8aTCNHbMaUhG&#10;zU3UHzgxtj0LHpRi9K5FNM0cd8yu5sPVJYyddYBXwZqbSLHIVZ9hS6fSKLsqes31CXuadLbi9u6/&#10;8YyMEuSUl/qj5zP+99xEL8KR8/7iWhauOMB9zwitLJFakLNKBwaP7kWVrJqzIvl7dkvGnynMuJNL&#10;aGylOUmN957BdFjuQ6tVuxhSWpLAmutI3M+uZP6Kwzzy1XUWUilStYTCAxNbO23IdUnpQGKyEcoW&#10;9pKji2ez7rQTQdpYT4JJloaM/3Mq9TJ66deVRdW42T9GWyuj11yfT1eIAnJnnPw0nZ8M68LNGD5r&#10;FPVyRq8Y1a8PLcmfkMIm4uOin0v4BjaSiMzqKE/jMMqB8+++BAPSLC1ZvG885Y0CebRzDvP+vMbb&#10;6Mphnqcef8yeRLMCwp0izjO18SQuhUZfh6B5VtmKULFxN/p2qU42UyFJ0PVrS0bgcPAl0bcWdLD+&#10;KBZNaUy2uMv39cpmF+38ljJ18QlcQjSZaLqNynSbNotupTVKm8Ca6+D7bBw+iu3uv9Br2VK6FzNL&#10;XG7yGyxoPZJT9s3paHmLPTc8kEcJ9c3biBHzJtEwd7RVxUaO+4lZjJ13lvdfCoxdS0d2jfsVE/k7&#10;Lq11YM3Be3jqRtxSi5xUaj+ckb2qkSWhLHUkpVdJ9vdC3uoPV3AcOYvDL4O19ZVa5KLuyGVMaZyd&#10;yOuzaT/6NAUnnmJBU63ho/bew/DWjnxos5qdw0sLrnUnQ9quJLD9QgbLNjJjxzNCpBko0XM+q3vl&#10;TVw3EkL5nPXdYtiYKimZqxOVr1ESMkq0/H1KR2f3icT6kQUN8FgxEceTr4hWP1OyVu7J5Jk9KWWV&#10;uA6kahl/Ev6la66VPLl4h5z9V7Pr0HYmNczE21OObLoUhOqDL5Kyv1HUQoKscAtGTpjI2PGDqZ/X&#10;CLXfeZZMWs2NqPL0nbuWtYJD6FM2gktLZ7HrlaZT0REVwr3NW3GvMIgxQ1tT0i4LObPrMSSBqJA7&#10;bN3qTvmBE/ijdWky2+XC+slprkWWotXAiUydNpQG2fy5tWk1x9xVP6SMIt+TuPppw9vTgn5eDtIe&#10;NbiNEyAhXctm4sfFRRNZdz2Kcv0dWLlxHbP6lyHiwlIc/ueMTb021LSN4P7hw7zUOcbwOwc45Qy/&#10;NG5N6bhqo04sPxey/t6KKlYf+evgaTy1gZ2KNyePclvwyEF/H+GcR/TMnvL1MY7cCsOmVivqxAus&#10;BZSuHN10EBeTygxath5Hh1E0z6fAPyTGuF75mEt3c9Fn1X72bZtKfRt3zjqu56pWlGoCry9hzNSd&#10;PBPy6DphPgsWzmRImyJE3PqTKaPXcD9Mm0uKCLu7momz9vKMkrQZOZt5i+cyumPZ6IFDIhhyXZI6&#10;kKhsgrmxfBxLTrzGsmJXRsycz8zJg2lW0Jjwzx2fHl3RBIIJoPIPJXOzscxZPI9RHUpj/OoQC6Zt&#10;R6uOierDS+0MWFwS83HRfAMb0SszJX4fJJSuVgwLiYxCLcYyVijPmD8akcdIjd/5hUxdfR11hQHM&#10;WruJVXP7UzriAo6zd+D8+VYSzIoLge2ECYwY3JUa9r5c3TCeYfMuancSUroeYsshZ0wqD2HRulXM&#10;HtmKvAo/YqryJ/TLJpx7py8jL9WW/hNmMnlII+z9b7Bl9WGEbiM+kc7snzqR7a8y02TqXLoWMzdY&#10;bsrHF7iXqz/L9x3mz6mNsHE/xcoNlwTNSgDVBz5Iy1C1mAUSWWGajRHKO2E8AxvmxUgdyN9LhjNz&#10;1zOMK/cQgq8lzJsxnFaFI7m9eSLj1txDrwkarFf6+3vNMbdDmzjibEKlIY6sWjWPYS3zofAPib7U&#10;YKIIufunMEj5lX7jh9GylB1ZctobqBuGoVfmicrXUBklVP7sumPxSdA3KO5w7koEJdsOYuyM6fzR&#10;MBv+Nzax7og7qh9Qxn8raTy4NqJM33lC4xcnu31B6nVvTCFpCC+fuCDLVp6Gv5cnu9CJSDOXolHz&#10;5jRtVp+SmcHn3GGu+dvSYMQ0utQuQ7HStekyoTvleMWl8690eQuoA1CVG8b0ga1p2mksy7bMoF5C&#10;wYEOdYCKssNm0691czqMWcnGGQ3IXrInizYuYlj35tRr1JEBLYtjpPLk3XvVDymjyPdEn366CsfU&#10;hrdxAiSka5l8z3H0ij82jUYwuXttShUvTc1uE+laHpwvXMDZtBKtmxYA15McvhUqZOLH5UMX8U1X&#10;gWZN8+tmgL+g9k48P1ermrRskA35/SMc10TrkY84fvw5qgyZSK94yInjGocayeNDx3mpzkejVhVJ&#10;8PcUiTlWFkZEhfrgGWFL8VptGDhvLp0LxSiRUTl6OwylfvEcZC3YkK6NCyMNceKpq3BflTvHNx/n&#10;nUVVhi6bQ5/mNan8WwPajXRk6aCyGLkc4H9nEv5FLGkCubLnGO5RBWjvsIRh7epRtWodGtcvQYZE&#10;JysMuc4AHUhENmq/ixw644lxid44LBhMq/o1qdWkC8MWTqJZ1i8+ICFdsdXjIkwr9WFa/+ZUr1qL&#10;FsOFALthZuROJzj5WJGkPiQUZOj3cZ8K8A1sRK/MTLEv9zsNy+fAROjaMpdqTFOhPE3ql8IWby4e&#10;vkKAze8MndqdmqWLU7J2d8Z2L4/k1QUuxghIjezLCPVoQasuAxi3Yi0jqlnifW4bx1+rhFtbY2EU&#10;RaiPB5GZS1KjzWDmzOlGwQRmbfXLxoLiPRxZs3AkXZo3oEHHP2hezAiV51t049UvCH3JeYexrPpH&#10;QqUR8xj+m41QM8PlZlS2L7OHNqRYDnt+adCdhoWlhDg9QWNW8ZBlo2yjxpTNoSmwHSUaC+UVyly3&#10;VGai3I+w7cQ7LKoOZ/Hs/jStWZWqDToyzHEF/csY4XpwK+d8tdOg8TBcr/T395pBj7m1JUZRofh4&#10;RGBbohatBguDza6Foi81GDUfVeUZPGsgLZt3YuTKrUyppzZYNwxBr8zV+uUrKJiBMkqg/A2E6/WQ&#10;oG+wKE7XZZtwGNGdpg0a0e6PVhQzUuH59j2qRHTgW5Xx30oaj9IkGBkbfS6kLH0GLKVRREQkttBL&#10;yZvXb1EKI+2/FnShXcuW2k+HPht5ohQU6I277jwBaWZKlC8gOOJolHfXMKhzR7p10n26TeeE9xeH&#10;IRWcadkCn86Wan4BJt0vZSiaHsLe3+HEhrnM2fcCVVQU6oT9jI6Ul1GqualIGkGPfoaHC9+S0cYJ&#10;kJCuKd+48U6pJvDqAnro8mvXug+bHytRebzmrcKI/M1bUT6dL5cPnsPrzQmO3gghU61W1M4SX2+S&#10;zs+Uki2bUkjmyqmDN/G+fpjz740p1W0a7YvJeH3qEHe8LnPonAcmZZrTuKCezagEh91k6CAqWbly&#10;aGI3+k3fy5PAOAYikWFs9FmSWGewRBoVQXh4FEL0xzMXBWal61LbPuZv70bkrFuTwrJIXJ4769KS&#10;icKd1+4RSHNXo2ZhoUMxFIOuM0AHEpGN0u0lbpFSfqlZlwR/xdeRkK4YhjXlKhTFVOXN2zdhBuiD&#10;7rJk8Q1sxBB9iovyDa/fKlEHXWFxF13dWrZm4MYnKFUevHHXUzmpPb9VL4ax8jWvnOXCrZvxx8Aq&#10;WLkeYEq3Xsze+5ikbh2fdBQoU4z0hOFx9xh/zp3BgRcq7bLJWBPgUeE8Wz+O+Wf8yN9pDpNb5tVt&#10;92a43CRGxsi+CJ8MllKiIsLRmFVykDs9FQJyM0rWqUvWWCaYizq1iiCLdOGFnilew/Uqsf5ehn2z&#10;IfSvbI3bgQn07jWd/Y8DhTAuuUixLVme/F86VKQp1Q09pETmhssoTvmVd1nfv9OXmKVTV2Yf89Yd&#10;FM5OyDekK0jpYtqghXvHNjB/5l6cVILuJR60pLyMGhnr/vwv8S+sswQTwUCRZaXGoKlMnj5d93Fg&#10;4er1LO1fQXeegMSMdOliTE+pFEQKhhwR/ukTiSqGvknMzIl5upZIV07P602nvo7clVWkc5OiBryg&#10;4SvKKPKTkIw2ToCEdE1iYix0rjKy1vqDSZ/zm87MpWtYtWIA5QVnJs1Sn1a1MxP+zz4cVx7muSoP&#10;DVpWJv5jbYblJ8vdlOaVLPC7sJk526/w0aoKTRtV4PfmlTD3vcCWmf/j76AMVG3VMP6a0xikK9wB&#10;h63rGNkkF37nFjOsnwOXYgxcE0VihJFMIpinQggr4qAQHLvwj0wj65QgMcVE0wnEDWySwqDrDNMB&#10;vbJRq7TBg1qV0FqBLyTolwxFaoRMIsXE1MggfUhdUm4jydYniQnGQmQqy1qLAdO+1G3y3KUsX7eS&#10;vhX0V04zofFFvOko1GEhm9aO5fdcvpxf8geDHC5gqCp/ItLtBAv7tGGA421kFbvTWBisxkPw/VmL&#10;FSGLiRzPx3dxC/p0k6/zLSlBYqTREzVKZfwAWiHYoFAYrXwTItX0Kl0R2i7cysoxTcj54SyOg/uy&#10;4OKXQNIwJJilM4vRngJfoRupheEyilt+FYpYMUs4kTGCloR9QyRuJx0Y0LYPK+/I+LVbU4omHbR8&#10;RRn/m/zcwbVEgtAvaIPiL2NLYwqUKIKF+j1PXkooUKoUJT99SuTFxlS/FplUGs6mA4fYe0j32edA&#10;M/vERKTG6+hiFh8LpNrUNUztVY9CGYROSndUSyqXUeRnIfXb2LhACQpZqvF4/BJJgRj5lSpBXhtT&#10;ofPTnGXBr22akj/Kmb+uv8e4VHOaFU641zMoP6kNtVrXxS7iKfefR5KlTkt+yyjDplZzatiE8fSe&#10;E8rsDWhZLfqBxwRRB+LnF4ksUwlaTtzAhkm1sXp7gu1HDJxtNilKqSJmKB6c4qRbzM5djtu5izip&#10;LClSsqDwXUo6czOk6hCCop/+E4ieJdUbABvloljhTES9u8M/r+MHDnox6DoDdCAR2RjlL0w+MzWv&#10;Lp7mVTJ3ZTAI1XvOnb5NqKwAhQubGahfCZCgjzOEFNpIEvokEQqjKY5SEWMnA+MCQntZon7/mFcU&#10;iFG3UhTPa4OpvsopX3P61APkwvVFCpkIt/bDP1JGxhKtGbd+C+NrWfHu5BaOu+jRgYRko/bk+OIF&#10;nAiszqTVM+lerxDpjRK6v4RM1ceycHIj0j/bxPgxG3mgnSb/lv2HBKm2wEqUMcRnUrQ0hc3kPDx1&#10;gljqLnfl/KUXqCyLUuKXhIPQFOtVLNQE+fkRKctE8daTWL15EjWt3nJ6yxHtUWm6dJhK1YQEBWkH&#10;2xqiwsOIMGTEnFLdSBEJyzfFMjKpxJCtB7/ELIf2M6uFve5gwqg9j+C44BiB1aexfEYv6hTKECf/&#10;VC7jfxSNBH9eZDnJld0Y5cODrN59nBO7VuDw5z9Y1ehEq0IyXHeNZtAER7bt3sX21Q5M6N6eUbs1&#10;67dSCzWhgSEo1OH4+wYSHuTM9fvvhFQl8qDXuL4XesQfXkaRH0Wqt7F1Tdq3KYTMZSfj+09g5ZZd&#10;7N26ioVjutF52C5cdL2K0S/NaV7BQvCRGanaqpH+GWUD80tXrjWNNItKhSCsQYuy0Ts4WFSkeaO8&#10;yDClaPOWFEtsckfxkPV9OjFy4XZOXbzCrSeehEcZYZk+ofn0BJDa07B3G/Kr7rN+2DCW7TjCmRP7&#10;+HP2QIavf4KseCe61EovnCgEHaWLYx31hMMrd3P17i0ubJ/BlK3PPne48TGjfIdOlDJ9zrZxo3Dc&#10;up/jx49z5rorwYl2zIZdl6QOJCIbqU09OrXICy82M6LPeFZu3cPBPZtZOX0iW+/H6PWSgdLlHFu2&#10;7+Pwnk0sHjYIx79Dsavbmca5BSUxUB/iocfHGUKKbCQJfZLlzEU2YyWPD65g7/Fj7Fkxi63/mFG9&#10;UxsKylzYM6Y/U5ZvZu/uLaydN4beHYayN0blIl6cYMP2w5w+sp2lw4ew5m449o2683tOmXDr1Qzo&#10;PJQlO05w+eoNnnoJAzcjK6wt9EQWCcrmFoEhCtTh/nwIDCfY+S8evBOCZmUkQW9c8Ig1kJJhX28i&#10;iybWx/rZn0wcvYH7QoD97foPGdlzZ8dY+VCwoV2cPLaT1bP/5J5NY3q0KYDq/mpGDV/EzqOnOLV/&#10;Aw4DB7PpiYxinbpRQ2OCCZFSvYqFgkdr+tB96EJ2nrjItZtPtNteGllG39S4QBmKpY/i2cGV7Lty&#10;h9vntjFn4laeG5S3tcG68fUkLN87ZqkhI8NQhwYSolAT4e9DUHgQLtfv8V5QP5U8CHeX90SkgTL+&#10;G/jJg+tcNBvYi3IWLhxfNot5q07gpjQG0+L0nDeXbpUy4Hl1JxuWLWP9jjO4WteiQ/38uotTAyPy&#10;/N6RujlCuTZHCEDaz+K2URbSSz5yfsFkDr9WpIEyivwwUr2NTSnWez4ze1QivccV9qxdxoo1Ozjn&#10;kp6anRuQ71MQLc1CvTZ1yJKzPi1+09fjaTAwP6P8NG1REdtyzWhc4NPyC2MKNmtKSbvKNGuUU3DH&#10;iSDYQJlKWXh/ajVzJwqBwqE32NQcypAW2XQnJI156YEsXNifapnecHLNXGbPWsSWc95kbziChYu6&#10;U0gX3FvVGMTY9sUIv7qcSYPHsPK6Nc1alEi0fEb5OjBn2Vh+z+7NxS1LWDBbsNP1V/D58utqghh0&#10;XVI6kKhsLCgzaCmzelXDzu9v9q1ZwtKla9n/txfKBGc6E0FmR8GSebDyuc7/Vi1i8dL1HHtuTKkO&#10;01g4vg7R70UyUB/ios/HGUJKbCQJfZLlasmAXhWwcDnKitmzWXvSFYWJRLhVH+bM7cGvGTy4tnMt&#10;K5atYdcZZ6xrdaZu/k+Vi0L94QFH1zowx2EVx16aUabTLBaO+k27C4wsVzl+tXvL6dUzmTJxPkfe&#10;ZKLGkOE00zeCTUg26pw06lCfHKFXmCfYaafZtzCyS4/k41kWTz6IptuIjRHZGk5mwfi6WD3fzMSR&#10;67gXVvQb9R8ycrUYRHdhcO56dBkOc1ZxylWBscScUgOWMa9/dTK+Oc76udOZu2gTF3yyU3+4kN6t&#10;yOfnguKTQr2KhYyc5Spi9+4k62ZNYOr8Q7yxqcWg4S2iD1vXoP/49hQNv8KqcYMZv/w61i1aUNyg&#10;vDVqaIhupAb65JsaMjIMo7yNaVcvB6FX5tChbjscbhlhl17Cx7PzmXbQTRjG/Pgy/htIM/tcfxXq&#10;CAK8fJFb2ZPF6lPnH01koAfe/kpMbYRj1gY6/OSiDMHXJwKLLLaYy5QEe3kRIZQls0UMbfvRZRTR&#10;YvA+16lMqrdxZCCeXv4ozGywz2IthLpxUAfj+0GCjZ2lYSPopPJTBPAh2BzbTDEf3ovE/0ME1rbp&#10;he7fAJRh+Pv4IbewE5y5aYpH9qpwP7x85VhmsUfIJkFUYR/4EG5JZhuzNDODkKgOJCkbJSE+XgRi&#10;ha0gb9OUC48AX1+CFGZkymqHlT5VTEofEiIRH2cIybaRJGSmjvDX6omVfVZiFyeSQA8vApRm2Nhn&#10;+SID7T7Xk7ldZQ57RxchSNAfu6wJ110Z5oePnxwLuyyCDhrQGAnIRhnig2+EcA9bc2TKYLy9woWy&#10;2gl9iPawwXyb/kMzs+nJB7k1WbNaxbFvFeF+nvjKrchiL+iiLtUgUqJXsVAS5ueNv1yw7SwJ2IEq&#10;jA++4Vja2WCWIhvRoxupTiLy/WoZGYLGn/gQYZkFW0HhlMFeeIdbkdXOIsZExI8uY9ogpftc/zuC&#10;axERA/lRwbWIiEgaJ0ZwfXhWneQFjSIiIv9K/qUvkRERERERERERERH5eRCDaxEREREREREREZFU&#10;QlwWIvKfQlwWIiIikiDqUHzdfQg3tyOXnYUuUURE5L+MuCxEREREREQkpUgtyJwnrxhYi4iIfDVi&#10;cC0iIiIiIiIiIiKSSojBtYiIyLdHHcLru1f56767LuFnRk3Aq5tcu/oYr+S9kjB1UPvjfPMKfz32&#10;TOYbEX8WIvF+cJZDu/dy4q6HLu0H8b30No3Yh9znKVeP7mHf/hP89fzDv1S/vh51sBv3rl7l4dtw&#10;XcrXoibY7Q5/Xb3Pu9TKMg0S6fWA8wd2sf/YXV3KvxcxuBYREfn2qN9zbul4Jq+8qEv4WiJ5f+MI&#10;J257/IAAQInT/tlMnrSBf0J0Sd8TpRMH54xn6sab/Ijbf1tCebxpCD0HTWHJssUs2ftQl/6DSA29&#10;jXzHzaNHueORiKamun0kTuS7Gxw/dhvPz0USBow3ljGwY28mzV3C8kUzmdC7Pf2XXicgiZcpfR0/&#10;0o5TjvrdaZZNGM/ayx90KV+LmvenFzN5wiqufPiaVx2mXXmGPdrIiG4DmbFwGY6L9uhS/72IwbWI&#10;iMjPh/weO+bOY4HDTp6k7E3gImkQ1bsjrN/2CFXBNkxYuRHHfuV1R35e5Pe2Mn+eAwt3PdKl/Gjk&#10;3N82h4UOc9nzSGc8imfscdyLs0V1Rmw8wcnjK+lUUMGrA1s49f4bvtdatOPUJa3KU/WOo2u28URZ&#10;kJaTV7JmZX/dgX8vYnD9k6Dy/ItrT3+msb3Ivw6VJ9evPk0bMyIm5ek1ezbTZ/agpP73LqcKou19&#10;PxTPn+Akt6Bip0H8Xr4ExfNn1h1JBmlJTwVMyvdlxqzZTO1eWpfyfYmvvyaU6zOH6bNn0qV0tPGo&#10;3t3m7lvI3agnzYrbYmVbgT6Ou9m+fRoNM6fWe61VeP11hWexivL97Pjfx08kT8VznjnJsajUmQFN&#10;KlC8xNe8ov/nIA0F12rCfZx5dO8BTm8DhLF1wqgiQwjw88NP9wkIETRLHUGw8HdgmFI4Q4G/61Ne&#10;eYUJOcZAEYjHi8e8SCRvReB7nB4/511AnDPk0fcM1uzepgoR8nnES8/QL/nL/XB78ohXniFoShAf&#10;BUHvn/Pk+VviZq0ICcDfL4hIITN1uDfOT57zPjB2t6B4f4Z5Q6dx5Lmvts7+AaFp7ieffwvqcB9c&#10;Ht7j0Yv4bfUZVSQhAUI76HTQPyBEaA81EUHC34FhWh1Q+Lny7KUXYbGVUK8efEavnsoJ8Rfyj1ZC&#10;Qjye89jJM0b+cvzdHvP4pSchCSuhfv1WfNJvrRLi/eoxTu8CY+uY4j3n5gxh9qHnfNDWO4CwJJVQ&#10;TWSAO88fPBDsJYxYe37GtKlP6Ow4IFRXgUTtWoJFntKUymmp/WZQHT6jIlJrd5/8SAAaN5IQhtie&#10;Prv9jAG+5wuR2jpr76UpV2RSs4aC3/R+ydMX7wiKXzB8nR9y/0ECba5B8GUaOT164sqH2IqqI3F9&#10;VYV44fz4AU/dfOPoeWIoCfZw4tH9x7j5RejSolGGBeDtK7SZxJx0RsE6XdeDvrLr01ND9O0zevQ2&#10;UiiTcH60PsZAl3f8fHRILMldujSfVPULidjHZ75N3yGxzEOpUrnQFEkVEcgHdw8ChAJYmhvx0S8Q&#10;TRVlppZYW1tgFje2Fvq710/ucU/QK4+gmHVOrA9X4HF2NiOnH+KFb7R+B4RqSxLbjmOiDMbT6QEP&#10;hDaOoyqayifD3hNH7ufG03t3ePjiPcExqmNQXxAXPbKRh/gLbRUsWPcX1BFBWhuPq05f+LnkqQz2&#10;4OWD+4I/8CNW9sow7av/A+US0gn6FRxHDv9W0sY+1wp3Ts+fiOPJV4Ro/aQpWSv3ZPLMnpSy0nxX&#10;E/BgN6tW7OLqCx/CP/c3UmybLWZXj9eMaruSwPYLGSzbyIwdzwiRZqBEz/ms7pWXRzvnMO/Pa7zV&#10;OmEJ5nnq8cfsSTQrYKbNRR34kN1zZ7H12tvoTkJiQe56Q5gxsSX5hVMir86gzbjz5O/YB8trm7jy&#10;VlANmZB/11lMrvqK5VPXcd1TSBOcaKG2U5kzvAZZtMMWNUEP/8e82Zu5/jY6GJeY56HO0DmMa1EA&#10;M8Fcbjq0YtwJe5p0tuL27r/xjIwSzslLg9HzGfd7btRvTuAwyoHz776ouTRLSxbvG095caSfbPTv&#10;c63A/dR8pi4+gUu0EmJqX5lu02bRrbRWCVEHPGCv4wr2XXmOzxclRJq5GfP39eT1sDasDeyAw1Ap&#10;m6fu4HmIlAylejJnaW/yvEpMDwTUgYnraeQVZjcfx6UCnehpdZUtl94KDkpGhpJdmTatGs7LprDh&#10;mqegURIsC7dl4vwR/BathEnqt/zGXNqPOoF9sy5Y3trFTUGXo4Rz8jQaxZyJjcmlfsOpWSNZeO7d&#10;F2crzULzZfsZ/WvCShj55ixr5y7n6ENfXacgRSpVIykykMubehB5fTbtR5+m4MRTLGiqk6/3Hoa3&#10;duRDm9XsHF4atcdOhuiz6x6mrO/Wm50WA9ixtht2/yRRByPNDQJ4tNuRVbsv4+QTLoTYOqSZabLo&#10;IOOqxK6LXK/tjUS5OGG7rS/Y7XjBbjW3S7JNE0L7Cu5JXArVfRdysspWhIqNu9G3S3Wyad7JLb/B&#10;gtYjOWXfnI6Wt9hzwwN5lNBx5WnEyPmTaJjbSHCpJ1k0cTGnnUO0+iYoMxV7TmNajzJopK3+cAXH&#10;kbM4/DJYe1xqkYu6I5cxpXF2zdEk/JaaD1eXMHbWAV4Fa6/GIld9hi2dSqPs+mY55by/uJaFKw5w&#10;3zMiukxSC3JW6cDg0b2okjWKpyu68Mf/Xn9uF+PKEzmytLm2vDHRW/Z6Sr16OkSxIEl905CY3l6Y&#10;ZcHoLot5/MsfbFrdldzaqsp5tLwLQ3eHUc9hF5NqxC2tEFs8X0OvPtuxGLCHNV1zatOSso+k2+Br&#10;+o7RWG7qyoAdFvTdvZoalwfRZdXjL/Ygy0PHddtp/2IEbZZ40HzlXoaXNRYOhOF8eBEOq0/zMij6&#10;bIlpFupP2szkWqGJ9OFy3E/MYuy8s7z/0jDYtXRk1ygrtsSw4xwamcrfcWmtA2sO3sMzQpuZ0MY5&#10;qdR+OCN7VSOLYFxJ+iytASZB2EuOLp7NutNORFdHgkmWhoz/cwKF/lmYaF8Qv00TkU19S/6e3ZLx&#10;Zwoz7uQSGmuzUOO9ZzAdlvvQatUuhpSW8GLNpzZZR+es738aecrfXWDDvJUcvudBdPaCP8hZhbbD&#10;x9C9alainqygZ/8dvPli2Iw9sYym1rrvaZyfe5/r4DucuxJBybaDGDtjOn80zIb/jU2sO+KuNXi1&#10;3zmWTljBldASdBg9iSHtypBJlpnfRq1hSZ/SRHeJUYTc/ZPt7r/Sb/wwWpayI0tOe/zOC0ay+jrq&#10;CgOYtXYTq+b2p3TEBRxn78BZM2JU+3Fx0UTWXY+iXH8HVm5cx6z+ZYi4sBSH/72MMRMt58G5u+Tu&#10;s5SNmxfTo1QUT7aOpsfEi9h1W8i6jXPpUlrGy/1L+d+9aHep9jvPkkmruRFVnr5z17JWUPA+ZSO4&#10;tHQWu17FGK4qH3Ppbi76rNrPvm1TqW/jzhnH9VwRjNTvg4TS1YphIZFRqMVYxk6YyJg/GpHHEOch&#10;kgyCuXf6MvJSbek/YSaThzTC3v8GW1Yfxj1aCbmwcDxrLodQrNNoxg9vR+lMMmxrjGLF8r6ff4KL&#10;CrnD1q3ulB84gT9alyazXS6yhialB+qk9VSH/P5Z7ufpy8ItW5jXqzRRj7cyvusELtl1Y96mjczs&#10;VhqZ036Wb7sb3WkbrN9Knly8Q87+q9l1aDuTGmbi7SlHNl0KQvXBF0nZ3yhqIUFWuAUjBR0cO34w&#10;9fPqUcKwO6wbN5P9T6F4+1FMX7SYmeM6USZjStxNQnatCQATQn8dNDL2F2Q8aeUlQot3ZsSk4bQp&#10;kwlZ5hoMX72cXrqfx79ggO0lYLdnBbu9qrldMto0PhLMirdl1IQJjBjclRr2vlzdMJ5h8y7iF903&#10;alE+vsC9XP1Zvu8wf05thO3bU6zccFnQZAi5c5prkaVoNXAiU6cNpUE2f25tWs0xrTIrcTu0iSPO&#10;JlQaIgw2Vs1jWMt8KPyjH49M0m8pXTm66SAuJpUZtGw9jg6jaJ5PgX+IvnkaNYHXlzBm6k6eCdd0&#10;nTCfBQtnMqRNESJu/cmU0Wu4HyYjW+1+DG5SAJkkPeW6jGNU+9LRA89Y6C97svU0LknorSxbYzo3&#10;yibI/QB7b4dp09QBl9h/0h3JL81oVzV+YJ0gBtjH9+s7ZNjUHsrsgVXJoDmv7UzmLRjH79Ejh1gE&#10;X3dk0sITvLasRKfRs5gzdwoDWxTCSPPTQGJ9uOoDH6RlqFrMAomsMM3GCO0yYTwDG+aNHoTGRBiQ&#10;/r1kODN3PRNisB5CALmEeTOG06pwJLc3T2TcmntCGPuJxOw9KYK5sXwcS068xrJiV0bMnM/MyYNp&#10;VtCYcEUSfUECJCqblPCTyFMd+BeOI6ay55kxFXtMZM7iRUwd3oZCEbfYOnEU6++FCXZTm97DmpBf&#10;JiF9+a6MHtuBUul0GfyLSRvBdbridF22CYcR3WnaoBHt/mhFMSMVnm/fa4Nr5Ys7PAqypf7wafRq&#10;KTix4VPpWCKAW9fdSG9rHp2H4MA/qsozeNZAWjbvxMiVW5lST83Fw1cIsPmdoVO7U7N0cUrW7s7Y&#10;7uWRvLrARcFJqb3PcfSKPzaNRjC5e21KFS9NzW4T6VoenC9ciNEJmlJ54Dz6NihHoSLV6NKxGhmE&#10;0hXsOIvhLStStHgdevVrgL3EB6enmu2j1PicO8w1f1sajJhGl9plKFa6Nl0mdKccr7h0/lV0thqM&#10;ytHbYSj1i+cga8GGdG1cGGmIE09d1diX+52G5XMIAwgpmUs1pmnz5jSpXwrbtNFy/yLSUbyHI2sW&#10;jqRL8wY06PgHzYsZofJ8i0e0EnL3URC2DUcwqW8rGncYwcQuJfh48zqvrW35rIUBKsoOm02/1s3p&#10;MGYlG2fUQ30hCT1Qeyepp58wqTJQCI4bUKZwEap270iVjEIYWLAT00e1okKxEtTq25962ST4vniK&#10;p1Buw/XbiDJ95wlOvDjZ7QtSr3tjCklDePnERXCO5Wn4e3mymwoOI3MpGgk62LRZfUpmTlgJAy/t&#10;5eSbKPJ3cmDBiHbUqVaNWk3rUyxj8kf/Cdp1A33rcPXXQdNxON1+SLBtQ4ZM60vzph0ZMqUrxQNu&#10;cuN1emw+NeBnZEnbnl67FTrUZLRpQhjZlxHk3IJWXQYwbsVaRlSzxPvcNo6//tK7G5Xty+yhDSmW&#10;w55fGnSnYWEpIU5PcBNub1aiJ4s2LmJY9+bUa9SRAS2LY6Ty5J324TQJ5taWGEWF4uMRgW2JWrQa&#10;LAQXXQsJxwzwWxJzrCyMiAr1wTPCluK12jBw3lw6F9ITxKrcOb75OO8sqjJ02Rz6NK9J5d8a0G6k&#10;I0sHlcXI5QD/O+NHxmJ1qFPcBqkkHTkrNqFxpdxo5ktjo7/sydXTuCStt+aU6diOkmZenP/fccEv&#10;qHA/tpfrgVZUbteK/AbG8Enf5/v2Hemyl+TXInaYSCRY5SlP5aplyWMVx1aFQfrlA2fwNC5Bz4UL&#10;GNimPtVrN6HjiIWMb5E18T5clo2yjRpTNoemYewo0VhoF6EsdUtljheAqNyPsO3EOyyqDmfx7P40&#10;rVmVqg06MsxxBf3LGOF6cCvnfD+NMBOz98RR+13k0BlPjEv0xmHBYFrVr0mtJl0YtnASzbJaJN4X&#10;xCUp2aSEn0KeKt4e2cypdxZUHu7IjH7NqV71N+p1GMXiFYMoLXPh8LbTSDMVo1a94thIJZjlqkij&#10;ppXIFd+w/3UY5nW+NekKUrpYemFE/557xzYwf+ZenFRRRKl1P2HYZSaTJIS3Lu+1s3HqgJe4eEZh&#10;bGqG8ecaSLEtWZ78nyagpFKkyje8fisE0EFXWNylJe1aaj6tGbjxCUqVB2/cFSjfuPFOqSbw6gJ6&#10;aI8Ln9Z92PxYicrjNW9jDDwlQp6fkFpZYyl8lcq+jPClGTIh1AJ5pKaUSt68fotSGDn+taCL7t4t&#10;6dBnI0+UgpG8ibGfqUSGsdGnvGVYZ7BEGhVBRPh3W7EjIgTXBcoUE9ovDI+7x/hz7gwOvFBplzJp&#10;W0GamcyZJAS7O+MRrYS8cvYkysgU0y9KKJxWkrIFPiuhoIYG6IEBevoJiVT2xWilVkKQo1XCGGkZ&#10;yKhVQjlyoeCG67cEI2Ojz/nI0mcQ9DuKiIi4i/OSQsE7tzdESHNTtVYRYUj6tSRg17o/45NYHYQA&#10;I3MmJCFvcY1uQD6+fIVnlBEmpsaJ5JkIeuw2XGO3yWjTJJHa81v1YhgrXws6p/09QovEyBjZl8qS&#10;QXBIURFhhAm3T/dLGYpqXeodTmyYy5x9L1AJuhztUoWBQ7Mh9K9sjduBCfTuNZ39jwMFiWgwQF+F&#10;zr3J0EFUsnLl0MRu9Ju+lyeBnzroBJA78cxFgVnputS2jzkjakTOujUpLIvE5bmzLi0pEiv712CY&#10;3spyNKVT/axE3NvLvts3OHj4GaocQvBT19ZAHTLkPmmw71C68sotEmnBmtRO6GfTJPpwQ5E7PcVV&#10;YUbJOnXJGktVclFHkJcs0oUXn2cEUu6zlG4vcYuU8kvNuuSOV50k+oK4JCWblPBTyFPOy2cuKMxK&#10;U7uOvaB9XzDKVY8aRWREujzXpfz3MMwffHMicTvpwIC2fVh5R8av3ZpSNEZLGeVvTe8W2Xixqift&#10;OnSkY8eJnAn+hTadasZYjyeMitKZCf+PgcQEY2GEJMtaiwHTpjN5uu4zdynL162kbwUT4RRjhC6K&#10;rLX+YNKn48Jn5tI1rFox4CvWNUswERRVuDk1Bk39cu/pDixcvZ6l/SvozhNJK0S6nWBhnzYMcLyN&#10;rGJ3GheLqYQFaNG3JdlerKJfq/Z0a9uBqadCKNC+M9VjrB2TmJmTLrYSJq0HBuhpSvl2+q0PCaYm&#10;mkyFQC5V+vcE7DpFGJGvdT+aZXvO2p4t6dKpDV0mnSLkl/Z0qPkNFv+lcptKhUFFsmQQ6crpeb3p&#10;1NeRu7KKdG5SNFbnR7oitF24lZVjmpDzw1kcB/dlwUVv4YBhfitd4Q44bF3HyCa58Du3mGH9HLjk&#10;rafjlxhhJJOgUiiEsDEOCmGQJ/wj09zTUPSW/WswVG8tqNCpHSWN33Fi5hxOe5pSsnU7Shg8ijTk&#10;Pmmx7xDKq2koIbhL+DeXxPtwQ5EYGSGTCPdQxr+LQtAVQShau/pqhMpotFWtSmgqOom+IB5JySYl&#10;/AzyFIJxIxkStVLIX5f0GQWKaMOO/vofJE0E12rPIzguOEZg9Wksn9GLOoUyCAqhO6hBmpGidRpQ&#10;JrsVGbIVpkr7MSzZvp4+SS3cMS5AscKWqN8/5hUFKFmq1OdP8bw2mAo3MS5QgkKWajwev0RS4Mvx&#10;kqVKkNfGNHY5koUxBUoUwUL9nicvJRSIce+SJfJiY2q4pUgk0bN1SsWXWSuRVEbtyfHFCzgRWJ1J&#10;q2fSvV4h0hvFUkIyFq9DvbLZscyQjYLVOjDScTur+pUicS00QA8M0NOUkmr6LZEgqCFChPTlYbEE&#10;MSJH8cJkjHrHvVuv9XY20nTpMJWqCQkK0gZXGqLCw4hI5Qm3mEgzFqdWg7Jks8qIfaFqtBuznM3r&#10;+lMykQZMse2lZpsqX3P61APkQp5FChkSlKvxOrqYxccCqTZ1DVN71aNQBiOhK/yEmiA/PyJlmSje&#10;ehKrN0+iptVbTm85IhwzQF/Vgfj5RSLLVIKWEzewYVJtrN6eYPsRPbPPJkUpVcQMxYNTnHSLqRFy&#10;3M5dxEllSZGSBXVpSZFY2QX06GnS+maY3mqQ5WpGx3p2RPr7E2lbh3aNc8QeuCSKIfdJg32HUX4K&#10;FjBD/eoC517Gn8lMsg8XtE+qbRghEEukKCZFS1PYTM7DUyd4HUtVXDl/6QUqy6KU+MXAgak6GI9X&#10;bwhIwGEZ5S9MPjM1ry6e5lXc6iTZF8QhCdlo+o505mZI1SEE6R521ATkEeHhwv8TJk3KMx4mFCld&#10;BDP5A06fcIuly3LXs1x5ocKiSCldyn8PTev8cNShgYQo1ET4+xAUHoTL9Xu8F4aVKnkQ7i7viVD7&#10;c3nzRm4pStN2yCgG925Jec3CuiSxpnqnNhSUubBnTH+mLN/M3t1bWDtvDL07DGWvi6Do1jVp36YQ&#10;MpedjO8/gZVbdrF36yoWjulG52G70JySUqxqdKJVIRmuu0YzaIIj23bvYvtqByZ0b8+o3UmvC/uE&#10;LGcushkreXxwBXuPH2PPills/UcMtFMVdSiBIQrU4f58CAwn2PkvHrwTlFAZSdAbFzwi1Phf3Myf&#10;NxSUaj+E4UN70+zX7AYte0haDwzQ05SSWvoty0mu7MYoHx5k9e7jnNi1Aoc//9EdjI3Zrx3pUNqU&#10;F1vGMn7JFg4ePc7JU9dxC/7SlRgXKEOx9FE8O7iSfVfucPvcNuZM3Mrzr6hqUqj9L7Jt4w0Updsz&#10;aNQwerT4NXr3jURIue19XZtGvDjBhu2HOX1kO0uHD2HN3XDsG3Xn95yGBFZqQgNDUKjD8fcNJDzI&#10;mev33wmpSuRBr3F9H8yjNX3oPnQhO09c5NrNJ3iFRWFkqVlPZIC+Kh6yvk8nRi7czqmLV7j1xJPw&#10;KCMs0yew/ZcGqT0Ne7chv+o+64cNY9mOI5w5sY8/Zw9k+PonyIp3okut6HsnjSLRsuvTU0P0zRC9&#10;jcacwiUKYCox5pcWHaj05edTgzDkPmmu75DaULdzC/JEvWDbkN5MdtzCvv172LZ8OlP/vJ90Hy4M&#10;P7Lnzo6x8iGHV+7i5LGdrJ79J3fiFEVq35gebQqgur+aUcMXsfPoKU7t34DDwMFseiKjWKdu1DBI&#10;VVR47BtH964d6b/4b13aF6Q29ejUIi+82MyIPuNZuXUPB/dsZuX0iWy99zGJvkCXySeSkI12sFS6&#10;ONZRT4S67+bq3Vtc2D6DKVuffR7oxSXtyTMhpGT9vTetCih5uGYooxdv57gQxB/cOIshQ9bzVFac&#10;Dt1r6c7975EmgmujvI1pVy8HoVfm0KFuOxxuGWGXXsLHs/OZdtANhUpFzuLFsPA+x7xOjWjRtjdj&#10;Zq7m6IMPekb+XzAt3oc5c3vwawYPru1cy4pla9h1xhnrWp2pm1/TUZlSrPd8ZvaoRHqPK+xZu4wV&#10;a3ZwziU9NTs3IJ/hkwTxMS1Oz3lz6VYpA55Xd7Jh2TLW7ziDq3UtOtQ3fBN1Wa6WDOhVAQuXo6yY&#10;PZu1J11RmCRj5kskaYzy0qhDfXKEXmFemzp0mn0LI7v0SD6eZfHkg7xWqFDlKk5RC28uzOlE88Zt&#10;6D9yBusOP+BD0kqYpB4kracpJZX0W5aLZgN7Uc7ChePLZjFv1QnclHp+8jPKR9t5joxqnAPv81tY&#10;7jALhznruBZz2YB1DfqPb0/R8CusGjeY8cuvY92iBcW/pqpJoFLlolgxC3zOzab777/TqfcI5qw+&#10;zKNEGvBrbC/lbRqF+sMDjq51YI7DKo69NKNMp1ksHPUbhm24YkSe3ztSN0co1+a0plH7Wdw2ykJ6&#10;yUfOL5jM4ddR5CxXEbt3J1k3awJT5x/ijU0tBg1vEX15Uvoq6EKZSll4f2o1cydOZNGhN9jUHMqQ&#10;Ftmir08A89IDWbiwP9UyveHkmrnMnrWILee8yd5wBAsXdcegCXktssTLrk9PDdE3Q/RWg9KVY4f+&#10;IcKqCm1a5BeknUwMuU8a7DvMy/3BQofeVMnix409a1i+aAkb9lzHW2mUdB8utFuuFoPoXsEC16PL&#10;hPqu4pSrAuN4RTGn1IBlzOtfnYxvjrN+7nTmLtrEBZ/s1B8upHcrotsdLClkWOUvTSEb8Hn+VJcW&#10;EwvKDFrKrF7VsPP7m31rlrB06Vr2/+2F0jSpvkCXRQwSk40GqxqDGNu+GOFXlzNp8BhWXremWYsS&#10;QikTJu3JUw/mZei7dBF9fsvEm+NrmD9jJks3ncMne0OGLF1Ml8JflftPTdrY51qLkhAfHyIss2Br&#10;LkMZ7IV3uBVZbcO5NK0ns68YUaZxI8rnMCPC5yW3L17m6cfstF32J0PLWejySIxIAj28CFCaYWOf&#10;BauE4oLIQDy9/FGY2WCfxVoYb6YekYEeePsrMbWxJ4t1ynJWR/jj5SvHyj4rVsn26CIa9O9zHY0y&#10;xAffCEvsbM2RKYPx9goX5G1L2IVp9JtxGaOyjWnwa07Mwr159c9Frj75SLb2Qsc3ovznHUMSI2k9&#10;MEBPU0pq6Lc6QvtCALmVUP7UUEJVGB98w7G0s8HsGw711R/OMqvndK4alaVRo1/JYRaB96tbXL78&#10;hMDsHVi0aQRlE3EjX2d7yWhT7T7Xk7ldZQ57RxchKFzQxawpbCtlCL4+EVhkscVcpiTYy0sICO3J&#10;bPGpS1cS5ueNv9ySzFnSY5qA/BPVV2UY/j5+yC3shI7f1OCZGlW4n1aWllnsES5LIUmUXZ+epoK+&#10;hVyfQ/cxJzBtt4rNw8sY9OvV15AW+w6Nn/T+KASNmW2x/ix8PX24nUWMIFIzG+vJB7k1WbNaJTEw&#10;URHu54mv3Ios9kIb61INJ4Ir05rhaDyFg5N/06UlhKbcXgRiha3tF11KuC+wE2wp+rg+EpZNNKqw&#10;D3wQbDqzjZkB9pLW5JkEqnD8PH1RWGUha8oNO82R0n2u01BwrYeIC8xoMpn7NReye3K1z/ueqt5t&#10;Y3D7tQR3XMfmwSVSNRAW+feSVHCdMBFcmtKY6fdqMvfAFKp+UUL+N6AdG4I7sWr7YIqJSphmibg4&#10;hZaT71J9wUEmVPvcgLzf3p/Oa4Npv24HA4ungQaMEVwfnlXnmwduIslE9Z4Dw7rg+KwoQ7cvp43e&#10;l+aI/GhUHqdZutKVqiMHUFncu1YkhfzcL5FJDKPc5M1tzMdb+9h+6hZPX77E6cEVDm+7gFuUJXkK&#10;ZNf704qISOpgRK78eTD++A+Htp7i9pOXOL+4z7WDW7nkGoVl3gJkE5UwTWOUKx+5jD9ye/8Wztx6&#10;zKtXz3l49QA7LrgSZZmX/GIDihhA5ON9HLgfgW3tjjQUA+s0jcyuDsPnDhIDa5EfQtqfuRZQvL/M&#10;5qVrOXLTjejX9UswyVSQqu2HMKxrBWxE2xExkJTNXAso3nN14xI2HLrJ62glRGKSiV9+a8+gkd0o&#10;JyphGkeBx5WNOK49yD9uQUS7ERMyFfyNNkNG0bm8TdqYaRBnrtMuaj9OT+zI3Ov29Nq8iR4FUmF9&#10;hYiISJrm37ssJCa6NX7hRunJbGf9dQvxRf6TpDi4/oxmracP/uFGpLezw0pUwp8OZZgfvn7hGKW3&#10;I7N1GmtAdSi+7j6Em9uRy86QZ0lEvh9hfHD3JkRqTdYcNgm8ml1EROTfxn8juBYR+Uq+PrgWERER&#10;ERER+S/w711zLSIiIiIiIiIiIvKTIAbXIiLJJhLvB2c5tHsvJ+56RKd4PeD8gV3sP3ZX+/3fjDrE&#10;jXtXr/LAPUyX8n350fc3iEgvHp09wN69x7jv8Q3fjGMAqSev+Hr/X0P59jK7D94jIM7W159JC+2u&#10;Dub13av89eAt4bqk1ETt95ybV6/xzEd//dTB0Tr38K0hJZDjenYbJ54E676LiPz8iMG1iEiyCOXx&#10;piH0HDSFJcsWs2TvQ8IebWREt4HMWLgMx0V7dOf9e1G/P8PyCeNZc+nHLPGKe//Idzc4fuw2ngm8&#10;3OGHEPqIzUO7MmTqAlYsWci+hz+2YKnTXvH1/j9H8D02TlnJC8tcpBd6znh6l1baXf2Os4vHM3nV&#10;Jfy08W8k728c4cRtD1KjRIqne5kzbhI77unPTf3uNMsEnVt7+YMuJTFMyJYtlEMzHDjzgweiIiKp&#10;hRhci4gkA9W7I6zf9ghVwTZMWLkRxz7ZObpmG0+UBWk5eSVrVvbXnSnyfZBzf9scFjrMZc+jFLzW&#10;OdVR8f7Iav73SMUvraewbMMq+pT/+TdAj6f3/crrjvxHUAdyzXEmRyza0q+OrdBxxtW7NNzu8nvs&#10;mDuPBQ47eZIWTCQBzIp3pVfppzjO3sPrpN54KyLyEyAG1yIiyUDx/AlOcgsqdhrE7+VLUDynN8+c&#10;5FhU6syAJhUoXsLwVxMnisqT61efpspM078bE8r1mcP02TPpUjot7Pyh4MUTJ+QWlegwqAnlSpQg&#10;X+bk74es8vyLa0/TTuvH0/v8mXVHvgYVXn9d4dlPoOTyZ9vZcCaMCs0b6va0j6t3qdPu3wST8vSa&#10;PZvpM3tQMs3ubmRJhRb1sXm0jT8v+KNv1Y2IyM+CGFyLiMRDQdD75zx5/paAGDM9yrAAvH0DUUjM&#10;SWcUjP/HAO0rlgPlEtKZGxHsF0zMPUgUge9xevycdzEziYUcf7cn3L97H6f3ur2XNSjec27OEGYf&#10;es4HPz/8/AII+xSAqELwfvWYR09c+RCWdBekDvfB5eE9Hr2IXRcNipAA/P2CiBSyUYd74/zkOe8D&#10;9UQ66kgC3J/x6IETXmHJ2GBI7sfrJ/e49+A5Hrr9wWOjJNjDiUf3H+PmF6FLS4BE7i+xzEOpUrmE&#10;7jmaZNVLFUlIgJ9wvkbOwr8BIUkPaJTBeDo94IHQBrGLrCQswAvfQDmSdOkwCvYjOJFNaVQhXjg/&#10;fsBTN19iNqXi/RnmDZ3Gkee+ujKFasskD/EXyhlbx9QRQUKaoB9xRatPXpGC3gp5Bsa9QB5CgJAe&#10;EBq/jeLpfaxKJWwr0agJ93Hm0b0HOL0NELQ9Jgo8zs5m5PRDvPCNln1AqLaWhPgLdY51DzURQdFy&#10;iC6d7ntgmPa7ws+VZy+9YslQQ2L2p0/2CRPE9T3HcbesQt1q6XVpMfUuee2u3yYjBR+i00OhTUMi&#10;E1oiYcg5cZFgkac0pXJ+spAvyP3ceHrvDg9fvCc4ZtOrw/F1fsh9wW71+68oIv3f8PyRPttOCP36&#10;YlyoAbXyB/HX3mO4i6tDRH5yxK34RP5TJL4Vn5qgh/9j3uzNXH8bqp09kZjnoc7QOYxrkRuXFV34&#10;43+v+eT3jYpXxP75Ld5+SjCuzNgTy2gc9ZDdc2ex9drb6I5bYkHuekOYMbEl+XWb44a9Osyy2as4&#10;6xQUnZ/EFLsGkzgwsTCnZo1k4bl3X4I8aRaaL9vPyHw3cBw5i8Mvg7Vlk1rkou7IZUxpnD36vFgo&#10;cD81n6mLT+ASEh09mNpXptu0WXQrbSV8k3PToRXjTtjTpLMVt3f/jWdklFDfvDQYPZ9xv+cm+hUZ&#10;kbifXcn8FYd55KvrDaVSpGoJhQfuYl333NFp8QjD+fAiHFaf5mVQtIAkplmoP2kzk+vbCN/kvL+4&#10;loUrDnDfM0JbH6FC5KzSgcGje1El66cXdCR1/+y8WNOVATss6Lt7HZ1zqgyqlzrgAXsdV7DvynN8&#10;wr/05NLMzZh/YBKVEprhk7/j0loH1hy8h2dEtEylFjmp1H44I3tVI0vUY1Z37c+u158VgooTTrKo&#10;ubXu+yfUfLi6hLGzDvAqWNuSWOSqz7ClU6mjPI3DKAfOv/sS4kuztGTxvhHIF7Rk/JnCjDu5hMaa&#10;JhTy8d4zmA7LfWi1ahdDSmuWISQur9X1/mF0l8U8/uUPNq3uSm7t5KqcR8u7MHR3GPUcdjGphjZz&#10;HQqextF748oTObK0KVF6baUAZgp3Ts+fiOPJV0SrnylZK/dk8syelLKS435iFmPnneX9FyXHrqUj&#10;u4bLWdxqNOcKCfdY0ozoanqzb3ArVvm2ZfnO4ZSUebB7YBvWBnbAYaiUzVN38DxESoZSPZmztC/F&#10;FYnZn37ZN9L3xsWgM0xuNY0bRcewZ1lrol/4p/yid9uHEDhxoAHtnoRNal8gNIlLodpDAkZYZStC&#10;xcbd6NulOtk0bxQy5Bzlc9Z3681OiwHsWNuNHFFxvmuqGfaSo4tns+60E9HmKcEkS0PG/zmVmqGn&#10;WTRxMaedQ6Lt0tSeij2nMa1HGW17RF6dQZtxZzAr9AsK5xf4aeJqmTWFmo5m+qgG5BDUUPl8Db36&#10;bMdiwB7WdM0pnJCYbxX0Rfiu0cNb81oz9lgmemzbRM/84kt6RH484lZ8IiJfidrvPEsmreZGVHn6&#10;zl3LWiGQ6lM2gktLZ7HrVRTZavdjcJMCyCTpKddlHKPaN6fXsCbkl0lIX74ro8d2oJSpHxcXTWTd&#10;9SjK9Xdg5cZ1zOpfhogLS3H438vombfg66wat4BTry35tctops2by4TBLShoHI7qgy+Ssr9R1EKC&#10;rHALRk6YyNjxg6mfF9wObeKIswmVhjiyatU8hrXMh8I/RFv2+ARz7/Rl5KXa0n/CTCYPaYS9/w22&#10;rD4ce1ZI+ZhLd3PRZ9V+9m2bSn0bd844rudKUPThsLurmThrL88oSZuRs5m3eC6jO5YlYxKeI/i6&#10;I5MWnuC1ZSU6jZ7FnLlTGNiiEEbaKXg1gdeXMGbqTp6ZVKbrhPksWDiTIW2KEHHrT6aMXsN93cYW&#10;Kb1/ovVS+3Fh4XjWXA6hWKfRjB/ejtKZZNjWGMWK5X0T/ulcHcjfS4Yzc9czIbjsIQSGS5g3Yzit&#10;Ckdye/NExq25R5gsOzX7Def3AjIk6cvTadw42pZOp8sgBkpXjm46iItQ90HL1uPoMIrm+RT4hyjx&#10;+yChdLViWEhkFGoxlrFC+4/5oxF5DIwzkpKXLFtjOjfKJojnAHtvRwtZHXCJ/SfdkfzSjHZVYwbW&#10;GmQJ6H1pTBK1FUHLg+9w7koEJdsOYuyM6fzRMBv+Nzax7og7KtUHPkjLULWYBRJZYZqNEXR8wngG&#10;NsyrG9AZRlTIHbZudaf8wAn80bo0me1ykc0kCfvTK3v9c0zyJ3d4GibF/peC2gcZ4yHLZli7G2ST&#10;EsyKt2XUhAmMGNyVGva+XN0wnmHzLuIXHY8LGHJOYgRzY/k4lpx4jWXFroyYOZ+ZkwfTrKAx4YJ5&#10;htw5zbXIUrQaOJGp04bSIJs/tzat5lgsx6EiINSOxmPnM99hHO1KGQuD6bnM3K7zcXFI3Ld+usKE&#10;woXzIVO58vC+uDRE5OdGDK5FRLSo8Tl3mGv+tjQYMY0utctQrHRtukzoTjlecem8CxmL1aFOcRuk&#10;knTkrNiEJvXqULdecWykQmeXqyKNmlYih/85jl7xx6bRCCZ3r02p4qWp2W0iXcuD84ULOCvV+F88&#10;wDlPY4r3WsTcwW2pW7MOv3ceicOkFkI/XZ6Gv5cnu6lgnJlL0ah5c5o2q0/JzDLMrS0xigrFxyMC&#10;2xK1aDVY6BS7FtKVPy7pKN7DkTULR9KleQMadPyD5sWMUHm+JdYD+Ubl6O0wlPrFc5C1YEO6Ni6M&#10;NMSJp66aIDiQK3uO4R5VgPYOSxjWrh5Vq9ahcf0SZEhsIC8Er5cPnMHTuAQ9Fy5gYJv6VK/dhI4j&#10;FjK+RVahX3bn+ObjvLOoytBlc+jTvCaVf2tAu5GOLB1UFiOXA/zvjOYXrhTeX0Ni9VK+4O6jIGwb&#10;jmBS31Y07jCCiV1K8PHmdV5b22KuyyImKvcjbDvxDouqw1k8uz9Na1alaoOODHNcQf8yRrge3Mo5&#10;vwwUrV2PYjZSJOlyUaFxUyrmTuChNok5VhZGRIX64BlhS/FabRgoDLA6FzLFvtzvNCyfQwgzpGQu&#10;1ZimQvs3qV9KN1uaFIbIy5wyHdtR0syL8/87LuiCCvdje7keaEXldq2IP1kojaf3jSvlJCBRW3kl&#10;qF9xui7bhMOI7jRt0Ih2f7SimJEKz7fvUQnBaNlGjSmbQ6PkdpRoLOi4UM+6pTInq0NSB6goO2w2&#10;/Vo3p8OYlWyc0YBMvknYn0qf7PWF9Wr8XrvzUYj0rDNlSrh80kyGtbuBNmlkX0aw+xa06jKAcSvW&#10;MqKaJd7ntnH888y4YefoQ+13kUNnPDEu0RuHBYNpVb8mtZp0YdjCSTTLKsWsRE8WbVzEsO7Nqdeo&#10;IwNaFsdI5cm79zHzNuXX3rPo26wmVWq1Ysi8cdTPLOflyeM8+fxrxCeS8q2Cvugwy5CBdBIlb13f&#10;JBiki4j8LIjBtYiIFiVvXr9FqQ7krwVdaNeypfbToc9GniiFoOCNu+68xFG+ceOdEEAHXl1AD10e&#10;7Vr3YfNjJSqP17xVKHF76UqktCDV6+ZJxkydDPtmQ+hf2Rq3AxPo3Ws6+x8HJjK7k44CZYqRnjA8&#10;7h7jz7kzOPBCpV2aFWuOTiLD2OiTG5BhncESaVQEEeHCWQp3XrtHIM1djZqFNb83G4jSlVdukUgL&#10;1qR2QlOucieeuSgwK12X2vYxf4o3ImfdmhSWReLy3Dnl99eQWL2kmcmcSUKwuzMempUT6gBeOXsS&#10;ZWSKqXHCLlHu9BRXhRkl69Qla6wi56JOrSLIIl144WxgOCAEl02GDqKSlSuHJnaj3/S9PAlMhXk6&#10;A+Uly9GUTvWzEnFvL/tu3+Dg4WeocggBcF3NLhiGYICtpCtI6WLpIew9945tYP7MvTipBN1Tp958&#10;pDRzScoW+PQzg1Sz+iVp+1MnV/ZCXoHBgs1IsbCyEjTpazDQJmMitee36sUwVr4WdDTOIuVPGHJO&#10;DJRuL3GLlPJLzbrkTsA80/1ShqLaprvDiQ1zmbPvBSqhjIk2nXV5yhc1ReXtTvzt1A33rRJBxhYS&#10;NSGBifk2EZG0j2G+VETkX48EE2Ohp5FlpcagqUyePl33cWDh6vUs7V9Bd17iSEyMMRa64Ky1/mDS&#10;5zymM3PpGlatGEB5IRaIUmtmgNRo/0kO6YrQduFWVo5pQs4PZ3Ec3JcFF711B+MT6XaChX3aMMDx&#10;NrKK3WlcLJmhgcQUE03skljnnyBCR6ytojrh2SeJEUYyCSqFIv5xYfChuVSmaYsU3z8JjArQom9L&#10;sr1YRb9W7enWtgNTT4VQoH1nqsddJqtDYmSETOj0lcr4NVIIZdYE8MbJ2HktXeEOOGxdx8gmufA7&#10;t5hh/Ry45P2V4YTB8rKgQqd2lDR+x4mZczjtaUrJ1u0oYfD4xRBbicTtpAMD2vZh5R0Zv3ZrStGv&#10;i0zjITEzJ12cXzAMsb/kyt5Ipil4FEpBX7824EuJTUqFUUNSP9QYcs5nBOPU1EOt0uOAIl05Pa83&#10;nfo6cldWkc5NihowqJAgFeQkkZpgEi9gT4Zv1foECTJNXrokEZGfETG4FhHRYkyBEkWwUL/nyUsJ&#10;BUqVouSnT4m82JgaFhkYFyhBIUs1Ho9fIikQI49SJchrYyoEaEbkLVQAU/UrLp1+SYL7Y0gkQicl&#10;/KtSfHmoUegOg/z8iJRlonjrSazePImaVm85veWI7ngc1J4cX7yAE4HVmbR6Jt3rFSK9UTK7K6Nc&#10;FCuciah3d/gnOZvPGuWnYAEz1K8ucO5lAjU0KUqpImYoHpzipFvMfOW4nbuIk8qSIiULpvz+SSIl&#10;Y/E61CubHcsM2ShYrQMjHbezql8pElopq8GkaGkKm8l5eOpE7H145a6cv/QClWVRSvyiiWwNQB2I&#10;n18kskwlaDlxAxsm1cbq7Qm2H3HWHpYIja9pfqUi5iyklHTmZkjVIQTpHhDVBHwR4eFfAulkyEuW&#10;qxkd69kR6e9PpG0d2jXOkYxZ2aRtRe15BMcFxwisPo3lM3pRp1AGQfd1l2sRgjGtkitRxqqmOeZm&#10;UtShQQR/rmY44RGGDa+StL+oxGUfHyNs7DIJsokiNFgzg/0VpMQmla85feoBcuMCFCmkR78MOScG&#10;RvkLk89MzauLp3kVzzzVeB1dzOJjgVSbuoapvepRKINRkoGuyuM0Z+6EIitQRLATXeJnDPet6pBg&#10;QtVSMtklb4mQiEhaQ9RfEREdVjU60aqQDNddoxk0wZFtu3exfbUDE7q3Z9RuF91ZSWBdk/ZtCiFz&#10;2cn4/hNYuWUXe7euYuGYbnQetgsXlRSbel1oljcKpy2DGTBhGdv37GffFkdmT/ozOg9ZTnJlN0b5&#10;8CCrdx/nxK4VOPx5g0dr+tB96EJ2nrjItZtPtFusGVl+2RosFupQAkMUqMP9+RAYTrDzXzx4pxY6&#10;4kiC3rjgkciud18wo3yHTpQyfc62caNw3Lqf48ePc+a6K8GJRRlSG+p2bkGeqBdsG9KbyY5b2Ld/&#10;D9uWT2fqn/eF4/Y07N2G/Kr7rB82jGU7jnDmxD7+nD2Q4eufICveiS61NPVK4f2TRLPufTN/3lBQ&#10;qv0Qhg/tTbNfs5PYxK3UvjE92hRAdX81o4YvYufRU5zavwGHgYPZ9ERGsU7dqKGnKeKheMj6Pp0Y&#10;uXA7py5e4dYTT8KjjLBMH71VmixnLrIZK3l8cAV7jx9jz4pZbP0nigKli2Md9YTDK3dz9e4tLmyf&#10;wZStzz7v4pE8eZlTuIQwyJMY80uLDlSK+xxjEiRlK+rQQEIUaiL8fQgKD8Ll+j3eC+qnkgfh7vJe&#10;GFTKyJ47O8bKh0J9dnHy2E5Wz/6TO1EFKFU8PVFPDrJm92Xu3TrH/2ZOYMczPbOscUnK/iISl31C&#10;WBUsRHZZFB+8vGLIOgUYaJMRL06wYfthTh/ZztLhQ1hzNxz7Rt35PeeXINSQc/QhtalHpxZ54cVm&#10;RvQZz8qtezi4ZzMrp09k6/0IQgNDUKjD8fcNJDzImev33wkWo0Qe9BrX958chxLX8xv53/6D7Ns0&#10;n1GDlnAzNAt1OjcjVwJFMMy3qvDz8iVSko58BfMIIblA2G1WdqlH076bfor90EVEPiEG1yIinzAt&#10;Ts95c+lWKQOeV3eyYdky1u84g6t1LTrUN/TlMKYU6z2fmT0qkd7jCnvWLmPFmh2cc0lPzc4NyKfp&#10;eCzKMWCJAz2qZsHv7z2sX7qQ5Wv38LeXbrZRlotmA3tRzsKF48tmMW/VCdyUpuQsVxG7dydZN2sC&#10;U+cf4o1NLQYNbxF9TVyM8tKoQ31yhF5hXps6dJp9CyO79Eg+nmXx5IO8NrCjMsrXgTnLxvJ7dm8u&#10;blnCgtlCedZfwSeJ38fNy/3BQofeVMnix409a1i+aAkb9lzHWxn9m7F56YEsXNifapnecHLNXGbP&#10;WsSWc95kbziChYu682kCLqX3TxwVqlzFKWrhzYU5nWjeuA39R85g3eEHfNA74WtOqQHLmNe/Ohnf&#10;HGf93OnMXbSJCz7ZqT9cSO9WBAPnrbXtW6ZSFt6fWs3ciRNZdOgNNjWHMqRFNt3hlgzoVQELl6Os&#10;mD2btSddUZhIhABlEGPbFyP86nImDR7DyuvWNGtRItaMs8HyUrpy7NA/RFhVoU2L/MnapUNLErZi&#10;lLcx7erlIPTKHDrUbYfDLSPs0kv4eHY+0w66oRBKnavFILpXsMD16DIc5qzilKsCY4k1vw2cQNti&#10;4VxbMY7hYx25Yd2SZiWSDhqjScL+TBKXfUIYFahMOXsJ/i+eEuuZvuRikE1Gof7wgKNrHZjjsIpj&#10;L80o02kWC0f9FmOHHEPOSQwLygxayqxe1bDz+5t9a5awdOla9v/thdLImDy/d6RujlCuzWlNo/az&#10;uG2UhfSSj5xfMJnDQiFldgUpkccK3+vbWbtoPss3HOGFcRnaTV3K6No2CQcVBvnWcJ49dUVtXpqK&#10;5XSPFSuC8PMPIfjDB0K/amQjIvJ9Efe5FvlPkfg+11+IDPTA21+JqY09WayTsZg2JpGBeHr5ozCz&#10;wT6LdfRMTFyUIfh6fQSrzNikN43dMakjtC+pkVsJZbD6FP4oCfPzxl9uSeYs6TFNojNVhvjgG2GJ&#10;na05MmUw3l7hWNnbYW5orJIKaMrgra2iLdYJFFgV7oeXrxzLLPYIIvjGqPlwdhr9ZlzGqGxjGvya&#10;E7Nwb179c5GrTz6Srb3Q6Y8on+COIV9QEe7nia/ciiz2QhvoUpONMgx/Hz/kFnZC4Bmn7QXUEf5a&#10;uVjZZ+Vz8wuowj7wIVxofxuzFM+OhFyfQ/cxJzBtt4rNw8ukvA4C+m1FSYiPDxGWWbAVFE4Z7IV3&#10;uBVZ7SxiDAg0s9uefJBbkzWrVYwgX0XYB1/hWjsymaWwlonZXxKyj40Sp/U9GPC/9Azes4LWWVMq&#10;9Wj02qRCs4f1ZG5XmcPe0UUIEtrYLmuccmv3uU7inGShaSMvArHC1jaGP9H4JZ8ILLLYCr5CSbCX&#10;lzAQsyezxZeWU4UH8EHzciFBvlnsrAwug159Cf+b+e1G83eZWWyfWYdPjz8oAr0JlNlia/kdnZaI&#10;iI6U7nMtBtci/ykMDa5F/q1EcGlKY6bfq8ncA1Oo+ml9qOod/xvQjg3BnVi1fTDFUh6tpH1U7zkw&#10;rAuOz4oydPty2uh7eYrIZ9QfTjG121y8Wm9hbe8UzPQbQozA+fCsOgkPeAw55ycl8OxEOs95T6v1&#10;G+lV6N9sgCI/E+JLZERERESSxIhc+fNg/PEfDm09xe0nL3F+cZ9rB7dyyTUKy7wFyPYvjzUjH+/j&#10;wP0IbGt3pKEYWBuE1LY+A/r9yoeTe7ite8GSSCqidOX4/rtkaT+cDmJgLfIvQAyuRURE/kMYkb/z&#10;TKZ2KYj3gdmM7NOVnj0GMGnFX0RV6s+M0fUNXLf6k6L249Luk7yTFqRZh0rof4xPJDYycjSbzPjK&#10;z9m4+R7xtnIW+QpUvDvsyEnr/kztWyaJJVkiIj8H4rIQkf8U4rIQkS9o1q/74B9uRHo7O6wMfiLx&#10;ZyaMD+7ehEityZrDhni7pokkjjIQLy8l6QXZ6du2McWoQ/F19yHc3I5cdha6xDgYcs5Ph5JgTy/k&#10;GXJgk+pCFRH5On6KNdcqlUr7ERH5UWjUPSWGIiIiIiIiIvLfQvNCI80nuXzX4FouV/Du/XvdNxGR&#10;70+G9OmJiIgQZ65FREREREREEiVH9uyYmCT/OYDvvizk8ZNnum8iIt+f3Lly8vFjIIFB4lNJIiIi&#10;IiIiIvopUbyouFuIiIiIiIiIiIiIyI9EDK5FREREREREREREUgkxuBYRERERERERERFJJcTgWkRE&#10;RERERERERCSVEINrERERERERERERkVQizewWovJz4t4rf9TxSiNBZlOAMgVtid5pUI7v0xvcdQ7C&#10;ON+v1CmRBbnPU27deUWQcT4a1yupPUtEJCH07hai8sHpjgsf1brv+pCYYFekDLmjXvPwhQ/m+cpR&#10;yO7nfl2v+qPrt62LOpR3Tx7jIc3Jr8Wz6xLTBurQtzx98h5pjlIUyy6+weI/SxrWUYNQhwjlf4KH&#10;LBcli2X7Ri8HUuF54wiPLOtQr0R6cWbuX0j8WCp+vPVfI6W7haSZ4Dry8hy6L74hNGV8zKqMYfOE&#10;GpgSxotd05m7+xkhQhBkUmkUm1t5MWvmLl5oEypz8MAk3VUiyUeO193LPJWVonrpLPzcIWPC6A2u&#10;Q84yp+ty7ip13/UhzUz9GevprVrLwJkXyDVwK1Mbptcd/DlR3F3xbeuicmHn8JEcMunMvsXtdIlp&#10;A5XLdsaM2o9x51XMb5tDlyrynyMN66hBqF7xv6GjOWzeleXz2mCf/HdeJEno4y1MW+FD83mj+S2T&#10;GFr/2wh/vitOLDUiXry1e1It3dn/Hf4lW/FJsa/ZjxFjxsT4jGVw8yIYCUdVnmfYceA5qryNGTx7&#10;ITM6ZeHctv04qfLRaNgcHGZ3js5GJGUoHnNw+UrWrDyEk0KX9l8hXUlajoqhd6P68Ju9YB7GhWk6&#10;ImZ6f+rm/gY9l4iIiEgaRR10k83LTmHRpBtVxMD634fKM14sFS/e6iKuCkgOacxKJFjmKkuV6jX4&#10;7fOnOlWK2mmXhChfOeEqN6dMq+7ULlWEQvYfeOkiJ13ZlnSpW4pCRfJEZ/O1qHy4c9OJ7xlfqnz+&#10;4Z+X3/WO+Pxzk1cxb2lckvbjxjJydDuK/BunrRNDlpWi1WLo3W9lyWEpjFZlNhSoEiO9eiUKZPyJ&#10;O5cfoNv/Br6/ff68fDdZibqcBAn4+BSh4NXB7VyNKEPdmll1yzPTOP9q3Uitdo2B4lW8WCpevJXb&#10;Rnfy1/ANyp5G+WmiBFV4IL5+QSglZpjJQvgYGEigrx/BCgnp0hkREhASa0mJItgLl+ev8AzU14oK&#10;Pr514umjJ7h4hQhNrkPhxbXlk1l22pmAgADhE0h4koqgINjLGadXHsS8nTwkgI9CHiHyuAt55YRq&#10;8w4hUjik8LrCqimLOfPKX3vPj4FhWqegjhDqGRBEuKZwigDcX7riG/4pLzURfq95/vgpLh6Bep2I&#10;IuAtLx8/4pmzFyFfKonXleXMWHIKZ39NOQIIDNPkIMU8RzGKZjePPi0mqhB8XJ7y9IU7ARG6tE8o&#10;Qgn8VE91BB/cXuDiGay3TP86tHV2SqTOCetHwigI/SjoQIhGm1WECte9cPHhc7MLxz+6v+CFqw+h&#10;n9szNnp13xDdTrIuGlXwxvXpE5zcA9D/Enk18sD3vHr6FFfvcJJceybokMZWQmMasVCWEK1uxqio&#10;KhRft+c8d3LH/4tQYmCArNVyAt+/5PlTF3zCo5Ismz77/ILQTt4uPH/ygrfxjEMfhtmvSh5tW9Ht&#10;JcgiNOaZKuShgVq5fWpPzeHE/YYORTBezs9xTsG91REfePPsMc+d48s4SVkZcN/YCLL1ccPpqRNv&#10;/cIFqenQp8uG6pEWfToa7Z8/BoV/6Re06GxTqFPCpqcmUuPzddcpAt7wSrDT2KJPXD9VoT68fv6U&#10;l+5+sWz+i0/4hO5eesuiz8dr0CNTfYTc4sT5t1iUq055a11aDJLsa1WCPAOFsmrbSVPm0ATaXlfH&#10;oIj4MtdcGxw7PVEflKSfS44/joFgS++cHvP4qTNeXzrTLyTWR36qX6JtqKurcI5a+C/C1xUnZ08h&#10;xtEe1JFYuxpAQvanCo8XS4XHjbdildsA+SUoq68s+09GGltz/Q+5u61ibtsccUbHCpw2D2HSwf+z&#10;dxbgUR1bAP53Ny5YQoJrIJAQ3D24OxSnuBR3d3e3liIVWlrcXYN7gBCIkRCFJMRls5t3N1kgCbvZ&#10;TaB9tL3/+/bRzJWZOXPOmTNz5859/cERyOwrY/vyPgHvEwyqMPyneTROfsaR9Wv543ZAqnOSmFKw&#10;/kAmjmxBUfVbHnHep/hh3W6ueEalKrXECOuGY9g+qiQX185jy5VAPiy9Va+xHVZR01SukqhnB9m8&#10;7jfuBKQ6KYlpIeoOmMqIFkWQu+5h7vz9BBTsyLQF3+JkqRrLxOP55zzm7nmGRcNJzO4Sz96FG7kW&#10;+HGxrzRvS2ZtG07+Y9P4blcEbWYNQvrrCg69jEGSw4Guk4die2ktP1zwJjal/sbkrdKNMRO/wcEi&#10;5RZCJb04u20dP13yVAfVEozyNuS7VSMpcX8dizZeIehjJbFuOZ9NQ83Zl3HdnjyQ6z9tZM8JV0JU&#10;IwHV2WYFqNxuMIO7VyOvcM77Nbs2zTph/uAQ94MTSRbkXth5GJNHN6bgVzTVoffnzxW+/DFpFHv9&#10;ajLup2nUy/CGkLY6F2o4jClj3tc5M/0oJrSaBhJvsr7/IlyKd+Ab81vsux4gdPUycpTtzLjx1fD5&#10;fgV7b4cIaRLMSrZh9IzBVM+bOkZWRmWi+7LXWnX7/frxzOuiUoVr/LppJ6dcg1MGhSq9MStQldaD&#10;htGtWurTJRWJry/z04YfOfMsVO3ApUilSiR2fbWuZ028s47hCy5SYtTPzGiaqsTKN0eYO+QHQlsv&#10;YdMgR5RhN9kxby2nvaJTZCk1K0jdIfMY2zif6mw9ZJ2I/5WdbN5xCrcwtVOXCmVTSigp+B1Na67l&#10;r8+xYb4m+/yOCoZCZ+Gyhy07T/A0OCElT6FQ5K/ajv5De1DVRoviy/25tHlpJvarJOLpYXbtPMyt&#10;l2+JTzlHhZQ8zWaz5btSeBz+gd1HbuDxNj41XxVSK5rM2k4Xv9ma/cb0eXxTNgm3g+vZ+PstAlOV&#10;BNNC9ek3ZRTNiqmUPLO8pzPL8Rbrtp/HJyb1gJFNFbqMn0QXR4vMZSWL0pGvBpRh3N4+lw0nvUjJ&#10;TpBtgfpDmPldGdw2aNblAfLNOvVIRaY6urw+J+aOYodbcfqsWUKHwqntKH+2g/HTDhPXcBrrxtXC&#10;PCU1Dcpgjkwbwp7IdkwbKOP3lfvxiJGQw6E7U+Z2p5B3ZvqpJOzmdhatPYF3amUxK1ifgXPH4Zzn&#10;PhsHzedKyVHsnNMsNV/lG47NHMyu0NYs2DiYstK0a67bo7y0RrOPH1aEB5pkOrYJ+bSoa/SlxQxb&#10;fYdSw3Ywq1Ue4U6pZOpvhCZVRjzl2I4fOXrjJaEfFQlpnmZM/2E0ldN2qUJ9zsz/jm3PSjNo43xa&#10;2qTmovD6mckT9hHddD7rRlREpssHybX7uWEVZVn3xynE4X16K5t2X8IrKjVQlBjlpf7o1YxpkFvl&#10;GHX2kYKD092G3GPzoHlcsm1Ge/MHHL0XTGKyYCdFGjFo2micCynxP6+lXQXZZPqwWand/pzjf2X8&#10;lAP4v28ig0p0bPGGw8c+xlsGVUbx49ymJOuUnzZZLaNL0q7slf3/THbXXMvmCqj/+28hJOSN+r/S&#10;o/C5yqEbvrx5fIL9v+1l34ffPm4n16BFzRJYK1/z2FtJuU6D6FSrLBUcTQl86I2yfGf6d62PYwlT&#10;Hm+cyfe3ZVTuNYrhfdpSxTaUe8eP80hWjcZOuZFG3+GHGas5H5yLyu17071jE6ra5SQm2pzaJQ3w&#10;FfQh4ukLwoq0YHCvllSvXpXyZYqR1+xT4SrDr7B51hbuyKrSY+RIeraphk3YHU6deIisejMq2Veg&#10;grUfLqfPct07B5XqlERxawuLt94kvkwvpk1ujqm/rxDgv8PtRRiFmw+je8taVKtWgTLFrFG6n+fE&#10;Q2FkHuSLskI72ta0IS7EgAoNpFze9RSb5p3o0LYJjiavuHv9Bn6W9WjokENQ2WjubZvBurPB5KrS&#10;gR69OtKoWilyxERjXqEEsrfJSATH9zKsKE2H9aJ5zRpUqVCGotZxPDl5hueGFWjZxAFLIrm7bTqr&#10;jvuTo3pnevfpTNPqwn3ePcHlwnkeJTrQoJIt0sDbHL/8kteBCqoMmMyYQW0oEXmPC5du8a5wc2oX&#10;NVJL7P9Prpw5iY9PICFB+5xrCskRPDt7kieRhajVqR5FVYv+06DUUueLqjoXSa1z5vrRFEdNy0sU&#10;r7l1+Cpe/iFIa/Vl6KCu1MotpF2+xKWz94h2/IZhw76hWo4A7l+/jqvckRbV8iFThnNtvXbdb5gv&#10;gtdadDvPuzu66xKpsptlnPTPSdVO/ejZpTnVSuXg3ZOrXLrwgAQHZyraCi4y7jG7Zy7h+CsTHFv3&#10;pfc3bahTLg+RL915Y16ebs1Tg5uMKAJucfyKD7lrdKJ+yVR9SY5159LR+8SVbkLrylb4HlzFFpdE&#10;Kn07jZFda1PCPJzgZHtqO+TRS9Zxj39kzpIj+BqXo2WffnRtXQ+HPJF4uodgVr41TR0zTsspCPXR&#10;Zp9WJN3dyuxlx/HPWZ0OffvQsVkN7HKE8+zqBS49TKCscyU0br4SdY09W7XbL0JdNk3fzB1JJdr3&#10;6kD1fDH4eCqoMGQOo1qVQnJ3E7O33EJSsRM9OtYkX4wXXkmVGDh7LM3tc5PsocVvtK5LDmFQOHfr&#10;LWRVejN8ZF9aV7Uh9M5xTj00oEpTJ3JGZJZ3Adx+/4Fnts3p0KktzuWM8bt9nVu+ltRpZE+ir3ZZ&#10;xV9bn2m+Gk3h1QHWbXRBXqU/k8Z0pWZJc8KDkrErbUZUshZdDhfsMlM9stGtoy1qUCjPW66dv8nL&#10;pDI0qV4AQ2UE13/cwNmAgrQZPYDKmgqcHIP7+aM8Ck8gyFdJ+fYdqGETS4gQrDQv58vO2ZnoZw4/&#10;Dq/ewI3EKvSZNlbo30piHh5Ecuk6lM0ZyO0jl3mVpwYdGpYkpVbJsby4cJSHcaVp1KoKeSVhuL73&#10;3c6CbP2EgYIGH18o9hTrNci0dG0HjW0gRI48ObqTi965qNGtA5Ws1RG4Dn/TWDDz6+umsf2WhIqd&#10;etOuZj5ivDxRVBzCjLGtKJXHLH1AJTGngHkAly7ews9YuL6ClTBYj+fRLxs46p2fNiP7UF52T6cP&#10;cpL6a+3DrRKuZt0fC8Tc3cac1WcJyVmFtr170a5pdUrmiCHGohLVSyj06iMNFQG625BA7gjneLwO&#10;RFFtAOPHD6alXRT3z13k9rvCNK1pTuArze1aNK+ZEC5rQ0n4Ve32V7VlDYrnFQL3D7GU4BfLOVKU&#10;j/FW5wblKG7ykK065KdVVmbFsDEwzkbZ///Y2uT9d7zQmNOuFg0aNaLhh19DqhTPQc7Sdalrn0eo&#10;pDEFKjWhSf161KtfhtxCpU0KVKJR0yrkFzqGszffkdt5CKO71sHB3pFaXUbRqbwEn2vX8FYoeedy&#10;nKtCR2PffSZT+7ehXq26NOo0hGmjWyCzLU/DxhXIJ2i+xNoB5+bNadqsAWWtNIlJydurp7j1LjcN&#10;Bo+jU51ylHasQ6eR3XCSeHP9qpdwjgzbRmOY0F3oeO7/wLKlK1m+/hxv8jbiu8ldKWUiw6Z8I5zL&#10;5xccjQQrh8Y0FfJsUt+BD++MCE5d4TSQ8X2Fzr/jCOaumUj9/GXpPH8l04Z0pWlDZ9r2a0lpAyUh&#10;AUEpo0lluAunLgdjUKYHU2f2p1X92tRu0omBM8fQNF9+nBo1xim/qpJWlG0k1LF5M+o5WH2iDAr/&#10;M/x5LhDTaoOZNbk3TWtVo1rDDgycv5De5WT4nviDK6EfxraU6zWNfg3tyWdTgvpdG1NCGo2Xu4/6&#10;+L8RbXV+JRzTRz+0Y1S1L5N6N6ScXSmqdu1A1ZzCHUt0YPzQllQsXYbaPXtT3xbCPNwJFjoT5dvM&#10;dd/XWpduZ1YXBQFnfudCoBlVBs1nQu/m1Kxag/rthzJ7wbc4yl5x+s9LKXeJun6EC/5QtMM0Zgxp&#10;S93q1agt5GOf8/Pdp6mFGTKhQwoNTiBP2dq07D+DiZ1LCkf0kXUkN4+eJYBitJ02l4Ft61O1Wl3B&#10;1sqgvWiZ2GeyP2f3nSPIrBoD5k2hR/PaVKnRkLZDFjCnXzlkr05w4FKo+j4ZMCmTqf0qPB/iFp2H&#10;+oPHCwFqM9oOGkeHMhE8uOOHZW4jPB89IzqPMwPGCx1U0w70H9sZe2EwdM/PktzvdxPU5Ddyh+Fy&#10;6gYRuYVrxwmDNkd7ytbpyvCuFcD7Gte9FDryzkXpbvNYOnMInZo3pEH7b2lmb4AyOIAgZSay4q3O&#10;fDViaomZQTKxb4NIyFOWmq37M2VKF+wKZMVPf4o+Omrq1JHWjsa8vXyQi0GCXPzPcvxOFOZV29K8&#10;mJYpXjXKCAVOAyfTq1Vz2g1fxIoJ9VG66NJPUyzMDIR46y0hCXkoU7s1fadPpWPJzPPSiMxWu4/X&#10;ItMS2rJRhvHaPwKlROiDc32Ury5/453owWO3aHI3HMzoni1p3F74t1MZIu/fEQaReYTafopp5bY0&#10;KgZ+50/wKFbII/waZ1xCManQgsZF0csHae/DyZ4/FgYR149fEgZIZeg2axZ92zSgZp0mdBgyi++a&#10;22Sxj9QPA6deTB7gTOn8NhRv0BXnkkLQKvh5X2Um7aq+ViPKzO3vZpgdtdPFUtUo45A+3mpcuQAR&#10;uuSXmaxaOmSv7P9gvrJ6SbCp1YcRY8Yy8sNvDD1q5f3wyDkzFK/9CBQC6Khbmxk3aCDDVL8hE9n3&#10;XI4i2I8AuQJfb18SpSWoUa+wXvfUjgJ/3wAUyihubxmVmpfwGzHpV9yFfIJfC947BVPsu03hO2dr&#10;Qm5f5SUOdJs8nFp6dgRIBUdbvviHUb5UKlxnUgLH0jkgLgjXs7+wec1RPBXJJCenGrHC1wvfRCnF&#10;a9Wj0GdUUu4pGHSSMQ5165LuCbesIHVrl0KW+ApPn48do8zA4INCyXLkxFzoqxLidcwQ/8PRWOc4&#10;1YI7ffVDCxLpR+OUWAgdr3BjqexjmjQnOS2FNHliymNt3bqfellmaK+LHK8XPiQZO1Kn7sflHypk&#10;BetRs5SMRJ+Xwl9yAnxfEy8tSFVBPwQ3+gURgrdmA+ldxQK/E0uZMH4Vx90iU4JRvWQtD8DvdTzS&#10;gtWpVeoLlEzuyUufJIwd6lEnvXFQoF5t7GSJvPLQMrDUYb9SKytySWII9AlKaVtlhCc+IUoMjIwx&#10;EOw/j1UuJDH+vApKOUqklw8hSgOMjA3T6IcGv6Hwwy9AgTLqFttHq3Vk0GCm7XUjSREkBFFyHXmb&#10;ULycPZbEEfT4LL9tWMMJDwXJQhkyXVuoR76akNk2o1/fKlj4nmDl2PGsO+pGVNbiFA3oqaOy/DTu&#10;3ADrhMccP/KQB8dO4ZGUXxhQ1P848aEFaR4hkCj+QfKC7PXQTyEgbjKgL5UtfDm1dAxTVh/FPfKz&#10;K/sJWZZpciRR0ULrSsywsPio5zr9jcKKPLkkxAS8IjhVkfDyCUFpYIyxoRYByorRtGVFTMJcOHU1&#10;BP/zp7gfm5uaLethLdXXB2kjm/5Y4YuPbyLSErWpraEzzWofqRcyQ2QfHTE5UjtS9H2b4xOyaX/p&#10;0UN+OmT1X0OHm/iHYWiAKjzIW6sfo8dPYIz6N3HuUhYt6Et5wd8lK1WeROgOsqjvmjAyFG4otaFm&#10;33Ef8hozfhozlyxnbp+K6rMEEt8RGJK6TjQ5/i1+/pGCquqLMSafLElMxO/CRqYOnciuRzIqdmmK&#10;4Fs+InTSqryUn1lJiSrYkihJSvr0PkmCQanURzhFRAt668eXQA/d/xwMDGRIlHLBGasTPpCUmiZT&#10;KYIUIyOjlEd8f8mbHCZ2tJm5joXDm1Ag7Ao7Zk5mi0vqMjOdspYaYWgklEwo2JcpmiBvmQRlkiAT&#10;dcoHkpJS7Fs1WNFM5vYrK9qa7s1t8dg9jmHDv+O7Ecu4HF2C1h1rYSGEFUVb9aKprQc/jx/IqO+G&#10;MHrZBWJKtKNdrfcvXKjQ5DcEGQhFktrUpve4jzoyZuo8FixbSK+KQqeead5CyX3Ps2XiEKbteISs&#10;Uhcal9anE9Wdr2ZMKNluFiuWDKdRgVCubZ/B9I3XePtZMaf+OmpasSOtHQwJOreGzReCMXJsTeuy&#10;egzMjE0+Wb+rjy8wsWvP1LVLGdKkIGFXtjFnygauv/msymogqzIVBvQpTSzYuTzNSbr8jUkxWvRs&#10;ga3HLiYPGsbYocNZdTGa4m07UiOtmqZDinX9NtTKE8/jY9vYc/oFykLONK+curpdPx+knez542Qh&#10;oFT9k9qnZuSf0Udm1/7So1t+mcvqv8a/Krg2LF6WkmbJBD/3QlLMgbIO739lKJzHCJlERpGSxTBS&#10;enHjkpfmnQ4kEtWkYUoHmfl4zpCiZewwSw7C3VtCsQ95Cb8yRchtpO50lGHc3Lac356CQ5dvcc4n&#10;OLRNi/nVNTr1uIBEKklpCIWQpz4oQ07zw+YzRNUcx/yJ3alrlyP9SL5oSYoaK/FxuYi3xuGuUMeU&#10;SipU1dSKYWlH7IzlPLtwLmW97gfkvly97oHCrDRlSuhnmP899NSPL4Ru3RdO0lu3M2KEnUMpjOVP&#10;uXTOL93AUO57mRseCsxKOQh/yShgb0fO5ABcH6Q/TxcSIRI0kiQTE/Vx557k+DjiPwRASqLCw0mU&#10;5cK+1WiWrBlNLYsALu07LRzTQ9ayAtjb5SI58BGP/LJSMi32aVSasnbGyJ9e5GK6+8nxu+KCp8IM&#10;u7Il1Gnp0WW/qqcSpes2pJytBTltS1K1/XBmr19OD4fUaFmaswy1Gzpha54T25LVaTNsAauW9aas&#10;lvcCP2BYXJCBGclBbnhTLI2OOGBfJA9GKiXJLG9lCOe2b+Z8VE1GL55I1/p2WGYIHDTKSp98NaCM&#10;CuddooxcZVszYsVaRtS2IPDCPs6+EuStRZd161EWdFRWkMad6mOV8E4oRx5qt2+s9aW/zNFDP5VR&#10;hIcnIstVlhajVrB8dB3MAy6w/4yPqlKYGktIjo1G/Y6YqlLEf6yUBjT7+ExlqgmZFdaq5SDJsUSr&#10;ZrDV6PY3UnKWqUt9p3yY58hHiWrtGTx/A4t6O2T+9UizyrRsWoxkn1vcCzKkbPMWpHYx+vogAY26&#10;kU1/LCtKyaLGKL2ucdnr085U7z4yW22oCW19t5KYIG/8NW3fkU37S48+PjZzWWkv+7+Tr+yFxtfI&#10;498R4H6fu7dvcUf9u+cNxR0KIfW8yNG7kZRwbktVlZdL8ODyoTtElXSmleqlLqMCWMff45LLDa7f&#10;9SEyOhS/Zze5cPBHfjgchmPLahQplIeoWxe5eeMyd30iiAkPxOvRVU4ee0HNuuVSyhJw6xQPPd4Q&#10;ZWRA5PNLnHgooXo51Y4E6TEqkJf4uxe5cfMa94V7RYX54nbrHId3buVoeDlaV8mJ94HFrDj4itxN&#10;xjN9cHPqVLDE68o5Ll1/Rc6qtbHLKdQj2Z/bpx/g+SZSGGFG4n75KI8llSn27qKQdwKlm7ai4vsX&#10;SQSUb+5x4oQr0XmcqFfdltCbJzh98xUJhapQuaAp5vlKYxN5m8vXb3D1jjcRMeEEeT7E5fgxXlrW&#10;wFH1JvbrW5x98JK3kYYYRD7nyrGHSCoVIOTMxxcac1gWxib2DpeuXOGG2zuUSVEEut3g+I6tHH+R&#10;TKlvRtO3ch5IebnPm5zVOtLATu061W0TUbwh7WoUSE37CviyLzRmXmfd+qHhU7LqFxr98taiY/3i&#10;pGSrfMPDE+fxEDqe1o3sSXm3NjlSKN8JniodadqiPLlNdOl+VVTNrkm3q1r56qhLQcwL2xAr1OXq&#10;VRfcIhQoogJ4fuMIu7Yd4WVyabqM6o9DHhkGtoKdPLko6MxNXkbEExsaiJ+PB273XQkw1f5Co8w8&#10;AY9z13jo8xaTvEIbeV9l37Z9PHinwLKM6kW03DzaPoalJwKQKxN59/op9++8JCpfbbo0ttdD1gWx&#10;ySfh2cXzXL3lTkRCLGGBvrzyeMYDV39MNb7QqEaTfUrr07xCAvcuXuba9WdEKBREBbpx6+gP/HDk&#10;Bcmlv2FE/8oIIvkEXfZrlkPO1U2LOP6uMj3HDadDHQfyp3kkrww/z9bFR4mo1JfRwztT26EAHw8L&#10;geVz1QuNn/oNVYCSP2889y+6cPvaXV5FRBHm94zb5w6wZ9shwh1bUjlvJJe05S3o4f1jgs5FWVGu&#10;QXVs3t7k9Ikb+CYUplLVApiY5hLKocmX1aKxkzzzfG0/FZT84TYmLDpOYKKSxHeveXb3Dp5R+ajR&#10;oRGlzSUadblWjdw69MgmSzpqYBaJ68nbvCnSke/6VyHNsuNPef9CY0IZGresRFrR69TP8v7sGLuQ&#10;kwFykhPC8X96l3seUdjW6oizgw0JL85y/YE3oaZ5yRHvzfVft7H/fjgKyzKfvtCoehldVU4NPl4p&#10;c2H5Ei0ytdBUOUOUvte46BaBbbW2VHv/6UedfW1lDC9tZPnRd1TsM57BnetStoDquYsuhKA8P7w4&#10;e4dgszr0GdkcIV4TkOjtg1Ro0o26zZyy7o8lphSwiuLOxevcunIbn4howgM9eXz1GCde5KBOjSp6&#10;9ZEymbnuNlS/0OiTqxrtnO3Ug5AEPC8e4l5ECeq1q5G6g5eGdk0u6M0PYxby85UI7JpUJ3+6OS89&#10;7D6nd/pYSrgqwSN9vKVTh6sWzVRWtcvZaI47qpTL5qD17yG7LzR+ZcG1HzGhvnh7euKV5ucTW5CG&#10;zcpj4qUjuBb+Z+UoBKXK14KjvMO9e/d4+Og5AUmFqde5A3VLWWNsZItTtZIQ9IKnwjl37tzhweOX&#10;hJqUpWPz8oJt56BwAQmed65x49p17rgGICvTgKblBcXIiMwah8olUAod/UPBST24dx/X569RFK5P&#10;h/Z1yePxIwu33CTBoS/TJjSnoKDwspylqVJazuPzZ7l0P5LitatQyKYYBSQvuXvNhes3bvEkwAD7&#10;Bk0oEao5uJZa2mAcdEco3zmOHjjLS6PC5Az3we/FfZ5KnGhUtRiFKlSjuGCsHq73uXf7NvfuP8bj&#10;rQn2zk1xymuAZdECSDzucN3lGjdvPSZIVoZ6jQsRlCa4tpQaktepJqUMg3G/e40rl69y694T/JOL&#10;Ua/3eEZ1sMdU0Dl9As2vhb8zuM5cP+pT0jrjw2OB7AbXUj10X6ZZtxvn9dFdF0MbytWwxyD4OQ9c&#10;LnHl6g3uP/UnuVh9eowbRzt79Rvf0lyUquFE7ihvHrpcFjrCa9wS9Ms/NhmpVQWtwTVGBSlZMI4X&#10;1y9w/ux5bjyXU0boTKQP3UlQ7/KQHOuP2/WLnD9/EZc7HsTa1Kbv6L6Uyi3Yhh6yluYqTbXywuDa&#10;+z43Ll/imhAY3HZ9TWyyFKsK2oNraQ6h0/jEPptSybEi1UobEPL8HteF+7ncuMszfyhSvzejx3ak&#10;tIYdhlTotN+KOUkKfpnim1xOHOb0pTs88QgiIUcRitmYooyOJfjFbe7evcKpwye4cscVz8B4chQp&#10;Tl7BILUH1yoxOVKpuFII3gS/cPceD+4/4oW/gkL1O9OmXimsZDHEasvb1gZbk0DuXb/KhUP7ufDC&#10;iEK5wnnl685DVwmOTapRyFqzrCqWLZ95vsYaZJUcS8CzG1w+d07Qtzt4xdlQ89sx9KpkhUybn65a&#10;Sace6a+jCnwPb+anB4lU6TeGViVNU3VcG5kE17r104jYgKfcuniWC5eucs8zjry1+vNd30rklhlR&#10;wK4Ace7XuXT2LBddniN3aEdV6UNeJmjYLSTFd0s1+vi6TeyQP9ciU3VR0yMlh8FrrlxwJaZAXRqX&#10;y5XyZEKokA5/k4uk2CBeCnp07+oJjp24xD1XD4ISclCouA2mmQxSJObCYD7wEp4l+zGgdpr11Xr7&#10;IC26Uckh6/5YwNC2AlVKCCHDS1ce3hHs7s49XF8Kg7eyzkJckF+vPlIV4OpsQ72Ca83tWr9paRRu&#10;D3DzjcO2XjPKZRgF6rR7PHUG1/r42MxlZaM57mhaPnW7wq+U7AbXX80+11+cxEghkI8gyTg3efNa&#10;CONvDShiCA2JBAsrclsaqZ2GGmU870LCkFvYkjfNrJE2EiODeRORhHFuG6wtNOamE2X8O96EJWIh&#10;dGLmOrNUCAORtySYWZPHVIYiOoQ3CRbktTLL4CRV54UQhQV5cltilL6SJLwLISzRAhsbXbMKCuLD&#10;hXPl5ljb5BBcxT8Tvfe5/sJ8Cf3QG126n0Xd/gRFPOEhocjN82KT4wtrgiKOsNB4zK1zY6yxA1YQ&#10;F/6Gd3IzrKwFPdRwzl8l68zsUxEfzptQOeZ5hQ5EL5Fosd/c8VxfNY71NwyEYNWZCvlNUj4m8cjl&#10;Oi8i89F6QmciftjILQMnnJ0rkt84nrdeD7lx4zmR+doza9VgnDR8A+pTEokKDiEiyZhcQueRIiZl&#10;GFczybvNvNUMKG8muM23hCaYY5XHFJkimjch8VjYWCNU4wPaZaUhXx0o4sJ5Gy7HzNpakG2GBtem&#10;yzr1SA9i7rBp5AIuGrdl/vrBOHwhVc9UP4Vyv3sTTqKgF9aCbaUvuqD7YaEpOpPLRN9Kafbxmco0&#10;IwoP9o6dyOGcA9kwvy15M57+ib9REnZlJVNW30BWrgkNKuXHOP4tPg9duPk8Att281k+uLzGHUPe&#10;o4x+S7gkD1bmWsqmjw/KxM9l10eodP+N0HWYW+XRIDd9+sjstKEmPm3XhOsrGbLdgJGbx1JNqw/I&#10;uv1pQh/5aZdVVuKO/z/Z3ef63xtci4ho4P8VXIuI6EX8NVZ/u5yntWayeUz1Dy/GKQL/ZObwPURW&#10;KU/E3VfUnPE9I6urnzIIHXbQ/imM2hNN22Ub6Fsmmz2mjryj2y9ndf8ymicq/nUoCD42m3HbX1Bq&#10;8AZmt02dzftvIgTLF5cyYUMILdesoltRXZIQBogr+rHatRZTt4+l6gc1DeTg1GH8Et2BRev7Y//f&#10;UKS/B0UQl7ftwq/6EHpW/fihH5HPJ7vBtdgGIiIiIl8LhoUoUsiQyAfH2H/xAe5eXng+vcnpP6/h&#10;l2xBkTKlKGgYyaPjf3D5wXO8vT14dvMEB676kmxRhKKfs3hRR96Fi/+HAszE55w45kpinrq0bfRf&#10;DqxVSMlT/1t6Vgrj4pH7fHwVXxuGFCxaCIPIB5z88yIPn3vh7fGE2yf/wMU3GfMixdCwxF7kc5Dl&#10;pfbQqfQWA+uvBnHmWuQ/hThzLfK1Iw+6wb7vf+L0fV+iU96ql2CYqwTV2g1gYGcHEm7t5cefT/LQ&#10;Nyp1G0CJIblK1KB1/6F0rJD7szrXzPOuoOUrfv82lLy7sIQxa+9g03MtS7sX+48H16koI+6xY/Ye&#10;DAYtpb9TZos6BORB3Nq7nV9P3ccvKnVrCIlhLorXaEffIV0o/99QJJF/AeKyEBERPRCDa5F/DKr1&#10;t2/DiTfIgZXVp2vnVetmQ8PjkeWwxiq7iye1oSPvfztxYf6ExkixyJufXO+XNYigiArhTVIO8uXW&#10;VyiqdyTe8i5ehqW1dbbX+IqI/L8Qg2sRET0Qg2sRERERERERfRDXXIuIiIiIiIiIiIj8nxGDaxGR&#10;vxu5D1f3n+WF7jeDdKDknfc9bt9yIyRrn1zMJkpi/B4L+T0hUOOXP1NRxvjheusmT/3j1CkZURLu&#10;cVe4jzuhWj4M909AGZ1az2cBmQjj/8LHdgrQ1gR/FcoYXj++ye0n/uoEfcl+mRNDnnL1xCGOn32s&#10;TvkLyHa90qPbNkRERP4NiMG1iIg+JAZy/8wZHgd/gSjWMB82McdZt+kiIZ8VXCrwOrae5Uv38jBW&#10;nfSXkkzgxW2sWLKLm2HaC54cdImdS5aw53qoOiUjSbw8spplK/7kyd8yKPhrSA68yA6hnj/dCFOn&#10;ZE5i4D3OnX34NwyEkgm+/L3QTj9y4+8evSQHceX7JazY6aJO0JfslTnObS9zx0xjzZYf2LH1qDr1&#10;LyDb9UqPbtsQERH5NyAG1yIieiB3/YPNmzay5ZCbOuVzMMG+cy8c3Lex8aifECKL/PuR8+TP9Wzd&#10;uJEjz//BI4qvCUUgZ/f8ibuiBC3HLGLJwl7qAyIiIiL/X8TgWkREDwzL92TCpMmM7arl891Zxbwi&#10;zRrk4fmfv+DyTqlOFPn3YohTzymMnzyRTg7ilglfBPlLXngmYlq5I72bVMC+bDH1AREREZH/L2Jw&#10;LSKSFkUMb7zdcHP3JSwuTdArNaeQoyMFUj4rKyfmXTjh4Z/+3kXEpJz+HnlUEJ5uLwmMyDhbaUiJ&#10;BnUoEn2TE2f9dc5eK2JC8HF7ygvfUNIWKy3K+Dd4u3sQFKVtZlRBTLAnbk+e4xf+6Tphecw73oVH&#10;k6j+W4UyPlpIiyBOVwGViUT4v8DtqSchccnovwVRIu9ev+C5RxDR2vKQRxHk4YZHQIQgef3RKPtE&#10;VX2EdopOJKMYE6OFdOFYdLxwRH3e+zZN1PPxgjL+La+eueLmEUDGJpeaFcLBoSDm6r/lMRGp8hay&#10;S2m755m0nR4yUCZGEPDiKW6ewYKO6NECynhCfZ7x9KnHp/opjyFCJYvUwvHW+zmegVFa8laSGOHP&#10;y6dP8QqOy0Lb61dmje2oiCPiTShRcgmmpgZEZ9BbrXb3F9RLu42rybZtiIiI/FMRt+IT+U+R2VZ8&#10;yrCb7Ji3ltNe0SmBl9SsIHWHzGNs43woXu5hwqT9mPbZwpK2Xqzuu5Rr6eNoARn5W85m04gqKKOe&#10;cWT9Wv64HZAaDEtMKVh/IBNHtqDo+y1i5ffYMngeF3L1YOWqHmj+qrCSsJvbWbT2BN4xKaXCrGB9&#10;Bs4dh3M+Jfc3DGLxBRuadDTn4eF7hCQmC1kVpsGwGXzXqJD64xdyglz2sGXnCZ4GJ6QGlVIz8ldt&#10;R/+hPahqozorkbvrBrLkUklG/DSXxhaqk5S8PTKDETtCabl4E/0dpXjsGc20A6b03LyMjgVSr/O/&#10;spPNO07hFqYOLqRSpEoJJftuYlnXQqlp6Ujk9upvWXbFhOLF5fh6hKd8DEVqaUeTIZMZ2LBA6r7K&#10;yijcDq5n4++3CEwVIqaF6tNvyiiaFdO+z25msi+c9JhfZs7nkH9B2s1aSJ/ylikzDAkef7Jw5m6e&#10;WzRk3JJxVHm+nIHLr/FhKbuBBbZ2lXHu0pcONfJhJCSl04nOeQm4sJmV28/jk9JOYGRThS7jJ9HF&#10;USVMRQbZaWu7IkLbTf/YdvrIIPE1V3dtYPepp3xsAilKiR29Nq6gc6FPFUvuf4FtS7dxyScmVR+M&#10;bajUbTzju5VLCf7l9zYwfP55bJp1wvzBIe4HJ5IsyLGw8zAmj25MQfUtE19f5qcNP3LmWag6QBXa&#10;XqpEYteXP1Z1S0nRiB5lzqwdC/j8yPgpB/BPFbXQPlUY/tM8Gidnbndfsl66bTw7tiEiIvI1IW7F&#10;JyLyWSjwO7WXMz6GVOo/j0WLpjOwRRGS3n0SQQsxdCmaDhnN8JGjUn/fOlPYQDCmfE3o36eS0OuG&#10;47JlKT/fTaZ872ksXLmMSb2dSLy2nY0HvT7OUhuWwq6oFIXvE55qWxqi8OXMbyd5ZVSFvvOWM2/a&#10;UJoVSSJdsZKec921ID0Wb2frunE0yB3A5R2/cDNlNxIlUXe2sWDlIV4aVqHzyOnMmDmR/q3tSLz/&#10;OysX7ObpZ2xcEPd4N0vXHOUlZWktBMbTZ09laAcncurjWRQRxFk1Y8j0OUwe3h4HA2/ObFzJIS+V&#10;hJSEX9vCyj13SK7Qh0lLV7Foam8cE67x47qDeGubSdYh+2SL8vScOoJalj4cXbGKU6/kKEKv8/3y&#10;n3mGA99M/o7aedWFlxhTuvUIoY2H0bdzbWxCb/DbkulsdQlPDUjTEYPrpRskOLSh98iJjBngjO27&#10;e+zbfZqAzGa9P2k7/5S2u6FuO90yiMN190I2HHWHsu0YOGk206d8R1unnJk695hHl7iV6EDLvqMY&#10;O34ADWzf8WDvbs76py1sEu7XHlOg9xI27VjPqIa5Cbi4g99c1NvcxD3m50VrOP4CyrQdyvhZc5g4&#10;ogOOOhtfjzLraEfy1aHHoCbCgFSCZYXODB3RDgdDPe3uS9RLDxv/LNsQERH5RyOauYiIGlMLM2TJ&#10;sYQGJ5CnbG1a9p/BxM4l1UfTILPFqVEzmjZvTtOmtcgd4Ia/0oaGA/tS2VKK8u0Vzt58R27nIYzu&#10;WgcHe0dqdRlFp/ISfK5dSxMYmmCZwxSJIgA/v7RBTVpMsTAzIDn2LSEJeShTuzV9p0+lY8k0s5EG&#10;TnSfOpAG9vmxKdGQTo1LIo325IUQOKLw5+y+cwSZVWPAvCn0aF6bKjUa0nbIAub0K4fs1QkOXMru&#10;zgWR3Dx6lgCK0XbaXAa2rU/VanVpUr8MOfUZ6BtXptvEPjSpVY2arQYzeURD8sg9uHjODbnyLS6n&#10;bhCR25kB47pSy9GesnW6MrxrBfC+xvWUAPxT9JG9LF8jvpvcndLye+xavJS1S9dx8U1eGo6aRKfS&#10;aWfEDbBxaiK0cxs69B7NnKXDqWr+hmv7T/P6k+xNKN1tHktnDqFT84Y0aP8tzewNUAYHEKRl3JRC&#10;Zm2njwwiXTh+zh+KdWDSnCG0rl+dqnWbUa9MLjJrApOy3Zi9YhYDuzanvnMH+rSwx0AZQkC6whpQ&#10;rtc0+jW0J59NCep3bUwJaTRe7j4pR6OuH+GCkHXRDtOYMaQtdatXo3azBtjranw9yqyrHV9Z2lNb&#10;0LPcEgkmBSrRqGkV8kfoa3efXy/devaZtiEiIvKPRgyuRURSkGHTbCC9q1jgd2IpE8av4rhbpIYZ&#10;yvREP/yZnedDyF1/AL2rp868KV77EahQEnVrM+MGDWSY6jdkIvuey1EE+xGgfkKsesRvYW6GRBlN&#10;VJTmYFEVyDcZIATtFr6cWjqGKauP4h6ZsVQGGBi8N2WZELBbCHdOIE61rFruyUufJIwd6lEnZfnH&#10;e2QUqFcbO1kirzxSg4osIxcGBa/jkRasTq1SqoUSn4dF+YqUMlLyNuA18Qo//AIUKKNusX20WoaD&#10;BjNtrxtJiiBe+38QYjr0lb1pmW+YMKoRVsG3cHGHMj2mMKSOdaYOUWpTk+qlDEny80IV+6bHhOLl&#10;7LEkjqDHZ/ltwxpOeChIFjQo83V3mtsuXtV2eshAHuCHf7yUAtXrYJeFJjApXo5SOSAu6DHnf93A&#10;+qMeKJKTybhIUGZg8EEmshw5MRcCw4T4BOEvOQG+QjtJC1K1dqmUZTL6ok+Z9behj2Tlms+tl868&#10;Yr+sbYiIiPyzyKwvERH5b2FiR5uZ61g4vAkFwq6wY+Zktri8UR/UQMwjfv/+NME569D329rkem9N&#10;hkLAJJhW3lr9GD1+AmPUv4lzl7JoQV/Kp9ksQp6UJMTYMmQy7aZoYteeqWuXMqRJQcKubGPOlA1c&#10;f6Mr7H+PUBaZBGWSPGVdczqEvFUhvSrQyBZSIwyNhKhEFZSpkz4LiVSQgwSpoZFQauHeqqU2NrXp&#10;Pe6jDMdMnceCZQvpVVHLjht6yz6Rd4HBRKvEmBxPqK8/EVrGNx+RIhXKp41E3/NsmTiEaTseIavU&#10;hcalP13rnDV0y0BqbIiqCdDnBca0JPpyceNERk76AVdpJTo1tU9d4603UoyMjFJmmrP61o5eZc6C&#10;DX0gO9d8gp710pWX8Re2DRERkX8UYnAtIpKCkqjwcBJlubBvNZola0ZTyyKAS/tOq49nJI5nv2/n&#10;dEAOqvcbQB2rj6ZkWLwsJc2SCX7uhaSYA2Ud3v/KUDiPER/jMwWxMbEoJbmwsvqQmB5lFOHhichy&#10;laXFqBUsH10H84AL7D+j52yzUWnK2hkjf3qRi+mWnsjxu+KCp8IMu7IlhL9Vuy4YI0mOJerDth3J&#10;xMcnaA8OZAWwt8tFcuAjHmld1qIvCoIvXeRxrIyipUphZFhcuLcZyUFueFMsjQwdsC+SByMtQa5+&#10;slcSdmMbq395isSxK70b5xMGLRtZ/rMrmX00U+F3nstPEzEoVpoSGQM1ZQjntm/mfFRNRi+eSNf6&#10;dlhmc8zyAT1kIMtfhpI5kwl8/EDDUhVtKAk5s43tZyOpNm4JY7vXp0SOrA4EZBSwtyNncgCuD7K2&#10;V7s+Zdbfhj6SnWs+Rb966czL4EvahoiIyD8NMbgWEUkhCbc9Exk7ewuHzrtw6547b+KSkZnnUB9P&#10;T4LbPn449gplrqJYv73EoT/+4IDqd/gmWNSiXeuSSF8dYvGUJezad4ijf+xiy8IxjJp9CN/3fa0i&#10;nDehiUhMi1G8kJZptaSn/DLpO+Zt3c9Flxs8eB5CfLIB5pbvN3TTgdQG5x5tKKp8ws+zZ/PD/jNc&#10;Pn+M39dNZe4v7sjsO9KpjqVwoiFFHctgmezO6Z2HuSUEPtf2r2HlHy8yCZxMqNCuIw5GHvy5aB47&#10;/jjOuXPnuHTHl2h9puuSfHD57U9OnDjCvs2zmb39LrHW9WjftKAQ4lhQo2MbistecXTBFFbs+J2j&#10;h/fx08YFTBw+i6M+Wkqlh+wTvA6ydv053uRtwohJfej03Qz6VzHB58By1p/wE4Yd70nA89xPHDx9&#10;nrP7tzJ/9k5c421p2KUp+TPGoimDkiSS498RFhVPtM9tngYohTrKiX7tQ1C2vpCuhwxMKtGmoyNG&#10;Hr+zdP429h8/w4Vz57n3KjqTGdNk4iJjSEqOJyI0ivhoH+4+CRRC7iTkUX680rOwxpXa087RGM99&#10;C1m8fR8nz5zjwoU7+MXoaHx9yqyvDaUlO9doQK966cxLP9uIe7iD8T16Me03d3WKiIjIvwHZXAH1&#10;f/8thIRk8phdROQvJlfOnCmzsQkJqvWV6UmO9cft+kXOn7+Iyx0PYm1q03d0X0rllpEc9ogzZ90w&#10;rNCGJnaB/LF0M9ffKkiOC+LF40c8fqT+CX3kN13qY+VYmWLK17jdv8O9e/d4+Og5AUmFqde5A3VL&#10;WWOsmkWLu8/Rn1wIdexA/0YlMdE4s5ZMbMBTbl08y4VLV7nnGUfeWv35rm8lcsuUBN4+wlXvXFTp&#10;4ExJ9bt4CR4XOXo3gmIN2lGtgAxDGyeqlTYg5Pk9rl++hMuNuzzzhyL1ezN6bEdKm6VmbFTQjgJx&#10;7ty8cFaQgQvu8rK0riEV6pRAqcatqWQjIezRSc67GeLUuillLaVIc5WmWvk8RHnf54Zw72vCAOC2&#10;62tik6VYVWhNU0fNg5P4EHfcXnri/vA+9+/e44l3FDmdWjFwwiDq5ksdaMisHalUXIn/0/vcE855&#10;cP8RL/wVFKrfmTb1SmGVIsSMyDKVfW1rD3bP38yteAd6zppI04JCXrKclKpaGvmj80IQdY/I4nWo&#10;qLjHERdf4t5589DlGnceeRGbuzwth02kX+28qCal0+mEYwFsTAK5d/0qFw7t58ILIwrlCueVrzsP&#10;XSU4NqmCiVta2SXr1Xa6ZSAjZ+maOOWJwvuBC1cvX+H6jVs8eR1LstSK8q2a4ZAj4xyKFEsbY4Lu&#10;Xsfl3CEOnXuBUeGcvPPx5cV9VyROTagoecjxy97krNaRBnYfCsflQ3eIKN6QdjUKCLfJRakaTuSO&#10;UsnoMlevXuPWrcf4xyYjtapAt+baPrgk1aPMhrptKDG1PFElnWlVLZ/Q8pm3veoag6DbX6heuvMy&#10;ya3bNuI9znPosgfygnVoUy1/anlERES+Gmxt8mZrKz5xn2uR/xSZ7XOdioK48De8k5thZZ0Do899&#10;tpMYKQwoI0gyzk3evBap+zerib+7nlELb+MwcQvj6qpmjzNBEce7N+EkmlljncMo24+cFPGq2XI5&#10;5nltsNT2MllcGGHxQv1zm/zFj7YUxEeEEhaZhHHuvFhZaJm9J5Go4BAikozJJTg6radlJBPZ6yLh&#10;6lIGrnhA5Sk7GGwXRby5NXn1yFgR85bQBHOs8pgiU0TzJiQeCxtrTD93+XV2ZZAZihhC3yZgZp1H&#10;KJ+CmJAQ4i1ssDL77MJ+WbLTjp/R9lnms/KSE/UmEmkeK8y/MrGLiIhkf59rMbgW+U+hO7j+u4jk&#10;6tJhbApqw+IVPT9dwyvyf+VjcP0T4+uIuz2IiIiI/BcRPyIjIvIPQvHqDCdd89J6cEcxsBYRERER&#10;EfkXIQbXIiJ/N4oAzvx4DoveE+nuaKpOFBEREREREfk3IC4LEflP8VUsC1FEExIiJ0f+3KT9HqDI&#10;14My9i0BofGYWhXCykydKCIiIiLyn+IfseZaoVSSLPxERP5fKBTKTD/YIiIiIiIiIiKiQiKVIhN+&#10;WeVvDa6VQmD9NjRM/ZeIyN+Phbk5iYmJJMo1fD9ZRERERERERESNtVUepF97cK3KKihY3Oda5P9H&#10;rlw5iI9LIF7DPtciIiIiIiIiIu/JZ5u9fa7F5+MiIiIiIiIiIiIiXwgxuBYRERERERERERH5QojB&#10;tYiIiIiIiIiIiMgXQgyuRURERERERERERL4QYnAtIiIiIiIiIiIi8oX4unYLSQrH++FDnvu8IdGi&#10;AKUrVaOsrbH64BdGGY3Pg/u8lhajbqUi6sTskRD0kKsubrwzKk2XtlXUqSJfI1p3C0kK4umN54Tq&#10;2oZdYkIBp+qUSPbgzpMgzEvVolx+8fvl2UdJ+MvbPAk0p1QtJ/L95aJUEuV9n0d+MopVq0QhLR/I&#10;VEZ78/C+H9JiValYRP+vyGT3ur8cZSjuN5/wNmdZajraIFMn/79Qhr34C+3n79apvxh9+iplGB63&#10;XQkyL00Np/yIHikN2dB9ZZRgxw/8kBWvRoXC4ld0/8tkd7eQrya4VgScY9XkxRzziOFDgYzz0WD8&#10;Rua1L/zlO4Mkd77/tj+/GA/h0o5v1YlZJ/bxD0ycuAPXSCEqM27A1cvL1UdEvka0BtdRR5jcahE3&#10;dG1/LbWl/do/Ga1YyTcTTlBi8lFWdcitPvi1k4D/jVM8NKhGs2oFvpIOOJGbSzox5UQJJhxZT7u/&#10;XJRJPN/Sh2E/mzP4t230KqzZsyS5b2XQgD0YD9nLtn5F1am6ye51X54MbZ1wmYXtp3CpwlyOLWvx&#10;f/8yaOKNxX+h/fzdOvUXo09flXiD5Z3Hc6rEZPav68g/vcq6SHh9g7MPDKjSoho6x2Z66X56e5G4&#10;bWHAoJ8wH/Y7W/oUVmXIzdP3MajakqoFxKHLf4l/9lZ8wqj7/IZlHPPOSe0hi1j/w3ZWzBtN+zIK&#10;Xr+O4Kv9pqPiNUe27OFJUmk6ztzIlo1D1QdE/nGYVqHX3AXMma/+zRtLE1XgZeREtzlp0yfSpqSB&#10;+qJ/GIn3+XnxUpYv+ZUnieo0kX8nYluL/GtJ5MGeRaxYspjfH38h5dZhL4n3d7Ns6RJW7H2sThER&#10;yZyvI7hOes6DJ9HInLoy5tsmVCpXgZrNezFx8x7mty34cdZaEYjLlad8Nd/Wk7vxzD0R85q9GNam&#10;GuWcSqoPfB6KwGtcfSp+QfBvxaAgFRo3o0kz9a9JDYpZCOmyvJR1TpPetD5lrP6hryoYVWXAwoXM&#10;nf8t5Y3UaSL/Tv5DbS36y/8aRlQZtIi5C+fTu+IXUm4d9mJUdTDzFixkdr+K6hSBry0eEfmq+Dqi&#10;BIkFFqYSFN63ueGXRlVleShSJHdqIeX+nF00ioUH3XgbGkpoaDixqlMTowkX/o5K+5RfGU+UkBYe&#10;k6ROeI+ShHBf3B4+5EVg7MflJwlRhAnnR8RmOF9970/vI5AUS3jQGyISJZiaGQj5RZG2CPIIf9xd&#10;3Xgd/ukwWBkXguej+zx+7kfGw3L/0ywdPYfDbm+EOoYSFh6TYryJ0WFCGdPnoYyPFNIEOaiLl/p3&#10;ROrf8lC8n74gODb9vH9m5UIRTfBLVx4/8eJthutEMkEZJ8jtCe6vI7Q4WjmR/m48cfu0vT9FSXyk&#10;0O4RsaQ2oxfPXgSRsTk0tWOqjkQQl0Fd5dHhqekKCebFKlKhsGrUkB5N90uIEsoRGkl8urwVxEWE&#10;EhmvUP+diiIuQjg3jOhM6qeIDsLD9SFPvd98Up/3KOOC8Xjihn+Eti4riagAdx4/cMU7NF6d9hF9&#10;7EQrygTCfZ/x+KE7QbFZWC2n13WZ64Au2SSGevP0/l0ePfcn6kM9MtMV7W2dnBCG77PHuPtHplyn&#10;iUz9RFrUvjMqvZKk6kNEvKAtaVDEEanypxmV5DPsR5u/TItOnZJHEPDcled+4aS/vX62mA6hLm88&#10;HvHgoQbZyd/3VcINUursmkmdtfRVeqEkLvgFT5+/JlKrGUUR6P6Qh4KvT2dGX6I9Vaj7zohPnVFK&#10;emSc6k5COUM8eHz/Ie5ZlL3EohgVKhTho3Zndq+PaNd97faSghCjFK1YkQ+HNcUj0dmII9RkFhOk&#10;9WmKaMEuHwt+JuZj+yQKsnn6+AVB0Vrur62tU5ATHS7IOTJBkKBuvVEkpNZFZWuqX3i0NgUT+UrW&#10;XCfh8/tYRqy9Q2yucrQdPoFBbRzI+T70T3zFyQXjWXH29UdHpF77Okq+nG8mnqL09JMsb2uZckgZ&#10;/DtjO6/jbZfN/Do2daSZ8OoMWxev58ijN2rDkyKVKpGUHc75BeZM7L0K11LfsWNzH4qmTJUn8nh9&#10;b0b/FkvTJXuZ0SD13u+RP9lA/6E/8+q9tzGsxeTja2md/IjfFi9g91W/VEcgMado01HMm96RkiZy&#10;fE8uY/aq43hGpxqHcf5a9J2zgL4VLYVqHmfJhCWce/1RYaW2HVn1xzgSl3dk6ukyTDmxmtYpRVES&#10;/PtIuq8PodOmvYyqKCPw1+H02PSOrsvHINsxi1+fRSPNVYG+S9fybfGXmZRLuNvby6wbv4BDL6KE&#10;Owv5mhehyfi1zGpdUJXZvwa9P3+u8GL3oN784NOAOSeX0CTDQr3UNaPHyd+uNxa39nIzMIFkiRnF&#10;Wkxk0YzWFElZOaIk8tEvLF24Exe/mBS5SsyK0Xj0IqZ0sNO89k8ZwG/Du7A1ojtLRkvZOftn3KKl&#10;5KrQn0VrBlNOrk2/2mNxajz9lj2i7IRfWdUlf+qgNOkFOwb0Z09UW1b91J77Qwbyq/kwft7al0KC&#10;nisjtN2vHYb7RzBgky/1F/7O7EY5VHdD+eYw03os5Um1Ofy8qAW5VZko33J88jcsf1iBiXtX0jbv&#10;e8N9j5K3V1YzecF+XkalaBfmRZoxZs1sWhZUpK6PPZ6fNr0sufPbdQITkgU5FafZxGVMbVWU1EU4&#10;ifhf2MqKDft5EBifIktBSSlcuzsjJw6gdj7VWQlcX6jLTiQa1lwn4HtmI8s2HOLxG3XPJhX8g1JC&#10;meGZrZ3W5zpdOpCZbISyxb7gyKqFbDvlTmSKr5FgZNuCqT/OpmnuIO26srIuN4emaeuk1HWn50zt&#10;sUv0wD1U1RHLyFGmHWMXTKBp4dR1pNr1IdVPZETh+wtj+mzEr+Eifp7XiFSRv+HYpO6scK3GjN8X&#10;0yxVSXh7dBJ9ljzEacpvLLT5/rPtR6rVX44naZUeOqWM4PGvi1j641X8UiuLWbGmfLdwBu3sVE4x&#10;c1ssn+F9VbnvCVZOX8Upj+iUsgrOnRr95zDn20opctHsM8wp1nICi6a/r3PmfZWuNdcn87enh8Ut&#10;fr8RQGKyBNNiLRm/bAYtiqpvnviai1uXsOXAfQLVAbTUvDA1vxnL+AF1sQ7IXnsub59XdeYHlMEH&#10;mdxzGY8dJ7JnbRfypTojXm7vz5BdUbReuZxyF+az7sRLUrtCY/LV6s/M+f2poMo0U9n3x2h3GhvO&#10;58+pZdO130u95jpT3U9yY3vfj/aS70X6NddJaddgf6PUGI+0m9WTgBVrsxRHqILbzGIClY+5Oq8d&#10;M87b8c1AS679eJHXQtcly1WeXvPnUuvlGuZtv0qQkCaxKEPn2csZVd821ffraGtblUpo0Ruz4i0Z&#10;t/S93igJf/gbmzbs5crzEFLGRSlIsW63it+n1+bf/HDsH/75cwOKfbOEFWMakC/2CYcWD6LP0JWc&#10;9opLOap4+wZJ5Xo4mEuQlenA+GnTmTx1JM2Kqx2GLmLvsm3KfP58CuW+mcDclauYP6UnlVKchKCo&#10;BVrTq2UBklz3s+9ObEqaMvwif57wRVKqHd3qZDQI1TWNGDimDSVlEnJW7cPEyd2pYBzKhZXT2eaS&#10;TJWhS9j4wzYWDK1E/Pk1LPnlheBaorh/6hKJFboydNp8Zo5qSf6wG+zafAhfhYLQtxIq1nXEXCLD&#10;vsNkJgv1nPRdS4rpWc0UkqO5v3M3vtVGMGl0Z8rb2FI4f4yOciXhfXAHhz2MqDlqHZs2LWVMxxLI&#10;w6LVNxXRTBJPLtyl8NDN7D34EzNaWOF3ah07LkWmHFWGnmP1jM3cSK7K4MVb2So4ukGV47m4ZgF7&#10;X2qfxVCRHH2X3bt9qTp8Gt91rkhemyIUMMpMvzywatqFhtbxPDh0iBdqrx93dz8nPaBU685UzBgc&#10;KTO7nyf5WnWituU7rh04RWCKQ1Xw6sQR7gidQOT1w5wNSPWyST5HOXwrFivnTjT+JLAWSPLiyI4D&#10;eBrVEgbQ21m3ZALtS8gJi04zrk9y5eK9Igza9Cd/7JlNMytfzqzbzpUUUSqJcFnNpNm/8ky4R59p&#10;y1i+Yj6jupQl/taPzJq4hQepZpstYu9tZvqCfTyjPF3GL2TpqsVM7FE5deCQCfpcp1MHMpVNFDfW&#10;T2H1cR8savRh3PxlzJ85knalDYn7GE9q1hUtmywpwmLI224yi1YtZUL3ihi+PMjyOT+Roo6Z6oPK&#10;T3yKrFAr2gv+8d2V/ZxR64NCCHqP3hYCzMjrHD0dkDrbmeTD8YO3iLVqRIcm7wOxz7GfBN3+UodO&#10;hZ5bwezNLiirDWPB1h1sWjyUivHnWbfwZzzSVFajfDPakkD03VNcTahAp+HTmT1nNM0LhHFrx2aO&#10;+qbKJZWMdc6D30mhzhdT66yrr9JFkut57hcZyvo/DvHj7JZY+51k4/eXBE0SEAYT11ePZf7eZxjW&#10;+pbJS1ezdN5YOpVJ4M7O6UzZcp+Ez2rPj0htm9GpUV4S7h3kqPsHZ8ShE4IzKt2aDqWecPZyPOW7&#10;jmDyvLl816IAYTd2sO2wb7rZcb1kH3VXr3tlqvtZQFs80rxqmyzHESob1x4TqE9RkfiAc/eLMWD1&#10;Lr5fOZDyya78NKk3sy7Y0Hv5j8JgrB8VZO4cWLObB6oRmR5tndZlZtQbK1+V3lxM0Rtl6FnWTNvA&#10;5Rgnuk+cwahulcgjy0u9CVtYPajivzqw/hz0s9i/BUscuy/nhx/m0qVSbiJd/2DxiAn88ixOCGSr&#10;0qJVVQoKHYY0bwVatm9P23bNKK+pI9dAxMV9nHiVTMmeS1g+rhuN69bFuW0zHHO/H42YUalHN8qb&#10;BHHul2MECIGu79F9uERYUqtbJzS9vybN44hz03JYSSWYFKlBy7Y1KRR2liOXw7BqOY6Z/RpRoVxF&#10;GvadTp+q4HH+vOCwTSn37Tq2rBhP7/bNad7jO9o7GqAI9BPylJG/SitaVC0kKKuUvBVa01aoZ5tm&#10;FbDOSispw1FUGcPc4Z1p23Mya3fNo7HyvI5yCSPVHBYYJMcQEhCPtZMznUYKHXkfe/VNRTRjQKXB&#10;SwVnXo6C+UvTtF9r7KXRvHjiJRxTEnL2EFfDrGk+bg69G1XCsWIjek/rRxVecvHcy9RbaEEZrqDy&#10;mIUM6dye7pM28sO85uR5o0O/jGvSua0deJ3g0K0YlVfk0sELvDGtRru2JdUzwB9RBmd+Py/LhnRs&#10;XkDw64c5porWEx5z7Jgbilx5yCl/xPFjqoArAdeDx3ihLEHLTjUES9KAxAxLcwOSY0IIjLemnHMX&#10;hi9dTC/7NCUyqMLAJaNpVq4Q+Uq3oE/rMkij3XnqJeSr8OXYzmO8Nq/D6LWLGNS+IbXqNafb+HWs&#10;GVEZA8/9/HI6ky0+MyWCy78fxTfZjm+WrGZMt6bUqdOY1s2cyJXpZIU+1+mhA5nIRhl6gYOnAzF0&#10;GsiS5SPp1Kwhzm16M2bFDNqlTgWmoElXtPkM45qDmDO0PfXrONNhrBBktMhLovtxTrjKdepD2oDz&#10;A9Lc1O/cnPxC53/0yAvkgj48OXwMd0UucueU43r0aErwkvDoACfdlRRv3Ylq5uprP8t+vHT7y8x0&#10;ShnMhUOXCbdqxejZ/WhYsRzlG/Vjcr+qSF6e50KaiEtf+Zo49WflDysZ0689TVv2YFjHchgoAnnt&#10;nzZK0lZnz5SjuvuqzDGoPJiFo1vgWCg/pZr3o0UZKdHuT/BOMaPD7Dn+GvM6Y1m1cChtG9ahTvMe&#10;jFm3gaGVDPA6sJuzoTk/oz3TYk71rm0piRcnDwhBuGowc+EAF0NMqdKhHSUsytFn7Q6WjOtH2+Yt&#10;6fZdJxwNFAT6+acLiPWSval+98pM97OC9njEIstxhFD4TGIC9SkqjOswdMkwmlYpS5m6/fimbm6h&#10;QUvzzYKJtK/hiGOjwQwUfLUk5DnPhAv1aus3qbPZKrTpjcpUkp7f5XGkNc3GzmFAR2GQMHY2PZzC&#10;ueXiTU7rr2i70a8MLS74/4dFqZaM2biblQMqYhFxj10bD6dXsiwj57X3K+KlRanjXBZtu2bLCrWl&#10;Z7N8xN/fxx93bnDg0DMUhQRDbWKtt5CSXnnzOklJxJXlfNuxI91Uv86D2OmahCLABz+5KXaVHMkp&#10;uJqAe0f5cfE89j9XpCyX+WJrc6R5capq92E0KZVK9SiXENi3G8XQWjnw3j+NgQPm8qfrV7xLy1eD&#10;BANDgw/6IcuZCwtpMvFxqicuSbzy8SNJGcG15b1TZS78ug/6gSdJguN/5Zt6kRakectT2e5DK6pW&#10;G+jRjgaUbN+JqqZvuHTgLEGvjnPkRjR5nDvRyPZTLdZ9P2PKd2yLvUzVQd4k2OUQ5/wNqdB3Dt84&#10;yvA5eZC7QZc4eDYAo0rtaV1ayxZVsgK0GT2CmpZeHJzelyFz9/EkIoN2SWQYGnyQJDlyWSBNjicu&#10;TrCMRHeeecoxqdiERvlTnrWqMaBwk4aUkSXg6eahTssicl98fOORFq1LwzLavIMG9LpODx3IRDZJ&#10;3i/wTpBSqmET3j/V14QmXdGPHFSp5oCxIhi/V7F66IP6sgwYV+xI6zIyvI8f4HawC0fO+GNYsR8z&#10;ejoi8z7JkdtBXBH0MdCoEm3alU6zBeRfZz8pZKZTSa/w8UtCGXmZVb3Vde3YmeE/PCFJEcAr34+V&#10;1Ve+pqUq4ZATYv3vcvz7xSz64zkKwbcr06m6ljrHqxbD6tdXZYbEwBDZx5uTy0JKcnwsqlcBEt2f&#10;CsGSCeUbNyFfOjMqQmMhP1mCJ8+FEVT22zM9Bnbt6VDdlLcX9nMu0IdTh24QYyUEtk1skZqWpqJj&#10;irC4f/R7ls3fJwTwQj+YXlj6yV7Pe6Unve5/KbIeR+gbE0jS1F2KpaW58P8yZB/aUUquPIIMSCQx&#10;MVnvtn6PZr2JQ2UqUpu85JFE4+fpn7JMSRn+As/AZAyNTTDUXCkRga9ENCqFUP+nCpk1VQfOopeT&#10;jPjnj3HL2sAyAxKMjVTGKTi59NqaAXOq9RRGnYavOT5/EacChcCiczecsuDhJEaGgqORkc/5O2bM&#10;nctM9W/+mi1s2jCMqkIxEryPs2JQF4atu4OsRj9aC0HKF0Vigqlp+lkOfcqFaVm6rtjNxkltKPz2&#10;DOtGDmb5heDUG4hkAwlGQieKLB8NRsz+IPOZc5ewYvN21gytpj5PMxITMzI0o17t+P5xbNztP1i3&#10;8RBuimI071grzYs/H9HnfrKibWlf05zQ8ztZ9NNl3lnWpm3LarRqXxOzN+fZNf8Xrkfmok6nFhTI&#10;RJVNy3Rnye5tjG9ThNCzqxgzZAkXgzPr/NIgMcBAJkEhlwshVwbkQuAn/CNTyTo7SIxJdQ9ZHODq&#10;dZ1+OqBVNkpFygBXqch8dkGTruiN1ACZRIqRsYF+fkITsmK0EnTMPPQ8e+bt4eo7S2q2b0nVNh2o&#10;bvaGiz/O57drkeSs14nmmSlJOj7PfnQiMcJQiApl+ZwZNudjXWcuXsP6bRsZXO1jZfWWb4IXp5YO&#10;pOfgddyT1aBXGwdBmllB374qe0gMVG2tJCnpEytCLtiRII0UmXyx9pTa0qRLY6zjbnNg9UaOPFNQ&#10;tGUnaqQ4owS8TyxhWNdBbLwro3rftjhouJV+stfvXp+QRve/HFmPI/6KmEDvttYDg5KdGdihAM83&#10;9adb9x706DGd01Gl6NKzYeqafBGNfB3Btfwpu2ct5XyaF1NIThSUQCigmTlmqlJKJAh2gNDDCuP7&#10;j0hNTTGWKomOjPzwCCg5Lpb4D87JgELlypA7+TX3b/l82jmnQVakHT2a2pAQFkaCdWO6tS6UJedo&#10;aOeEvYWSANcXSOwqUL7C+58Txa2MkSUHcmzVco5H1GfG5vn0a2pPToMMgbBQSVU1k+RpRxtSTM1M&#10;kCqjiUx9q0kgdYZHHx+ss1yCEare+k6Q5aFc5xls3jmDhpZ+nNp1WH0HkaxjiJ1TWcyV/jx5IcHu&#10;g8yFn1NxrIyz7kB1t6PqLHOqd2lLyWQPrrn4Y1ihPe3KaPaiet1PaoVz5ybYxD/lgVsCto07Ui+3&#10;DCvn9jSwiuXpfXeSCjanY93UFx41oowgNDQBWR4nOk7/nu9nNMLS7zg/HdZzttnIgQplTZA/PMkJ&#10;77QWnIj32Qu4KywoW7608Hc27MSgCI5l8pD8+i63fTLzDhnQ6zo9dCAT2RiULEMJEyUvL5zi5acb&#10;o3w+Cn/OnrpDjMyOMmVM9NQvTUixatwZZ9s4nt13I8G2Me0b5EZm5UxbZ2tin9zjRVJBmnWql4XO&#10;WD/70ewv9cDQTmg/C5T+rrzELk1dK1CuuBXG2iurBSVBR1ax6mgEdWdvYfaAptjnEgYs6qP6oX9f&#10;lR2MHCpSxiSRRyePk05lE704d/E5CgsHnEqpgvsv155mNbrQ2i4Zz6suBBhWpG37MkLLCtIKPMy6&#10;5UeJqD+H9fMG0Ng+Vyb6lTnZulcG3c8yWuIRFVmKI5S6Y4LsoH9b64E0Nw6Nm1OpoCW5CpSh9jeT&#10;WP3TdgZVEL9cmRkq9fgqiPU8woL+PRg5bSnbtm9kyeix7HGDgs7NqKDSAVlhihQ0JOnRATb/dozj&#10;ezew5Mfbgo+shGPOZJ4d2Mgfl+9y5+weFk3fjVuayR6T6j3oXtGY57smM3X1Lg4cOcaJky54R2Xs&#10;cs0o42SHscSQUh26UzOrw7IcDfmmiz0yz1+ZOnQaG3ftZd/uTayY1JdeY/biKY8hIlqOMi6MtxFx&#10;RHlc4+FrpdAzJBD5ypMAoQOVFS5CAcMkXA9sYN+xo/y+YQG7bydjV7EcOZKfcGjjb1y5d4vzP81j&#10;1u5n6daUaUVXuQQH8XjLIPqNXsGvxy9w9eaTlC3FDCxUj5lEsotlg550spfhtXciI6atY89ve/lp&#10;8xKm9fuGCb+lrrHMEjrbMfU0g1Ltaa9aCCnJTZ1OLbXPKOt5P9MqnWlZWjWLaEfzDpVTdzkxr0H7&#10;lsWFTsMYh/YdcczMT8sfsX1QT8av+ImTFy5z60kgcckGWOTUsu1VRqT5aTGwCyUVD9g+Zgxrfz7M&#10;6eN/8OPC4Yzd/gRZuZ70dlbpqhCQZdlOTKjavScVjN3YM2UC63b/ybFjxzjt4sUn7iEd+l2nUwcy&#10;kY3Uqik9OxSH5zsZN2gqG3f/zoHfd7Jx7nR2p7y1lHWSPM+y66c/OPT7DlaNGcG66zHYNOlFa9XW&#10;Bnrqg0ZMq9CxdWkhPJRRsmVH9cuz5lTr2JJiwq2NHIVBnpOenbkafexHs7/URzY5qN+zC6Vlnvw+&#10;aSiz1u9k32+72Lp0EgO7j2ZfppXVhJKYiGjkyjjC3kQQF+mBy4PXQmoSiZE+ePnrNzrSv6/KOtL8&#10;rfm2ix2KB5uZMHYlvx45yck/v2fJ8JHseCLDsWdfGrx3+V+qPQ1K0aZjNeFKCblUM92qHXAElDER&#10;RMuVxIeFEBkXiafLffyFrlCRGImvpz9ZGUvqe69MdT+raIlHUslCHKHUHRNkhyy1tS6UYVza+QO3&#10;5BXpOmoCIwd2pKpqwblIpnwdwbWhI99MGUWL4gk8v3SQn38UOponckq0ncL8EdVSX5KSFaHd8AFU&#10;Mffk2NoFLN10HO8kYQycowFDp36DQ9xlNk0ZydT1LuTo0IFyae3FoARdl65jgjCCDD63i/VLFrBk&#10;0TauZnwsneTF0YO3ibesTZcOn74AphtjHAcuY/63NckZcJnft65lw5afOeuZk4a9mlPCuDgtuzej&#10;UMxllnZpTM+FtzCwyYnk3RlWzTyAjzAElhXpyLABgjMSBhsbFi5k6wkv5EYSoaMZweRvHIm7sp4Z&#10;Iyex0SUH7To46TmzrqNcMhmFq9TA5vUJti2YxuxlB3ll5cyIsR3U14tkC+Ny9F+6mL41cxF45Ve+&#10;X7uW7T+fxiuHM92bZeeDQ7raUX2a1Jamgn7ZFm5Gh3qZeVA972dQkrYdamBdpR2t7d5bhSGl27Wl&#10;vE0t2rUsnLkeCrZbqaYt/ic3s3j6dFYefIVVw9GM6lBAfYJuzCoOZ8WKodTN84oTWxazcMFKdp0N&#10;pmCLcaxY2Q97dT+fHTsxKNGdRWsn06pgMBd2rWb5QsG/bL9MSAb3kBG9rtOlA5nKxpxKI9awYEBd&#10;bEKv88eW1axZs5U/rweRlNXZLZkNpcsXwzLEhV82rWTVmu0cdTOkQvc5rJjamNTvIumpDxoxoES7&#10;jlTLW4U2be0++E5De0FnKthQs2OrlK0fs4Qe9qPNX+qDcblBLFr8LdVzBXD1161sWLuFvac9yOHc&#10;iyYls1pYA4q16kGTQjFcXSQMRr9ZwB0DW3JK3nFu+UwOqZy7PujbV2ULMyoMW8vSofXJ/eoY2xfP&#10;ZfHKHZwPKUizsUJ637Jpdn74Uu0pxbZZVxrmK0yTTvWEIU0qBsVb061pIWIuL6J7k24suWWATU4J&#10;784sY84B709mgzND57300v0soi0eUZGVOMJAd0yQPbLS1jpQKChczhHz4LMs7dmSDl0HMmn+Zo48&#10;fPvFn678m/hK9rn+SGJEEEERyeTOnx9LTU+zlfEpH29JtMyPrWUatVXE8vZNHBY2Vphkc8gQ7bKI&#10;fpOOY9xtEzvHVhK6ms8gIYLAoDDkJlbkt82R8ijsPUnRIbyJt8DG2gxZUhTBQXFY5rfBLI2zUsaH&#10;EfQmUUjPR/pqvuVtnAV5rUyyNzLKpFxCyYgNDSYsUbi/bU6Mv46h1xdF732uvzAJEQEEhyVhbCXo&#10;bQ5Nip1FMm1HAWUUb95KsLKx0E9PdN1PHs7bKDOs86S1igTC3saTwzpn5h3Ie5JiCQsJJdHcRuj8&#10;jLM9slfEhabYhoVtfoTbaOSz7eQvIFMd0CmbJKJDgojAEmtB3tm2TUUc4W/eECk3IU8+G80+VoUu&#10;fdCIXLh3FGZ586TznQmhb0nIaU0OvZREM7rsR5u/1I8EIgKCCE8ywSq/rXaZ6ENSNG9C4jG3tRb8&#10;eRJRQUFCkJWfvOZZDdb/ahTEhQbyJtES2/yCPqlT0/Ol2lNJVMhbJNY2WKTTW5VOhxBvYYu10Pkl&#10;RQURHGdJPhtzPSeN0qLHvfTV/aygIR7JThyhT0yQffRpay0o33JuTn8WXjagUuuWVC1kQnzIC+5c&#10;uMTTdwXpuvZHRlfRuF3Mv4bs7nP91QXX/zcU/uwf05t1zxwY/dN6uqgfX4n8u/h/BdciIiIiIv9y&#10;/m1xRPx55rWZyYOGK/htZt0PHz5TvN7DyG+2EtVjGztHOuk5+P5n8g//iMz/nwTXP9j/IB7rRj1o&#10;IQbWIiIiIiIiIlngXxdHGBSleFFD3t36g59O3uLpixe4P7zMoT3n8U62oJhdwWw8ZfhvIAbXKpSh&#10;XPztBK+lpWnXvabGbctERERERERERDTyb4wjDOzoMX8+Pe2DObRoNMP69mHQsClsvpZM9aGLGNcs&#10;jxhEakFcFpJCLG99g4mW5iBfIasPjz5E/n2Iy0JERERERL48//I4Qv1eSJxBTvLa5ND/hch/OOKa&#10;axERPRCDaxERERERERF9ENdci4iIiIiIiIiIiPyfEYNrEZH/B8pofO5d4doDX3WCyJdDSZT3Xa5d&#10;ecDrOHXS/4uvoZ0/pwwJQTw+s599+47yICCrH1b5GlES/vImV6+4EpTtPYRFREREMkcMrkVE/h8o&#10;/Tm7ZiozN15I/TvhNTePHOFugNjjfz5K/E+tYua0TVx++38OCDO28/8DvcqQgP+Nwxy/E/DxAx4x&#10;j9k5ug+jZi9nw+oV/PHo36CbSbj/uZCZM77ndrQ6SUREROQLIwbXIiJfAYn3d7Ns6RJW7H2sThER&#10;+RtJvM/Pi5eyfMmvPEn5ergC/8Ob+eWxglKdZ7H2+00Mqvpv3s1WRERE5MshBtciIvqiCMTlytMs&#10;fZpXX4yqDmbegoXM7ldRnSIi8jdiVJUBCxcyd/63lE/ZBkDO8yfuJJrXpPuINlRxcqJE3r9+R1tF&#10;4DWuPhWf3vyVvkZEROSvRwyuRUTSoogm+KUrj5948TZWqU4UkPtzdtEoFh50421oKKGh4cSqer7E&#10;aMKFv6PSbj6ijCdKSAuPSVInvEdJQrgvbg8f8iIwlnTb9EgsKFqxIoU/2RxVTqS/G0/c/AhPmVFM&#10;jyI6CA/Xhzz1fkPa4mYkISqUsNBI4tOdoyAuIpTI+PRLJxRxEcK5YUSn5KckLsSDx/cf4u4XzqdF&#10;UBAd9JInD5/g/SZWOFsfNNcptYwqWWa8S0KKPEPV5X9/XqhKxtEJQgmyQhJRAe48fuCKd2i8Ou0j&#10;yvhI4d4RxKqaTh6K99MXBGcQrDzCH3dXN15rapAUMmlnXSjjeOPxiAcPNdxf/l7XhPII56n01P11&#10;hJYALKtlkGBerCIVUhQwidjwIN5EJCIxNcVAkHc6/U6DPDo8Ra9SixSMxxM3/CO0hYSZy17uf5ql&#10;o+dw2O1NStuGhcdkGlxmX6c/8kmZE6JSdCsiRQHSoLbzT21aTZbaRpBEVAAvHj4Q7DaUTyShzdeI&#10;iIj8YxC34hP5T5HZVnzKt5dZN34Bh15EpQSJUvMiNBm/lllNkzi5YDwrzr7+2FlKbWm/9k9GyZfz&#10;zcRTlJ5+kuVtLVMOKYN/Z2zndbztsplfx6bORCe8OsPWxes58uiNOkCVIpUqkZQdzqUd35LktoUB&#10;g37CfNjvbOlTWDiuJPLRLyxduBMXv5iU8kjMitF49CKmdLDDREh5e2U1kxfs52VUSmkxL9KMMWtm&#10;0/KTL4Mp8P1lBAM2+VJ/4e/MbpQjJVX55jDTeizlSbU5/LyoBblVQ23lW45P/oblDyswcc9oDH+c&#10;yboTL4lOCWCMyVerPzPn96eCqqrCuVdXj2PJgRekFsGcws0msHJWawponOTMrE4lkN/bzLiJP+Nb&#10;pBdL139H5ZyqAsXjvmcc47Y8wrL5AtbPrsPTWa2Ycz4m5Y4qDCwLUKZma3oN60PdgsZCShLPt/Rh&#10;2M/mDP5tG70KqwqTiP+FrazYsJ8HgfEpeaeUt3Z3Rk4cQO18BkKCksBfh9Nj0zu6Lh+DbMcsfn0W&#10;jTRXBfouXcu3xV/y2+IF7L7qlzqQkZhTtOko5k3vSEn1pra62jkz5L4nWDl9Fac8olPLZ5yfGv3n&#10;MOfbSqjEnXhjMd9MOE7+dr2xuLWXm4EJJAtlKNZyAoumt6aIqgoC2SpDkhvb+w7kV/Nh/LyhEke+&#10;Hcpen/cBqiE1pglla5+qNx9J5OaSTkw5np82vSy589t1AhOShTYtTvOJy5jSqiipRdIt+8RXx1ky&#10;YQnnXn+MIqW2HVn1x1SqatxQN5s6vXcxeX/oorHMzYQyT6p4m6m9V+Fa6jt2bO5D0RQ9TuTx+t6M&#10;/i2Wpkv2MqNBqp2nRd+2SXx9nu+XbuTQ/QD1oECw28K16Tp2Ev3q5MMg8ZVWXzOx+n9lZ2ERka8H&#10;cSs+EZHPIgnvgzs47GFEzVHr2LRpKWM6CgFfWDSKt2+QVK6Hg7kEWZkOjJ82nclTR9KsuLrH1EXs&#10;XbZNmc+fT6HcNxOYu3IV86f0pFJKz68ZZeg5Vs/YzI3kqgxevJWtW5cwqHI8F9csYO/LJKG4XhzZ&#10;cQBPo1qMWLuddUsm0L6EnLBoTWNlGYVadaK25TuuHThFYErMpODViSPcEaLmyOuHOaveCSLJ5yiH&#10;b8Vi5dyJxib3OXs5nvJdRzB53ly+a1GAsBs72HbYN2W2OMnrILsOemBUaxQrt21i4fhOFJeHorEI&#10;ApnXSYllleHMn9wIS49fmTdvP96JCt5eXMnc7Q9ILj+YuVMaY6sWmcSkHJ0mT2fSxJH0dC7Am8vf&#10;M3PkUi6FpkQsGVAS4bKaSbN/5Zkgrz7TlrF8xXxGdSlL/K0fmTVxCw9i1aeqSI7m/s7d+FYbwaTR&#10;nSlvY0vh/DFcWDmdbS7JVBm6hI0/bGPB0ErEn1/Dkl9eCNojkI12Tkv03VNcTahAp+HTmT1nNM0L&#10;hHFrx2aO+qadOb3/XAAA//RJREFUhU3iyYW7FB66mb0Hf2JGizz4nVzHjouRqYc/swwpyArScMhY&#10;WtnJkOSsSs8pU+ha0VR9UANJrly8V4RBm/7kjz2zaWbly+l127mcUiR9ZK8g9K2EinUdMZfIsO8w&#10;mcmCjU36riXFtJpYNnU6r1oOGsp8Riizi4UwSGtZQDi8n313UpVCGX6RP0/4IinVjm51Pg2sP5J5&#10;2ygjrrFu3Gx+fyYMVr6dzqJVK5k9tgv28bfYPX0C2+/Hfr6vERER+SrIgscVEfk3I8EshwUGyTGE&#10;BMRj7eRMp5HLmN/HHlmBqrRoVRXVpKg0bwVatm9P23bNKP++o9ZBxMV9nHiVTMmeS1g+rhuN69bF&#10;uW0zHHNrGw0rCTl7iKth1jQfN4fejSrhWLERvaf1owovuXjupWrKF0tzA5JjQgiMt6accxeGL11M&#10;L3vNnbA0d0M6Ni9A4oPDHHshh4THHDvmhiJXHnLKH3H8mCpATMD14DFeKEvQslMNzEzL0WftDpaM&#10;60fb5i3p9l0nHA0UBPr5pwTXErMcmBskExMSQELe8jToMpJFi/pSWmMR9KiTEDAVaDmT+QPKkXhj&#10;HTNmzGbmomME5WvFlAX9KJs2vjMoQMXW7WnXpQ+Dp29g48S6WASd4ZfDPillS4fCl2M7j/HavA6j&#10;1y5iUPuG1KrXnG7j17FmRGUMPPfzy+k0T9SU4SiqjGHu8M607TmZtbvm0Vh5niOXw7BqOY6Z/RpR&#10;oVxFGvadTp+q4HH+PB5CdJ31dk6PiVN/Vv6wkjH92tO0ZQ+GdSyHgSKQ1/5pa2RApcFLhYFOOQrm&#10;L03Tfq2xl0bz4olnytHPLUMK0jw4NGqKo5UUiWkRqrVuS42imbzMaFCFgUtG06xcIfKVbkGf1mWQ&#10;Rrvz1EvQM71kH0b+Kq1oUbUQRkKXlLdCa9oKNtamWQWsMzGxbOm0+lrtZTakUo9ulDcJ4twvxwhQ&#10;KPA9ug+XCEtqdetEyUxj3MzaRoHf4Z2cfG1OrbHrmDekPfXr1KNp9wms2jCCijJPDu059dm+RkRE&#10;5OtAtFgRkRRk5G83iqG1cuC9fxoDB8zlT9eI1EfYn4Wc196viJcWpY5zWVSLFnSTxCsfP5KUEVxb&#10;3ptuHTum/LoP+oEnSUJw+8pXKG4B2oweQU1LLw5O78uQuft4EpFZaY0p37Et9jIvTh64SbDLIc75&#10;G1Kh7xy+cZThc/Igd4MucfBsAEaV2tO6tBBMmZamomNOiPXn/tHvWTZ/H+6KZJKVqfnICrTju+G1&#10;sfTaz6y+A1i4zxXtRdCjTimY4dh/EVNa2hBw9RzPqED/hZNpaJOZq5KSr0F9yhoJebx8qV4KkYZE&#10;d555yjGp2IRG+dOuVzGgcJOGlJEl4OnmoU4TkObFqardh8/7SqVSkl558zpJScSV5XyrLnu3zoPY&#10;6ZqEIsAHP3l22jk9pqUq4ZAi7rsc/34xi/54jiI5GbW41UgwMDT44LhlOXNhIU0mPl61cvfzy5At&#10;JDIMDT6UiBy5LJAmxxMfl5x12WeJbOj0e7SUOU4os6xQW3o2y0f8/X38cecGBw49Q1FIGFw2sdbR&#10;YWbWNom8eOaJ3KQijRrnF3L8iEGRpjQoKyPB002dIiIi8k8nc18hIvJfwrQsXVfsZuOkNhR+e4Z1&#10;Iwez/EKw+mB2kWBspArThCBJ77cbJBgJnTSyfDQYMZuZc+eqf0tYsXk7a4ZWSznLtEx3luzexvg2&#10;RQg9u4oxQ5ZwMVh7gC0r2pb2Nc0JPb+TRT9d5p1lbdq2rEar9jUxe3OeXfN/4XpkLup0aqFeM52A&#10;94klDOs6iI13ZVTv2xaHtFEBpth3X8GOrZNpVeQN51Z/x4gl59FcBP3qlEJiKP6BkSkDm+S4ELx9&#10;wz+djc6IECxpdWYSAwxkEhRCAPzJ62hyITgW/pGpyvYeiQmmpulneiVGhhgKIVE+5++Y8aHsc5m/&#10;ZgubNgyjqlF22jkDCV6cWjqQnoPXcU9Wg15tHNIFYbr5AmX40mRV9lkk6zqtD+ZU69mN8oavOT5/&#10;EacChSC+czecPmu0IgTeBjIkyiSSPhUE8lRBpP4pIiLyj0cMrkVEUlASGRpKgiwP5TrPYPPOGTS0&#10;9OPUrsOphyUSJCprUQgdYWpKClJTU4ylSqIjIz8EgMlxscR/CG4MKFSuDLmTX3P/ls+nAYZGDLFz&#10;Kou50p8nLyTYVahA+fc/p+JYGQtRgjKC0NAEZHmc6Dj9e76f0QhLv+P8dDiTWUCpFc6dm2AT/5QH&#10;bgnYNu5IvdwyrJzb08Aqlqf33Ukq2JyOddUvhwUeZt3yo0TUn8P6eQNobJ8LIU76gDIilLAEGbmd&#10;OjNl+y6mOlvy+sQujnlqqqUedVKhfMuVlbP44aGECn2/o2XBN5xfOpXv76vXFGskiVcnTvI40ZCS&#10;DmU+zDh/wMiBCmVNkD88yQnvtGVLxPvsBdwVFpQtX1qdphlDOyfsLZQEuL5AYpem7BWcKG5lLMhF&#10;33ZWEuX/Et/wtFqkQknQkVWsOhpB3dlbmD2gKfa5DISQLCtkR9f+YrIge4lgYCoTS5Knf/agjPLH&#10;41V4Orv7QBZ1Wl9kRdrRo6kNCWFhJFg3plvrQlkc6GTEiLIVy2KS+JBTx73TtU2i1xkuP1dgXrZC&#10;aoIWXyMiIvLPQQyuRURSkPN4yyD6jV7Br8cvcPXmE4JikzGwyJl6WFaYIgUNSXp0gM2/HeP43g0s&#10;+fG2EHRVwjFnMs8ObOSPy3e5c3YPi6bvxi3NVKtJ9R50r2jM812Tmbp6FweOHOPESRe8o7RPL1o2&#10;6EknexleeycyYto69vy2l582L2Fav2+Y8JunUNxHbB/Uk/ErfuLkhcvcehJIXLIBFjk/2csvHaZV&#10;OtNStShaZkfzDpVJ2eTCvAbtWxYXggdjHNp3xFEdnSpjIoiWK4kPCyEyLhJPl/v4K4U+PzESX09/&#10;oh9tZliv0az++TiXrtzgaVAcyQaW5DDXHBLqrBPxvPx1NkuPB5KvzQzmDOvLxGVjqWn6gr2z5nHI&#10;O02oEe/GyW17OHLiML+uHMP4TXeJK9CS3m0KfxoESfPTYmAXSioesH3MGNb+fJjTx//gx4XDGbv9&#10;CbJyPentrG5nbeRoyDdd7JF5/srUodPYuGsv+3ZvYsWkvvQasxdPob31aWeF/x/M6NWbvgNWcfPj&#10;hicCSmIiopEr4wh7E0FcpAcuD14LqUkkRvrg5f/p1nWayI6u/aVkQfaywkUoYJiE64EN7Dt2lN83&#10;LGD3TR/2T+lJ/54DWHs9ncA+kBWd1h8zyjjZYSwxpFSH7tTM7D1GvZCSr9VAOtkl8WjLaCau+olj&#10;J49z4IcFjBq1naeycnTv55x6qhZfE3tnHd82a8HwHU9TzxMREflqEYNrEZEUZBSuUgOb1yfYtmAa&#10;s5cd5JWVMyPGdlAfLkK74QOoYu7JsbULWLrpON5JhkLQ1YChU7/BIe4ym6aMZOp6F3J06EC5tBGe&#10;QQm6Ll3HhNaFCD63i/VLFrBk0TauZrKEA+Ny9F+6mL41cxF45Ve+X7uW7T+fxiuHM92blUwpT6Wa&#10;tvif3Mzi6dNZefAVVg1HM6pDAfUNtGBQkrYdamBdpR2t7d4/jjekdLu2lLepRbuWH4NTg+Kt6da0&#10;EDGXF9G9STeW3DLAJqeEd2eWMeeAN8oiVahu48epzfOZNX0Zh1/locGosbTT9vw90zoVJ/TKKuZs&#10;vQ8VhzJ3QsOUl9mMindh1qK+2Me5sGHaalzUu4EkK9/y+OBWVsxfzNbDLzCu3Is5ayZSR8uuGGYV&#10;h7NixVDq5nnFiS2LWbhgJbvOBlOwxThWrOyHvc7gyxjHgcuY/21NcgZc5veta9mw5WfOeuakYa/m&#10;lFBVWY92llmWoEIZKwh5xrPAtPOXBhRr1YMmhWK4ukgIFr9ZwB0DW3JK3nFu+UwO+eg5h5kdXfuL&#10;0Vf2siIdGTagGuaeR9iwcCFbT3ghN7GkRMUyWBHM86eBqSdmJAs6rTdJXhw9eJt4y9p06VBSaJ0v&#10;gFklBq9ZyaB6eXh1bAvL5s1nzY6zhBRswag1q+hd5oMgNPqapMi3hEdHEhoqfrddRORrR9znWuQ/&#10;RWb7XKeSRGxoMGGJFuS1zYlxxlhNGU940BsSLfNja5mmy1XE8vZNHBY2Vph84SFrQkQAwWFJGFsJ&#10;eebIsC4zKZawkFASzW2EwNdYv9GyPJy3UWZY50m7iDSBsLfx5LDOmSGQSCI6JIR4C1uszWQkRQUR&#10;HGdJPhvzDwFLUmwoIaGJmNsIweAnAtNMpnXKlHguzGjF3Ft1mHdwImUiBJnb5sMyC7dQxIUS9CZR&#10;uC6/UF51YlZIiCAwKEwI/KzIb5tDCOOyRvzF2XRZbci032ZRx1yd+J6kaN6ExGNua42ZLImooCAh&#10;wMtPXvMsh4dfJfrIXhkflnKOZX6hXVXKGH+R+e1XYzjzN6bVyygwNVnSad1Euyyi36TjGHfbxM6x&#10;lb78y6GKOEID3yC3tCWfdkFk8DVyIoPfIbXOi8W/Qx1ERL56srvPtRhci/yn0B1ci3zdpAmujy/A&#10;+YtHPX8xCn/OrNyEd93xDK6ja/cJEUFgBJxawVaveoweVifTrfm+GEIb7R/Tm3XPHBj903q6fPJR&#10;JhERkf8K4kdkRERERL52ZLY4T1jMUDGw1hMZNo0nMn/E3xRYCyS4/sH+B/FYN+pBCzGwFhERyQai&#10;fxcRERH52zDgM3ae+0+i2jv6b0MZysXfTvBaWpp23WuS+evBIiIiIpoRl4WI/KcQl4X801ESG+JL&#10;SJwZNkVtPn5xT0TkixDLW99goqU5yFfIKnXnERERkf8s/5g11yIi/0+SkhQpH3MQEREREREREdHF&#10;PyK4dn3yTP2XiMjfT9EihXn3LoKIyMw+SiIiIiIiIiLyX8epnIP4QqOIiIiIiIiIiIjI/xMxuBYR&#10;ERERERERERH5QojBtYiIiIiIiIiIiMgXQgyuRURERERERERERL4QYnAtIiIiIiIiIiIi8oX4SncL&#10;URLtdZu7r3NQro4D1n/FzmnKaF4/eUKArAjlHQuI+5n+R8h0txBFCO53PYmwKEYFx/xo+7K2ItSd&#10;By/DMStSEYcCouZkTiJvnt7gnkckhiWq09jJVp3+D+dr9R/KGKFcrgRIC1O9XEF14n+If1T9lYR7&#10;3OdlqCUlq9pjpVc/pyTG7wlPA6QUrlCO/P8vxVO+w/vhc96YlqBSWRsM1cl/GXrZ20fZFCpfjgKm&#10;6uS0KMPxvO9OWA47Kpe2RtyU9XPRJXMFb57fxStcqf5bGxKM8pWlQtFkXv2deqUH/67dQhT+nN26&#10;jPWrVnPANV6d+IVJDuTytiWs2HWdcIU6LbskBnL/zBkeB8vVCSL/SOIe8ufSRSydMZvvb4QJbkMD&#10;0Y/5ZcF0Fi9awk/COSKZEcvzvTOZMH0F23/YxvdH/kXbcH5J//ElSQ7iyvdCuXa6qBP+Y/y/65+l&#10;viCJl0dWs2zFnzzJ5PTEwHucO/uQkJRzkgm8uI0VS3ZxMyxV8dIf/5tQeHJy3WJW7r0vWPnfgF72&#10;lkzw5e8F2fzIjVAtJyW5c3zNIlb94SpIX+Tz0SXzOB7/voRlixfp+C1my0lvFH+3Xv2FfJXBtdz9&#10;DOfdBU+hDOba8WvoHPT8n5G7/sHmTRvZcshNnSLyj0YRyMUNqznuk6G3UgRzaeMqjniKX3fUB0Xg&#10;aX7e74aieGtGLlzBvN7l1UdERP6dfPm+QM6TP9ezdeNGjjzXFD3rOi4i8v/ElHJdJjJu0iT1byL9&#10;GxQQAk9D7NuPT5c+qGnRf9WThK8wuI7m3slLBElsKZjfgOh7Jzjv9zVNDX2KYfmeTJg0mbFdHdUp&#10;Iv9kpLltsU54xC8rdvIw8v3ILg7335fz/fUIrPNbiy8r6EHSS3e8Es2o1KkfjSqUxb6olfrI/wdF&#10;yG1uv/i7AxAFIbdv8lKMe/4TfPm+wBCnnlMYP3kinRw0PSTXdFzUOZHM+ft8oQxbx7rUq99A/atH&#10;xULmSIT0PKVrp0mvT/VSuf9V/epXVxdlyGVO33qHUbkOjO9di5xJHpw/4UrGuUJ5TATvwqNJFGIf&#10;ZfwbvJ97EBSVUVmUxIf64Ob6FM+ACGGMr4XEaOFe4UTFZQji5TEp6RGx6nRFDG+83XBz9yUsLs10&#10;utScQo6OFDBT/61C27kiXz3SAq0Y8W0lTPyOsWHDOYIUSsJctrJ23wskZXswpnNJLYYjJyrIA/eX&#10;AUR8omy6dFFBTIg37k/d8QuNS7MkRU7Mu3DeRSeq/1ahJCFaSIuIFa5K83dkXMrf8vBXvPQKIb3a&#10;ZVY2lbqG4OP2lBe+oRmuywyhzMGeuD15jl94+uVbirgI3oRGkiQxwUQm2Fe68mtCzjs/d54+foJn&#10;ULS6XmnRXn59fIE86DKbZq3i9MswwgWbVslOdYYyXmX7kaSYvjwc3xdevPkgAD39h1bkBF1ez7zV&#10;J/EIC0/JNyI2Q7migvB0e0ngp5UiQjg/OrVSvPV+jmdglJYyKEmM8Ofl06d4Bceh+SWaz5PfBwQZ&#10;vXZ3xfWpcE50aislqnTvvQzTII95J6RHfJL+AaFeoT7PeCrc65P6C+WNiUjVe6WqHd544e4RiOZi&#10;6VP/96jtKTI+g46p84tSp2dWNuFY9If+QtDbV+54h6htVkNfoIx/y6tnrrh5aLa9VBJ59/oFzz2C&#10;UIv1A1KzQjg4FMRc/XdG0h/XpHMxxKh0Xu0fPqKWxQc/ogltfiktqe3zQmv7CCiiCfF8ytPnvmRw&#10;FQL6+DjtKBMjCHjxFDfPYMF36f8KWXLiO/xfuGnxN6lotU9NZKYX75FHEeThhscn/iQxpY1SfJNg&#10;MzGJOmqdqTwz7w+0+cIPaC3jR7Ir86yhW6+y1D5/M1/ZC40KfH6dwOTfQqg+YSvja/vz0+gpHHlX&#10;g5Gbp+Gc+31II+f+hkEsvmBDk47mPDx8j5DEZCSmRWgwbDrfNSqETO7Ppc1L+eGCN7EpSmVM3ird&#10;GDPxGxwshD8VL/ll9EQOmfVh7TgTfhi7Dbfi37JycWcKpTybkOO2YxSzjsRRf+omRto/Yce8tZz2&#10;ik4xFqlZQeoOmcfYxvmEW+1hwqT9mPbZwpLOBVCG3dR6rsj/l0xfaIw+w6I+63lkP4iNixrgs3kK&#10;K8+GU8S5Lia3z/HcpA6jlk2i5pPF9Flzl5Lfpra3yglEPTvI5nW/cScg1ZlKTAtRd8BURrQohrEu&#10;XVSGcXv7XDac9CImVWEoUH8IM8c2IZ/iDhsHzedKyVHsnNMstQNVvuHYzMHsCm3Ngo2DKSsL5si0&#10;IeyJbMe0gTJ+X7kfjxgJORy6M2Vudwp5Z1I2ISXs5nYWrT2Bd2rmmBWsz8C543DOp+0hndCBu+xh&#10;y84TPA1OSLmnqsz5q7aj/9AeVLVR4r5zFDMOvE49JmBQZRQ/zm2OqroZifM+xQ/rdnPFMyq1k5MY&#10;Yd1wDNvHNxD+0CFbPXyB8vU5NszfyLXAj6sspXlbMmvbcPIfm8Z3uyJoM2sQ0l9XcOhlDJIcDnSd&#10;PBTbS2v18h/rl3Yh/yeikuN/fg2LNl4h6EO2UqxbzmfTiIrIop5xZP1a/rgdkNrpSUwpWH8gE0e2&#10;oKiJcPW9DQyffx6bZp0wf3CI+8GJJAvnFHYexuTRjSmozi/x9WV+2vAjZ56FCjmqkCKVKpHY9eWP&#10;Vd2Evz9ffqlZxeF9eiubdl/CKyq145cY5aX+6JV0j1rD+O1uFO23lgWdC6eeL3/GrtFTORbrzKRN&#10;46iRoeHl/hfYtnQbl3xiUnXE2IZK3cYzvlu5VB2X32PzoHlcsm1Ge/MHHL0XTGKyBNMijRg0bTTO&#10;qU5aj/pnQLCdM/O/Y9uz0gzaOJ+WNql9isLrZyZP2Ed00/msah/GrkzKpgw+yKyhO4lsN4v+0r2s&#10;PvCCWEkOynwzgwXV7qXpC/IScGEzK7efxyfFtsDIpgpdxk+ii6NKIIncXv0ty66YULy4HF+P8JR1&#10;wFJLO5oMmczAhgUwFCzCY89oph0wpefmZXQU3I32vxdS3W39pzrXYiztgraw06244LeW0KFwquzk&#10;z3Ywftph4hpOY924Wp8G75n5JaXm9jEp7Mzg6WM+tA/yQK7/tJE9J1wJSUiVgdSsAJXbDWZw92rk&#10;VZ2WqIePk2qwt8TXXN21gd2nnhKmjq2kUilKiR29Nq6g8/sypCXxJuv7L+KqSUmKyX3wDE+ROBYl&#10;mzFIsPn6BVJn/5U67FMTmenF4u5FcDu4no2/3yIw9YaYFqpPvymjaFZMuGH8VVb2W8b1DwuNDTC3&#10;taNS4y707FyTfEbqZH3kqdTeH0wYYsPZZZp84XdUkEVlXkYV2ZF5OhT4/TaR8b/4UX3Sz0yqn0GY&#10;Wuw+o15lp32yy7/jhcZ4V05f8EJpXZsmNXIgNSxN8xaOGEXf5dRZv9SONy1Jz7nuWpAei7ezdd04&#10;GuT25/KOX7gRLRyLecSVGwmUbd2P4RMm0M/Zloh7e/n5tP8n95HaNqajcDzp+XGOPYpLSVNGXOf4&#10;BX+kxZvStropfqf2csbHkEr957Fo0XQGtihC0ruYlHPTIyiP3ueKfLVIclN98AS62EvwvnCWZ/Ji&#10;tB03kgY2nzoPZfhVvl+2m3vJFek5dSlLl06jh1MC179fy2FvQdt06KLC9yT7TvlgVGUAs5YtZvKQ&#10;lhROepf1FzpiH/PHH/5U6DuSb1s5YmVdgLyxOsqm8OXMbyd5ZVSFvvOWM2/aUJoVSUK7ugrB2p1t&#10;LFh5iJeGVeg8cjozZk6kf2s7Eu//zsoFu3kaJ8O2Tm/6NymGTOhcnDp9x9B2jkIgp4HoO+xatIWL&#10;fuZU7DSMcdOnMvLbFhQ3UNuhLtm+R6svUBAeJsWxuj1mEhklmg9n+MhRDPvWGXWMIRCL6+9/EFCx&#10;L8MGtMLB2pr8OZ7r7T80oggjTOJENXszJDI7mg4fJeQ7kj4NheBTGY7LlqX8fDeZ8r2nsXDlMib1&#10;diLx2nY2HvRKc/8k3K89pkDvJWzasZ5RDXMTcHEHv7moHJxA3GN+XrSG4y+gTNuhjJ81h4kjOuCY&#10;86Nb/3z5pR6OubuD5VvO89qsEh2GTmLy1LH0aV4Cg3gFtkIA0MBWzosTh3mc0mxKIq4f4ZK/lGLN&#10;2lNVw4gq5tElbiU60LLvKMaOHyBc/44He3dz1j+9dJOeX8O1YG/mb/uRVeOcySUE5bt+dSGlWHrU&#10;/xOkeanXug55Elw5c9pTHZDH8/jEeV5RgkYtnUjSs2yxj39nv39Fen83kBaO1lgXyDh5EoPrpRsk&#10;OLSh98iJjBngjO27e+zbfZqAtLdSRBBn1Ywh0+cweXh7HAy8ObNxJYe80uenEyEY1qhzzhVw7uyM&#10;jfw5J488FIZJqnMjuHnkPAHS4jRuX/3TwFpAH7+UsX1yB1wU2ud6avsoI7m7fQ5rD73AUBiYDhfq&#10;N23CIFraJfDw9yUs3uOaWpZsEYfr7oVsOOoOZdsxcNJspk/5jrZOOfUKahQRseRpNoIps6cztL0j&#10;hj6n2CIEoSkmobd9auZTvbAh/NoWVu65Q3KFPkxauopFU3vjmHCNH9cdTM0zBQnGZdowVGizQd92&#10;ppZtKLd+XcKcjS6p751lVZ6f9Af5MI7S5guVepTx82SeFTLXq89rn7+Lryi4VvLuxnFcQiB3WTsM&#10;vZ7h9syd8IKO2JnK8TxznKcZH38YONF96kAa2OfHpkRDOjUuiTTakxevBJdpUobO81cybUhXmjZ0&#10;pm2/lpQ2UBISEJQ6G5EOUxw7tMXB+A1XD5wjWKEg4OxR7kaZU7ltK4oKnbCphRmy5FhCgxPIU7Y2&#10;LfvPYGLnkurr05OVc0W+Ykzs6TxhKDWsc1Hx20n0LK9p3lXJ26unuPUuNw0Gj6NTnXKUdqxDp5Hd&#10;cJJ4c/2ql25dNLXEzCCZ2LdBJOQpS83W/ZkypQsldE0CZEAZocBp4GR6tWpOu+GLWDGhPkoXHWUT&#10;dN/CzIDk2LeEJOShTO3W9BUC3I4ltWSu2sln3zmCzKoxYN4UejSvTZUaDWk7ZAFz+pVD9uoEBy6F&#10;k6t0Xera5xFG/MYUqNSExpULadhWSbB5l+NcDTHAvvtMpvZvQ71adWnUaQjTRrdIOa5Ttu/R6guU&#10;2JRvhHP5/EL+EqwcGtO0eXOa1Hcgz3vvJwQaCqeBjO/bmqYdRzB3zUTq5y+bBf+hAZktTo0a45Tf&#10;SOgzrSjbqLmQbzPqOVjB2yucvfmO3M5DGN21Dg72jtTqMopO5SX4XLuWprM1oFyvafRraE8+mxLU&#10;79qYEtJovNx9Uo5GCQGsMP6naIdpzBjSlrrVq1G7WQPsc76fZfkS8hN8qdCZXT9+iRCDMnSbNYu+&#10;bRpQs04TOgyZxXfNbQQVcqJdW0eM3lzm8PkgFIKOnD92myjzqrRuKQyw1FmkxaRsN2avmMXArs2p&#10;79yBPi3sMVCGEBCUXroGTr2YLASlpfPbULxBV5xLSonxcMdXKJbu+mvGtHJbGhUDv/MneCREisrw&#10;a5xxCcWkQgsaC85ev7IpiVSU59vJfWnRvCNDFq5lbMOM7xSYULrbPJbOHEKn5g1p0P5bmtkboAwO&#10;IN2tjCvTbWIfmtSqRs1Wg5k8oiF55B5cPOemDv71RKpd58ydOtLa0Zi3lw9yMUghmPFZjt+Jwrxq&#10;W5oX02Lrevglze3zHD+h4Ar/M/x5LhDTaoOZNbk3TYX6VWvYgYHzF9K7nAzfE39wJVQva/qUSBeO&#10;nxMav1gHJs0ZQuv61alaV6hrmVyClevGqFIPxvduRo1qtWk+aAZDhbaTe57ngpscpd72qQkNelE/&#10;GZdTN4jI7cyAcV2p5WhP2TpdGd61Anhf43qaQZTMphzOzVvQqnMfRixYxuDq5oIN/8k5P1WbZU2e&#10;n/YHjShdUYsv5K3uMn6mzLNCZnr1ee3z9/H1BNeKIC6fvk90spLQKxuZNWUyM1S/eb/xVBiOKUOu&#10;cNIlPEPHZoCBwfsqyLDMYSE0cgLxqiDcpASOpXMIg60gXM/+wuY1R/FUJJMs3F8TsvxN6VA/Lwmu&#10;Rzn26D4nTr0gKX8j2tbLIwhJhk2zgfSuYoHfiaVMGL+K426RWjrZrJwr8rUjy9eY0as3MKFVEQ3B&#10;oQoF/r4BKJRR3N4yimGDBqb8Rkz6FXe5guDXgjPSoYsy22b061sFC98TrBw7nnVH3YjKhsJI8zjg&#10;VPx9KVWPx/UomxAENhnQl8oWvpxaOoYpq4/i/uElTg3IPXnpk4SxQz3qpJvFl1GgXm3sZIm88kgN&#10;/nSjwNfbl0RpCWrUUy8nSIce5f9AJr5AF1JhUFG++If2VT3mzKr/yAqK134EKpRE3drMOHWdhg2Z&#10;yL7nchTBfgSkiahkBgYfnLQsR07MhV4sIV71BoqcAN/XxEsLUrV2Kd4/NU7PF5Kfwhcf30SkJWpT&#10;W+NjXxn5mnShXt4Enhw9wuP7Rzn7Iol8QmBa58MIJj0mxctRKkW8jzn/6wbWH/VAkaySr/qE98gM&#10;kX0UADlSBUC8XvXXgqwYTVtWxCTMhVNXQ/A/f4r7sbmp2bIe1qqm16tsUvKULU+xj0qjoTM1oXg5&#10;eyyJI+jxWX7bsIYTHgqShd4gs7WYFuUrUspIGBgFCPVTp302svw07twA64THHD/ykAfHTuGRlF8I&#10;+Ot/HGRmQC+/pKV9VDOock9hEJRkjEPduqR3FQWpK7SZLPEVnj7Zi4TkAX74x0spUL0OdllqfE1Y&#10;4FSxNEbKNwT4x2fJPj9Fg14o/PALUKCMusX20er7DRrMtL1uJAlxz2t/LTeU2lCjRmkMk/zw9pFn&#10;WZ6f9gfq/9SEHmX8sjLXQSZ69Xnt8/eRmbj/VuQvz3D+eSKWTu0ZMHQog9L+BjTHzjiG+yfO8Fpv&#10;W0zE78JGpg6dyK5HMip2aUopTf3CB8yo0LEtZQwDOb9mHZdCjHBoLfz9XolM7Ggzcx0LhzehQNgV&#10;dsyczBaXN+qDGcjKuSJfPSa5c2OeiaUYGQoOTHCENfuOY8z4CerfNGYuWc7cPhWFM3Tpogkl281i&#10;xZLhNCoQyrXtM5i+8RpvsxrHGZt8svRCd9lU6tqeqWuXMqRJQcKubGPOlA1cf6MtcyEIk0lQJsk/&#10;3Sc2KSnlkZwqINSXZKUqHyHc0GLX+pT/8zHG5JN1eln1H1nAUJCh4Hrz1urH6A91msDEuUtZtKAv&#10;5d/3h5kixcjIKGXG6JOANA1fRn7JQoCu+kf1aqEWzCrSvo0DhoFn2bD+AiFGjrRsW1Z70Jvoy8WN&#10;Exk56QdcpZXo1NRew+AqM/Srv2akWNdvQ6088Tw+to09p1+gLORM88rqxRF6ls3IVPfizkTf82yZ&#10;OIRpOx4hq9SFxqX1qKVEikywMamhkaAnXw7Tih1p7WBI0Lk1bL4QjJFja1qXzSxK+jy/JFENDCVK&#10;wS18atxJwuBO1Q5ZcBXpkBobYqRq/C/1Mp1UJpRVhqGh0D6faZ+f6oWR6paCGdam97iP9xszdR4L&#10;li2kV0XtN5SkiYizLE8N/YF2dJfxi8s8u3wR//nX85UE1zE8OHWRgOT81O/ZjzZt2tIq7a9jf7rU&#10;yYPC4yyn9PyojDLkND9sPkNUzXHMn9idunY5dDpvWcFmdKhvTeK7dyTmrkubRvnV1wijpPBwEmW5&#10;sG81miVrRlPLIoBL+06nHE1PVs4V+edjSNEydpglB+HuLaGYgwNl3//KFCG3kUynLiqjwnmXKCNX&#10;2daMWLGWEbUtCLywj7OvBIcpMcHUWEJybDTq98iEaCKe+Hh9HJzusgmZEx6eiCxXWVqMWsHy0XUw&#10;D7jA/jNaZp+NSlPWzhj504tcTLdFphy/Ky54KsywK1tCnaYLGUVKFsNI6cWNS16f7AikV/n1RCIV&#10;ghXhX0XSJ0MCjWTHf3yKBIkQKKlmkNNma1i8LCXNkgl+7oWkWJo6OZShcB4jhLhKD2QUsLcjZ3IA&#10;rg80vI+SwheSn6woJYsao/S6xmUvbf5XKE+zztS1TuDdu0Ry122P86dveapREnJmG9vPRlJt3BLG&#10;dq9PiRxZla4+9c8Es8q0bFqMZJ9b3AsypGzzFpRI6ZS/RNnUKEM4t30z56NqMnrxRLrWt8NSZzCp&#10;IPjSRR7HyihaKosz8ilo1rkUZAVp3Kk+VgnvBH+Th9rtG6P1nWWBTP2SHhiWdsTOWM6zC+fST4rJ&#10;fbl63QOFWWnKqISeDR8ny1+GkjmTCXz8IAsTblpQBHHlwiPiBD23K2X8hewzDYbFsbczIznIDW+K&#10;pbmfA/ZF8mCk7YYKPy5dfIrcoBilShrqL08daPSFepTxi8r8M/ji7fMX8VUE18rQq5y5EYasVBOa&#10;aRxJW1ClTVOKSPT/qExybBQxSckkhIcSFR/Nq9uuKevcFInRvH4VpKEjV2GKXZmiwujMgGIt2lPl&#10;wxLbJNz2TGTs7C0cOu/CrXvuvIlLRmaeQ308LVk5V+TfgEWtjrQsIcP30AJmLNnBn4cPsX/3RpaM&#10;Hca8wz46dTHm2W6mjpzF9/vPcePmPV68iSPZwBxL1XZegtNzsM9BsvsJfjpyQwgkrnBwzVIOvNTP&#10;u+kqG0lP+WXSd8zbup+LLjd48DyE+GQDzC01veIkILXBuUcbiiqf8PPs2fyw/wyXzx/j93VTmfuL&#10;OzL7jnSqY6k+WRdSctfrRLPCyXjum8nUJT+w/8hxju3bwbplv6WcobP8eiLNXwhbAwXPT/7I0XNn&#10;ObJzLX881P78MHv+IyNS8hfMh4HiGad3HuLC2UPsXvcbj4xr0a51SaSvDrF4yhJ27TvE0T92sWXh&#10;GEbNPoSvnh2XcaX2tHM0FmS3kMXb93HyzDkuXLiDX8zHoOSLyE+am7qdW1A42YP9syayfMc+jh0/&#10;wp87VrHytyfqkwRM7bAXgnCJQQmataum8SW5VJKJi4whSQigIkKjiI/24e6TQCGsTUIe5cerIP0m&#10;UPSpv3ZkFGvWkvKCjUly1qC5cz714OnLlC2F5FiiopOEOPEdYVHxRPvc5mmAoERJcqJf+/DhVkk+&#10;uPz2JydOHGHf5tnM3n6XWOt6tG9aUF2mrKBF59SqbmpXlqJCIGtQvAVtNL1pmoakzPySHkhtGtOt&#10;dTEUT3czb85WDp0RBuTHfmXjtBn85i6jdMeu1FK5iuz4OJNKtOnoiJHH7yydv439x89w4dx57r2K&#10;znTJzXsUr66yb/8xTh/Zy7Y509hxLwZrwRc1Vm3DY/Fl7PMjFtTo2IbislccXTCFFTt+5+jhffy0&#10;cQETh8/iaJqlHIkvz/Hr/lNcPL2f7+fMYs/jeGwadaVRAZn+8tSBZl9orLuMesk8jsc7RtG390T2&#10;/VX7aH/x9vlr+AqCawV+Z0/zOM6Mis2bfNhiKiOyEi1oWcmMGD0/KiMr3Ji29fMTe3M933UfysYH&#10;BljnkBB5ZROrT/p9+khbhcKXs6cekmBRjdYt0n4tSEYBp8pYB1zg57VLWLn5JK9z16bfINVLVxnJ&#10;yrki/wqM7Ok2fSqdK+Ug+OZBfv3hB345cAlfy9q0byDokQ5dTC5QnorWgVzcs5YVSzdx5nVuavYf&#10;TDNblQZaUL3vSFqXjuf2j4uYu3AH9yxb0LSMnt2ujrKpZrPKVbYm6MJuNixdyrZTr8lVawD9W9iq&#10;b/Appo59mDmzN9VzvubCnvWsW7uVfVffYttwMDNndaVkVh7LmZWnz5zpdK1mzbu7R/jl+y38+NMR&#10;7oWoLVRX+fVEVrAFfbpXwNTnDDvXrePn874kZVLObPmPTxB8QYt+dK1gxqszP7Bx/S4uvUrCECNK&#10;95jOxG6VyRF8gyM//cDOPQe46mNJrY4NKaJn06pmlNtMn8eQxvl5c3UfP25cK+TxM7fSLun5QvIz&#10;dfqWGdO6U8U6nPtH9vDj1u38evQObxQfC6vwPc2Zh/EpL8k1Vb0FrhUZhRq3p27+OG6tH0yfYWt5&#10;aGBNDkkkVzcv54yfftLVq/6ZIM3bgJZ18pK/fiuq/Y+9swBv6moD8JukRgVrKVDcocVlw93dxxgy&#10;XIa7OxR339iA7R9jbAx3d4ZrKZQWWuq0pd7G+t+koVSSNC2FwXbfPRnNyc2Rz853bs69NykpyaK+&#10;aZAVolHH+uSLvcqGwV8xcs1tzPJkRxJxni1LhXlBKcO+hDMFbV5z68/t/LBpK7+deIZZ+Q6MmvMd&#10;tZNuPZsRDNmcBmGuPX6Ue3G2VGvfMl07kxmNS6aQDefec5naqyY5fE7xy7oVrNuyi0vB+ak/cC7T&#10;upbU9SszMU5G4fbTmTWsKfmCL/Ln9+tYv2Ytu64FCwshI8gcKOZcCJvXN/hr+2a2fP8/Tj0zx6XD&#10;OGYMr0uiyLPIP5NhUeZrJk/uTuXsAVzf9zM//bCT/edfYle7M/WSfCUBddhjTuxcz7r12zn53JLy&#10;nSYyc8iXJN4Ax1R5GsdQLEy/j6bIXKm913dMVBhh0R8qy816/XwIPrH7XGc1KqJDXhNv7UDubDJU&#10;UUEEx9uSx95aMJO0RN9Yw5gFp7Fst4iVA8vr+UlORWxYMG8U1tg7ZMfCaOzLyLEiHwuj97nOAuQR&#10;gQSHK7HM5YiDbfJQl74tqmLDeB2mwNrBAbs0BiPYU2iI9vs5rTJnTIb7JqCK5U1wGHKhfofsFiav&#10;ulVxYQSHKLDJ4yj0WVeYWVTRhAQJerG1J5dQWeo+GO2/iajj3hAcKsc2ryM26QbhjMUPw6iJfxNE&#10;qNwWR0fblN+VRxAUFI7SMhd58tiaNDlmlqyQnwZV9GuCBTXZ2OdOZqfR3Fz7HYtPW9Jm0Tr6uZhg&#10;DBp9v44X7D032WSah5UEEWfriL11xqT7PqijXhMmyY196osqsrBvGnmFxNtgnzsbMlUUwUFx2Do6&#10;CPXqDhDsLC48hNAIjW7yYP8eunmHHpuLvsGGEfM5a9mOecLCwdlEfzUel0xFGGOY0B+FDQ6Ownyo&#10;K03J+8c4k1FpfpkIIVJpSa48DtgYEnmW+6ecyMAgwoV2czrmIUnV2vtcL+Vu9clsGVKKyDjBXgS9&#10;GW7PFHkax3AsNNBHU1FE8jpCSi57mwzGyUzwEeJnZu9z/S9PrjOAKoAjs0ey7Wlp+q+dRxtjm9FE&#10;Pls+dHItIvJfRBVwkHmjtvKs9GBWzm1ndC+vyD+BisBDsxi79SmlBq1jVru322BEPgmSJdc/Tqyb&#10;qWRZ5MPw73iIzD+I/MkhjjyIJ3edDjQUZwYRERERE5Hz9PAhHsXnpnb7xmJi/Skif8KRQw+Q565L&#10;u8ZiYi0i8qERk2sNmock7D+Dv7Q4zTpUM3IhjoiIiIhIcjQPYTlwxg9p8Za0qyZGz08PNW8u7eOc&#10;n5RiLTtQRVSRiMgHR9wWoiWWUN/XxEhtyZM/VwbuDSnyuSFuCxERyWJiQ/F7HY3UNg/5cqV/72eR&#10;j09sqC8h0VJs8+Qnp6iiTw91DCG+IcRZ21PA3sTbsYh8FMQ91yIiJiAm1yIiIiIiIiKmIO65FhER&#10;EREREREREfmHEZNrEREd6jee3Ll2DfegD3Tze5F/ADnBj85zbP9BTj8I1JVlhrT1yIMecfHIPg6f&#10;vK99/2mj5o3XLf6+7sbHMW810T73hfYe4m/kuSvqaB8eXL/GI99YXUla1GEe3L52nWchn8jTIT4G&#10;6mhe3b/G3w99dQUiIiKfE2JyLSKiQ/X8MBtcF7P7doyuRCSzyP1vcerk3Y+UyBkihie7ZjB+2jK2&#10;/rCF7w9kdkta2npi3XYxZ/RUVm36gW2bD+qO+5RR4XloLUsX7+LuRzHvBPzPbmGZ63auhRpOihMC&#10;zvGTqys7r4ToStKidD/A2kVL2fvgP7ToTQjgwveuLPvpsq5ARETkc0JMrkVERLIYBQ//WMvm9es5&#10;8OSfS4hU/sf55U83VMXaMGLBMub2qqj7JGOkqadnXk7u/AN3VXFajV6I64JvdEeKiIiIiIiIybWI&#10;yAdBFfQ3fz/9r24vMadCz8mMmzSBzs7vnpn1sWWifOaOp9yaKp370rhSOcoUsdd9kjHS1JP/NU+f&#10;y8lWtRO9mlaiTLmiuiPfE1UQN6+5C0sTkc8TFUF/X+OZqEARkf88YnItIqIPdRyvvdx57h9pINlR&#10;EBnggfszP8JTHaAIOM+GmSs4/iyUsLAw3oTHpKxDEUmAhxsefuGp6lYTHyUcHxErTNPCYWEveeYZ&#10;RKw68dO3qKIC8Xz0EHfvMOJ1ZWlRIY8O543QvqYPYWHhRCdvzFAfFNGEC8dHyYVGtTJ4kikZSK0L&#10;4uxcIOme8fpkEq0Za1gEsal2DSii3wjl4WnK06IiOvA5bg+f4BOWcmOvKjac4JAIlBIrrGRRvImS&#10;6z4xhP6xpKknPJzw4BAiFRKyZTMjKiyK5DUrIgN47vYM/9QCSULBGx93Ht1/yPOAKK2etSgCuLh2&#10;BquPeSTpK/ZtFapogr3ccHP3JjS1MejDhOPVccF4uXsQEGmon4ZlqyFRRynHro4T5GOK3tRywn2f&#10;4vboOUGxCWTkdlXyN6945ib0O8pQI4ZtUh8KrY8I49CauyCTJ5mViYKA82uZu/IoHqGJPhcek7Ke&#10;9G1DjTzcl2ePHuEZGJshuYiIiHxaiLfiE/lPYexWfIpb6xg27zSOzTtjc2cftwPlJEiyUbDhUCaP&#10;bkIB7WPN1EQ+/ouNa37jhl+s8E5womwFqdt/CsNbFkX66hTr5q3nkr9Sc7AWaZ5WzNzyHZVkkbj9&#10;tZb1u6/jr016hAStYH36Th5J86JWQtWBHJg6mJ0R7Zk6QMbu5X/iES0hu3MPJs/pSck3l/h1w08c&#10;exBIvDZnkmLtVJ02A4fSvYZj4lPX1OG47f+BHQeu4vE6Tts/LVJ7ms78geFV44z2wZAMCjUayqRR&#10;psnAUkhCPHaOYurebPTcuIS26rN6ZNKSER0C+H6bG0X6rmZ+l0KJ/Vc8ZvuoKRyKacTEDWP50lZ7&#10;eCqERObyTjb9dIRHgfGJY5Rak796e/oN+ZrqjmrcfxrJ9L2vksZvVm0kP85pQdrqjI2lAC9S1SMr&#10;U5W8z27j965ihv08lyYJjzmwdjV7/vZLXAwJMitQfwATRrSkiO6+wrFex/hhzQ4uPI9MTKolFjg0&#10;HM3WkSU4u3oumy74kyQhaR6az93K4MK32DZ3Ncc9o7R9kFoXoO7guYxpki/xuFSoQ68ZON6e2+sG&#10;suiMI0072XB3/y2C5AlCNwvRYOh0vmtcUPfUvvRkqzlKzs01A3A9V4LhP8+hiVaoal4fmM7wbSG0&#10;WrSBfi7SFDbQySnxe74XfmLjtmO4heoSTKkUqVpCiT4bWNKtYGJZKuTXVjJ40XksixdD+VJYfGiE&#10;JLWjePMhjB/ckPzaH0fSs0l9KAzIpLAgk2kZkIka39OrWLj+AgHvFIhDq3lsGF4ZWWT6tiF/dZ6f&#10;1/3IicchQmsaBLlI1UhK9mHPiu7aEhERkY9PZm/FJ5sjoPv7oxAUFKz7S0Tk45MzRw7i4uKJj097&#10;zlft/zeHzz/jlb+Kav0nMXpgW4pH3OLsueu8KdyC2kUsUIddYOPMTdyQVefrESPo2bYGjqE3OHbk&#10;LrIvGpMv3EdInN7g9jSUQi2G0qNVLWrUqETZovbEXVrLnM3XkVXrxbARfWhT3ZGQG4c5dteMas0q&#10;kEsSjfvpg9wLiyfAW03FDh350jGGILMqtKgUzP9mLOGobw6qd+5Lz64tqFEqO28eXuTcmTvEOzei&#10;cl4Zby6sYdam60gqd+brTjXJF+2Jp7IKA2aNoUWZnMRfM96H7AH6ZXBGI4NCpsigGS65IPTeUU67&#10;mVOhTWPyhOiTSWUq1y1DzKXT/P1USZnmXwhJkprwSz+y+bgvTh1G07d6Lj0/rQlJ1I3NzFpyGN8c&#10;X9CxT286Nf+SktnDeHzxDOfuxlOuUVXy58iFvfoV973UlO88kC4NylMif/Y0j302PpbmVCpgn6Ke&#10;zrXKUcklG/53vVBX7EK/bvVxKZ6N++tn8P3fMqp+M5JhvdtRLW8Itw4f5p6sBk0qCOOIusEP01dy&#10;OjAnVTv0okenplQvmYPoKBtqlzDDW8i2wx89JbRwSwZ904ovvqhOxbKFiD2+kk2X5VT5diojutWm&#10;uE0YgQllqO2cWzeC5Kjw/muFgeNz4P/3AS4+8yFAXYM+E8fTr01Jom6d4vz1N4Je6lLYwhTZVsHR&#10;XIXf9QNcepGbGp0bUtxC03YCMe5nOHwnllJN2lDFUZLMBppRzk5K7P0fme16AG/L8rTq3Zduberh&#10;nDuC5+5BWFdsQzOX7NpRpEb16ioHL3oSbVmKVn2/pWOTCuR885ibVy7zxKwGjcsLBpeuTer7kVZt&#10;VCYFTZVJg0LE+AqJcPgjnoUWodnQb2hR80uqVSpLEft4Lq9NxzZi77NjhiuHX1rh0qYPvb5qS53y&#10;uYl45k6wTUW6t3DR9VdERORjk9cxj3ifaxGR98eM8t9MpW/DMuRzLE79bk0oLo3C0/2l8Jma1xeP&#10;cf1NLhoMGkvnOuUp7VKHziO6U0HixZWLL3Gs2JhGFfNjjgR75yY0a9GCpvWdyc1rLh+7SniuRvQf&#10;241aLmUoV6cbw7pVAq9LXPF89zO3OlxFhQGT+KZ1C9oPW8iy8fWIO7WbM/7WVBs4j/G9WlCz+pfU&#10;7zCEWfO/xUX2kuN/nBO+qeL5vcdE5RbaGCdM8M060m9MF8oIyfEtHztyWZraB0MyeCF8lp4MPBOr&#10;SEJmWCY2FWjfzgWL4PPsPx2ASuXL6UN/E2lTnTatiqZJhLUIx5z8/RQB1jXoP3cyX7eoTbUvG9Ju&#10;8Hxm9y2P7OUR9p4LI2fputQtk1sIipY4VWlKk6oFhfZTk95YXqSpp2n9etSrX1ZYCEmwcqpC42bV&#10;yB9+gZPX3pCr0WBGdauDcxkXanUdSeeKEl5cuoSXSs2by4e5GGRGmR4zmNKvLfVq1aVx58FMHdUS&#10;Wd6KNGxSiXxCkipxcKaRIJ9mzRtQzl5KNltrZAkxhATGk7tcbVr1m86ELiV0/U9LusebVaDHlAE0&#10;KJMfx+IN6dykhJD4P+fpS4WJsjV8Vw/jRHDt4En8KEq7qXMY0K4+1WvUFeRZlhwmzVuWVOk5kZ7N&#10;a1G9dmv6TfuO+rkVeJ45xRNFRm0yFe8rkwtmVGjchAr5NQq0p1xjQX8tmlPP2R5ep2cbEHnlAGd8&#10;oUjHqUwf3I66X9SgtqD/MqYJRkRE5BNETK5FRFIhMzNLcgxZ9hzYCHNcfKxmj6UKX28/VOpI/t40&#10;kqEDB2hfwyf+irtCReArI/ekVfng46dCHXmdraMSvzd04CCm7nJDqQrgle+7fZjS3M5UKPY2FdT8&#10;PCwkEU9foLR0oU5d3fYPHbIC9ahZSob8xTPhnZTc9jmRRPvyMkBTn5oIzxcEqc2wsDRHmoE+6JVB&#10;nOZs/3vIIA0y8jXtSr088Tw8eID7tw9y8qmSfI06Uie3gdCkeM6zF0osnetRR7tF4S0ynOrVpqRM&#10;zksPzSLAFLJmLKpXPvgLCXTk9Y2M1dUxdPAEfn+iQBXog59Ql7eXN3Jpcb6sp9v+YhLCwqT5AHpV&#10;s8XnyGLGj1vBYbcIQauGMOV4M8zMkjSLXXZbYckTj9a8s1S2qVD44fMqDmmBL6hVSnuq+/2wrUjF&#10;0haog33xi3tfPeqXSVwWyCR921Dg5/2KOGkBYdFQiiyQjIiIyCeAgRlMREREHxbmQtIrdaRmn7GM&#10;Hjde95rKDNelzOldWXeUPiwwN9N8tTa9xr79nvCaMpf5SxbwTeVk51UtrdLsETUzkyFRK4QkWFeQ&#10;hDKxTCZULkz4RVp/Q7O8HvwybgAjvxvMqCVniC7enva1NBtjM9AHI2ReBnqwrkyHts6Y+59k3doz&#10;BFm40KpdOSNJhpAIySSolYIsdCVJKJVCuqwRhUYWppElYxGEqlmK5KnVl1FJdYxnwpzFLJzfh4pC&#10;EwlqTYqbgDqN/tLBqiRtZ6xhwbCmOIVeYNuMSWy6bGRrXUaPT0HWyjYFUsH2LIQVWkLGLmA0jASp&#10;TPAJmTnmQs6bpTaZgveUSbq2IcXCwkIYjVY0IiIi/xLE5FpExGTMKVK2JNYJAbh7SSjq7Ey5t6+y&#10;hcllkXhmSyIVJn7hX5Uw+SZhXowyJa1JCHDDi6Lvvie8yhTOjYUwgRvGgpLOpbBUPOLcKc3+5Xco&#10;vM9z1UOFdSln7XtpjrLUbliBvDY5yFviC9oOnc+KJb0op7lw6r368BbTZJAavTLRIsOpeRfqOsTz&#10;5o2cXHU70Ci//jq0WJSmXElLFI/OctYnhSTwuXCZ5yprSpYrritLj8yNJTXmxcpRwjqBwCeeSIom&#10;q8O5LIVyWyCTyChcoigWak+unvPUf4cXiUSQkfCvIJ93vx+oiQwLQy7LSZnWo3BdNYpatn6c+/24&#10;7vPUZPT4VJgsW82dUiyRJMQQmXTXjgTttQwG80OZk2B7OUnwv8e9FHVnDlXAOc7fj0FWpBQlLbNG&#10;j3rJgEwkWgWqNCpMwhTbcCpTkhwJfjy4k9K3RUREPl/ECxpF/lOkf0GjFzlqdKJBSd1l/PEenN93&#10;g/BiDWn/pRMWTnmIu3mWq9cucftFOJGh3rhdP8X+nzZzMKw8barlFfIMX/4+fofnwRGYm0Xgfv4g&#10;9yW1aFJBwe2zl/n70k1ehkcS6vOYv0/tZeeWfYS5tKKqY2ziBY3xZWnSqgoOSTmBBJtCjsQI7V68&#10;eBm3cBWqSD+eXD3A9i0HeJZQmq4j++GcW4Y67DSbFx0kvEofRg3rQm1nJ2yT6rEgf544o32opLqZ&#10;BTLIk+ZiNv0yqYZLPqFzZtZECMffDCpCh1H9qKL34jMdEhsK5o3h1tnzXLrymHCVikh/N64f/IEf&#10;DjwlofRXDO9XFUEUQrfPcvBmBMUbtaO6ph09mKLPNPXo5BFZohGta+RDZuGEQ9wtzl2+ypWbL4iI&#10;CsHn8TXO/PUjP+wPxaVVDQoXzE3k9bNcu3qem0I70WH+eN67yNFDT6lZt7y2L37Xj3HXI5hICzMi&#10;npzjyF0VllcWsfiIHwq1nDevHnH7xjMi89Wma5My2u+kRMG9raMNHF8q8eI9r5xU69iIEkmq1Ywt&#10;nKIN2lOjQHYTZSvDOu4ppy/f5uVrK/LkiOPFpV/54fdbvFHZUUbvBY0WOOaT8PjsaS5edyc8PoZQ&#10;f29eejzmzgNfsqV7QaMXMUoVcsHun98+ya6tv3Mv3J56A4fTtEg2LE3xyzToLmjMEpkIX3x1nZN3&#10;nvE6whyziCdcOHQXSa3mlJcbs43q5HfKBw/Pcu7CNZ6FxxET4o/PCw/cbj/AL5vugsbYu2wfN4Y1&#10;ZxW4NKqAvX5zFhERyWIye0GjmFyL/Kd43+QamQPOVYujFhKXuzdvcOfWbR48eYWqUH06dqhPCQdL&#10;pNmL4CR5xs1Ll7ly9ToP/cwo06AZlctVpEoxNb6PbnPr5i3u3L7HU18VBet3oW29UthbxBhIrgXM&#10;HSn/ZRnMAp9w5/I5Lly8yu1HviQUrc/XY8fSvoy19qdlZVQMgU//5ubNCxzbf4QLNx7w3D+O7IWL&#10;kSebVOi+i9E+5Aq9kQUysEiTXBuSSQVHGaqX+9m64w7y6n35rm0JsqUTx8wdK1CjtBlBT25x5fw5&#10;Ll+9yWNfKFy/F6PGdKK0dWIFpiTXpugz3eRa+M/epSpF1a+EhOgGt27d4u69J/gpC1GvS0fqlnLA&#10;0iIvFWqUgICnPBKOuXFDaOv+M0KsytGpRUUEAVHIScLzG5e4eukKNx74IStbn6YlFbhdOcvp02e5&#10;fMODGMfa9BnVh1K59I8nIcbXwPGS9BNJJ5nJsrUoUBKnWHeunTkptHUZd0U52nwp5b57vMG7hUhz&#10;lqZGRWGR4XWbq0Ldl4SE8+8Hr4hJkGJfyXByTVwgTx8/w9PtDnc0OnrgSVSOCrQcPIF+9fMlXqhq&#10;gh7TYkJybbJMpNgVcULicYMrly9x7fp9AmRlqdesCmUrpmMbspyU+rICuSK9uHv5vLCAvsR14fu+&#10;MQlI7SslJtdxHpz98xzPFQWpKSzW8mVyd46IiEjGyGxyLd7nWuQ/hbH7XGcUeUQgweFKLHM54mCr&#10;neJToI57Q3CoHNu8jtikyIXkRAYGEa60JKfguHq+ahxVHGFBIShs8uCY/d3uZHXoeVaPW8l1swo0&#10;alSZ/JZxvPa8y9WrT4jI14GZKwZRwVp38Pv2QUd6MkhNWplEc3Ptdyw+bUmbRevo55KxS7pUcWEE&#10;hyiwyeOI3XteDZbRsehFHkFQUDhKy1zkyWOr5w4lAqpoQoIE+7O1J5fQ6RTn6dVxvAkKRWGblzxJ&#10;PzmoiA0L5o3CGnuH7FgYObGfSEaP148pslXFhhIaJ7STy+qD7zFUxYUTqnmgj1UuHOwNyFYgS/Ro&#10;gPRloib+TRChclscHW2FZVcyTLENIygig4mU5iZ3ymAiIiLyAcnsfa7F5FrkP0VWJtefGvGXlzJg&#10;6QNqTv+eEV/oTsMJiVbAn5MZuTOKdkvW0ads1iYb74sq4CDzRm3lWenBrJzbDkMnmEVERERERD42&#10;mU2uP/TJBhERkY+EWYEiFDSP4N7hPZy/8wQvLw8eXzvC3oveJNgWpsgnl7nKeXr4EI/ic1O7fWMx&#10;sRYRERER+VcgnrkW+U/xbz5zrbmgLeDqLn785Sh3vSMTbx0mMSdn8S9p028InSrpe+LhP4c67AzL&#10;RqzilmNPli3/miJici0iIiIi8gkhbgsRETGBf3dy/Q5VbBghYXHIsjtgn8X7TrOM2FD8Xkcjtc1D&#10;vlxvt7GIiIiIiIh8GnwWybVSqcTjuZfunYjIx8cxjwPR0dFEx8TqSkRERERERERE0lKyRDHMMvHw&#10;rI+aXKtUKvEpVCL/KGq1CqlU3H8gIiIiIiIiYhzNWWuZLOMbKj/6tpCAQPE+1yL/HDlzZicuNp44&#10;Pfe5FhERERERERF5S768mbvPtXi3EBEREREREREREZEsQkyuRURERERERERERLIIMbkWERERERER&#10;ERERySLE5FpEREREREREREQkixCTaxEREREREREREZEs4pO5W4gq6DHXnrzGukg1qhSx0ZWK/JdQ&#10;R3lx97YP0qLVqVzYWleatRi8W4gygEdXnxCi1r03hMQKpwpfUDzBgxsPA7ApVYvy+T/Rh7R8FqgJ&#10;e/Y3D/1tKFWrAvk+uCjVRHrd5p6PjKI1qlAwm644FR/DFv+7mKaD/ybxBN49z5Unb7AoVZc21Zx0&#10;5Z8aog4zjDqKF3du80palLpVCusK/znUkUKMu+ODrFgNKhUSFWiIzN4t5JNJruNOTqP9zHMUHvQL&#10;PwworisVMYn4V1w7fhuz6q2o7vT5JnpK980M7L8Ty8G72NK3iK40azGYXEceYFLrhVxV6N4bQpqX&#10;Dqv/YJRqOV+NP0LxSQdZ0TGX7sNPnXh8rx7jrlkNmtdw4tOwFDnXXDsz+Uhxxh9YS/sPLkolTzb1&#10;ZugvNgz6bQvfFNJ/z/OPYYsfnk9R3xpM08F/j2gebBvL5G33iBQW+RYN5nB6SSvdZ58aWa/D+FdX&#10;OXnHjGota/CvPF+hdOf7b/vxP8vBnNv2ra4wNR/PZ5Vum+g/8Gdshu5mU+9CHy2P+Nz0LN6K7z+M&#10;/PYOlix2Zdmu+7oSkQyTrRrfzJnP7Hm619wxNNVMGBYV6D47efkE2pbI+NOaPgnkt/ll0WKWuv7K&#10;Q7muTOTfi6jvzwrVq/1s3XkfVemuTF3/A2sGV9d98l9Azp2dC1nmuojd9//DxvoP+uzHySP+O3r+&#10;/JNrlT+XLzwivROOnx4qAi6d53FGO65nvBbVBzF3/gJm9a2sKxHJMGYFqNSkOU2b615Nv6SorVAu&#10;y0O5RsnKm9WnrP1n6jYW1em/YAFz5n1LRQtdmchng8r/EhcfZSBgiPr+oGRYH+mgcHuIu9yGL3sO&#10;p3X1CpQvkUf3yX8BC6oNXMicBfPoVfk/bKz/oM9+iDwirY/8d/T86WYJiijCQkKIjFeDOpbAZw9w&#10;fxWeMolW+HJy4UgW/OXGa+HYkJAwYlIeQISvGw/dfAhLtUhSx0UQGhJOjFJ4owjB69FTAmN0G27j&#10;I4XPNPWFEBoWRbwqsTgF6jgihc/DEysg1PMRzwJiSLFlVxGO35MHPPEJE9ZryVHgd2IB4+b8xZPg&#10;xHbConUdF8Ya7HGPO3fdeJW604bGK7GlSOXKFNIkg6lQRvrx9O4dHnmFEKcre4siKkwYZwSJIg7E&#10;46EbvuEpBGgANbFBHty/fRf3NGPLYL3qeMK8H3P/rjsBMZ/ps/G19ilMjKntMwnDdpgWNXERgt2F&#10;x5Bomp48fhrAW9N8iyLcF/cHKW1EHhWqtelYzReTkagPoVwlwaZoZSrpMRR99cVHCv0Q9BiXom0V&#10;seEhRMSldApVbLhwbChRRsanigrA48FdwRaD04znLenboZJIP3fu33mAV0hqi34rg0iSb/pJ9HXB&#10;V1LJJQ2ZtUV5CC8e3ua24LN+EfoaMd5nU/xF4XucxaNms98tWBeXonW2ZswXU+nblJhqAHVsEM/v&#10;3eb+E1NsODlyQr0ecufWHdx9I7Q2bRSDMVPAWGw0JR6nRhWllcH9h5681muQhv3WsD6MYdgOlDFh&#10;BAYLupBYk81MmH8i03uCbPpyNRb7M2YLpunQVN8zFAcktkWpVKkwaaPT+/uPBlPiTxJG5+GMyE5N&#10;fJg3bnfv8tQ/hvSjSuoYLScqVLAvrT2oiPJz44G7f7L+a3TzgAdP/YlKrhhTcpjUGMwjDOvfWFww&#10;5COZ07OCqDChjoh4QaJCzAt8yqMnr4hII3RBRgHPeHj3IV7B6fj/B+aT3XMtv7qIr8YfJn/7Xthe&#10;38U1/3gSJDYUbTWehdPaUFj9kqPzx7Hs5Kt3Rq3bDzvhCzMi7v2PxQt+4rJPtFbAEuuiNBm1kMkd&#10;S2IllPj/OoyvN7yh29LRyLbN5NfHUUhzVqLP4tX0fL2AjjNOE51YK5jZ4VSuFi17D6Vn/QJYCkVq&#10;v18Z2W094V8tY4TsB+b+8pgoaU4q9FvCxv7FuP/rQhb/eBEfrRdIsC7ajO8WTKd9SSneh+czafEJ&#10;fN91HMdOa9j59WvWTlvBMY+oRKOwzM+X/WYz+9sq2MkNj3eM3baUe6cE5K9O8/3i9ey77adLjqTY&#10;FKpNtzET6VsnH2aCw2j3uh7OT9tv7Ljx2xX84xMEORWjxYQlTG5dRDhGDwpvji2Zxpojz4hK7CT5&#10;avVjxrx+VLLTvDe13ni8T6xnybp93A/WeaVUilQtoeywf2DPdWpUnuwY2IsfXjRg9lFXmlrpynXo&#10;t09riracwMLpgn1qB6lOxw71oPbjt2Fd2RzeA9dRUn6a9QtuUVJyVurHwlWDKK+4x2+L5rPjok9i&#10;gBV8okizkcyd1gHbY+Pou+Qe5cb/yoqu+RNXzsqnbOvfj52R7VjxcwduDx7ArzZD+WVzHwrKhObC&#10;DdXXHvM/h9N/gzf1F+xmVuPsmtpQB+9n6teLeVhjNr8sbEkuTSPq1xye9BVL71Ziwq7ltMuTes2u&#10;5vWFlUya/yfPNJtJNbZYuDmjV82iVQGVQXtpLtjLlCR7keN7ZjPL1v3JHf+4RP+Q2lCodg9GTOhP&#10;7Xyao+K5sqATU46XZfKRlbTR2qOawN0j6LE2iM4bdjGyskTPXtHM2mIMHvuW47rxGE8jEmcviWVe&#10;mk//iRnN7YV3pvQ5fX9RvzyM63hXTr16N5NI83Zixa89eb3KiC8q3dja552+Hf9OJ6YmCjoVCryP&#10;LmHWisM8T2xECEu16DN7Pn0qawVskJhn+1i9YAMn3COEKU9AYolji+n8OadJWh2ow43ETCsh7Bxh&#10;uaHYKLw1Go8Hpj0Tp359njXj5rPvaaS2PqlNYZqOW83MNgU0nxr1W6khfeyZQnW9J+PSs4MEHq3r&#10;xXf/e5EoJwHzWtPYv6qDdmypMSzXFtrP04/9wjHpza86WzBdh0oTfE9mJA4k6PHLrPEfM+GbhtvV&#10;tJOS9GzNVNnFvzzB5kVrOXAvWOilBiGmSNVIyg0zvOc6lc8WVJ5nQYfJnC3Zk352F9h+1keIVjJy&#10;VuzN7Nl18Vg9k+8v+gv1S7At241pS8ZSL6+UuFPT0s1hUu+5TrMHW8Cw/hsbjQtygz4yAdttmdCz&#10;/CpLu4zjaP4OfG17nd1X/ZAnCDGiWCvGLp5OyyLCMcI8dHHlWFz3PtVes6Cto/l4ls9sg1NaNZvM&#10;v3TPtZKHZ25SaMhGdv31M9Nb5sbn6Bq2nRUU/ToYSdV6ONtIkJXtyLip05g0ZQTNiwmuFHKKldM3&#10;cjWhOoMWbWbzZlcGVo3j7Kr57HqWbN2VEMXtn3bgXWM4E0d1oaJjXgoV0KU8Eitcuk4W6pzAsN6N&#10;yBd8jh+nfseyMyGJyteSQNStH/nZ+wsGTxlNp0qO5C2Un5BTy5i18TLqGkOZv3kbGxYNoXLcadYs&#10;+AWP+Ne8llahjosNEllZ2k8U+j11CsNaFiPu5jEuxlei87BpzJo9ihZOoVzftpGD3iqj402NOvwS&#10;a8bOYvdjc778dhoLVyxn1piulIm7zo5p49l6O0Z3pIDyAWdvFWbghj/Ys3MWze29Ob5mK+cjdJ+n&#10;JvImJ8/HUbHbcCbNncN3LZ0IvbqNLfu9kyYGLenUG3NrI9Pm/85jKtJ13AIWr1jEhK+rJiZrnw2p&#10;7dMen2OCfZ5LHKTJdqiHhKib7NjhTfVhU/muS2XyOBbGySKEM8unseVyAtWGuLL+hy3MH1KFuNOr&#10;cP2fB/bNutLQIY47+/bxVBfTYm/+yVEPKNWmC5VTZ/NqY/U9J1/rztS2e8Olvcfw1ypXxcsjB7gh&#10;BNOIK/s56ZeoceWLg+y/HoN9o840SZNYCyg9ObBtL88tajF89VbWuI6nQ3EFoVHJ1vV67OWEYC8X&#10;tKJUE355JRNn/cpjoY7eU5ewdNk8RnYtR9z1H5k5YRN3kpl0RsmsLUZeXsP0ZYd5YVuTnhPms3DR&#10;TIZ1LIOZ9uekDPbZoL+oCHktoXJdF2wkMsp0nCTEi2lM/K4VRWNN9MUUGI6p+onk9rFzyCt1Y8jU&#10;ecwY2Yr8oVfZvnEfQlgyTORlNkxeytEXtnzRawKzFy9i6oiOlDaP1R2QHLXxmCm4SpSR2PgOffFY&#10;kyynRonXX9vY72FBzZFr2LBhMaM7FUcRGqX91LjfxhvWR9pQLGCKHchwajyYEW1LIpPkoFqvyYz/&#10;qrL+xXc6cs1Q7E/PFjKkQxMwJQ4kkVX+o/ksI+2aamvpyC7mJlsmz+OPR1D+q/HMWb6CeZN7UiWT&#10;E5z8zgnuFB3Esu3bWdy/MgkPdjCl91TOOvZh8bYfmNenMjL3P1i785YukRcwKYcxglH9G4sLRmJW&#10;Gh/JmJ6VD05zu/AQ1u7Zx4+zWmHvfZT1358VeqNR819s/8sDi1ojWb5lAwvGdaaYIgQDav7gfOKp&#10;jBlVBi0WJo3yFMhfmmZ921BGGsXTh8+ROVWnZevqFBCWYNI8lWjVoQPt2jenYh4IOrmPi6EOtBg7&#10;m16Nq+BSuTG9pvalGs84e+qZrm4BdRiqaqOZM6wL7XpOYvX2uTRLSg7MyF+1De06dqPnkOms2jSB&#10;2rYBnP55Py+TfEzNG1V1RswfRqcOPRm3fgczm6k5s+88YfatGTWrLw0rl6di475M6lsdybPTnPF0&#10;pGqrNlQtqOm4IxXaCP0W+t60Uh6sK/Rj+Q/LGd23A81afc3QTuUxU/nzyldlZLypVajCZ/9PHH1l&#10;Q60xa5g7uAP169SjWY/xrFg3nMqy5+zbeUx3rIBZNQa4jqJ5+YLkK92S3m3KIo1y55HnuxVnCrKV&#10;p/fqbbiO7Uu7Fq3o/l1nXMxU+Pv4ppzQjdYbzvndB/FOKMlXrisZ3b0Zdeo0oU3zCuTM+ALxH8SQ&#10;fXoKn6lNt0M9qMNUVB29gMFdOtBj4np+mNuC3MEnOXA+FPtWY5nRtzGVylemYZ9p9K4OHqdP42FZ&#10;ky7tSoLnEfZdjxYqCeHcX2cIzlaD9u1KaM9YJUcdaLw+T7uGdGrhJAT2/RzSZOvx9zl0yA1Vztzk&#10;UNzj8KGnwhQTz4O/DvFUXZxWnb9E703rJNbY2ZiREB2Ef5wD5Rt1ZZgQqL8pk6xHxuxF5c2hnw7x&#10;yqYOo1YvZGCHhtSq14Lu49awanhVzJ7/yf+O6/9FLH0yaYsa2f55HH/zCvRbtpRhXZtTv3Fbvh67&#10;jCkd82W8zwbHryZ/tda0rF4QCyFc56kkxCTB99s2r4SDjYm+mALDMVU/2Sj/7Ro2LRtHrw4taPH1&#10;d3RwMUPl74NubaUHNaFn/uSkvznl+y9n0YhuNG3YhNbfjMN1ekfdMclQBxqPmcJC1MpIbHyHnnjc&#10;Qt++ZQnW2W0xS4gmyC8OhwqN6DxiCfN6lxE+S89vPQ3rQ99sapIdhJDLpQlNytsjlWSj0JdtaVOz&#10;iJ47RaQn1wzGfqO2kEEdmoIpceAtWeY/QvzISLsCptmacT8KP/s7R14mUKKnK0vHdqdJ3bo0atcc&#10;l1yZm+Asag9j/pAWVClbjjp9v6Z2LkFEpXsyZ3xnarhUoNGgITRzkhD85JHuRIgGU3IYQ6Snf2Nx&#10;QWa6j2RQz2ZVB7FgVEtcCuanVIu+tCwrJcr9IYlqzo6NWQLRQX7E56lIg64jWLiwD6X1q/mD84kn&#10;1xLMzM2SOinLkRNbaQJxcWn3Xb1DycsXPijV4Vxa2ovunTppXz0G/sBDpTDxvPTWHScgzUOF6iUF&#10;A9C9lRoWhzR/Q+q5WKB88RSPpKWhFIeK1SnxrgKkype88FGijjjPil6JbXfv1IVhPzxEqfLjpbcm&#10;udRPtlJVcM4hLHp9b3L4+0Us3PMEVUICapOWmW+R8/TxcxRWlWncJD/Jfw0xK9yMBuVkxD9305UI&#10;CCtLc7MkCZM9py3ShDjiYg0s97KVprKLtpPcPvg9S+b9jrsqgYTUnTRWr8KbF95xSIvUpWFZzQ9U&#10;nysG7DNWs7LPgB3qQSoEh6olkwxLY1ooX3rxSims9C8s5Vtdfd27DOSnB0pUfi/wUZhRokNnqmcL&#10;5tzekwS8PMyBq1HkbtSZxnnT2nb69VlSsVM7ysg8Obr3GoGX93HK15xKfWbzlYuMF0f/4mbAOf46&#10;6YdFlQ60KW3gvkoyJ9qOGk5NO0/+mtaHwXN+52G4afYSq7EXuTuPnyuwqtyUxvlTWDSFmjakrCye&#10;524eurIMkllbVHryzCseaemGNNZ3yjKjfc6oH2ow1RdTkNGYmo2SVVzIQQx+tw7y46K5/PlEpd3i&#10;Z7hnSryeehIvLU39pkWFEaeDCTHTtNioJx7r/kyJMPm3H8mQWtnx+nMqA/rP4Y8H4UI6oeH9/DYN&#10;WWq76ck1g7HfqC1kUIemYEoceEtW+k9G2hUwzdaMyU7BK6+XxEmLUKdROe0WjPdFIpW9s2WpnbBY&#10;EN6lKMtJLqHPyOXIDTim/hzGEOnpPzNxQQ8Z1LPEzBzZO6GT01ZKQlwsiWpuz3fDamPn+Scz+/Rn&#10;we8PMKLmD06Sbv49SLAQjB5ZPhoMn8WMOXN0L1eWbdzKqiE1dMcJSKzIls3UlaREm+CkRIJVNivh&#10;/8mQWGAu5BiyfI0YOvtt28Jr0SrWblnPoBp6N+UlEu/JscUD6DloDbdkX/JNW+cUAdI0BKc3kyFR&#10;K1Gm2XmgQKFZscre5+aS8XgdcWVot4Gsvynjiz7tcM5oJyWWWGjEkFFH/KzIgB3qQWJlTWrTlFiY&#10;I4QW8jX6julJ9c1h3qpNbFg3VLvfU5q3OZ0b5yH27z2sWb8PN1VRWnSqpefiEdPqkxVpR4eaNoSc&#10;/omFP5/njV1t2rWqQesONbEOPs32ef/jSkRO6nRuaXRfW7ayPXDdsYVxbQsTcnIFowe7cjbQxMgn&#10;McNMJkGlUAghPxUKYSEg/CPTyDozZNoWhclW07Aw4+rd4PMh+5xEFviiCcR7HWbZwK4MXXMD2Zd9&#10;aSMsrNIjIVE4iTJKD1NipkmxUU88NkS2cnRbtoP1E9tS6PUJ1owYxNIzgcIH7+e3achiOzAu16yN&#10;/RnSoYmYHAeyWG4Zij/vPQ9LsEwMKqg/qQlOXw5jmPT0n5m4kIYs1XM2yvRYxrbNk2hdOJhTK79j&#10;uOtpTJ1msprPO7mWSIQVnfCvSggciSUC5pSsUA4btS8Pn0ooWakSFd++KhTD3jJzs4/yxRGO35Vj&#10;XtKZMhq/MYR5SVzK2qL2fcAzSr5rW3iVL2aPpWBIWiPXdlwIgkkrSDUBB1aw4mA4dWdtYlb/ZpTJ&#10;aSYcmQy9402NBeUql8NKfpdjh71SGKzc8wTnhdWlTblKupKMo/bfz5qlBwmvP5u1c/vTpExOtEPK&#10;CGaFBRnlJuHVTf5+kcal/iVkvR2al6xAGVs1fg+eIimZrL5KFShmb6nTgw1fdG1HiQQPLl32xbxS&#10;B9qX1T+hmlSf1J5GXZriGPeIO27x5G3SiXq5ZNg36kAD+xge3XZHWaAFneomXvCoF3U4ISHxyHJX&#10;oNO07/l+emPsfA7z834Tz9hZOFOpnBWKu0c54pXCovE6eQZ3lS3lKpYW3kvJZm2FVB1FhO4CQ80E&#10;p/klweAcl1lbNCtB6ZJWqJ+d5uRTPWd9Te6zaUgEx9dGDMW7U05Z4ovpofbn0IqlHA6vz/SN8+jb&#10;rAw5zNJrxIxiZUpiqX7G2WNP096pIjXpxsyE9GNjhlATERJCvCw35btMZ+NP02lo58Ox7fuFz0zz&#10;W3360EuW2kF6cs3K2J9BHZriexmJA1kptwzFHxPm4XQxo2D5suRKeMXt6y/SJo3/ECbnMFrS0b8J&#10;ccEkH8lCPavDQwiNl5GrQhcmb93OlEZ2vDqynUPP/xkNaMb++SIrROEC5ijv7WXjb4c4vGsdrj/+&#10;jV2DnnQuI8Nz1wSGT13Dzt928fNGV6b2/YrxvxnaW5iaOJ4c2sz/9h3m4C/LmTBqPbdjnWjRp532&#10;LguGyU79nl0pLXvO7olDmLn2J37/bTubF09kQI9R/P5cuxajQJECmCvvsW/9Lo4c/JWNC37k79Ao&#10;FOpYQoPDiY3w4PKdV4KrK5FHvMDTVzBvA+NNiZR8rQfQuaSSe5tGMWHFzxw6epi9P8xn5MitPJKV&#10;p0ffRrpjM446OpwohZq40CAiYiN4fvk2vsLKUCWPwPu5rwlBWIMV1Xv0pJKlGzsnj2fNjj84dOgQ&#10;xy97EvkvOpWdNXaYjOwN+aprGWTPf2XKkKms376L33dsYNnEPnwzehda0xIwK9WBDjVshOiWizqd&#10;Wxk+o2xifdmqdaGVZuOarCQtOlZNvNDK5ks6tComWLIlzh064WIsWCvusXVgT8Yt+5mjZ85z/aE/&#10;sQlm2ObQdz5dD9L8tBzQlRKqO2wdPZrVv+zn+OE9/LhgGGO2PkRWvie9Gml+ExUSo8rlyZ7wUPCr&#10;37hw6zqnf57LzB2PtWdA9JNJWxQWHU2/6UjRhCfsHDmAGWu2s+eP3excO4dZP97JQJ9NQ1aoME7m&#10;Sh7sXcfvhw6ye918dlwPzQJfTAd1NOFRCtSxobwOjyXS4xJ3XwmNKOOJePkcP72NSLFv1ov2xRJw&#10;3z6CoVNX8/PuP9izfQ0Lpv+oOyY56cVMBdHh6cTGDKHg/qaB9B21jF8Pn+HitYfaWy+a2SbqwxS/&#10;1auPv/UkEVlqB+nJNStjf0Z1aILvZSQOZKXcMhR/1Flia1ZffE2PypY82T6JKSu3s/fAIY4cvYzX&#10;R53gMpvDaEhH/ybEBZN8JAv1rLi3kaHfjGLlL4c5d+EqjwKEhZ2ZHdltsvqMg2l85sl1YdoP6081&#10;m+ccWj2fxRsO46U0B8vy9Fu8iD41c+J/4Ve+X72arb8cxzN7I3o0L6H7cjokqAm59xffL57H0g37&#10;eGpVlR7zVjOmXq50hWZZfiALF33LFzn9uPjrZtat3sSu4x5kb/QNTUtorFpG4Y7D6SskQJ4HVuO6&#10;cANHPVUUavU1TQtGc3GhkMx8NZ8bZnnJIXnDqaUz2PdCYXi8qbGuwqBVyxlYLzcvD21iydx5rNp2&#10;kqACLRm5agW9yqa7bDWIWbE2dG9WkOjzC+nRtDuu181wzCHhzYklzN7rZeSMekrMivdg4epJtC4Q&#10;yJntK1m6QBjP1vME/UM/4XwQssIOU2CJy4AlzPu2Jjn8zrN782rWbfqFk89z0PCbFhR/GzCleWnW&#10;tQl5CzWnYz1jgcnE+sxK0K7jlzhUa0+bkm9/ojOndPt2VHSsRftWhYz/bCrYbZWaefE9upFF06ax&#10;/K+X2DccxciOTroD0se68jCWLRtC3dwvObJpEQvmL2f7yUAKtBzLsuV9k87E2DUYzqSvXIi9sJbp&#10;Iyay/nJ22nesYLR/mbVF62rfscx1ALXzhnB19ybWLl/J97svE6hMlJGpfTYFWeFODO1fA5vnB1i3&#10;YAGbj3iiKtw6S3zRKGbFaNWjOQWjz7NYsKmeC65j5pgDyZsTrJixF01Y0otNNYaudOXbOnkJubKb&#10;rauWsXbzbq4E6D+LZDxmWlK0dTqxMUPIKFTtSxxfHWHL/KnMWvIXL+0bMXyM7kI9E/xWnz4UFvon&#10;8ay0g3TlmpWxP4M6TNf3MhgHskxuGWrXLGtszaw43RavYXybggSe2s5a1/nCPL+Fix9zj8J75DBa&#10;jOnfhLhgqo9klZ5lhavxhaMPxzbOY+a0Jex/mZsGI8fQ/n3uw/cefDL3uX4v1HGEBQQjt8tPXruU&#10;+3Piw/0IDFViaS98lt20/Wbae0TOvE6thfsYUzacONu8Jn83JfGE+wUQprTCPn9e7NJUoTnr5M9r&#10;eXby5bMT3FpAGUVwUBw2eR2wlimJDAggThhXHptkBmJkvGlQxRLiH4zCLi/5cmTVxYNKooKCtHJx&#10;sJahjAwgMNaOfI42xpOsTwCT73OdxWTGDo0SH45/QCgKK3vy580upLqpUEcS/FqCvaOtaYE0vfoU&#10;YbyOtMYhd3Ibiif0dRzZHXIk2m56KGMIDQpBbuMoJIGWmV7Zq2JDCAiWY5s3P4ZMWhXzmtextuSx&#10;t/ooZxCUUUEEvhESjDwOZLdM26IpfTYFdVyoth67/PlIdP2P44ua8QXH2eLoYI1MGUlgQKzQB0ch&#10;RukOMIYmpgVohYN9uno3EjNNiY0ZQklMSCChcsFO8uZAj9rS9du0+jBOVtmBlvTkmpWxPwM6TNf3&#10;MhEHskRuGWk3y23t45J1OYwOA/o3JS5kxEeyQs/KmBCCQuTYOAqLIn1OnUEye5/rf0dyncW8M8wj&#10;zG78vhFQ5FPin0quRUREREREPgZiDpN1/EsfIiMiIiIiIiIiIiLy+SAm1yIiIiIiIiIiIiJZhLgt&#10;RA/q6CB8gmKxdixCHhtdoci/AnFbiIiIiIjIvxkxh8k6xD3XIiImICbXIiIiIiIiIqYg7rkWERER&#10;ERERERER+Yf57yXX6khe3LrApbs+xOqKRETSoPThwv/2cifsw96XND7gLqf+3MUfB2/pSj4S6lA8&#10;rp3n0gP/rLkf8j9JfAD3T/zJ778f5I6f4cfFfBqoifS6yaULd3j1uQcgdVRiLL3jrSt4SwzuJ/7H&#10;vr8DdO8/IJ+V7j9d5M9P8L+DD4nUvRcREXk/PpnkOv7VVQ4dvIH/h57p1a84sWIKMzacJUQbi+Px&#10;vbqfwzf8PmySEf+KawcOcNPvs09l/gNEcmfLDDY9saVQjg/nIjH3f2Bsn2HMXbaaNct360o/Ekp3&#10;9i6cwqwfrhGlK/osib7PT6N6M3LWUtatXMaee5+6f6nxPbaCGVM3cP51YjL40WJfVqP25eQqIZau&#10;P6Mr0BF3m71rt3Et6APfAuyz031WkrXzlkWB/ET/OYdlR/2MPM1URETEVD6R5FrOnZ0LWea6iN33&#10;jTyH/kMgv80vixaz1PVXHn7ApuW3d7BksSvLdt3XlYh8mqgJv7CaRX/Z0nloExw+lIeoXnFg004e&#10;KkvTacZ6Nq0fovtAxHRU+O7fyP/uqyjVZSarv9/AwOrv8aCEf4R/MPZ9IBSPr3M3qizVq5v6WO/M&#10;8G/Q/XuQ1fOWVQV6DqrC45UL+MNL/xMYRURETOcTSa4tqDZwIXMWzKNX5Yw8CzYLsKhO/wULmDPv&#10;WypmVdMqfy5feJTijIJF9UHMnb+AWX0r60pEPknkj9i1+TixX7SneYEP+DQuhRuP3eXY1PyGoW1r&#10;UL5CZh6Hbjoq/0tcfPRvO7On4MlDd+Q2NekxvC3VKlSgeJ7P4wlq7/gHY98HQYnXjdu8Ll6D6nk+&#10;5PTyb9C9qagIuHSexyknlCyft2y/6EhTh3v88v1pPvBuOBGRfz2fSHINEtuiVKpUGFvde3lUKKEh&#10;kWju6aCK8sX9vjsB0e88Xh7iyaP7TwmISr7KjicyJIQQ4RUaEkZUvCk/cEmwKVqZSoXetvwOeYgX&#10;j27f5N4TXyKTN6OOJdjjHnfuuvEqLNVpA4UvJxeOZMFfbrzW9iWMGE1QlNhSpHJl9DSDMtKPp3fv&#10;8MgrhDhd2VsUUWHCWCKIF4aujg3E46EbvuFpkyRVVAAeD+4KdQQTIwbGTBN58XcOv7SlZvN6pDnv&#10;pgjH78kDnviEYehkkSo+ijCdDWpeYVF6ElpljPbx9eFyCdmszQSbTbTzJJSR+Lvf5e5DT0JSG4Tm&#10;kfkRgn2HxwhpjNAlwQ8ePw0wqnOF73EWj5rNfrfgRN8Ii071U7Ka2MCnPHryigg93dWgCBd88IEe&#10;e0+GMTvWPLJf45vhMdpeE+r5iGcBMULLgtdGavw1HO1HyUiMAYL/pCpPRElMWADB4XIk2bJhJtQR&#10;mVKIRPq5c//OA7zSClHoTsS7NhUheD16SqARISb28a1O49P56dx426lJHfuSkIfw4uFtbgtxxi9C&#10;09HE+PZW9++QExWaqFe9otJgNGYl2mxkYpAh8NkD3F+Fp7KRt6iJD/PG7e5dnvrHkOZWUyo/btzw&#10;wan6FxRMnesas2sj9pGWT0/3xusU/CvIg/u37+JuJHbon28U+J1YwLg5f/EkWNeHaI1mMjFvaVEQ&#10;4evGQzcf0riyeRmaNS6hi4Hi5hARkffhE7kVn5Inm3oz9BcbBv22hW8KKbk4tz3TT5fkqwF2XPrx&#10;LK+E4CnLWZFv5s2h1rNVzN16kQChTGJbli6zljKyfl6kcaeY1WY6Z6N11WKGnVM5vmzTh0G96uOk&#10;2QKodGNrnwH8ajOUXzb3oWBCqveaCSHmKQdWLGDLMXcitDFGgkXelkz5cRYNo4+xfNoKjnlEJQZ+&#10;y/x82W82s7+tgp38JUfnj2PZyVfvJiZpXjqs/oMxdtvoP/BnbIbuZlPvQtqP5K9O8/3i9ey77Uec&#10;tjIpNoVq023MRPrWySf0Xs41185MPpyftt/YceO3K/jHJyCxLkaLCUuY3LqIcIya1xdWMmn+nzyL&#10;1FQi1FG4OaNXzaLVhzzz+pli/FZ8EZyc2on5l50Zu3cNnd7uCVGHc//XhSz+8SI+2glTgnXRZny3&#10;YDrtS1ppDiDs7m9sWLeLC0+CiE2al6Q4tF/B7mm1SX5ySfFwHf2G/ELS/GVei0mHV9PO6hVnN7uy&#10;ae9t/BMNAqlNIWp+NYZx/euS10woUPvx27CubA7vgesoKT/N+gW3KCk5K/Vj4apBVLTWfi0J+cvD&#10;uI535dSrd6mSNG8nVvyvAWe+HsfR/B342vY6u6/6IU8Qkv2irRi3ZDoti2ga0wz9Hr8tms+Oiz6J&#10;CbzEhiLNRjJ3WidKaIYukL4da7r9KyO7rSf8q2WMkP3A3F8eEyXNSYV+rszI+RP9VtyjxHc7Wder&#10;KFqrld9jfe9h7IlpwfxfZ1PfTlOYDMUDNvYewq4XSULky6lHWN7BCt8zm1m27k/u+Mcl+qjUhkK1&#10;ezBiQn9q59P2Bv9fh/H1hjd0Wzoa2baZ/Po4CmnOSvRZvJr+lVMJUVgqnJnemtmnkwILZnZOlK3Z&#10;hm+G9qZugbd7i+UmtJ061iWkeq8NQHjsW47rxmM8TQxASCzz0nyqK85HRrL6XkmG7thEz6KJ/i2/&#10;t4Z+w38jpoUrO2c1JI2ovAW5GIpZwlv51UV8Nf4w+dv3wvb6Lq75x5Mg6Lloq/EsnNaGwommQPzL&#10;E2xetJYD94J1CaIUqVSNpNwwzm37VluiDv6T8d1/ptCy3xlXXWf18vTt2rB9LGHjwFS/9n1yujdS&#10;54LxOB2bz5ojz4hKFD75avVjxrx+VHqrKIPzzRTKXFvIpMUn8H03oeDYaQ27xtuxPQPzVjN7Ibrd&#10;+x+LF/zEZZ9orWwk1kVpMmohkzuWROfKyK+50mPcQXIP+JnNA0pofVdE5L/Mv/NWfPI7nLpdlP4r&#10;t/P98gFUTHjAzxN7MfOMI72W/igE+r5Ukrmzd9UO7iStwiVYle/G+KlTGTuiNw3yB3Ph+ymMXnyG&#10;kMS4ng6RXF07mZWHX2D7ZW/GzlvCvBkjaF/anFghwEXdPMbF+Ep0HjaNWbNH0cIplOvbNnLQW4Xq&#10;dTCSqvVwtpEgK9uRcVOnMWnKCJoXSxui1OGXWDN2FrsfCxPDt9NYuGI5s8Z0pUzcdXZMG8/W2zG6&#10;IwWUDzh7qzADN/zBnp2zaG7vzfE1WzkfofnMkwPb9vLcohbDV29ljet4OhRXEBr10dZM/x7kD7n9&#10;MAapU2lKJ13IqCbk1DJmbbyMusZQ5m/exoZFQ6gcd5o1C37BQykcEXKSVVPXcT66Aj0mTGdk9yrk&#10;luWh3vhNrBQSg9S/2sqcGjNgdFtKyCTkqN6bCZN6UMkynCsrxzBv12Mh1/5WmFBXsnjuGDqXjefG&#10;T9OYvOm2kHK9IyHqJjt2eFN92FS+61KZPI6FcXo7QyahIuS1hMp1XbCRyCjTcRKTBJuc+F0riupM&#10;UvngNLcLD2Htnn38OKsVDj5HWf/9ucS7BqhDOLN8GlsuJ1BtiCvrf9jC/CFViDu9Ctf/PRXSxAza&#10;MQlE3fqRn72/YPCU0XSq5EjeQoVwat1H8CMlj/78jZvaw4XFyrndHPeWULLd19ROnS1qkBWg4eAx&#10;tC4pQ5KjOj0nT6ZbZUvCL69k4qxfeSz4Q++pS1i6bB4ju5Yj7vqPzJywiTsphcjtn3bgXWM4E0d1&#10;oaJjXgoVSCPEJCRW5ek8SZDfhBH0bORE8PnvmTFiMee0gUWdsbaNEHl5DdOXHeaFbU16TpjPwkUz&#10;GdaxDGZx9rTs3ZL8Qjz467cbifagDuP87iP4SErRtkfdNIm1BmMx6x1KHp65SaEhG9n1189Mb5kb&#10;n6Nr2HZWE2QEYm6yZfI8/ngE5b8az5zlK5g3uSdVcqWcQqJuXudJtirUcNFZvbAwNd2u9dlHAd1n&#10;yfjkdK9DX505HnDyfBwVuw1n0tw5fNfSidCr29iy31t3BtzIfBMXwmtpFeq42CCRlaX9RGE+mTqF&#10;YS2L6Ul6jc9b6pBTrJy+kasJ1Rm0aDObhcXOwKpxnF01n13P3p3etihXjuIyFV53botbQ0RE3oNP&#10;O7m2rMMQ16E0q1aOsnX78lXdXEK+UJqv5k+gw5cuuDQexIAWTkiCnvA42W2YzPJXoVWHjnTuNZTJ&#10;6zYztq4tgSd3cijpTIdh1CFn+Ou4P+YVBuC6dASdmzekUdtejF42nfb5pFhV6MfyH5Yzum8HmrX6&#10;mqGdymOm8ueVr0pImqrTsnV1NCczpHkqCX3oQLv2zamYZu+hCp/9P3H0lQ21xqxh7uAO1K9Tj2Y9&#10;xrNi3XAqy56zb+cx3bECZtUY4DqK5uULkq90S3q3KYs0yp1HnkLUlFhjZ2NGQnQQ/nEOlG/UlWGL&#10;F/FNGfGcQ0ZRv36Bj2ZGyZGLpJxBHciZfecJs2/NqFl9aVi5PBUb92VS3+pInp3mjDAxKZ/c5H6E&#10;A83HzKZ/p/Z0HzOLryuEcf2yFzkcUp8JE2wjtwuNmpXHXiosBAt/Sat2NSngv5+dh19hU2cMKxYM&#10;oV3DOtRp8TWj16xjSBUzPPfu4GTwu9lOHaai6ugFDO7SgR4T1/PD3BZ6Lr6Ukb9aa1pWLygk+FLy&#10;VGpDO8Em2zavlHSsWdVBLBjVEpeC+SnVoi8ty0qJcn+Il2ZCDjzJgfOh2Lcay4y+jalUvjIN+0yj&#10;d3XwOH1aWFhk0I6FBPSNqjoj5g+jU4eejFu/g5kt8oB1Vb7qVhnLgBP8dtgXleolR36/RLhdHbp2&#10;Lqn/7Jk0N86Nm+FiL0WSrTA12rTjy4L+HPrpEK9s6jBq9UIGdmhIrXot6D5uDauGV8Xs+Z/873iy&#10;X86ExFRVbTRzhnWhXc9JrN4+l2bG9gmbOVG5TQfad+3NoGnrWD+hLrZCn/+3/4XQZ++MtW0IYUFz&#10;7s/j+JtXoN+ypQzr2pz6jdvy9dhlTOmYTxBVT7pWsiLwxC8cFWKe6uVB/rwcjm3tr+hQUr/PG4tZ&#10;7zCjyqDFQvJXngL5S9OsbxvKSKN4+vC59tPws79z5GUCJXq6snRsd5rUrUujds1xyZX8jE4sd/9+&#10;ABW+oHK2xBKVd0bs2oB9pOZT073uEL11FqxI79XbcB3bl3YtWtH9u864mKnw9xHsXPMVY/NNgQJU&#10;bdWGqgU1E4ojFYT2Nf7btFKeNBO38XkLgk7u42KoAy3GzqZX4yq4VG5Mr6l9qcYzzp56pqtFwCon&#10;ObJJUPp48jLNlhIRERFTMRJNPgUkSJN6KMXOzkb4vwxZ0m4HKTlza3bGypHLDZypleanXn0XzJUv&#10;eOZhaLfbO5ReT/GKl1KqYVN0v4ynIFupKjgLTcb43uTw94tYuOcJqoQE1Bla5ct5+vg5CqvKNG6S&#10;P/FncB1mhZvRoJyM+OduuhIBiQxzs7eCkJE9py3ShDjiYoUxy5xoO2o4Ne08+WtaHwbP+Z2H4eIp&#10;h8ygDg8nUhCp1MYOu7dKUb7khY8SdcR5VvTqRPdOmlcXhv3wEKXKj5feCmHey0NuSRQ+z321P5er&#10;w57y3D8Bc0srzE30MLn7IzwVVlRs0pR8KQ2CJo3KIYt/zhPNaXId0jwVqVry7Tlxzc/zuj8ziMTM&#10;HFmSaeUgp62UhLgYYgQ5KF968UqpuXvKUr7Vjlt4dRnITw+UqPyEhYgig3Ys9NOhYnVKJHVb6Lf2&#10;DxkF2vWmWb5Y7vy+m5vX9nDgsZKCQiLYOCO3a5G78/i5AqvKTWmcP0VvKNS0IWVl8Tx389CVCUjz&#10;UKF6yaRfFqQZEqKUfA3qU85Cyctnz4T4k8G2DaH05JlXPNLSDWn89ueF5MgK0qZ3c/LG3ebP3Te4&#10;/sdfuCkL0uLrpgbvbGNazJJgZm6m04fGFHJiK00gLk6zZ1nBK6+XxEmLUEewRSHV04/8ITfvxlL2&#10;i+q8feJyxuzakH2YwD+pe12p3jqzlaayi1b43D74PUvm/Y67KoEEnfDTm29MxXg9Qj9f+KBUh3Np&#10;aS9dDOtEj4E/8FBYIPu/THafcokdtjYS1JHhRIjTiIhIpslIRPls0QQ5k3fMqFVoYopaZeAsd7wn&#10;xxYPoOegNdySfck3bZ1TJBWmIUxkZjIkaiXKNGcHFCg0TctMv61UtrI9cN2xhXFtCxNycgWjB7ty&#10;NlCMjBlG0IlGlwmCUhRvxSexwFxQhSxfI4bOnsOMObrXolWs3bKeQTUsMCvRhQEdnXiyoR/de3zN&#10;119P43hkKbr2TLv/1RASMzNkErVgD2lPFykUmjJhgZXMJCRW1mTL+DawDCGxMEdIvcnX6Dumvx23&#10;8Jq3ahMb1g2lukVG7ViCVTYr/b5o8wVfdauE+auDLFp4BH/LynTqVtFwIqcPiZmgQgkqhUK7ZSUF&#10;ggwTu5Ms85BYke19hCgsepMCaEbbNoiQ9GoOFpKvtJaQiPUX39ClkjmvDs5lyRF/LCt1pWtFI5J6&#10;75glwdJCkzIKfTOy20zx7G/uhJakeo3cSXLJmF0bsY/0+Cd1/xa9dcbjdcSVod0Gsv6mjC/6tMM5&#10;ufDTm29MxWg9Eiw0Y5flo8HwWe9i2BxXlm3cyqohNXTHaRDkJwhQIhNi4XuIR0Tkv86/P7lWvuDY&#10;0bvIzUtSrszbcwqGMStRluJWap6dOcazNBeaqwk4sIIVB8OpO2sTs/o3o0xOs5STgUSCRCNVlZBc&#10;JJbowYJylcthJb/LscNeKSYDuecJzj9RYVOukq4kHdThhITEI8tdgU7Tvuf76Y2x8znMz/tNOEsm&#10;kgIzB0dyCxNfQlSE9gy2FsFuXMraovZ9wDNKUrFSpaRX+WL2WGpmIGkunJu0oEoBO3I6laX2VxNZ&#10;+fNWBlbS/TZuAhbOlSlrJefe0cO8SGkQnDr7BJWtMxVKpW+/+pAIBqkxSaUi/V9ukmNesgJlbNX4&#10;PXiKpOS7cVesVIFi9pbC5JuFdiwkWYXb96KJYxyhofHYN+lBS81VWupI/J69JMywM73DwplK5axQ&#10;3D3KkRT36pXjdfIM7ipbylUsrSt7X5S8PHKU+3JzSjiXxSKr2jYrQemSVqifnebkUwN3GpEVpm2v&#10;5uSJCyU03oFGPdpg+NplE2JWuphRsHxZciW84vb1FwaSfhW+f9/Er1B1aji968yHtOsU/JO615Xq&#10;Q+2/nzVLDxJefzZr5/anSZmcKZJW4/ONBglS7YQiLGCNuK/xeswpWaEcNmpfHj6VUDJZDKtYoRj2&#10;lsmMRx1FZLQaqX1eg7+EiIiIpM+/0n3inhzm+5/3cWz/z6waM5JNt2LJ36ovrbVX4htHat+Mnh2L&#10;wZOfGDtwCut37Gbv7p9YP2caO+7EER0ehUIdS2hwOLERHly+80qYvpTII17g6StENVkhChcwR3lv&#10;Lxt/O8ThXetw/fFvXe1vkZKv9QA6l1Ryb9MoJqz4mUPC5LP3h/mMHLmVR7Ly9OjbSHdsOijusXVg&#10;T8Yt+5mjZ85z/aE/sQlm2ObQc88/EePYlaaUkNAlBAcQkHQCKDv1e3altOw5uycOYeban/j9t+1s&#10;XjyRAT1G8ftz4UB1KOd++oHrisp0GzmeEQM6UT3pDhKmIc3fhm+7lkR1ZyPjxyzn1wNHOfrH97gO&#10;G8G2hzJcevahQZp7A5qGrFBhnMyVPNi7jt8PHWT3uvnsuGFCtpq9IV91LYPs+a9MGTKV9dt38fuO&#10;DSyb2IdvRu/iuSoL7ViDdTnKl7BCYl6a9l/Vxk5I2Pz2TKZv768ZsuKK7iAjSPPTckBXSqjusHX0&#10;aFb/sp/jh/fw44JhjNn6EFn5nvRqlEkhaohz4+iWnRw4sp9fl49m3IabxDq1olfbQsiyqm2pPU2/&#10;6UjRhCfsHDmAGWu2s+eP3excO4dZP97RHSSIqmx5SlhJMC/dkW56r/h8izr9mGUCVl98TY/KljzZ&#10;PokpK7ez98Ahjhy9jNfbVag6mBs3PHGo+iXJr9/+kHadgn9S97pD9KGODidKoSYuNIiI2AieX76N&#10;r1pYisgj8NZsIzM632iyaRkFihTAXHmPfet3ceTgr2xc8CM3UyXaxuctOXYNetK5jAzPXRMYPnUN&#10;O3/bxc8bXZna9yvG/5a4r16D6rU/r+MlZCtemiLaXxRiuLm2F61bDWT7v+4++SIiH45/YXKdgPr1&#10;XQ5sdmWh6wYOPrWiSs/5LBtf791FakaxocrwVczvXxfHkCvs2bSSVas288eVAJRm5hRt/TVNC0Zz&#10;cWEXWn01nxtmeckhecOppTPY90IIPrLCtB/Wn2o2zzm0ej6LNxzGS5n8p3Ed1lUYtGo5A+vl5uWh&#10;TSyZO49V204SVKAlI1etoFdZE8/mCO1VqZkX36MbWTRtGsv/eol9w1GM7OikO0DEZMxK8mX1/EhC&#10;n+D26t3Pq5blB7Jw0bd8kdOPi79uZt3qTew67kH2Rt/QtIQwtapUFCrvgk3gSRb3bEXHbgOYOG8j&#10;B+6+NnCWTx/WVBq6msVD6pPr5SG2LprDouXbOB1UgOZjhPI+5YyeITOGrHAnhvavgc3zA6xbsIDN&#10;RzxRWJhy7tISlwFLmPdtTXL4nWf35tWs2/QLJ5/noOE3LSiuySqyyo4FlJ772X8jFrva3WlfQpOh&#10;ybArUZky9hDk9ijxoHSwrjyMZcuGUDf3S45sWsSC+cvZfjKQAi3Hsmx5X0z48cogCerX3P9rM8vm&#10;LWLz/qdYVv2G2asmUEcXWLKqbetq37HMdQC184Zwdfcm1i5fyfe7LxOofJu1KvHa/xc3Y+2o2b0T&#10;xZMls2kxSz9mmYJZcbotXsP4NgUJPLWdta7zcV24hYtvt5+F3+SWuy2VvyhHymj34ew6Nf+k7g1h&#10;VqwN3ZsVJPr8Qno07Y7rdTMcc0h4c2IJs/d6oTA632h8VEbhjsPpW8MGzwOrBZlv4KinAvM07ptO&#10;PZbl6bd4EX1q5sT/wq98v3o1W385jmf2RvRo/u4BVrGPH+OltqZirWqC5jQoiHwdQnRECCFR77l1&#10;RUTkP8Qncp/rLEJ7n+sZ3Ki9kN8nlCMi1hbHfNlTBfuMoCQqKIBw7HBwyIHl2ziqjCI4KA6bvA5Y&#10;y5REBgQQZ5efPDbJf16L0z4oRC6U57UzOvsJyVksIf7BKOzyki9Hxs54JqGMITQoBLmNoxC8Lf8D&#10;+30yh/H7XAtifLKFgQP/R87Rv7OyW75Ucown3C+AMKUV9vnzYqcxLGHSPTW7HwvOm1GlTSuqF7Qi&#10;LugpN86c49GbAnRb/SOjqr29vMtUVMSG+BMstyNvfsHudKXvizoulIBgOXb585GeSaYhPhz/gFAU&#10;Vvbkz2vAp97LjqO4svBrph6xouuGXxhZ+e334zg/uz1rzGeyd0Y9XZlpqGJDtOO1zZufzLpVIon3&#10;Op5zvQ5z/5pA2fBYoU5BhkYCS1a1rYwKIvAN2OVxIPvbABR1SVjETeSY1Ves+XkMlUyp35SY9T7E&#10;heDtKyyMChckl0G5fBi71sc/qfu0aOaRIOJs8+JgLUMZGUCgsDDK52iT6qy3gflGi+bstz+v5dnJ&#10;l89OWDIZw1g9Glf2IzBUiaW9MDdlTz6QWK4t6s6US5WZvWs+SSf6FeGCDcpwyGNr9Cy9iMi/kX/n&#10;fa7fA4scThR4r8Ragxm2jgUp4JgqQJnZksdJM0lp32CXr2DaSUpqRS6nQukn1hpk2bAvWDjzibUG&#10;M2tyC+1p6vjXKvUjYFa6C1/Xs+HB4VR7RLVYksOpCEUL6xJrDfJ7XL76mpzNx+M6eTDffNOHAWMX&#10;sGHTYMqrffj7qqeRvfeGkJHNviCFszgBkVrlxqlQJhJrDZY5yF+kGIUNJdYa3sOOVX5H+P10MJZV&#10;utGlwrvvq/zOcUPRkYlD6+hKTEeWzZ4Chd83uUqFhSCHguknV1nVtpmtIwUKOr5LrDVbZY7u4kyw&#10;FZW7dqO8qfWbErPeB2HRVbiEscRaw4exa338k7pPi2YecdIm1tp3dvmEOSV1Yq3BwHyjRYpV7gIU&#10;TDex1mCsHo0rO1G4WOFUibVA+AWOnA+nZOde1E2+g8Y8B3nFxFpEJEOIeZiISHKkDjQdPoTqrw/z&#10;x3XdAzSMYVaEYkXMeXN9Dz8fvc6jp09xv3uefTtP45VgS9GSBcRJKV3iebRnD3fj8tCoR2uSXQ+H&#10;zLEJYxYNp5Z4dVUi8Q/Yu+cO8Q5N6NZatC2RrEKz1egP7uT7ipE9y7znSSkRERFxxhIRSYWsUHum&#10;TK/Nk60/pv9UPbOSfD1vHj3LBLJv4SiG9unNwKGT2XgpgS+GLGRs83e3JRPRjzrkNLuP+CAt3ZHu&#10;NVNdiGtmbsKZuv8KakLP7OKYj5RSHXvwpXjNskgWofLZx4bD2Rk4dzCV0j73SkREJIP8u/Zcq6MJ&#10;9g4i1tqRwo4Z3ecq8l8gvT3X71AS4R+AImdB7E29o55u33usWQ7yOGbPsgu1/vXEvMY7MBJZ9vwU&#10;sDf8COp/DjUxQd4ExVrjWMRRd6HXP0PMa6EfkVKy5y9I7k9RVP86Ph3df0iUEf4EKnIK/mf67UNF&#10;RP4LZHbP9UdNrpUqFRHhkbp3IiIfH0srC5RKFSrhJSIiIiIiIiJiiBw57JC9eyy4yXzU5FqhUGhf&#10;IiL/FGrB3KWZWIWKiIiIiIiI/LcwNzfXvjLKR98W8uDhY907EZGPT5HChXjzJpzwCBMuVhQRERER&#10;ERH5z1KhvLN4Kz4RERERERERERGRfxIxuRYRERERERERERHJIsTkWkRERERERERERCSLEJNrERER&#10;ERERERERkSxCTK5FREREREREREREsohP9m4hqih/nj58wqvgcOQWObB3dKJo6ZLksxEf+JsVqKN9&#10;ePTQF2nBSrgU+O88OMDg3UJUQbjffM4bte69ISQWOJarQpGEF9x7EoR18WqUcfyXPixYHcWrhw/x&#10;kxWmoosT/6ZnlqjfeH5E/amJ9nnIIz8phSqVJ78BQX4qPqmOEvrxyBdZoco4O30CWle/wevuE4Kz&#10;FadKOUfx0dwfBTVvvO7wNMiaolXLkSUu8hH1qA7z4K57CHalqlPK/mPmDHKCH13llkcE5sW/oEmF&#10;vLry/x6mxbO08pIHPeL6zWdEmBenTbOKuuP+OTJ7txDZHAHd3x+FoCDjT2hUv3nM0e+XsWzVjxw+&#10;d5Wbt25z5++rXD57gsP7jnH9WQwOFcrjlO0D3qtY7s/t01cJti1MXtt/ZzKv9jnA0plbeZirEc1c&#10;sutK//3kzJGDuLh44lM/oTHmMlvGL2fP+YtcvmjkdfkRVG5L5ZBdzF74M68KtqVByX/po/LULzm4&#10;YBY/PspNoybO2L3v71yfkF8pH/3yEfWnxnv/AuZ9/4hcjZtQzoAgPxWfVL/cz+JZW3mcuwlNne0E&#10;td3i7LUgbAvn4x85t6F8xK7pC/jVpyCtGpX8Vy3y0uOfk72Sx79MZ/HPPhRo04gSBoSeof59RD0q&#10;7m1nxqLfeF2iI3WLmulKM4KcgFunuR5kS6F8tpgm+hie7JrFzDX7uXrrFveiS9G1fjHdZx+DzPT5&#10;w5E6nqW1lbTyapPnGvOmrubQlVvcuRPDV1/V19b1T5LXMXNPaPyktoWoAs6ybtIMfjjhjqpofToP&#10;nsC0ha7MmTGeIf2609jZioDb13n65sOebFc82MPGDevZtM9NVyLyrydbRTqNn8jYibrX+IHUyy+4&#10;h3lZ2o1NXj6EpkX+6bD1eSL61eeIgod/rGXz+vUceCI+AOzj8qnL/l9sG4oH7F0rxKr1f+Fu4tBU&#10;/sf55U83VMXaMGLBMub2+shnXTPR549HWltJI6+eeTm58w/cVcVpNXohrgu+0R73ufLpJNcqL/av&#10;2Mj5AAvKdp/HymWT6NWuIdUrVqDil41o0bkPIxZuYeOKIdS0z8Kz1qogbl5zF1T/DvOKPRk/cRJj&#10;urnoSkT+9cjy4Vy3AfXq6171qlLQVrAzmT0laycrr1+Tkrk+qTXpZ4PoV58geuJfSsyp0HMy4yZN&#10;oLPzh/wh/y0qgv6+xrNPLjn4J/jYss8on3r/3gPzinw1eRLjJnSnnIlDUz5zx1NuTZXOfWlcqRxl&#10;itjrPvlIZKLPH4+0tpJGXvlf8/S5nGxVO9GraSXKlCuqPe5z5ZPJEqKu7uGgexx2X/Rn7DeVyKX3&#10;5KCMnMXLUyyHrtvqOEJePObRIw/8w1NFY0U0b8LCiJbr3msQjo8SysJjVInvFQFcXDuD1cc8CBPK&#10;w8LCidVUI7WhoIsLTtaJhyVHFRWI56OHuHuHkWpjgbbNcKGeKLla29Zrryc8949MO3Gpogn2csPN&#10;3ZvQ2PQ2+Wqqes3Lxw9w8/Aj7TDDhXFGkdhkMF5PPAiINDAzqeWE+z7F7dFzgmIT+Gib7f/taHXt&#10;rl/XWhREBnjg/iyt/oyhCPPh6YP7PPYIIEpnsilQRRH0/BGPnngTFqcrS0JBdHgYb6LkqIX/4oI9&#10;cffwx5BppNuWBlN8SoMh+/7QfqUPU3wtXf0Z758i+k2iD+rea1DHRQllQjwxJMu3vIdPpiezTMe/&#10;VEitC+LsXAAb3fsMxRxFJAEebnj4hZugLwUB59cyd+VRPEI1/dH0NfW3Em35qTFbjgzguduztHNC&#10;auQaHQl2FZfSLlRxkbyJjBPS/GSo4ogUjn0TnVin3pisqy8ytdJ1ungrd1V0EC/cHvHUO4T0wv97&#10;yV6HPErot/Cd+BRtqYiLFPoal7Kv2rGHvUE3zCS0bbmnbSt1/5JQhPHK/QEPhLk5QG9ASV+PKRBs&#10;1+Bcnw7yN6945qanHzp/SNSXgjcv3fEKihV6pkGKdUEXnAukDlb6Y7kqNpzgkAiUEiusZIIdCHFX&#10;P2riNfqIiNXalyLsJc88g1LZgb42hHj+RvO9VHapKdfEea29GuqzcJQen8gKu0iDkXiW3FbSyCs8&#10;nPDgEMEWJGTLZiboJWU8NejTRnWoQUV0kBfuj9zxCUle/uH5RC5ojOP6yv4sPW9Ok1nfM7yaha7c&#10;MArfM2xZvIVzL6ITBWbpSJXu4xjXvbxWefIbaxg2/yzFR/7C9Ga2miNQBx9gzuAfCGnjyoa+OTi7&#10;ei6bLvij1H4qIM1D87lbGWSzi/ET/yRb7024dnHSfqTwv8SvG37i2INAnTEKhuxUnTYDh9K9hqN2&#10;f5Pi1jqGzTuNY/PO2NzZx+1AOQmSbBRqNJRJo5pQQDhIHXqNbXNXc9wzSttvqXUB6g6ey5gm+TSV&#10;pkKB35mNLN96mhfRiWZh4ViNruMm0tVFMyYFt9cNZNEZR5p2suHu/lsEyROQZCtMg6HT+K5xQd2+&#10;Kzm+F35i47ZjuIXqjFMqRaqWUKLPBpZ0K5hY9h/A5Mefq7zZM3Eku3xqMvbnqdRLtUHQkK4LNhzK&#10;5NGJutYE0sjHf7FxzW/c8Et0bEm2gtTtP4XhLYtiqTlEH7GenNyyhp/PPdcluhIs8jTkuxVjqac5&#10;a67w58rP69l55AFBusgotXaiavtBDOpRgzyJxsjGgXM5l7c5HWzucPBWIPIEIXAVbszAqaNoVDDR&#10;Moy2lf05/xs1gX3WvVm7uCv2t9PxqYEuRu1b9WznB/MrfRjri2n6M6V/cm6uGYDruRIM/3kOTbRi&#10;UfP6wHSGbwuh1aIN9HOR4rFzFFP3ZqPnxiV0ctJUnnmfNEVmWRf/8qbqu9q0mKOOxO2vtazffR1/&#10;beYg2F7B+vSdPJLmRfXttlXge3oVC9dfIOBdh3BoNY8Ng1R8r8eWrQo1YtC00Um2rI58zIG1q9nz&#10;t19isiLos0D9AUwY0ZIieppU+e5l9ujt+NWczNoJdUhUXQinFgxn85NKjNw0hQbaEzlqQk8uYNT6&#10;R5QbvpZ+5r/pjcmd7M+xYNQW3Ip9y/JFXUjslgK3bSOZeSCW+lPW0UvyKwtXH8FL+11BbwXqM2DO&#10;WBrlSxxDSlSZk30KVPj9NY1x232pOWkzY+robCHkBK7frce90ljWTW5E4jBDOb1wGJselWPIhqnY&#10;/zpYT1uFhLam69pK3T9N67F4Hd/Mhh3n8IxMTNAkFnmoP2olo2t76o1JqfWYmvTmen3Ir61k8KLz&#10;WBYvhvKlsHjU2JTUjuLNhzB+cEPymwvDDfyLmUN+IqL9TPpJd7Fy71NiJNkp+9V0Fn1lkSL25ZcZ&#10;i+UFePHTSKbvfZXYPwGzaiP5cU6LRJtKjjqQA1MHszOiPVMHyNi9/E88oiVkd+7B5Dk9KOhloI3m&#10;Npyf9x1bHpdm4Pp5tHJMPMGo8vyFSeN/J6rZPNYMseHPFH0WmjPoE80wP5oZu5hFM/vEtlOSXjzL&#10;n8xWFuB8fEwKecnKVCXvs9v4vRMgw36eS5ME4z5tVIc98vP31jmsO+pJortZ41R/MDPGNEWvuxng&#10;8378ueoN/oHRJEgLUNTEiw+i753jutyZVn1GMmZcfxrkfcOdXTs46ZtyxWUIVWgokvJfUNpagqxE&#10;SwaPGMmw776lQaG0UldH3GDbnOUceGpOlW4jmTR7JmMGtqFE/G3+WDyPXx7E6o7UoMT90n2cegkT&#10;2La1jGyYC7+z2/jtcpTwmQqfY7s48UKop99cFi6cxoCWhVG+iU78ahqieXDuKvHObek1YgKj+zci&#10;75tb/L7jOH7Jh6l8wpUHBfh60VY2rxlLg1y+nN/2P65qmhSIvb+DxasO8oxytBk8iWmzpjCkY4VE&#10;xxF5D9Lq2v+coOsriYJXh13k+yU7uJVQmZ5TFrN48VS+rhDPle9Xs9/LkJ1GcWvbIrae9sGmShcG&#10;TpzGhNH9aFbcjDhNzFJHcHPrbFbve4p5te4MmzabqeMH0qpkPHd3u7Jo5wNhenuH8sklHhToxbwt&#10;P7JibCNyChPV9l8vC61oSKetDJMx+846v9KHKX1JR38Z6l/GyKxPZlWfMhL/9GI05qgJu7SJ5Ttv&#10;kFCpNxMXr2DhlF64xF/ixzV/odf0VaGESipQo4w1EllJmg0T+jNiBL0bFkpKGFPbci6/s4ItX0m0&#10;ZXUYlzct5pebCVTsNZUFy5cwsVcF5Je2sv4vT8Ea0iLL34Tm1W2JuH6EC4GJR6henebUHSGJi7zF&#10;qXOBid9T+XDm6G3ictWmRT1LgzE5ME8TOjXKK/TzMIfuJepBHX6Fw2d8kRZrRrtqoZz47SgvLarR&#10;Z+5S5k4dQvPCSgyGf0OkE+9TIiNf41ZUt43g76NnCUocEL5njnNPyDiibp14N3afkxy/HUuu2m2o&#10;+zaBStOWn7atawbcLvrmNpZuOs0r6yp0HDKRSVPG0LtFccySBRSjetRD5ud6FeEx9jQZNp1pU4fT&#10;zsWMl8fWserPlPYQc383f/pWptd3A2jp4oCDU9oTXcZjOeSt04t+TYsiExK7Cp2/Y0h7F8MnTzTE&#10;3GfPHl8q9RnBt61dsHdwIk+MkTZe5qZemzrkjn/AiePPhSWbhjjuHznNS4rTuFWFtBeIGvWJl+R5&#10;H7tIRcbimUyPvJrx1cCmFJFJsKvUhSHD2+NsbrpP69Ohyvsovx97gUW1/sxcsohJg1tRSPmGGN13&#10;PjSfSHqlJkG7YlGhTDprYRyrct2ZtWwmA7q1oH6jjvRuWQYzdRB+AW+XPsaR5a1IwyaVyGchLIYc&#10;nGnUogXNmjegXBrjEVb+J3Zzxt+aagPnMb5XC2pW/5L6HYYwa/63uMhecvyPc7pjNZhR/pup9G1Y&#10;hnyOxanfrQnFpVF4ur/QfprN1hpZQgwhgfHkLlebVv2mM6FLCe1nabGidPe5LJ4xmM4tGtKgw7c0&#10;L2MmrNb8SDFMswr0mDKABmXy41i8IZ2blEAa9ZynLzUuGMG1gyfxoyjtps5hQLv6VK9Rl6b1y5Lj&#10;A95w5b+BIV2/FD5T8/riMa6/yUWDQWPpXKc8pV3q0HlEdypIvLhy0TOxilSowy5z7HwgZmW/ZsqM&#10;frSuX5vaTTszYMZomjlKUfme4I9T/mSrMYiZk3rRrFYNajTsyIB5C+hVXob3kT1cCHlnHGYVvmGS&#10;kACUzu9IsQbdaFRCSrSHO96CaaTXVmYw3b6z1q/0kX5fjOkvo/3LCJn1yazrk+nxzwDGYo76NZeP&#10;XSU8VyP6j+1GLZcylKvTjWHdKoHXJa546kmKZHmp0LgJFfJrOmRPucZCf1o0p56zfdIkpd+Wn+Cj&#10;bfICJ6+9IVejwYzqVgfnMi7U6jqSzhUlvLh0SX9CL81BzTYNcJQ/5OQJTyFhkeN+4hQe6uzkyK7g&#10;ycmT2u/JHx/lzPMECjVpTSVrYzE5Gy4d2+FsGczFvacIVAn6OnmQm5E2VG3XWkgcsmFrbUZCzGuC&#10;4nNTVkhW+kybQqcSGTiNpsFovE+LNEdtWjbIi/zhcU56CsfI3Th16hnq7DmxUzzm9ClNoiLH7dgp&#10;PBMK07BVZZJunJaRtoRk7srhcwSZlaX7zJn0aduAmnWa0nHwTL5r4ag7yLge9ZH5ud6SKj0n0rN5&#10;LarXbk2/ad9RP7cCzzOneHf9pZoIVUW+ndSHli06MXjBasY0TL1XOr1Y/oKcpetSt0xuJBJLnKo0&#10;pUnVgkZvNagOV1FhwCS+ad2C9sMWsmx8fdSXjc8X2aq2o3FR8Dl9hHtChqgOu8SJyyFYVWpJEz0X&#10;2afnEy9t38MuUpDReCZNI6+m9etRTzg+l0SClVMVGjerRv5wU33agA6z2WFtlkDM6wDic5cTfL0f&#10;kyd3pXgG3S2zZG4GzWpkuSlcKAdSlTdP3U1bV1gVK0+p7MKKKeA+p39dx9qDHqgSEsj6TS6CMz59&#10;gdLShTp1E39yfYusQD1qlpIhf/FMV5KIzMwsSbCy7DmwEQwsPk6zK1KGY/MB9Kpmi8+RxYwft4LD&#10;bhGCaRjCimLly2BHLAH3T/LbulUc8VCRIHwj5TDNMDNLahG77LZIiCdOsw9X4YfPqzikBb6gVqn0&#10;t9uIZAy9uo7VCF6Fr7cfKnUkf28aydCBA7Sv4RN/xV2hIvCVb+KXUqHy9sRbLqVYrXq6n5VTongu&#10;JMZKS5zr1sUxpTFSt3YpZPKXPH+RLJOQmSN710GyJxoj2h6m01bGyYh9Z6Vf6cO0vhjWX8b7ZzKZ&#10;9skP2KcMYyTmqHzw8VOhjrzO1lGJdj904CCm7nJDqQrgla+BLCo9DNiy5hyx6pUP/io1kdc3Mlbn&#10;a0MHT+B3IYtSBfrgZ6BJC+dWNCkl1SYsd4NvcOJ8AOYu3RjVsTRSn7OcuBPE9SMXCLIoT9NmxYWE&#10;yXhMluVvRsf6eYh/cJBD925z5NhTlPkb065ebqTCAqJp/z5UtfXm2OLRTF55EPeI9BJEfRiRvV4s&#10;KNeyGSWl3pw7epvXN45xMcAc565jaV9ayquzx7gXdJVjFwKxKN+CpsWTp4X629K6SGqE+fuFtxxp&#10;cWGRbiygGNGjPrJsrretSMXSFqiDffFL6r9UWHhXpOjbIWu2Muj+fEfmYrkxpLmdqVAsqVGhWRPa&#10;kBWlmZDgWoVe5tjFIHxPH+N2TC5qtqqHQ9pOm+AT72MXyfhAOYbpPq1fh7K8zenbpxq23kdYPmYc&#10;aw66EZkZd8skelTyT2CFS/2a5JFEcnPfPjwMBolkyL05u34CIyb+wANpFTo3K5NisslKzMxkSNQK&#10;YWLQFSShTCyTZeA+mlYlaTtjDQuGNcUp9ALbZkxi02XD9/6We59m04TBTN12D1mVrjQpncFRSi0w&#10;txCClyYY6YpEPg4W5oK3Sx2p2Wcso8eN172mMsN1KXN6V9YdlYoEzeWHwlpcncbYtEg0yaBEjTKt&#10;MaIUgrDGpYVDTCOdtjJFBuw7S/1KHxn0tdR8sP69h09+cJllCcL4hG5IHWvTa+xbuxdeU+Yyf8kC&#10;vqlsYJJ+H4QGNcukPLX6MirJ18YzYc5iFs7vQ0VDTcoK0rhlNbKFXeKPVX/wd4QtVZs3pmLTllTO&#10;FsKV3avYfyMKuy9b0UC3UdN4TLamUqd2lDX35/SqNZwLssC5jfBel3NYlezAlNWLGdy0AKEXtjB7&#10;8jquBH/4GV9WsBnNq1kTdmk3a/+8RoRtdZo2rkzjFlWxCrnE76v3cjMqOzVaNSJvpifSBCE51PyT&#10;GFeyjCyb6yXCAkfwHyG5N09WgUU2fdcApCRTsdwYllZpto2k34YUh/ptqZU7jvuHtrDz+FPUBRvR&#10;oqqBnecm+ESW2MWHyjEy4NP6dWhFifYzWeY6jMZOIVzaOp1p6y/x+sO7m5ZPJLkWxFCxGz3r2KN8&#10;toely/7gUVia2QNVpCcXf93I/kfxBJ3YwtaTEdQY68qYHvUpnj2l5iVWVlhIEoiOjBLWnYkkxMUS&#10;l1z7EgkSjQSUSgyfS7GgpHMpLBWPOHfKJ6kuDQrv81z1UGFdyllXkh7CKiwsDLksJ2Vaj8J11Shq&#10;2fpx7vfjus9ToQ7i1NaNnI6syahFE+hWvyR2GZ07ZU6UKZmTBP973PNJK1ORD4U5RcqWxDohAHcv&#10;CUWdnSn39lW2MLks9EcqWZESFLFU8+LyWbz0LDLNS7tQ0lLB4zOneJXSGLl4xQOVdWnKGjrDkIr0&#10;2kpN+j6VEfvOSr/SRwZ9LQ2m9k9zdbslkoQYIpPuRpCgfVCRwYkm0z5pusyyLv5lAvNiwvisSQhw&#10;w4ui7+xeeJUpnBsLmTAR60Xoj7ZDpm8PfIt5sXKUsE4g8IknkqLJfM25LIVyW2CwSWEKzFW3DXUc&#10;4nn24BnyPHVpXjMHsly1aVY7F3FPHuCpyEf9Vl/qLnhMPybLCjSnY30H5G/eIM9Vl7aN8ycmg+pI&#10;wsLkyHKWo+XIZSwdVQcbvzP8ecLw1qYsQ5qL2q3rYh//lIfP5DjUacWXOWTkqt2SWrliefrgOcp8&#10;DWn5RZpL8ExHVoQSRSxRe17ivKcpZ8hMQZ3uXG8qqoBznL8fI3SzlBBDdYUmkblYnjFMbMO6Kq2a&#10;FSXhxXVuBZhTrkVLDIV7k3wiK+ziA+UYmffpRNSRYbyRy8hZrg3Dl61meG1b/M/8zsmXWddHY3wy&#10;ybXmSvV6w6fRq2pOwv7ezuwhg5m2aC0/7fyFX7auYdmscYwYNIZVv13iZaSa2IholAlxhIdEEhf1&#10;gpsP/QU3FCaJSB9eBsQJiilPmewJPDv6E4eu3ufuhT9Yt3gPwvzzDqkTBfKZoXI7ws79pzi970fW&#10;/3ZX9+FbpDg26UGromoe75zJvC1/cursKY78upqZM/7HU1kZ2nerozs2PZS47ZzAmFmb2Hf6Mtdv&#10;uRMcm4DMxsDT2LQTtlKYFN8QGhlH1Iu/eaS5nFapIOrVC4RhmoAVldp3wtnCgz8WzmXbnsOcOnWK&#10;cze8icrSZaZIamxrdaJVcRne++Yz3XUbf+zfx5871uM6Zihz9+ufUKW56tOxRWESPH5nzsRF/LTn&#10;AEcP7Gb7ysXseahA6tiE7m2Konq0g7mzN7PvxFnOHvqV9VOn85u7jNKdulHLTldZOqTXVmrS96mM&#10;2HdW+pU+MuhraTC1f8Kk6FIWuwR3jv+0n+v373Dpz1Us3/M0RfKbksz6pOkyy7r4lxls+bJTW4rJ&#10;XnJw/mSWbdvNwf2/8/P6+UwYNpODybctpUBK/gL5MFM9FmS5jzMn97FjzW/cMyXzt61F+zYlkL7c&#10;x6LJrmz/fR8H92xn04LRjJy1D2/DytCc2aFlk+KYCSlwkUYtKa89CWZNpZaNtdulLMq0oHlZXQZj&#10;UkzORsmyRYTFjRlFW3ag2tu8RPmI/038jrmb/+Ts5avceRIkLHbMsLEzdM+LrMWqYhsaFxNWArKi&#10;NGhZIfHMqXVlmjfSXDRqQenmLSlt2rpcP0KiVrdLSwolePDnzAks3fY7hw4f4I9tK1j+20PdQRkl&#10;Id253jBKXl78jb8OHeHQbxuZN20Lt6MdqNO5Odobm2SAzMTyjGJaGzKKNm9FRWthKZrjS1o0ymf4&#10;LL6JPvH+dvGBcoz38WkB5eMdTBkxk+//PMXVa7d4GhxLgpkNdnpuBfsh+HSSaw22Zeg4aw0LRnSg&#10;ekEVL66fEIT5G3sPnuTq/Veo8lWnRd9RdK6YjYJNOlA3fyzX1w6i99DV3DVzILskgosbl3LCRynU&#10;VZNvRrSnVNw1diyazuJtN7Bt2ZIyyS1RVoBmfXoIhvqCUz+sZsOO03gr9ZwazlaennNm8vWXOfE9&#10;tYONK1fzw28XeZ2/If3mzKJzSVMjkgynClVx8DvDL6tdWb7xKK9y1abvwJa6z1MhK0SjjvXJF3uV&#10;DYO/YuSa25jlyY4k4jxblgrfNfHsjqxIeybNG06j/MFc/n0rm9YIY/3f1Y/288h/FosydJ82hS5V&#10;shN47S9+/eEH/rf3HN52tenQoIjuoNRYU/7b2UzsUQOHsJsc3rmV77//mcM3glBqbTcbzr3nMrVX&#10;TXL4nOKXdStYt2UXl4LzU3/gXKZ1LSmke6aSXlupSNenMmjfWeZX+shgX/RhYv9sa/ZhWPvSxF3/&#10;kSUz5rP9hi3NWpY1POkJZNonTZVZVsa/TGBR5msmT+5O5ewBXN/3Mz/9sJP9519iV7sz9Qw+4VTQ&#10;Wcu+dKtkzcsTP7B+7XbOvVSaaM9CEvD1NCZ0r0r2wKsc+PkHftq5l4sv7KjVqSGFjSlDaLdwi5ZU&#10;yl2BJs2KJunNvERzmjg7UEVIsjW3NdNiSkxWeXPy2F3ibWvQpmWRd3YgyLt8VQcCzuwQFjqL2XLs&#10;FTlr9adfy7y6Az4wsiI0bVWZ3BWEcRVNGiXFmzejnEM1mjd2MmqzppCtwrdMn9qDag5h3D6wkx83&#10;b+XXgzcIVmW2Zln6c70eZA7FKVvIhpAbf/Dzlo38+L/jPDcrT7uxcxlaJ1fGE59MxfIMYmIb0jwN&#10;aFUnD/nrt6aG0RMpJvpEFtjFh8kx3senhT45VaSygz9nd65m2eINnHiVi5r9BtE88/ueMsQncp9r&#10;/ajiIggLDSdOYkmOXA7YWaVyCVU0Ia/jsXbITTaZ5mbhQcTZOmJvnUx4qlhCQ+KwcciFpSGPUsfx&#10;JigUhW1e8timI3hVHGFBIShs8uCYPbOb91XEhgXzRmGNvUN2LNLxdFX0a0LibbDPnQ2ZKorgoDhs&#10;HR2EMesOEDEZk+9zncXIIwIJDldimcsRB1tTk0bBpkOCiMSW3Lns9NiJiriwIEIVNjg4CnakK80c&#10;6bWVjHR9KmP2rSVL/EofmeiLPkzonyo2lNA4oZ1cVh/nrIUpMsvq+Jdh5EQGBhGutCSnYx5MM301&#10;8W8Eu5bb4uhom/GETx5BUFA4Sstc5Mlja2JyriA8JJps9jlT+JE8LJT47LmxS9UJYzE5+sYaxiw4&#10;jWW7RawcWD6tXwo6eRMchtzaAQdBbx/FVt6iCCc0Ohu5c6YYJW9C47HLbffeyXVyNDIKFsKsjb0g&#10;v0w7ng5T5no9qOKE8WoeVmKVCwd7U23BOJmL5RkjvTbUUa8Jk+TG3sZEuabnEx/RLjJFpnw6EVVs&#10;GK/DFILtCDlkJuwws/e5/qSTaxGRrOafSq5FRET+A6gCODJ7JNuelqb/2nm0ycjTKkRERD45Pu+H&#10;yIiIiIiIiHzmyJ8c4siDeHLX6UBDMbEWEfnPIibXIiIiIiIi74vmISr7z+AvLU6zDtUMPppbRETk&#10;34+4LUTkP4W4LUREROTDEEuo72tipLbkyZ/L+OOvRUREPgvEbSEiIiIiIiL/GNnIXaAQBcXEWkTk&#10;P4+YXIuIiIiIiIiIiIhkEZ9Icq0m2uc+f19/iH9WPdhJRCSTyIMecfHIPg6fvK8rEfk0UfPG65YQ&#10;N9wIytJHDIqIvAfqKF7dv8bfj/zQTmep32ch6jee3Ll2DfcsdwBxTv64yAl+dJ5j+w9y+kGgrswE&#10;1G/wui3YlltQ1j5lVdB/mMdNQf/uhKTzsJasJ5Oy+MT4RJLrBPzPbmGZ63auhSZqUu5/i1Mn777n&#10;pCkn4NYJTt8NzGLD0yH35/aJE9wPFGf2fwuxbruYM3oqqzb9wLbNB3WlIp8mKjwPrWXp4l3cjdEV&#10;/SN84Djzwfnc+//hydB8lODP+S2uLNt+hTDNdJb6fRaien6YDa6L2X07qx1AnJM/HjE82TWD8dOW&#10;sfWHLXx/IAPXpamec3TNIpbvui3UkpUoeXZgJUuW/YGeh/WaRqZ08R6y+MT4RLeFKHj4x1o2r1/P&#10;gSfv4SSKB+xdu55N6//C/QP4muLBHjZuEOrf56YrEfmsUflzcucfuKuK02r0QlwXfKP7QETECB84&#10;znxwPvf+f3CyaD76rBHn5A+Fyv84v/zphqpYG0YsWMbcXhV1n3zeZEYX/yZZfKLJtTkVek5m3KQJ&#10;dHbOyLN4UmFeka8mT2LchO6US6pGRdDf13iWUcdWBXHzmnuK1bZ5xZ6MnziJMd1cdCUinzWKZzx9&#10;Lidb1U70alqJMuWK6j4QETGC3jjzGfG59/+Dk0Xz0fuiZw76eIhz8odC+cwdT7k1VTr3pXGlcpQp&#10;Yq/7JDWZlNM/RGZ0YbosPn0+2QsapdYFcXYukHSvUEX0G96ERSEX/lZFB/Dc7TlBMe8eXK8I88bd&#10;zZOg6OS/u0mxLuiCcwFr3XsFAefXMnflUTxCwwgLCyM8Rmep6jhCXjzm0SMP/MNTWa8igItrZ7D6&#10;mIf2O2Fh4cRqDpHaUNDFBae31SdDFRWI56OHuHuHEa8rS0IRTbhQT5Rc6L/Q7muvJzz3j0wbNFXR&#10;BHu54ebuTWjsez2kXyQ9VLGEB4cQqZCQLZsZUVpbUxMfFcabiFghrGls7CXPPINIowpVFEHPH/Ho&#10;iTdhqfcnCrp+I+g6OtFwCfRwwzMoRqhZhyIMnydueAVFa9tID3Xca14+foCbhx+pzdQoQjuv3B/w&#10;QLDvgCh9LamIDnyO28Mn+KQdBNFvBDlEaQdBdIAHT54nl4OCN95PeCLIJoX7CRKM1vqL8F3BZ6Ll&#10;+to1RcYKIoU23Z8ZH7M6Lhgvd2F8kQYOUkQSIMjfwy88la8J4wtPHJ9a+C8u2BN3D3/BFnQfJ6F5&#10;7LIX7o/c8QmJfafDFHFGJ6uIuFT61LURmazcYH/0kXk5JcbOCOJSiV8RHS6URwrlqePkOxSRmlj7&#10;LEVMlGv6IfhHfIq2VcRFhhGZqhFVXKRw7Bui0x+gpjEj8jAke1Ns7B36xpMSwZZ93Hl0/yHPA6KS&#10;dJV6PtLoIy7kBW4PHvHcJP3pkEcJ/RTkFJtGGdry8BgD/Tc0ByVHO5e4659LtJjmR4ZIKYPMxoRP&#10;c05O9AUh5gv918aRJ/rjiCo6iBduj3jqHZJ2HjCI4diqig0nWPN4dokVVjLBNrTy1IcROSWRGLue&#10;6o1diaRv//qQ8+bVU554BJB66lDHaew5Aq05C3OM91NPgt8KxqAu9Nuh6bL4PPhE7nOtwmPnKKbu&#10;zUbPjUvo5ESq9yr+XvktSy4Vo/3XNvy9+wr+gnfIspej48TxVPf6npW/XCdY0IXEpiStx0ynX808&#10;SFXP+N+oCeyz7s3axR1Qn1vFwvUXCFDqmhUc3aHVPNZ0CGXb4i2cexGdGLQtHanSfRzjupfHRvGK&#10;s6vnsumCP+++lofmc7cyyGaXsDL7k2y9N+HaRei0gML/Er9u+IljDwJ1k48QTJyq02bgULrXcNQ+&#10;o19xax3D5p3GsXlnbO7s43agnARJNgo1GsqkUU0oIBykDr3GtrmrOe4Zpe2T1LoAdQfPZUyTfJpK&#10;RTKJoftcK578yLjJe/F9GzDNqjFsx3BiFw5mZ0R7pg6QsXv5n3hES8ju3IPJc3pSzsyfKz+vZ+eR&#10;BwTpMg2ptRNV2w9iUI8a5BH0KL+2ksGLLlKkY09srv3GtUTDpWyXSYyq7slPy3/hRpDWcCnedixT&#10;BtbEQe+SV4HfmY0s33qaF9GJbVk4VqPruIl0dbHVvtdPLF7HN7Nhxzk8IxMjo8QiD/VHrWR0g1zC&#10;OyFoX97Jpp+O8CgwPtH+pdbkr96efkO+prqjdhCs7beQy8U68pXNdX6/4ieEWxnZy3Vh7LgavPh+&#10;Gbv+DhLKJFiXaMuo6YP4Io8wiLiLLO+7hCtJmwHNsMlbkipNutKzS03yWQhF6kAOTDUk4x4U9PqL&#10;jWt+44ZfYkIlyVaQuv2nMLxlUSyFvt9eN5BFZxxp2smGu/tvESRPEI4pRIOh0/mucUGtv6GOxO2v&#10;tazffR1/beAXFlAF69N38kiaF7XSOCQbB87lXN7mdLC5w8FbgcgThGMKN2bg1FE0Kqh1SP7eOod1&#10;Rz3Ril+QkVP9wcwY05R8JIszixrwYOF3bHlcmoHr59HKMVGZKs9fmDT+d6KaCfFmaAm8jPVHH5mW&#10;U2EijwlxY+NjSg3ZwMw2jkJEElB5smvcOP6MasbMtc15OOltnOxKfs1wIx9zYO1q9vztl5hECPGp&#10;QP0BTBjRDPOj0xi33ZeakzYzpk6i7alDTuD63XrcK41l3eRG5NA0Isjs9MJhbHpUjiEbZtHMXq9h&#10;axozrh9jsleYYGMChsfTkiI6kcd6HeOHNTu48DwyMamWWODQcDRbx9VNOR/lCeDcxsX8cMaLxPM7&#10;luSp1p3RE77CWSOOFPOOIM9k9rF6rBU/jNmCW7FvWb6oCxrT0vig27aRzDwQS/0pGxhVK5U/G5mD&#10;Bqg2651LCjYcyuTRiXOJMHoiHxvzI32kMyc73MhcTPgk52RDcaSwEEem6eKImtBrW1m4+gheiUaI&#10;dYH6DJgzlkYGn8SZXmxV4/7TSKbvfZX4mYBZtZH8OKcFKS1Age9p/XLaMEjF93pil1WhRgyaNjox&#10;dgmYYv8pkSfmXBesKFZMgbdHmFbWUruSNB08iQENnTAXeh3011S+2x5O25kDkf66jH3PopFkd6bb&#10;tLl0tdiTShfG7LAAL0ySxcfnv3Gfa8VDLj4oxFezV7N0Zg/K8YS9C0ay7LI9nWeswHVKN8rJnnP0&#10;+z1pN+GrQgmVVKBGGWskspI0GzaSYSNG0LthIeLuneO63JlWfUYyZlx/GuR9w51dOzjpqxK+Foqk&#10;/BeUtpYgK9GSwSOE7333LQ0KpXUodcQNts1ZzoGn5lTpNpJJs2cyZmAbSsTf5o/F8/jlQazuSA1K&#10;3C/dx6mXKxu2rWVkw1z4nd3Gb5ejhM9U+BzbxYkXQj395rJw4TQGCJOk8k104ldFshxZvjp8PbAp&#10;RWQS7Cp1Ycjw9ji/nXVi7rNnjy+V+ozg29Yu2Ds4kdc8gptbZ7N631PMhYl12LTZTB0/kFYl47m7&#10;25VFOx8Iae1bFDw+/4CCPWezbOUsujmD+575jFt8GfuuM1mybAqdXWR4Hd7K3geGzihE8+DcVeKd&#10;29JrxARG929E3je3+H3HcfxSnU1ITvTNbSzddJpX1lXoOGQik6aMoXeL4pjFadoRgt2NLcxfvo9n&#10;5tXoMmIa02dMoF+bkshv72b5/B08SmayiocXeFioJzNWrWJaD2cSnuzBddRirjp0Y8qK5Uzo6oLM&#10;8zDb/nggjPgtEizLtmWI4GsDv+1CrbwhXP/VldnrLxP2Nopq0CPjPDEX+X7JDm4lVKbnlMUsXjyV&#10;ryvEc+X71ez3SjZo5ROuPCjA14u2snnNWBrk8uP8tv9xTeNKwhjDLm1i+c4bJFTqzcTFK1g4pRcu&#10;8Zf4cc1fpKzmEg8K9GLelh9ZMbYROX3PsP3Xy2g90vsovx97gUW1/sxcsohJg1tRSPkm7UVEwiRf&#10;r00dcsc/4MTx5zo5xHH/yGleUpzGrVyINbE/esmwnBJwqN+WWrnjeXjsGJ46xcTdOyIkLlC0SWvK&#10;p55c1WFc3rSYX24mULHXVBYsX8LEXhWQX9rK+r9ekqdxK6rbRvD30bMEafurwvfMce4JSUfUrRNc&#10;CEwchMrnJMdvx5KrdhvqGkqsTdBP+rJPx8aMjsczMZGOusH2hZs462ND5c5DGTttCiO+bUkxs+Qx&#10;W0f0PS5cjadcm74MGz+evo3yEn5rF78c902sywjSvE3oJByvfHKYQ/cS61aHX+HwGV+kxZrR7ou0&#10;qUT6c1DaucT/nDCXXNE6gDB8E/0oE2QuJuj41ObkNHHEVxtHriYGAE78dpSXFtXoM3cpc6cOoXlh&#10;JYanZFNiq4y8dXrRr2lRZJLsVOj8HUPau6Rd7BiRU5IFpIpdufzOCrHrijZ2mWT/hlCFE2vfnMHC&#10;/DZpWAeczbw4sX45+zyTfyuGB7v34Fe5D0P7t8bZwYH8+dIu2YzbIabJ4jPi80quLarzzdTe1K9Q&#10;kpJfdKddjRyC8ovTfuJQWlQpQ5k6Pfm6QV4I8eBZQCqTkeWlQuMmVMhvIcRie8o1bkGzFs2p52xP&#10;tnLdmbVsJgO6taB+o470blkGM3UQfgFq4WsVadikkvYMiMTBmUYthO81b0C5NJOFCr8Tuznjb021&#10;gfMY36sFNat/Sf0OQ5g1/1tcZC85/sc53bEazCj/zVT6NixDPsfi1O/WhOLSKDzdhRlPIJutNbKE&#10;GEKEFW/ucrVp1W86E7qU0H4mkvVIc5ahdv2y5BJWqFZOVWjcrBoFdHsC1eEqKgyYxDetW9B+2EKW&#10;jW9IDv8T/HHKn2w1BjFzUi+a1apBjYYdGTBvAb3Ky/A+socLIW+zRwuq9p1Kz4YVKVHqC7p0qEF2&#10;wV6Kd5zEwFZVKFW2Ll990wBHQnj+NED3ndRYUbr7XBbPGEznFg1p0OFbmpcxQx3oh2Cm+tE8jvnw&#10;OYLMytJ95kz6tG1AzTpN6Th4Jt+1cBRM1peTv58iwLoG/edO5usWtan2ZUPaDZ7P7L7lkb08wt5z&#10;IbrKNO7XRwjKDSlfshTVu3WkuuB+6uIdGTekFZVLl6V2z17UF9wv1MMdXX6lReZYXvCblrTu0pvh&#10;85cw6AsbXl/8g1M+7w5KK+P6qC8f4/qbXDQYNJbOdcpT2qUOnUd0p4LEiysXPXXfFDCrQI8pA2hQ&#10;Jj+OxRvSuUkJpFHPefpSmM7Vr7l87CrhuRrRf2w3armUoVydbgzrVgm8LnEl2SRhVuEbJgmLltL5&#10;HSnWoBuNSkiJFsbirckKstlhbZZAzOsA4nOXo2abfkye3JXiaedzslVtR+Oi4HP6CPeEDFAddokT&#10;l0OwqtSSJoWEic7E/ugjU3KyrkrrZkKHvE9z/I62Q1w9eokQq0o0b1YkaYJ+i/r1BU5ee0OuRoMZ&#10;1a0OzmVcqNV1JJ0rSnhx6RIvbWvTUoiz8ofHOanJ1uVunDr1DHX2nNgpHnP6lGbCluN27BSeCYVp&#10;2Koy2XR1p8EU/Zgge2M2lt54vFRq3lw+zMUgM8r0mMGUfm2pV6sujTsPZuqolroWkmFVli7zljN1&#10;cDeaNWxEu76tKG2mJsgvIOmsm2Gy4dKxnbBwD+bi3lOCnwjzxsmD3Iy0oWq71sLiXndYMtKfgwzN&#10;JS+Fz9SCHEz0o0yQ2Zig5VObk43FEUFvttZmJMS8Jig+N2WFBWMfYQHWqYQehWkwKbaGkbN0XeqW&#10;yY1EYolTlaY0qVqQNDvajcgpyQL0xq4n+GhDYHr2r6tEH5ZV6T6hN02F+a1m60FMGt6Q3AoPzp5y&#10;e7dYUoejqjCAcX3a0KzTcOasmkD9NLpIzw5fmCaLz4jUEvi0kUiRJp2dl2ArJKASYQjSpFFIyZEz&#10;u1CmQJ6k+fSxKlaeUtkhNuA+p39dx9qDHqgSEsjYhhkFnk9foLR0oU7dxO0fb5EVqEfNUjLkL57p&#10;ShKRmZklKUCWPQc2wtji4zS7wWQ4Nh9Ar2q2+BxZzPhxKzjsFmFC4Bb5EEhzO1Oh2Fs3T7Q3xXMh&#10;6VJa4ly3LpqdE0nIClC3dilk8pc8f/E2aglW+s5wkdjaYi28lcreuZ80h5CYCGUKg4ZrRbHyZbAj&#10;loD7J/lt3SqOeKhIEKzCoJmqvHnhLUdavDa1dT8PpkDxnGcvlFg616NOykHgVK82JWVyXnokLva0&#10;aPxP96cwCGGy0Q7iXZk0BzkSB5H2LNVbpI58+WVpzJU+eL14d1RaGavw9fZDpY7k700jGTpwgPY1&#10;fOKvuCtUBL7y1R2rwQwzsyRPwi67rSDxeGI12xtVPvj4CQlW5HW2jkqsY+jAQUzd5YZSFcAr32Q9&#10;lZmTpBJZdrInOqT23sSyvM3p26catt5HWD5mHGsOuhFpyCFlRWkmJJRWoZc5djEI39PHuB2Ti5qt&#10;6uGQkIH+6CFzcpJRpHlrKlqFcvXIBYJenebErRhy1m5FHc1P9alQvfLBX0g4I69vZKyuvqGDJ/D7&#10;EwWqQB/8FBaUa9mMklJvzh29zesbx7gYYI5z17G0Ly3l1dlj3Au6yrELgViUb0HT4kamSBP0kyHZ&#10;a0hlY+mPR4W3lzdyaXG+rPfubKBBrIrjUlo7YfDg5P/YuOogz1Wa+cK0CC3L34yO9fMQ/+Agh+7d&#10;5sixpyjzN6ZdvdzvfCmD6J1LEh0gA36UCbIiJujhn5mT9ceRuMQAQNP+fahq682xxaOZvPIg7hFG&#10;9J3R2Pq+GIhdmvPy6dt/4tdMwbZiZUpZCImy36t392yXCouNisWSEmHpu4QsGR/YDj9B9Enhv4fc&#10;m7PrJzBi4g88kFahc7My6QdYPZiZyZCoFcKkoCtIQplYJjNLfGsKViVpO2MNC4Y1xSn0AttmTGLT&#10;5WDdhyIfFUurND9PSTSTmUSNMq2yUQrBQuNawiFZitz7NJsmDGbqtnvIqnSlSen0rDRBCGaafzSX&#10;6elDmExkEtRKwWZ1JUkolUI41JhsFg9CQKIv+OqRsYW5EK6FRKlmn7GMHjde95rKDNelzOldWXdU&#10;elhgLgxB6libXmPf1iG8psxl/pIFfFPZSOKXAitKtJ/JMtdhNHYK4dLW6Uxbf4nXegUr1W3FiOP+&#10;oS3sPP4UdcFGtKiquRTsPfuTSTlJ89SnVZ3cxN07xLbtx3imLkSDVtWSXaCXDKGDmlQtT62+jEqq&#10;bzwT5ixm4fw+VBSakxVsRvNq1oRd2s3aP68RYVudpo0r07hFVaxCLvH76r3cjMpOjVaNyGvUTE2R&#10;R0Zkn0gKGzNhPAlqraOgTuvOepDjc2Y9U4ZMYPs9GZW7NkPI0/7f3lmAR3VsAfjf3bghMYJLILjT&#10;YsW1uLWUIqW4FivuFtytFC/FirtrsYcWC8FCCERJQkhCkrW8u8kCIbLZhGDt/O/LKzv37siZc86c&#10;mZ07Nw1YUapFEwqb+nFs7nxOBppRtJH02Ux/OYPJGDv6yHyGY7KFazOGz5tG9zo5CDn9G+OGLeRc&#10;UEpK+Gl8a7IYof9GI02mFFK75KZmUp6vMccihUdFEvJF6uF78B8LrmXIJOXQzaLUbzReS+Dh31h+&#10;5CUVBrozoG018tslMmOZ9D3d16QvpTzJM8O1aEHMVbc5edQnznheo3pyivMPNFgVLKpPSQ1plhka&#10;ilKRGbdv++M+tz+VbHw5ueWQ/rrgU2NaqBiu5iruHD/K03c7mzPnHqCxKkRhQyt2aUUbyNHlSzgW&#10;XpH+U4fQpportqn5ZkUeCuQxR/vob049erPO8BazQhRxNUd1+wQnEmzR0K34+Jw+y0ONFa5F8uvT&#10;MgiNDydP3EZlkpeCBQzJx5Q8hV2xivXH00tG3qJFKfL6r3BuspgZOdSa5sPN1YpYfw+8yPs2D+nP&#10;LXdWzKSBwhi04aG8UCrIXKQRvWfOo3dlG/yOb+GId0K5JcCqLA3r5iX28UWu+JtSpH4D4tQhg+rz&#10;FmPlZEWZRnXJE/uYS5f8MS1aj7opyN80XxEKWMUScPcRsrwJ8itamFxZzYirojwLlb+tin3MPW7d&#10;V+JQpSFfZ1KQpXIDKmWJ4t7Nh6iz1aCBfg+xNsKfx0+TOVXDCHmkWfaJdCz19ijIXSAvZtpHnD/5&#10;KOnpTonQBh5ixZLDhFccyMQhbanqapfmwE+Rox7NqzmgfPECZZaqNK7lYjgPo8ag5MggO/pgfCFj&#10;sjac0FAlisxFaNBvJjP6V8Ha9zjbDqew+pzhvjU5ORmHUfZsFBoCTp7gxisFeQoWlKSbFj53Pcx4&#10;dL31H0KOS45smGjucGj1To4f2cna+Zu4/iISdWw0YcHhREc85vItP8m8JaMN98HbXwpK5NnJkc0E&#10;jcd+1u06yrGdq1i06bo+z9fIcardloZ5tdxZN4aJv23j6Imj7N8wjzGj/+Sewo2mbaro700NNR7r&#10;hjBg7FJ2HjvLxSueBEXForC2018XfGrkTrX5rlFeNLfXMmHcMnYelpzo3g0sGjGKTZ4KCrVoQyVb&#10;/c0ZQewrwiPUxEa/ICQ8mojH/+O2r1ZSFRURTx+jU9MkSAFQ1VYNyBX7gG1jhjBj5Rb27tvN1pWz&#10;mbXplq4R1PyhMXm0t1g/diwrth3m1LG9bJ4/nPF/eqJwa0HLKu/fCOX9o2zYdpATh7bx+7gxrLsR&#10;jVOtNtTKbtih2lRqQcP8Cp7snMQo95Vs3bWTbWsX4T6gJxN2GfuTqg1ft2hMPoU3eyYNY+bKzezZ&#10;tYU/Fk1iSK8x7Hmzdccw6jtrGd53DL9vO8r5C1e4FxRFrIk1tskc+RWPgrz1GlJSui7L9DX1a2bT&#10;B08ZU5+EGCsnRb761CsVVyEqNKxFiocc2FSiaaMCyL13MnWYO2u27GTPX2tYOvkX+o3dyRN9FS1K&#10;NqJWPmmGp8hL9QYl4lfUrUpTr6Zua4UZheo1oJAuftf4s39qHwb1HcTKy4kfAU1dHsbI3qCOpdoe&#10;OVm+aUm9XLE83DKa4e4r2LZ7H3u3rGT+9E36Et4S+yqcSHUsMaHBhEdH4P2/m3HPPWiUETz19k81&#10;OI/HEtfCeTCTmZC3QTPKpXYkglFjUPJkjB19KL6QMVl9mz9/7cOEZds4cfY81+4GEh1rgrVtsr/9&#10;fADfmryc/jFmpmWkPSeL+jFnN21l//7dbFkylrHLL/PK4Rua1c2R5gnl562HGc9/LLhWkL1BJ9pI&#10;A4z34RUsWrCGk95astdsRlWXKC4u6EaHnvO4buKAnewlZ5bM4LCPNE1U5KBux7bSQPmYoyvmsXjt&#10;MZ6ok1k2tCxOu/Fj+OHrzDw7upYlc+axYtMZnrvUoPP4sbR0NbRSlxCpniXK4iDNjNfPc2fWkgM8&#10;zVKZTl2TebhG8ImwpGiHCYxoX5FMPkdZv3A2C3/byN9BLlTrOoGRrV3f7EHLEBS5qNm8GtmizrO4&#10;+/f0m38VE0c7ZC9P8dsMST9SWM2wLPETo0a0pZxDKFd3r2PVsuVs2HOJIE28a7Qs1oHRo9vzVaan&#10;HF+3gPnzlrHlzHOca3Rj9Jg2GFxcNopYtKF3OLxuEQsXreHIQ3OKt/iVMT2+jj+uzRBmbnw3cjit&#10;ytgRcGEHG1as4M/tJ3liW5lm1fPob0odM7cfGDbsO0rb+XNx5x+sXrGOXae8sa3ckm+Se4IsGRTZ&#10;S1LawY8T6+Yxc9piDj/NQsXO3ahnYM+D3LE6Das44lLtWyokGEczoj7vYKyc5I5Ua1QFx+zVqf+1&#10;oYFdCox/GMmQ78piF3Ce3X+sYPW67Zx5bEulFjXI/bqKijzUaViarCXqUTvv60RT8terSxGHctSr&#10;lT1+AFbYkLuYK1l4zoN7gXF3JSQ1eaQu+9R0zIj2WJWkw7iRtKngwIvLu/nz96Ws+mM3VwKTGpYi&#10;V22aVHPh1YUF9Gnbg0XXTHCwk/Hy9GLmHPBJug0gOTRPOHLwOjE2FWjUIOlDpUkwdgxKjgyyow/D&#10;FzImS+UVL+uA//G1LJw2jd8OPiVzpZ/p3MBZf0NSMta3JicntZFjjJH2/A4K7AsUJaf1c65sW8OK&#10;pcvZdPg+JsWb0X98HypnSUfo+FnrYcbzmZxz/bHREvMikBClDU5ONvGOTRNJ8PMYrByyYqnQvbBA&#10;mpnaOGFvlUDztNG8CAxBZeOMo00q7lATTWhgMCprR5zs0ruZTkNUaBAvVFbYO9hh9h+bCn0IUjrn&#10;+v3QEB0q6ZPKGgcnqZ/0qR8CTeRzgmOssc9qiUITQVBgNDZODpLO6m8wgO67QVKzre2zYpuMMmmi&#10;QwkKVmHt6CRd1ye+D3HnXM/gevlh/NajIOHRUr0le0tPvK58GUBQmBrzLE442KQ34lcSHhBImNqc&#10;zE6OpCcbTVQoz0NVkp9wSFaGidFGPCdUlhV76+Tuff/6JCZVOWkjCA6VkcXe2riVFeVLAgPDUJtn&#10;wdExmb5ThRESaUnWzAkVRsmLkBhss9q+DRqjzzGvy2+Y9F9K369TWu43LI9kZZ9WHUutPTp0Y0Gg&#10;ZCg29mSRDCF5OUljRPBzYqwcyCoZnyYikKAYGxztrd622QCRl+YzYPIxzJtMZU7X4sb7jLSMQcmQ&#10;MXb0IfhCxmRNFC+CQlFK/e4g5WGUDUlknG9NRk5pwRj9fwdpbAsLJuSlTmccsc8gnfl89TAp6T3n&#10;+j8aXAv+q3yY4FqQLAkCn1W/Vv2gkw7B54xur+Yy/vD+ip87VCCrsRGJMXyJOqbbJjOuHyvvFeLn&#10;BRNplOL+HIFA8Kn5b7xERiAQCARfGAocqvRkSKcMDqy/UJR397L/ZgxZqzSjhgisBYJ/JcLVCQQC&#10;geCDojAVQWQcuhc77TqOnzw/dZulcBSiQCD44hHbQgT/KcS2kI+I9hXBz4KJtrInh32Kx2oIBOnn&#10;i9OxKEKePeeV3AZHlyxJziwXCASfF2JbiEAg+LyQW2GfK5cIrAUfji9OxyzJmiMXOUVgLRD8qxHB&#10;tUAgEAgEAoFAkEGI4FogEGQgWl54XeF/Fz0ITNur5IxGG+nDzYsXuP0sSp9iDFoifW5I9bqFX3Iv&#10;3PlX8LaNvmkRjQ7tC7yuXuB/HoFpfAPgx0Mb5sX1Cxe46/+51vBL4z30JSPIaJ37AnTYWLQvHnFN&#10;0nVPI5yoMvA2Z/bvZN+RG/oUQ/z7/GDa2v/xEMG1QPAxUPpx9fBhbgT82wMDDY/2LmDGtI1cT/wy&#10;vgwi1v8kq93dWXcuWJ9iDLH4nfiNme5ruBCS9rcgfhnEEnDqd6mNqzgfnMY2ah5yYP5UZm28ygfq&#10;thRQ4n/lMMeuB6QaEGm8DrDUfRobr0RIIcK/hE/qF95DXwxiZJ9mtM59Mh3OeDQP97FY0vXNVw23&#10;JMpjI+N/GcHcpStYuWyPPtUQ/y4/mPb2fzxEcC0QfARUN/9iyeJFLN3poU8RCASSYbB9gWQXi3bg&#10;+W+fdybDv9Iv/Mf79KOh8ePIuq14avLT8JcpuE/+UX/hP8Jn3n4RXAsEHwHTku0Y/OtQBrQppk/5&#10;d6AJ/B//uydG0C8LDYH/u8D9z6HbTEvy/bChDBryHUU+7xe1fRDS4xc+e5tLtk8zWuc+gQ5rArl8&#10;wTPjt5ykN1/Vfe49VGJZtgXt65TCrUhe/YX/CJ95+0VwLRC8RhtNRGgo4VG6n8tUvPD2xCsw6t2f&#10;oFXh+D/w4IFv2FtnqIrkhe570Yl+ZpPSw16ny63JWawY2ZMcaqAi3P8Bnvd9CXuToZJI6XsvIqLf&#10;LVsTTXhoODHvFKMhOly690VkCs5ZReQLXV5K6d8aIqWy7j4MJOpNxlI7n9zl7qNAIpP9lTC5+sWj&#10;8j/F4jGzOXQ/hFBdfcNeJamDNjoIL88H+IcnX7u4OgU8xOPWXXxCDWwC1CoJe3YPj9sPCYyKJaXz&#10;QzURATy6fQvPJ6HE6NNSx8g6aKR+CZPaKbU1vr2RREboPr8kTmUSoIp8IaWHJUl/i5bo4Md43LzN&#10;w4S6FIfUZ7pypD7T6u4LeoTnAz9SEqFWGYbvvdt4PAyQ+jW1k1VV+J9awIQ5B3gQEt+OsFdJei2u&#10;zHsGylSF+/PQ4z5+iZUiOQzalRyrnMUomiOBYWgiCfLywMPzCSFvFTUF9LYi9UXKNTEkax26V2t7&#10;4XnbE5/gRPZu8JoeTQSBD29z++4TUlYfqd0+nty+cYuH/hFSrnqS8Qva6Od437mJx4N02Fxy/ikR&#10;xutLev1Q4j7NGJ17yyfQYZU/ZxaMZt7BB3HlhepsW/c1Q7qtHxcida73Nfr7w17phZdSvgmRvvPc&#10;y5OHfuFv+1QTRVhQsNQ2GZaWJlKeEVJv6YrU+Z34f79GGx1h0BepIsPivyNVOs5f3zXgrw3plyG7&#10;TZNNvyVFf55C+z8nxDnXgv8Uhs651gbsYEyP1bxsOobO8o3M2X6PVzI7Cn8/iqltc+OxYwGLNl/E&#10;L845SEadsxqdhvWjjvVJpvRdjEehnsyb0AinuCmrBq8/BzJsSwS1Jiyhm/UWBv+6DcsOS3FvlV1X&#10;GuF3drBk/iYu+cY7Y5llTqr+PJzedU05OKo/fzyrxOClQ6hko8tPS8jhSfRffJeSA5cxpEamuJmx&#10;NuQw03ov4k6RPiwYUz/pG/CUF1jQeQpn8zXne+uLbDnnKzkhBXZFWjFwUAUe/z6Tjf8LlNJkWBVo&#10;TP9R3fjKMS7nlOvXIC/yp0dZOHERf/up44rRIXdsyJjfuqNZ1pWpx52o08Ka67uuEKiMlb6bi+o9&#10;R9GnVk6pdB3SAHl2HUtX7+d2QExc/rpj1VzKN6Vzjx8o7/T6pSNKnp1ezZKVB/EI0btzuRy5VkaB&#10;jouZ3iZnXJLK7282LF7NwZsBxMRnhlX28jTq2pPvKjhJZWp4sK4/I7Zb0m7JdFpk1+VvXB20YbfZ&#10;u3IVe87fJzg67q445Fnr0qtlEKtWepCn0zwmtcoV3zbVHdb0H87eVzX5dfFAvo7rvwSonnFyyTRW&#10;HPfiVVx25jiW+45fhnxPUd29qiss6TqBk871aGZ9jT1XAlDGSvqWuxZdR/SnZk69bJRPObNmIWsP&#10;3uataORoZa78uGgmrV7f9wYVz47NZcqi0/i/6TY5Dg0nsribht+TKdMiV026jfzlTZna8DvsXjCP&#10;v/7nGz9Bk1mSo1oXhvRtQB6LuFuSYNCuvjfjz/5D2GnVgQXTWuMcdoGVE+Zx6FH8vmq5VQ6qdp/A&#10;gNrZUF1fQt9xh8nWfTXjGmWRah7BnfXjmPrXM/K2m8Co792wjC/yLanJWhvC/5aPZ+GBR0TGF0j2&#10;at0ZPaAO2WQGrunEofLj3B+LWLf/JoHxSifdkp2yTbvRrW0FHPXij/I6yIr5azn9MDw+qJaZ4VDj&#10;F5YPqo7m/roEfsER3+NLmLX8GI/jCgQzp3K0HvQrrYvZoErR5vpQShGeon+ql1ffMWnVF80zdqXH&#10;D43Mz4EBr/u0GdqT76dz7/IJdFj1lBPzJrD0tB9vi3Sk3oTldHfZm6Jujy94lF6TTpC/33pG1Y13&#10;Atqg3YzvvoLgRu4s7pQpxXy7aJbRa+IxnOq1xPraTq4GKImV6pmzRk+G/VIbp/urGDRsO8/i1QRM&#10;ytHrj1FkWdkF95MF6P3HeGrr++v57lH0XhlMw6mL6VxMnsgParm6MDl/nVvy1yPf+mutYf3ShqRs&#10;t4aupURq/lx7N7n2T0Av5gxFnHMtEGQQr25sZtuz0rTv04UGxRxwyO5E6N9LmbXuErGlOvDrtNlM&#10;Gd6eYjF/s2r+DryzVqNhlawobx7gyEP9qBV9nYPHHkO+OjQokdRja0PP8Pv0tVyJLU274dOYNm0E&#10;P5SI4dzv89j1xIkaDSpg/fICB08GxA/IGsnBH74mBQjhXD10gsD4RJ4eOcj1qCxU+vYbg6+WVt06&#10;za1c7Rg9dy4j2xYl9u5fuPefxnmHNgyfPYshrYuheLSPlVtvSsNXKvXzUhIaIqfYV25YyRTkr9+L&#10;Xn370fOnmuR6PR6q73LuZg5+mLqcZfMHUj2LL6dW/smFCN1FKXC/9BuTZu3kvmk5WvUdyajRQ+jc&#10;yBXl1c3MmrSW2/rTC6JurGXa3D3cpwiNug9l5Njh9GhegkwJ2qp9eYmV42ex+54pZdr0Y+i4MQzo&#10;2ogCMVfZOm0i628mdxSCkXXQhnJ26VTWnYvErUUv+nRtQtHMCrJW7MGkST9SuV5rqjuruLd/Fzfi&#10;itESdm43J5/JyVuvGeWTc/aR/3D6fAxFGnWi1+DBdKrpTNiVjaw/9Cy+r/Wo7/7NzRztmfjbKmYP&#10;rEnmZ8dZs+GsFFLqiOLm2sks3OMJRZrS5dexjBzWhyYl4oOdZNGEECIrQQU3K2QKV+r26if1W186&#10;1NBPCiQSl5nF94RU5rn4MuNkMY31l2Mp2X4Ek2dN59f2JVD+vZxFOx69U/fkSGpXiQdXDT4HN3L4&#10;sdSPnScwZcpIujTIjfpFpP56QpR475nJrL8ekaXeQAa3SSaw1pGKrDVPDrDl4GPMyv3MmOlTGdq9&#10;IbnUL+IeiDN0TVI6Li8fx7yd9zCVgvVeI8cxYnBXGrrGcH2zO1PX3ZR6SCLiEmumLOWEjzWlW/Zk&#10;4Mjh9P2pAflMktPJSG6ePE9M0ca07zuEX36uifOLK2xZewhfjcaAzWkN+ievuI5Jh74oXN7fD72v&#10;ziXmE+iwJiQEWfGvKGQlQ1GgAd0luffq8xPV3zg7Y3Q7Kannq8bz7xtkby8F4isX0K9GFvxOrmTT&#10;uQgU2arwQ9c65FHIsC3Vih69m1L0fQ5OT+Kvn8X56/N6f21YvwzZbVpsOh5j/HmGt/8DYGA4Fgj+&#10;i2h5qSnJT0M70qB+C7pPnseAarGcPXiesCw1+XlgGyoVc6NIlTb0alMKvP7m3CNzyjSuSx6ecPLA&#10;NWkYk5zR2YOcD7agRIO65H7rg/VoeX7mIBdfZKF6t4G0rFKcQsWq0LLvd5SQeXHuzGMyVf6Was5K&#10;7hw6hJcU7SrvHuL4fS12me1Qexzh2CNpGFDe5vCxB8Tmrk390oZfomFWvqM0iNSguGtByrdpTvlM&#10;Ui3yN2dQj4aULlSYyu3aS+VByANPAjSp1c8bp5K1qFnSBVNk2BetTd369alTrejbgdWkBG2Hd6G6&#10;mwtO+WvQsnYB5BEPuectNUbzjCNbjuJvVYGfJwzjh/qVKfd1DZp0n8S4TsVReO9n+0ndSSAvubDn&#10;CL7kpcmI8XRpUo3yFapK5RQm05uFBA2+hzdz3M+Kcl0nMrh9fSqW/5pqzXowdtJPFFN4c2jrSf29&#10;CTC2DpoH3PCIIEuNbvRv15DazaT/tizMy6uX8LHNiqVlCZo2KYZZ0Cl2HfNHI+V7bO//CLcuT6OG&#10;ed8M+O9gUZhWE2cxonsb6taoSZNODSlkoiXQ11/SjLeYlPiRoVKAVcjFiXzV21CzgJxIqX+e6GY/&#10;L8+y7+gzyNucX8d1p1G1ryhftR7fFM4s9UgKKJwpUas2JVzMQGZPkVr1pX6TvlPU/s1AkHyZd/GR&#10;ytQ+P82RCy/IUrM7/dtUoahbMSq17kfLkjIe//23PohLiWTsqoa9/tpbLG2sUMS+IjgghqxFKtOw&#10;8yiGtCqgv/oaDUGnFzBt1TVk5bszrPvXZElpJEtN1pa2WJnE8uq5PzFZi1CxUWeGDWtNfl3HGbim&#10;eXaYrUf9sKzQjTFD21O3UgUq1GhOl4mTaV9cwZP9f3E6WM2Ls/s4E2iCW9vRDO/cmG8qVaVWy+6M&#10;6N9AV3oiLCj03QSmje5Oy/o1qN7sJ+q5maAN8MVfq0jZ5niein+SOiY9+iJpxXv7offUuSR8Ah1W&#10;OJekRu1SZNMV6VCUmpLc69arThH71yUap9uJST1fE4r/OIJONdzI5pSfam1qk18ewSNPb+SZ3ags&#10;+cEsMhkW2ctQq245crzPMwuG/LU2df0yZLfG2fRrjPPnGd7+D8DrXhQIBHHIJQdQkryvDVW3BUHj&#10;g4+vBm34RZb370LPrrq/bozY6IFa48/TZyoUeetLA4sFIWf383fgU04cvMyrzJWp/41jMkam4dkT&#10;XzTacP63tJ8+vy70/nUDnioNAU+lQdCsGPXqFkT+5BiHrgZx5eApAkyL0XJgcwrKfTh18BpB56Wy&#10;AswoWq8e+VJzLDKpHfp/IrPBxkoaUuWKt2nyTGSyldJUSlTG1C9VTDAxeZ27Als7G2kQjyFKtydV&#10;9ZD7j9WYF/2GKm+2f+hQkP2byrgqlHg/eCzd54vP02jkOb6iUkFpBEoWFY/uPUZtXowqVXXbP96i&#10;yPENFQsqUD6+r09JgLF1kNuTNbOMSF9v4k5L04bx6HEgWhNzzE117VOQrU5rvnGM4dae3dy4uocj&#10;99Rkq9mcKin9lGCRn2KF7CDKn5tH/mTJ3D081MQSG5swtJZQmKJ4I0I77Kyl/omJJk6Evj48i5aT&#10;/asquKYkmvSQQpm6dVbNUx/8pIlX+MUlDNTrRM/uQ9hyV9KYAB98kwuG3pCMXen/+RYpgKzXhfbl&#10;bPDZP43Bg2azz+PlOxMO3VFi0Z5/Mn3BKV7kacmggQ3JaUj3U5G1wrkenTqWw+bJfmYNGMT8PR6E&#10;6ws0dE31UJrkqM0pWrUq76pPDqpWLohC6c3Dx0qeeD1BKc/P19+8XVlNGQvyFXfDVpK2/40jbFo4&#10;l/0PNFKLtSk+YxCHEf4p3fqS0X4oOQzoXLr4YDqcEsbodvpQmJi8yUthl4m4psQ50YwmeX8drSsq&#10;Vf3SGrBbY2w6Ien0558hGaUDAsG/BjPLxNs4zDA1kYzFqTLtBw7ml0H6v+ETmDR9Mj+Wlryq3JFv&#10;GlUha/R19i9fLQVYWnLWakgZa30WiTAz1X3HiYodB77Nb9AIRrvPYHyH0tIdCnLUkb5vGcq5LXPY&#10;ceEl1uXqU71UXeqWtZSC+E0s3HGJCLuvqV8zmxEDd9pIvX7vg+TIFTK0atXbvYavUaul0F5qvTSo&#10;IJfkbiaNJrEpP8Cow8REgUwr5ZVk1Ukdn6aQ8kqCkXVQ5KVBuwY4P1jD0K49GdCjF7NPRJCvSYu3&#10;e6mtStOscVFM/Y6wcMFxAqWApGGTIpLWpIQSn+OLGN5jCGv+UVC6dV2kMSNNyM1N0YmGVB9gzEAk&#10;I9AN9Y6VOtH/jU4MZsj4aUyZ1JGSqQRWSe0qGSxcaTx6PpN71SF7yGlWjh7K0rNB+os6ZJg7FaKA&#10;oymqQA9ue6d25nVqsragQNMxzHTvRa3swfy9fBQjF/3N87hMU74m0wU9Mq2kKkmXOtXSBFTqIUkv&#10;JdXV6jKSwuOktyWLUgpilw7pzoiV/6Ao05rahYxRjNT9U/r15dP6oQznPXU4JYzS7S8WI8Y/Q3ab&#10;qk2/S/r8+eeHCK4FgtQwzYebqxWx/h54kZciRYu++XPLnRUzKUjTYVm2MbXyxuJ98RIBpkWpU9+V&#10;5H21KXkKu2IV64+nl4y8CfIrUjg3Wczihyh5lqo0+MaBmHs3eaB0pHLDimRSZKFS/cpkibrLrYcq&#10;nGt8S4UMf4jDuPrJ5LI4B6JRJwlPDWNWiCKu5qhun+CET0IPqsLn9FkeaqxwLZJfcqLZJblnJtbv&#10;H/55576EmOFatCDmqtucPOoTFxS/RvXkFOcfaLAqWFSfkgBj6yC1MFPhqlQrkQ1ru2zkr9CMbhMX&#10;MqV9USn0eo2C7PVaUdUhhhcvlGSp2oyaLimHGdrAQ6xYcpjwigOZOKQtVV3t0hyUKFwKUyBTLH43&#10;rvE0JdEkiwyZLK7XdHOINGGarwgFrGIJuPsIWd4EOlG0MLmymqE3g/dAS3hoKEpFZty+7Y/73P5U&#10;svHl5JZD+uvxyLJUpPv4AVS3vceWyRPZfCs8xQA7NVlrdSdcKBVkLtKI3jPn0buyDX7Ht3DEW7dS&#10;l/I100LFcDVXcef40Xflr3rCmXMP0FgVonB+C3IXyIuZ9hHnTz5K/fQabSBHly/hWHhF+k8dQptq&#10;rtgmiiOStTkj/FP69SUj/FD6dS55PoEOy6QydUVKBRq7uC2zsJAmNLFEhr89HSY2OorohPObdOSb&#10;MrqTM8yRxb4iPOJNiURHxxj+5SM1UtWvWAN2a5xNvyWd/vwzRNetAoHAIDZ83aIx+RTe7Jk0jJkr&#10;N7Nn1xb+WDSJIb3GsOex3gUo8lG3QSmsJCeX6atvqR53pEDy2FRqQcP8Cp7snMQo95Vs3bWTbWsX&#10;4T6gJxN2PdbfZUGJb+uQVxpgFXlrUk//YKRl6YbxD72YuVG3fuEUAvj3w5j6yV1y4myi4e6BVew5&#10;eoTdq+fx13Ujhgi5EzV/aEwe7S3Wjx3Lim2HOXVsL5vnD2f8n54o3FrQsoqtdKMFpZq2oKjZA7ZO&#10;mcDKv/Zx9OhRTl56QsSb0UKOU+22NMyr5c66MUz8bRtHTxxl/4Z5jBn9J/cUbjRtU0V/bwKMroOW&#10;F2c3s/myiqJNf6ZLlx+oVzpb0lVpS1fc8kgDm0l+6jWtQAo/WMQR+yqcSHUsMaHBhEdH4P2/m/hL&#10;0aFGGcFTb3/jjhC0KEPjFsUwe7CZaRN/Y9u+wxw/eowr3hGpDKRyXHJkw0Rzh0Ord3L8yE7Wzt/E&#10;P8aM7DaVaNqoAHLvnUwd5s6aLTvZ89calk7+hX5jd/IkjUFbUtR4rBvCgLFL2XnsLBeveBIUFYvC&#10;2k5//S0K52r0ntCfqlKAvXXyBDbfTP6n5tRkHXlnLcP7juH3bUc5f+EK94KiiDWxxtZKqo2Ba3Kn&#10;2nzXKC+a22uZMG4ZOw9Lk7S9G1g0YhSbPBUUatGGSrZysnzTknq5Ynm4ZTTD3Vewbfc+9m5Zyfzp&#10;m/Q1TEBcUKSWArAXhIRHE/H4f9z2lSqrVhHx9DH+0VK5ydqceer+Kd36ouN9/dB76FyyfAIdlmcn&#10;RzYTNB77WbfrKMd2rmLRpuv6i8ljmq84bnax3D+wmr3nb3D99FYWTvsLKT58SzryTRlT8hQrjG2s&#10;pySXXVyUJlJ/b5vLrL/uvROkpp3Uxr8YA3ZrvE3Hk05//hkigmuBwAjM3H5g2LDvKG3nz8Wdf7B6&#10;xTp2nfLGtnJLvsnzOoiW41C9MZUcs1P126/RhWYpIg1I340cTqsydgRc2MGGFSv4c/tJnthWpln1&#10;PPqbpMEsTz3ql7aneN16vCnGtAB16hbFvlxDasQdKfcBMKJ+ihwN6NC2FJaPD7N6/nzWH3uC2shI&#10;37JYB0aPbs9XmZ5yfN0C5s9bxpYzz3Gu0Y3RY9pQQJ+PIk9Thk7sTU2XIM5uWc7S+fNY/Od5/c/2&#10;eiyL0278GH74OjPPjq5lyZx5rNh0hucuNeg8fiwtXZOvlHF10KDN7kZB6+f8vaAPP3fszvDxc1l/&#10;6DYJ3x6seXKIw9ejsS7fhLpvOip5FLlq06SaC68uLKBP2x4sumaCg52Ml6cXM+eAT9JtKsmiIHfT&#10;UYztVYdsQWfY9vtCFs1fwMYLQSmu4sajIHuDTrQpZYX34RUsWrCGk95qIydoZhT6YSRDviuLXcB5&#10;dv+xgtXrtnPmsS2VWtRI5sHdtCLVrURZHHyPs36eO7OWHOBplsp06prcw3/S3dlq0mdcX6rYxE++&#10;Nt4I0195S2qyjs1ektIOfpxYN4+Z0xZz+GkWKnbuRj1nBQoD1yTtoWiHCYxoX5FMPkdZv3A2C3/b&#10;yN9BLlTrOoGRrfW/WlmVpMO4kbSp4MCLy7v58/elrPpjN1cCk+llRS5qNq9GtqjzLO7+Pf3mX8XE&#10;0Q7Zy1P8NkOShfSVlGwudf+UXn2J5/380PvoXHJ8Ah1W5KBux7aUtHrM0RWSD1p7jCfqVLYn2FTk&#10;x75NKRh9gbVTRzFt5SVsGjTALWEZ6cnXADYVO9KraSGiL65i+uhJrLlkQ90GhSWJvR+G9cvMgN2m&#10;zabjSKc//9wQ51wL/lMYOufaOJSEBwQSpjYns5MjNknsXEtkcAhkccDayKmr8mUAQWFqzLM44ZA0&#10;Q1RhwURa2pM54XKpMpSQGDuy2r6v20yd1OqnjX5BUIgSG2cnrNNRHU10KEHBKqwdnbB934fzNNGE&#10;BgajsnbEyc74zJKvg5aQ07MYNuc8iuJ1qF7GBfPo5zy+fpYLd8NwbjqRGd1KSmFWJJelwHvaMXMa&#10;TV1I52LGlKuR9OQ5MVYOZLVUoIkIJCjGBkd7q/ceCI1DS8yLQEKUNjg52aS9TOVLAgPDUJtnwdHR&#10;5j0CpeTQEBUaxAuVFfYOdpi99xJQ6rLWRIXyPFSFlYOD1P/vFmjoWjwaokMlWaqscXCS6qtPTYIm&#10;kuBAye/Y2JNFUrKUmqWJfE5wjDX2WS1RaCIICozGxskBqepvSNnmUvNP6ef9/dB76lwSPoEOa6N5&#10;ERiCysYZRxsjS9REERIsTbwdsmCeUqenJ18DaKJCCImW7CeLRQavoBrSL0N2m06bTqc/z0jSe861&#10;CK4F/yneP7gW/HeI5tzMTsy5WYnhywdQ/vUma40fO4b35M+I5kxZ0BnX4D1M7L+c+4W6M2dCk/gX&#10;jAgEAoHgi0e8REYgEAgyFFNy5MmJyctrHNh6gut3H+H14Bb/O/AXZ5/EYp07L84KJff27eV2TFYq&#10;N60lAmuBQCAQiJVrwX8LsXItSBMqfy5uXM6Gg1fxCY/fJyszzUy+r5vSsXtrinOSmX3ncsWpHTNn&#10;/fB2P6pAIBAIvnjEthCBwAhEcC1IH7o9g895Ea3A1sHh7V7DqBB8n0cit3EkW5Z/81m3AoFA8N9D&#10;bAsRCASCD4YCyyzOuLgkCKx1WGYle65cIrAWCAQCwRtEcC0QCAQCgUAgEGQQIrgWCFJB++IR1y5c&#10;wDPw/d+h9S5aQh9c5n8XPQl+v1P+044yEI/T+9iz5wi3Aj524Z8Y1XPunz/M3t37OHHxPiEZ0a3a&#10;SJ7euMD/bj3TJwgEAoHgv4oIrgWCVNA83Mdi92lsvvpKn5JRqLm/ew7TZ27lVjoDPKXfFY4euU6a&#10;4v5XHmwZ058xM5eyevlS9t3J6EmDYdJV5wxC++IKq3/tzfCpC1j1+1IWTh5M/yG/c+WFMa/SMECs&#10;P6d/d2fm6rP6BCX+Vw5z7HpABrzWWCAQCARfEiK4Fgi+WFTc2rqAZYsWsfuusSGcBv9Da9nuoSFv&#10;owGMnzGFtiUz8E0TqZKeOmcUKh7sXMF+Lyu+6jmbFRvXMb5lftSP9rHtmL/+ngxCdZPtCxaxdNEO&#10;PEV0LRAIBP8pRHAtECREE8jlC55fyGqjKSXaDWPQ0CG0LGpsgCwFmJ4PUVmVo1nHOpQsUoQ89h/z&#10;/Lj01DmD0Phz44Yv5KxFqwZuZLXJSsn2k1iwZCH9a2XV35RBmJbk+2FDGTTkO4p85GYKBAKB4NMi&#10;gmuB4DUqf84sGM28gw8IDQ2V/sKIShxla6N57uXJQ7/wFAJwFeH+D/C870tYmiJ0JS+e3uPuA38i&#10;Em2B1kZH8CL0JVG6dFUoT+49IigqfhuD3ConRYvmwDruUwJU4fg/8OCBb1iCemqICgsiJFyFzMIC&#10;k4hQIpX6S4kwVOYbkitDFSl9L5Tw6ESNkNLD9OlpqrNSV49QIqLfLVsTHc6L8GipRQnQRBMu3fsi&#10;MhnB666FPCXwRSzYSG0Pk+qia5zCFCsbGyzN9RMMfT0jlFJ5cX1910Bfa1GGPeP+7ds8Coji3TNN&#10;5VjlLEbRHFbxH9OUrwZlZFhcu1/r4ZsmaSIJ8vLAw/MJIYn7QyAQCASfBeKca8F/ihTPuVY95cS8&#10;CSw97Uf8q0Ik5I7Um7CcLppl9Jp4DKd6LbG+tpOrAUpiZZbkrNGTYb/UJkdcXKYl/M4OlszfxCXf&#10;KOmTZFyWOan683B6N8iLue6WJCj535yfmH7agnz5VDx5EBpXttzWlTrdh9KlRnZMpZwCd4ygz5ow&#10;Go/pinzDTHbej0RmV5Q2I8dS7sowRmy3pN2S6bTILlVEG47HjgUs2nwRv7jgS4Zlzmp0GtaPejke&#10;s7b/UHY9fR2UmVCm73rG1LfRf36NoTIn8H0RdYpl1LE+yZS+i/Eo1JN5ExrhFDd91+D150CGbYmg&#10;1oSF1Lkx1Og61zbdz7hf1uBbcRgLhlQhrqbaYI5O7s2yu6Xot3Q41TPpCtEScmQy/RfdpkjvJYyq&#10;b6+78w0a362M7r0GzzfRuJwcLWcwp/lDJv/8G4ENprC0RwlUVxYm29e5avZkaP/XfS313NNT/LFw&#10;FYfvBOsDZDlyuRaZa0f+mv2dVOB9/uw/hJ1WHVgwrTUO143IVxuGx64VrN19ngfPo+N0KA65PXXG&#10;rKBn/iusnDCPQ48i4q7JrXJQtfsEBtTOFn+fQCAQCDIUcc61QPAeaEJCkBX/ikJWMhQFGtC9bz96&#10;9fmJ6rn00ZQU9nr+fYPs7d1ZvHIB/Wpkwe/kSjadi4i7qg09w+/T13IltjTthk9j2rQR/FAihnO/&#10;z2OXV6JV3MRowoiyr0f3keMY2qsZRU28OLxoFjsfJfzeK25u/gvf0h3p+fO3FHVwwCVb4pBdS+jf&#10;S5m17hKxpTrw67TZTBnenmIxf7Nq/g68yEbl9t2olVchBcqlaN67D42LJR/2x5NcmaYGy/DOWo2G&#10;VbKivHmAIw/1y63R1zl47DHkq0ODEonPgzZc5ydOtalX3oaXF/dzWn+qiebpMY5ei5Ri8iscPRkQ&#10;v3qt8eH4gatEZ6lM/W/eDax1KLJWpdOITpTLpOvfxgwcM4aedXKm4ACT9rXvCamvz8b3NVE3WD9l&#10;LvvuQeEmPRg0ZhxDejenWFyQbwhD+Wp5cWYpM9acI9KtBd36d6VR8cxSvSvRdeokvi8mx+fgRg4/&#10;NqVM5wlMmTKSLg1yo34RGZ+1QCAQCD4bRHAtEEgonEtSo3YpspmBzKEoNevXp2696hSxf20iJhT/&#10;cQSdariRzSk/1drUJr88gkee3tI1Lc/PHOTiiyxU7zaQllWKU6hYFVr2/Y4SMi/OnXkUn0VKmJfl&#10;uyEdqFOpAhW/7cbQ3jXIqnrAiaMeb7cNaMPQlOjCoI6NqNuiN+PnDqHam7rp0T7n7MHzhGWpyc8D&#10;21CpmBtFqrShV5tS4PU35x7bUrBKNQplkSEzz0HpOnUpk9PAhuDkyswSYriMR+aUaVyXPDzh5IFr&#10;6NbwQ88e5HywBSUa1CX367nKa1Ktsw0VG1XHSXmLI4cfSfJQ4nn4KA+0dmSyU3H3yBF0cxflnQMc&#10;fxhLrtrfUkq/E+MdLLJRuGxB7M2kttvmokT5ChTLZUPy6xEp9bU0QZAIP7eb488gT/MRjOrehKpf&#10;VaCypCtuUuBuGEP5anj4zx0iskpyGPQj9es2p/OAVri9vMIVH1uyWIKljRWK2FcEB8SQtUhlGnYe&#10;xZBWBeKzFggEAsFngwiuBQIjUZiYvDEYhV0mrKVYKiYqWvqk4dkTXzTacP63tB89u3aJ++v96wY8&#10;VRoCnqbt7GObkqUpaCYF7L5P0eUehzwrhUvm43UoLJcnY7oaH3x8NWjDL7K8f3wdenbtxoiNHqg1&#10;/jx9lvwO3xRJrkwjylDkrU/90haEnN3P34FPOXHwMq8y61aUHZM6HCPyMyvakNoF5fgc28/1oEsc&#10;PuWPabE29G9eCLnPCQ5fC+Ti/tMEmhWnTt38b+r7PiTb19Ex0icVvk+kfpHnoHzlgkhzsTSRcr5y&#10;stpnRhb5DG9/XT9pefnoMYFaE8zMTaWrCpzqdaF9ORt89k9j8KDZ7PN4Kd0lEAgEgs+NZEZogUCQ&#10;VsxMpZBO7kTFjgP5ZdBg/d8IRrvPYHyH0vq7jEQmhVIKGXJTM0z0SWCORapv2DbDVPqC3Kky7Qe+&#10;roP0N3wCk6ZP5sfSaQ07kyvTiDLkjnzTqApZo6+zf/lqjtzTkrNWQ8okeYJRhxH5KXJSq0E5LEP/&#10;ZuvcrfzvpQ1l69WiZJ0GlLYM5tzmuey6FIHt1w2pni3x0nhGI8fMzCxuxTtjn1ZRkOfbH6nr/ID1&#10;g7rQr093+k8/TmT+pjStpN8Tb+FK49HzmdyrDtlDTrNy9FCWng2KvyYQCASCzwYRXAsEr5HJdHEt&#10;qNUpnOKQEqbkKeyKVaw/nl4y8hYtSpHXf4Vzk8UsLQGfhoCTJ7jxSgq2CqZxZdQ0H26uVsT6e+BF&#10;3rd1kP7ccmfFTArY3xsjy7As25haeWPxvniJANOi1KnvmvyKslH5yclStRFVHGK4f/M+Sseq1KuY&#10;CUWWytStnIXouzd5pMpGtYZfxz/w+EFRkN3NlUyxvty85hO/3zuDkGcqTOUaJXC2zoRzga9o3HMS&#10;s6e3p0jcBEcbdxKKUpEZt2/74z63P5VsfDm55VDcdwUCgUDw+SCCa4HgNfLs5MhmgsZjP+t2HeXY&#10;zlUs2nRdf9EwNpVa0DC/gic7JzHKfSVbd+1k29pFuA/oyYRd8Xt1U0T9mLObtrJ//262LBnL2OWX&#10;eeXwDc3q5pBCubRgw9ctGpNP4c2eScOYuXIze3Zt4Y9FkxjSawx7HmdEKGhkGYp81G1QCitkZPrq&#10;WwMrykbmZ1GSBrXzY6Jb4a3ZgOJxAacVpRrUIqeUtZlbfeoVTuvKfPowL9OMpsXMebhlMlOXb+HA&#10;4aMcP34Jn8j3W8rWvvibrRsuoy7WlE49uvBdg9JxzwDEo8Zj3RAGjF3KzmNnuXjFk6CoWBTWdtK1&#10;KG6s7EfH9kPYci+NW38EAoFAkOGI4FogeI0iB3U7tqWk1WOOrpjH4rXHeKJ+uzHDIGZufDdyOK3K&#10;2BFwYQcbVqzgz+0neWJbmWbV8+hvSowC+wJFyWn9nCvb1rBi6XI2Hb6PSfFm9B/fh8pZ0m6eZm4/&#10;MGzYd5S28+fizj9YvWIdu055Y1u5Jd/kyZgtE8aVIcehemMqOWan6rdfY6tPTQ7j8lOQu34DSmUt&#10;Qe26ed9MOkwL1KN2UQfKSEG2S8Y0L3UUeWg8cgLda7sQdGYLqxbNY9GC9VwMer8d0BpNDgoVsub5&#10;mfkM6NCBPkPGs2DtQTxCdBMMBdlLlMXB9zjr57kza8kBnmapTKeuDaRraiJCQ3kVEUpoZEaupQsE&#10;AoEgPYhzrgX/KVI85zoh2mheBIagsnHG0SbtEZvyZQBBYWrMszjhYGPMaqqG6LBgQl7qvuOIvVHf&#10;SQ0l4QGBhKnNyezkSIZkmYTUytASGRwCWRywNmqekFp+KsKCI7G0z/zOdhllaAgxdlmx/VjB9QdA&#10;G3KKeYPmcNGkBDVrlsbFPJrnj65z/vxdXmZrxpjZ3SgRdwqKhqjQIF6orLB3sMPstVxV4Tx/KSeL&#10;vfWbiYdAIBAI3o/0nnMtgmvBfwqjgmuB4CMTc3YGXWbcpOKo3+n71eunSDX4bxtGv3URNJm+kI4f&#10;aduLQCAQCOIRL5ERCASCLxSTHHnIafqSf/b9xalrd/HyesCdC/vZfuYJsTa5yfPBT0ERCAQCQUYh&#10;Vq4F/ynEyrXg80SF//mNrFp/gOtPwol7Bb/MlMz5v6ZR5x60KJVFrIQIBALBR0ZsCxEIjEAE14LP&#10;HU1UKMGh0SjsHDJo/71AIBAI0sMXEVzHxMTwXPeAk0DwibC0sECtO8da+hMIBAKBQCBICQf7rJib&#10;m+s/Gc9HDa51QU2MUpzDKvh0yKUZqE7hP6LaCwQCgUAg+AIxNzPFxMTII3kT8NG3hfgHiNf1Cj4d&#10;mTPbER0VQ3RMjD5FIBAIBAKBICnZnB3FaSECgUAgEAgEAsGnRATXAoFAIBAIBAJBBiGCa4FAIBAI&#10;BAKBIIMQwbVAIBAIBAKBQJBBiOBaIBAIBAKBQCDIIBTjJfT//ihERL7S/8swMc/vceXsOS5dusqd&#10;B08JjrEkq6Md5sZOB7QhPLj4P+6EmuPibIt4ebBAh4WFOWq1BrVGo09JjJrQR1f437nzXL79hNBY&#10;W5wdbUj7QTz/YmL8uXH8EKeuPESZxRUX208wR9dG8PjqBW4FyMjtkkmf+CWg5umpjRwPyUUhF0vS&#10;/gz6h0JL8N3zXPF4iVVOJ6yT7VIt4V5XuHQzALmTC3bi/TZJiPG/zslDJ7j6UElRt+z61P82yoeH&#10;2XQ2inxuTqT9tOAEfOwxXRsu+ZiL3AqU45gtE8mru5YIySb+J9kEji5kSu4mbTCe5y/h+dKKHE7W&#10;X+iKZhpt35g2GyXfT4+NjfW/47QQ5bPTrBr+Ay2adWDImMnMmTePedPGM7JHK5o378HMHbd4qdXf&#10;bAi1J9unDGfsigtE6JMEAoNofDnu3okffuzL6EkzmT99HMN/bsOPI3bxNKVY/L9G5A1W9+9Av7Ez&#10;WDhnJn/98wHOrY95yoXdu7nsayBv7TOOzB3O6EXH9QlfBuFXlzF+kQc2uTMhN6adHw0VdzZPYNTo&#10;tVxLsTpanh2czegRizn1PN4gYp6eZ++eS/h9yCZ8bDmls7xXN1YwsGMvJsycx/xZm/WpXw4fqi/N&#10;crgQuW08Mw/48l5u9GOP6dqnHJ4t+ZjFJwhOseJafA/Pk2xiIaeCUrhJdYu/Jg5j3LqrkpV9Obyr&#10;D0lt3yDGtNko+X65fFbBdfTdDQzvPpzVJ32xLduCriOmMWfJMubNHE/fdjXIFXOT3dP70mfGSZ4b&#10;E2ALBEajJfTIAmbv9sKuag8mLFnJ4jkT6dOiMBofH8KEvkloeLZrCX/e0FCw1Rjm/b6YruUzfr1B&#10;eXUt06e5M3PjDX3KvwNt2CkWTdqBdete1HSQ/wvaqeTauinMdJ/K5htKfVrG87HllK7yNE/ZvXQd&#10;t9SFaDF6EUsX9dBf+FL4gH1pUYJ23cpwZ85ktnqJN+N+GXwc2/438/kE168us3zcYi69yEqVwctZ&#10;vXA4nZrVpELZMpT7piHf95/O72um0sxVy+NdU5i++1mCWbAG/79PcedLmhYKPjPUeF69RYSiBC0H&#10;/kStssUpWbk+bYctZdWUpmQX+4okVNy95YnSuiJtezemXIkS5HfMeMGYle/GhEmTGduptD7l34AS&#10;j/XLOPLqaxo3yBH3k/aX304zynWdwvjJE2lf2kyf9p5o/Dh7+vY7q10fW07pKk/lwR1PJdYVf6Rn&#10;4woUL1FAf+HzROP3N2duvyPljO/LBNh81Zw6Dv+w/vdjhIqFii+AD6sP/wU+k+Bai//+tez11uL8&#10;7XBGtXHDSn8lIabZa/DL+M4UM3vJpfWbuRk3oVLhe3gyg8bv4G5QMMHBwYRGJo6ytUQF3OP23ae8&#10;TCEAV4U9w/OmB09DE83StNGES3mGvdLNuFWEPLrNff9XUo6CfxcyrG0skWm8uHzOJ8HgriBLntxk&#10;SWwp6nD8PK9z/dYjgqP1aW9QEhESTEh4wrdAaol+KaWFRkphfILPYa/iPquCH3Hnnj+v3lEsJSFe&#10;t7h25Rqez17qv5cAVRi+d29y1ydUujMxGiL873Pr+i28gtKgrym2S82rUH+CwpTILC0xCQ/mneYl&#10;R3L1U0YQqrOnqEStUcWnv4ySpswyG/KULk0uG/21N2iJCX2Cx/Xr3PN7Ffca+6SoePnMg1sePiQ2&#10;ZVVEKCHBL4mRhKGNCuDBLQ+ehaXgEJTBPL51lavXPfB9mUTyqcg+GV6eYeteb6wr1aPK6y3iKbYz&#10;5TYkR4zUFyGS7OJ8X0RMsj+9KyNCpHvCeUcjo19KaaHEubaExMYQ6n2Hm3efEZ5M0xMis8lLqVK5&#10;SdwEZbAXt69e5p/EeWijCHrwD9ckuSbxtapnHJnSj8k7PHge1x6pbrruSVFOOnX15d71a9z2CiaJ&#10;Gep1Kjy+wwm4fxPPp2EJbDsFEpeXWj7qV4T6BxGmlGFpZSKNF+/K2aCvMDi+JPQjkj37enDT0y+B&#10;j9D5h5vcvOdHRKJ+0kYF8vCfq9y4m4wdPDvEtP7j2OURFKczOp8UL+bk+1Jn++G+nty4dhOvpM7O&#10;OLsydaNurQKEn9nCPu/U9gAY47tSH9Pf30enjDYmlCd3rnMjrj+Mf8l1bEyI9L0byftzPSnGIimQ&#10;bF8b42clDOlJyvrwGqkPAh9w4+p1PA34QWPanJi0yuBz5PN4/bk2hL1DWjD9ogs/Ll9Pz2IGHh/T&#10;BrNnSCtmXMwm3buSbx9PY+i0wzx7Y2BynFrMZ+NADfNaDeKASzN+sLnI5vO+KGMl55e3IYOmj6JB&#10;nvgytGH/sGnqJNae8Yl3WjJr8tTtx4SRLShgIV333UC/NosI+34mfRUrmLD+DhHyzJToPJ0lXf9N&#10;K2v/DQy9/lzttZlfe8zlcmRmijXrxS89mlAkU6KoWvmUE8vcWbr9Kn7R8W5fbp2Lit8PYNDPVXHW&#10;qVXM37i3HMIRt5HsmtMUW91N2gD+6tuSxUFtWLBhACUVvmzq1ZplYW1x7y9n9dj1eETIyVyqM1Pm&#10;dsP12U7mTV7MYc+X8cGSzByn+qPYNr6+Tmm5sWEK01adwSdeabHKW5c+k0fR1FWntM85M2cg7tvv&#10;Ea67LLcmV73BzBrTKOUV+NTaFXuTJR16sPHx64HRlK9H7GdWMzv95wQYqF9j2wMMbTedG8WGsG5e&#10;a7LFiVfN/eWd6b4mnEbzNjLAdg0/d/0D656bWdohl+4GYrwPs2zqAnb/E6R34nLkci2yIr04ufIn&#10;6bOWl//8ybTJqznrExk3IMus8lK7/xSGNXfFQvrWBfeWDNvnQuMfbbm06Rx+MbHSPfmoP2Q6w77N&#10;o39o9RUPds7CfclB7r2Mb6vM3Jl6o1Yzup596rJPgfBDw/lu/FkKD9nB7FYOcasaao+lidqZWhuS&#10;I5rjo75l3LFI/Wcwsc1O4YqN+LFnB6rm0D1CFsO5yS0Yfqgww/bPoVG8QhKwuS9tFwTScvFG+pXW&#10;cmZCU0YdtqRQQSUP7wbHDYQKu8I0GjyZAfVzST2u5u7SDvRcb023Tb/xY67YRJ8l5Xp1j92zJ/Pb&#10;QU/ixSfDzLkBw1eNpUbkQWaNnM3BBxFxbcPcha87j2PcT2WwVXpzYNIgZh55+jZolTvTbN5WSR9W&#10;JtEH5dNj/D5tETuv+hKvrnKsc1WmzYBf6VQlW1xfKs9P5fvB+3Bp2h6bixu54BdDrOTf8zYczJSR&#10;jcidwjCTuF9Sy8fl7kI691jPm5jRtBJD982jiUXqvsLg+NIhjMnNhnHCtR2dbU+z5oSP1JMKMpfs&#10;wLhxVXkwbwy/n/GTNFuGTeE2jJw+kG+cNTw5MJ2xs/fxMCK+THOXSnQcN4mOpW1Reu/DfbA7R5++&#10;jUjlzi2Y/dcQbFYm6ksp52fHlzFz4Tau+UXH95nOl1RuS98hP1M5W5yUjbQr6c4L7rQdtIesXf5g&#10;WZcCyT8kbsh3ac4zw4gxPcN8tMyD5R27sMG6J+uXdSSnTiQx3hxdPJXFO6/zXB/3yeVytLIidN/w&#10;Ox3yJONgY07F9eNRSzdclQ/wDI6zLOwKN2XApMHUzRW/tS61WCQpqhT7ur3L0VT87Dq+C16Qop7o&#10;7jVo69mecXD6SObvv0/8183JVqkzoyd2ppTu68a0WZ1UvmmXwYfny379uTYIv0DJ2E1yky9fsib3&#10;FrkdefM6otBI3/EN5Lm8DFWKWSNTFKbpryMZOmI4vRrke2O46pvHuJq7Bwv+2smqsQ1x8DnAot9P&#10;Eq67KAXqx2eN5LezsZTr4c6iFb8xqUcZoo/Nxf3Pe3GDSzyxRFxZxR9PvqL78F9oUcoJ51w59NcE&#10;/xZM8n3PxDm/8I3LK25vn0qvH7oz98AjovTXdYHVuTkDmLjxjjR+/iRN6uYwbcIAWhaO4dLqkQxb&#10;elUKzdJGbMRl1q59QvleI+jTqjSOTrnJrjrL4mEzOPDYhq/aD2HctKmM6NucQqa6mmgJPjqTsUvO&#10;oq3Qk0nLVrJ4ag9KRx9j/uT1PJCUVv1oB2t2PMCsUj9m/baYyYNakk8VTERK02hj2qXIQY3uA/jW&#10;VYEsU3naDRtGm9KW+gwSYrh+j+zr0bKWIzFXdrDHUz/AR11m5/4HUKgRzcsmk+ery/w2bCJbb0Px&#10;7wczftZsJg5rR5kEPydog48yZ9QSzseWp9vUZSyTBteuZaM5MXcSG++/tWTJIXDiSm66Lt7KX+vG&#10;Us/+CYfmL+fUy/jL4WfnM2rmPh7bVKTdkElMmTqGXs3dMIlbQk1d9smj5PaVW7ySZ6egW6YUna7R&#10;bUgGmUVxWg4dya9D+tKuZnaCTv3O6L7TOBkcP3AajSaESMemDJ4+m8lDf6Ck6X12u49lwz3D5ccT&#10;zvkFw5iz7zE2X3dg4MTpTBzdl6aFTImSxBdx+SBnYkrRstdIxo7rT/3sIVxcuYQ9TzRongchK/sN&#10;Ra1lKAo3Z9AIyZcP70u9ZMYDbdjfzB84ls13pAneTyOZMnsWYwe0xi36ImtHDmb51YRWqObW8cvk&#10;6rGEjTv+YFSDrPgcmM/KE/oON5qU81Fkr0WXXxpTQCEjU/kODBnallLmafEVhscX5bXDXMvbjZlr&#10;1jDt59LE3lzL8A4jOOHUkWkrVzCxY2kUnltZsO6KpGnhXD14EmWpNvQYMZHR/RriEnKeNUt28kSj&#10;Ifi5jNJVi2EtU+DWfKg0Xko606cheZOIWUvY2Tn8OnYDd8wq0WHEdGbMnEi/1kWIvriKMUOWcu0d&#10;MRu2Kx1mRYqQX6HB69rVFLeGGOO7DI/pGe+j3/KKq0uGMnXLLSjxPb9Mms30KcP4vmwWowIpTUgk&#10;jk2HSvo6jcFtS2N6fwczxv1BnGkbHYskJOW+fuqQmp9VG9CT+NsNEn6ZI6eiKdmmN0MnjKdPg+yE&#10;nF/Jb7uevPPLmcE2JyZdMvh8+TyCaykUNtEZd6wKVaoSjEUt3RQrM8HUPDtlGzaibE5zqSVOlGjU&#10;jCbNmlGnlOObhpmU7cbk/g0oltOFgvU70aCwnAjPW3hJ+qYNOMLuUyHYNxzI6E61KFW8NDU6jqRD&#10;eXhw7FiCwVLLC015+k7qRYtm7Ri0aC1j6jvqrwn+TdgW/4Gpa1Yy+vsyZA67yXapz4f9cScuwNY8&#10;2cW6fU+xrjKA2ZN70KRGFarU/4Ff5i+kRxkTHm1fy5GgtAUz2lANZX+ZTPdWzWj76yJWTKiL/OQ2&#10;jviZUvznWUzt24Y6NWrz7Y+DcB/VXKe0HN95ilD7b+k/thM1ShenZK1ODO1UHtn9YxyXvJbMyg5r&#10;k1giA32JcSxJ9dZ9mTKlI4VSmLca1a7gzBStVZdi9nJklrmp0KgJX+dJ5mHGVOtnzldtmlCARxzY&#10;flEarqSA9fh2TgRaUq55U/InU8ewE1vY7x1LgXbuzBj4HbWrVqVmk3oUy/J6NUFL4JGdnAlxoP7A&#10;cbSvVYZipWvRfkQnynGfE0fv6++TMClHF/f+1Cuek2yFGtChUWHkEZ7cfqRzCMGc3HYIP9MSdJ45&#10;g16t61GtVmN+GDiT4c2zGSX7ZNE+5/GTUKmWmciSZH/Ra9LQhuQwyU5pyf81bd2BbiMXsmhIVWz8&#10;D/PnrsfJbhNJEfOKdJ7Uk8bVq1K95QCmDGuAg9KTA/tuvl1RTgFt8HF2HPLDtEQX3Gf0pWW9GtRs&#10;3J5fZo6iaTY5FiU6M2vFLH7p1Iy6DX+gZ4vimGj8ePpMIwWo5WnwbXl0C+1yx1I0lPx4k6b1KOmY&#10;WF4afHat5sBTayoNmM+E7s2oVuUb6rYdzOyFvSmteMjOdQf19+owoUy3adLgX5wcLoWo26kRbvII&#10;7t16qL9uLCnnI89ajJp1i2Mvl2GR+2saNqlIDr+0+ArD44tZ5V5SkFGfMoWLUKXTD1TOIkmhUDvG&#10;D25JhWIlqNmtB3Wzywi6exs/jSXFf5rP0pmDaN+sPvV/6EOzYiZo/Hzw1ShwKfctDcrnxEwaIR1L&#10;NYobLxvXK4VDEjE/Ye/qvTy1rkL/eVPo2qwGlb6pz3eD5jO3d1lMHm7jz0MJfoU2ZFevschMJksZ&#10;ap9HeKdgKsb4LkNj+ofw0W8IOxG3tSvWtR2T5wyidd2qVK7dlDolsmLMuqZ5xa6M66HT15o0HyAF&#10;mw0cUXruY/9NVRpikYQY6mvrVPysoe/qszeEZXE6zFuJ+8BONKnfkO/6tKSYiQY/n4TPwhluc2LS&#10;J4PPl88juDbJRv48tsjU97l5I5V5peYZN24HoFXkSn2VW0JmYoridSsVmchsIyc2+hWvpFwzb2kA&#10;ACm7SURBVJmw2tuLp2pphn56Bj+1aMF3ur9WXVl9U43G9zE+b/pfjkPJ8hR4va9fLv9cZiWCD4FN&#10;QSnAWcyKeT9TyiaMaysXsVcKAJSet3mksqBk7TpkS/jrn0luatcsgiLmIXfT6AHk0gBS1vWNYkmq&#10;pcbr3iNi5IWoVidv0p9O1d489lGjfXmK2e31OtuiFb1W3EKt8cX7iUoKVJrSp1dlbB9tY0zHn5m8&#10;5abB004ytF1G1M/EtRnNv7Lk+fFtHPV7zMGd54m0l5xvHedk7ErFUy9vouV5qCLVJflzctV4P/ZB&#10;rQ3j7xnt9WW2oG3XFdxSSw7f+4n+PgmZAlOTNw4Bu8w2yGOjiY7SOYRH3PeKQV6oBrWSLuUZ1bZk&#10;ker1MlzKX26NrW0yPxvHkYY2pIqcbNWrUcRMyvP+fd5n16Jtua8oYq4h8In3219wUkDtdQ+vGDkF&#10;a9Th9S/0CbEsWIaimeDVs8vs+30qU/66iyY2Fm2aYh0l9+48RGVRmlq1XaQefItJ7rpUL6Ig5qGH&#10;PkWHDBNTkzd6pciUGRt5LNHRSfcOGyZt+aTNpgyPLzK54u1nuS22ukPI30nLTBbdPn6lEmWsJa5l&#10;iknTuFf4XtnDqqkT2HZXE7clM6UfrpJFmlDdeajConQdarm80wBy1alBYUUMDz0e6NMkDNnVa2S2&#10;2FjL0IZL9pBCnxvjuwyN6R/CR79G5ePFk2g5uavWwi15R5QG7ChXoSjmmgB8vF+lIRZJiOG+Nuxn&#10;31NPLAtRulicMXN1z+9Mn7gFT430XYPG/G6bE5M+GXy+vLHPT4s1ZetUxYEgTq7fyqMURwMtz0+t&#10;YbekBJYla/HNex7hIDMzRTJTstXsw6jx4xmt/5s4dymLF/ak/JuHZGVYWFpI/y/4N6OUBqe3KHCo&#10;0JURHUugiL7LzTsqyamboJBpUauTOmdV3E8u0gCTxpPpZBZWWCZSrFitbu6vJe4/iZGZxZWhyFaT&#10;nuPe6uzoqXNZ8NsiulXQKa0lbm1nsnLZUL7NHcTROX3o7X6MgBT8Xoa2y5j6yZ2p07o2DlH/Y/uc&#10;Rey+oyFPw5Z8neyTMzLMzXRtkoKwFL2+DDMp8JEKpXrvsW/LHO/OzCXLmdujgv6+1JDKiBO9JIv4&#10;hHcxSvbJoUChc1WxakmeKQ0+GdUGPVKwkyHOXSbHRCFDbmqWdKKXGEl4utZpU3pBU8wjDk7rQrtu&#10;87mi+JofGxeVJJNWpCDXRIFMq5b0VZ/0BhUqXdGKNBrhByBtNpWx40uM1z5mdm1Nz/mXUHzdiUbF&#10;0jFOykzi+l2jUiW1Ban+8WJOVSMSIeUlZSaTjEHKOgXS5rsS8yF89Gtk5mbEeaI0PMBoELmurnLM&#10;zE3SEIu8i8G+TsXPvp+exOC1352ebbqy6LKCrzo2oagxX0/Q5sSkVwafK59JcA22lTvTuUpWoq8v&#10;Z+T4LdxJstQWzZPj8xg59RCBZm606t6c3HGdKTl+qbN0Kz/qNC7RmLqWwM1Gi+/Ne8hcS1Gy1Ou/&#10;EuSzNzfgAAT/PlR4rB7NrIQPVEnBllIpfZJbYmUlOYSipSlsoeSfA/t4nNB3Kx9x9MRdNDZFKVFQ&#10;8gByK6ws5GgjXxL+Os6IjSIq2hinbEI+N1fMtfc5cfBe0hMQTF0pVtgG7bOb3Mc1gc6Wong+e8wl&#10;pdWGBRMSoyBLiVYMW76G4TVtebp/DXsfJh1wdBjdLmMwon46rL5uTSPXWB6eOYuvaWmaNCssOdbk&#10;MCFn8cJkiX3K1YuPkw96pW+6liiCtfYZt+7JcE1QZskS+bA3N3LQMClAIVcLtPePceReMiuSRrYt&#10;CSaOOGaV6hAbQbhuBTtZMqgNcajx3n+AG0pTChQtHLcFwNLKArk2gpf6hzR1uh0dFZXKKpUG30MH&#10;uBKpkPJJ6VeDt5gUKEx+Cy33jx/kfhLxafHfPZvZe8KoOnYpY3+ui1tmKajQX41DJtPF8lKxUpAc&#10;n5IMZhQpXQQL5XUO7vN6Rx+Ujw5z6q4G6yKl9Cmfjgy1qbSg9WPv7BnsC6vGqCUT6VTXjUwm7+ql&#10;TBJy3IipMjBgmhWlVBELVNcPsP+ds6mVeB05jqfGhiIlC+nTjETSv/BILXJ756TbUPSk1Xcl5kP6&#10;aJNcxXHLGsuzKxdT3NZiNJpnHDl4iUiFK4ULW6QvFjGir1P0s0Z81xBav13Mn7GHsGrjWDDhZ2q7&#10;ZU49XkrU5sQYJwMt4c/u8yT081/G/myCaxQ5aTR6Cj+VtcX/+Gx6t/mBgeNmsmz5cpbPnczwn1rT&#10;eeRm7mrz03jkVLqUfn1Yn4IceXJgqv6HnYs2sn/PBpZMXsVlYwJtuxp839oNxcMNDO8xgkVrNrJl&#10;7WJm/tqRH3/ZyMPXRif4TxD76iF7x/9Ep57DmbVkOcsm92fIGg/IUZM6ZaQQxaURP7V2RXNtCYMH&#10;zGLD7gMc2Po77r36svKWgmLtOlJd9/OsFISVKp6J2FvbWbrppBQUHuHPiSNYf8cYhZJjX7c9TfPF&#10;4rmmLz1HzOOPzVv5a818Jo9aJV23o1q71hRSPGTzrz0Ys2A1WzatYdm0X+nStj9bJKVV/bOEnj/2&#10;Z876fZw8fZ7b/lIQZWKLnXXy3s/odhlF6vWLw6QgjVtUwFoKrzJ/05L6OVIOHi2++oG2pc25u2Yo&#10;w+esYfvuvew/cBavBIGqbfV2tHRT8GjjEHqPmM+6TRv5Y4k7Izp9z+BNRu6vldtT58fm5I29y7p+&#10;XRg9fw1/bd3MugXjGbvqmnSDkW1Lgi0FC+VEEfucAP+UdeC92hDtwYHf1rF7/y42zPqFQYsvE5W9&#10;Ie0b59Kt1eFaujh2sbckH7mJ01JwcOyPCYxZeyfpfmz1Q46tXMf27ZtZM6M//eecI9K5Lm2b5JHy&#10;MYzcvi7tmueDu6sZ2HU4i9ZuZvvm1SwaP5K116KJDItApY0iJCiMqJcPOHvtqTRUqlG+fMyjZ1I0&#10;rshF7hymqP/ZzpJNe9m3cSHuq/6nz/01crJ924WWrmr+WSrZ5+w/2CsFUttXTKJfv+XcVhSnbaea&#10;+ns/HRlrU2lAG0lYhAptVAjPw6IIf/A3159qpX6N4aX3Q3zjxJyb7KZqbm5fyJa9e9i8cBJr/5do&#10;wJS70KBLawporrH8l1+Yt34Xh/b9xarJvRiw/BaK4u1oXzNtDdA89+N5jAzL/IVI7nENHWn1XYn5&#10;oD7a4iu+a1cGc4/VjBwymz+27mL/3v2cf/QylUlqPOqHR1jzx1/s3LyS2b/0Zv65SJzq/Egj3Qkj&#10;6YlFjOjrFP2sMd81gDYyjAiVluiQQF5GveTh2as8k76uUb7kycNnbxaFDLY5MUbIQPPsL0b92J6O&#10;P8/mwtsDkj5LPp/gWkKeqSyd569l3pA2fOUcwc3DW/lz1UopuNjDRT9LijbsweRVvzOsXs4EP1Eq&#10;yN28N50qWPNo9zzcpyzmwCMVpkbZojnFukxn4k8VyeR7is3L5rFw6XqOPMxEjR/rkz+10UTwL8KU&#10;om2H0/vbfFKccpJd61by576bqAs0ZcjUPpSPm8tZUarnPKb1qEYW770snzqeqbNWciwwB/UGSOkd&#10;i8T9bKgLwr7pNYI2xaI4s3AYA4bO57xdC5qWMFKhrMvRc447P1VxJvjcZmlyOZMFyzZzzj9+ucS8&#10;eFemTP2JrzL7cmbDMhbOW8rGQw+wq/kjdQooUOQux1dOPhxcMpExI6ezyzsr1fsNoGmK26iMbZdx&#10;pFa/eOQ412tDjWy5qNPyG0liBjDJT5tp8xncKCcBR9ewwH2SZOe/cSbhb8Xmxek8bSodK2bG7/QG&#10;fp83j+XrD/HIriZt6xn/Qg+rcn2Y6d6Fys7BnN+8lAWz5vD75rMEqOM9jnFtS4wJBSqVJ5ssGM/b&#10;T5MGtK95jzbEap9zY8cyZk6cyrJd9zAv+yPj5g6hiv4BStvqvRn6fTGiTi9gVN9fWXTWjqbNSyQI&#10;mBU4uZUij20g5/9YzNwZc1i5ywPTMj8wau5watobM1RYU6b3XCb9XBWn4HP8tXQOc+cuY+s5f9Qm&#10;puT99gfq5IzkzJRWNPx+EpdMnMkke8HRGaPZ+VglVSE3TXv9TDlraZI7bxLTFu/DS51MFGZVhm5z&#10;Z9H1m6x4713K9AkTmbvyCIE5GtBv7mzaF/4AK8JpJmNtymhM8tGwbT1yRp5iWuvatJt8EROnTMhe&#10;HGb26O3Ei7kFPX+WAq6Hu1k4eTLL9j9CZZZ0wLQq3YuZM3tQNas3+5dOZfKkWaw5EkCOBgOZOasT&#10;bmlsQNSdO3hprShZqVyy77HQkXbflZgP6aNNyPf9NGYNbUQO/6P8Mdcd98lTWHEqIG47VIoonChU&#10;Mi+2gWf5c/EsZs9dzh4PU0q1HcfM4bWJN610xCJG9HWKftao76aMSb5GfFc3J5GnptC2zne4XzTB&#10;KZOMF4enM267Fyqj2pyY1GWgsM1PqcL2EHiHO37v+/PBh+XzOOc6BVSRwTx/HkGsdVYcstpiZtC/&#10;62ZR0sxYaUe2bLYJgm8jiQnDzz8ElYU9Ls528T+dCP51GDrn+g3KMAL8w4jN7EI2u5Q0QUNUsB9B&#10;SlucXTKl8JO5hlfPg4i2cSKrhTHBSTKoIwjyfyFFR47YZzJPNBuOIczXn1C1BfYuztgmqqr6VTCB&#10;wUqsnaQgxtzY8o1pl7EYrp/OZsMDnyNzcMImneJJjpgwXwJC1Jjbu+CcYv+ljjoikIA40Ttgl0R+&#10;qbUtEWoPVvzUlU2Zf+HPBd/hnEp7jW9D/DnX4y9WYcKOIRQOi8LGOVuK9dG8es7zKBsc7S1SWFmR&#10;+j80iKAwFZb22XBMtWEpoSYi0J8wbHFwkPTodWE6fQ6MxtrZASuFmnB/f6JtXXC0ThA9aKPjXsqi&#10;lNKdbVPx5Joogv2CUNk6k02yj8+TjLQp49DpblC0DU4OVijU4ZI/i8LWxUmSuf4GCW10CP5BSild&#10;0pdUxRwcd6+Ns4vkS/SJaSKKC1O/Y/jfpRm3cRKpLXqnz3cl5iP5aGORdDU0KIiXKguyZnNK2Wek&#10;MRZJva9T9rPG6EnK6Gw8UJKdMw7SF9Th/gRE2ZLNyfrtpN3YNifGgAyiT4yl9RxTRmwaQxVrfeIH&#10;JL3nXH/WwbVAkNEYFVwLBBmOlucHRvKzux8tV6/kpwJpnv6nQILgep8UtHyu8aXgv03YIcZ+NwXf&#10;Nr+ztKubWLwSpA/NMw7PWoxX1UF0qxL/Mq4PzZf9EhmBQCD4VyPHoV4fun71nANbLsa/8EIg+E+g&#10;xmvXVq5l+55+7URgLXgPFM7UHDyVHh8psH4fRHAtEAgEHwNFLhqPGk1Fj99Y+85bBAWCfy8an50s&#10;3mdH1wndKZXSZmuBwChMSPMJkJ8IsS1E8J9CbAsRfGrUYX4EqDOTwz6518enFS2vAp8QGGWFUx6n&#10;FB8UEwg+FeqXkr6rMkrfBYKPi9hzLRAYgQiuBQKBQCAQGIPYcy0QCAQCgUAgEHxiRHAtEOjRBntw&#10;4fQZ7gQaeJGA4F+GlnCvy/x9+hpPo/RJnwHacC+unj7NPz7vWSltBI+vnObva0/0Cekko/J5D7Qh&#10;97goyeSWXyqH8ArSTow/Nw5vY8uWPVzzNd7/fbA+0Qbjee4UZ28H8rG9cYz/dY5u28jWPVf0KQJB&#10;2hHBtUCgR3V7C1OGjWL9VTF4/5uJeXqevXsuER8PaHl2cDajRyzm1PP0DuMxPDu/i32XfA28tjtt&#10;aJ8eZN6I4Sw7+Vyfkk60zzgydzijFx3XJ6QTY/KJecqF3bu57Pth7EftuZVpw0ey+mKEPkWQIUTe&#10;YHX/DvQbO4OFc2by1z/G998H6xPVLf6aOIxx666m26betXPjeHVjBQM79mLCzHnMn7VZn/rxSE+d&#10;BZ8nIrgWCAT/IZRcWzeFme5T2Xwj0Suf04vyKuunTmOG+wZuZVCWXyLKq2uZPs2dmRtv6FMEnz8a&#10;nu1awp83NBRsNYZ5vy+ma/l/w2F56bBzzVN2L13HLXUhWoxexNJFPfQXPhYfwDcJPhkiuBYIPgQa&#10;P86evp1hK5lG86nK/WIwo1zXKYyfPJH2pTPoBdRm5fl58mTGT/yJkp/Dm7c/EWbluzFh0mTGdiqt&#10;T3kPhB6ngAb/v09xJ8MEo+LuLU+U1hVp27sx5UqUIL9jCq/n+6L6JB12rvLgjqcS64o/0rNxBYqX&#10;KKC/8LH4AL5J8MkQwbVAkIRYYkK88bjhge9LtT5NjzKC0OBgwhMeNqKNJlxKC43U36t6xpEp/Zi8&#10;w4PnUnpwcCivUhqRVK/z00r5RBFw/yaeT8NSHMDU4b7cu36N217BROvT3vDBylXx8pkHtzx8CE1p&#10;QUUZzONbV7l6PRmZSajCnuF504OnyWWgiYgr/8atRzx/JdUnIQauaaMCefjPVW7cTVovbfRLQoLD&#10;eKWriioYr9v3CNB/X2aTl1KlcmMT9ykhMXH9GBL2indboCQiREoPjUyU/hoZ1nlLUyrX6xxVRIRK&#10;97+MQSv9LyrgHrfvPuVlCn2hDPbi9tXL/HP3GeHJF2Cc3r1BS0zoEzyuX+ee3ytJm5PHYJ/EYVw+&#10;b5DZkKd0ad6KIW26/QZj9Dguv1vvp7MJMKQvr0lRXjHh0nd19dTpSAQxqewuMmjD+j4Ni68IIY9u&#10;c9//ldQTOlT4Hp7MoPE7uBsUX15oZKrS1BWIn+d1rks2FPxOgWpehfoTFKZEZmmJSXgi/UrIJ+iT&#10;18TGhPDkzg08n71MZH9aol++tVdV8CPu3PPndbelaOeqMHzv3uSuT6hk2XrUr+JeuR+mlGFpZSL1&#10;QbjkDZInvbqijAiJ+17Uu42QzCQ0Pl3SmzTVWa934dHvlq2JCpNkEv3uXnVNFC91+hKRBsEL3gtx&#10;FJ/gP4Who/hiTk+g9bBDWLgVRPXgLsE6J6iww63JEMYPrk9OU+mes5P5fshBCo08wIwmtnHf0wZs&#10;ZkCr+TxvvYQNvbNwYNIgZh55+naAkTvTbN5WhnyVdDVCeX4q3w/eh0vT9thc3MgFvxhiZdbkbTiY&#10;KSMbkVt/YL7y6TF+n7aInVd9ifelcqxzVabNgF/pVCUbJkrvD1Culpf//Mm0yas56xMZN8DLrPJS&#10;u/8UhjV3xUJ3C694sHMW7ksOcu9lvDuXmTtTb9RqRtezRxv2D5umTmLtGZ/4QU8qI0/dfkwY2YIC&#10;Ugba56eYP2gSO++Fx+Uvt85NnUHzGNMoh4FrTjw5MJ2xs/fxMCJOGJi7VKLjuEl0LK3rEy1+G3rx&#10;w+IXtJnxC4qVY9hwJwJ55lJ0nDabyue703O9Nd02/caPuWK5u7RD/Oc/x2E5pxPz/nGl59qltMsb&#10;v4Kn/Gc+nXtv4lV9d9aNrUF8rydA7cHyjl3YYN2T9cs6klNznhmtBnHApRk/2Fxk83lflLEyrPI1&#10;ZOC0UTTIo+/UV/fYPXsyvx30JF50MsycGzB81VhqBv7Gz13/wLrnZpZ2yJW63g2IXy2O8T7MsqkL&#10;2P1PkH4QliOXa5EV6cXJlT/FpaTWJzqMyScxao+l79TZWN1+BwN63F8zK5n8rMjbYAhTRqVFZxNj&#10;SF/m8VO++wblFX10JM1HHyMyPjMwsSV7kUo06NCTdtVy8PqN9KnasJSi9d1AvzaLCPt+Jn0VK5iw&#10;/g4R8syU6DyZ4S67GTrtMM/eCganFvPZOOwrkl3nVD7lxDJ3lm6/ip8+AJNb56Li9wMY9HNVnGNv&#10;sqRDDzY+fh2GmfL1iP3Maman/6znU/RJzCkmNxvGUUs3XJUP8Ix3xtgVbsqASYOpm0tyxlpfNvVq&#10;zbKwtrj3l7N67Ho8IuRkLtWZKXM7Y7ZWb9dxdi7ZsjaMGxumMG3VGXziOxKrvHXpM3kUDaN/p3OP&#10;9Xi/EUUlhu6bR5NEoki/rjTD5uAgOk3/hyKDNzC7tYvUexLqe6z8uTPrwpswe8MQbNYYX+dGZtv4&#10;pcMifGpMYf2EWvF+SRvE3l/bMvNmBUZtnkq9LLpStDzf8ysd3K9TYtgmZjRz1N0pMBJxFJ9AkCFo&#10;CI10otHQ6Ux3H8Z3pUyl4HEqE/+4l8Kq5btongchK/sNRa1lKAo3Z9CIkQwd3pd6+ZKLJF6j5tbx&#10;y+TqsYSNO/5gVIOs+ByYz8oTL+OuasP+Zv7AsWy+Iw1+P41kyuxZjB3QGrfoi6wdOZjlV199mHKD&#10;jzJn1BLOx5an29RlLJMG6q5lozkxdxIb78dLI/zsfEbN3Mdjm4q0GzKJKVPH0Ku5Gya6ZS1tMMdn&#10;jeS3s7GU6+HOohW/MalHGaKPzcX9T5081XjtWMmuB2ZU7DefxYun8UuL/KhCdA9HGboWztWDJ1GW&#10;akOPERMZ3a8hLiHnWbNkJ08SLtfERnB19VqeVOjNr/1bUdLJmVw5Xoc6yaDILgVEDXBR32THpkvS&#10;tEFCG8qpzfvxkRWkcduqSQNrA6hvHuNq7h4s+Gsnq8Y2xP7JARb9fkL/6vNwzi8Yxpx9j7H5ugMD&#10;J05n4ui+NC1kStSbCCaNvLrMb8MmsvU2FP9+MONnzWbisHaUiRtg9aTaJxLG5GM0hnUsManrceL8&#10;7PE5KOV30nidTZHk9MUlMnV56ZBZUKz1MKmuQ+jVoSbZgk6yakQfZh4PjgsmjbHht8QScWUVfzz5&#10;iu7Df6FFKSecc1jyXF6GKsWskSkK0/RXSS4jhtOrQb64oDwJUlB2bs4AJm68I8WJP0lB+RymTRhA&#10;y8IxXFo9kmFLr/JKkYMa3QfwrasCWabytBs2jDalk77o5VP2iSYkEsemQyV5TWNw29KY3t/BjHF/&#10;kPBrsRGXWbv2CeV7jaBPq9I4OuUme5KIXUvw0ZmMXXIWbYWeTFq2ksVTe1A6+hjzJ6/Hy7kWXX5p&#10;TAGFjEzlOzBkaFtKGXrnTZp15QH2dVtTwyGaazt3ck9v41GXt3HgARRs1Iqkok+lztm+pVkVW16c&#10;3sZh/QkvGu997PlfBNqX59hzyDd+9Vr9mH07LvLKvhbN64jA+mMhgmuB4B3M+arLJLo1rUHlmi3p&#10;N20Y9RyV3Nu/l1tGBD2K7OVp8G15dDGc3LEUDZs1o0nTepR0NGRqJpTpNo0+DYqTw6UQdTs1wk0e&#10;wb1bD6VrGnx2rebAU2sqDZjPhO7NqFblG+q2Hczshb0prXjIznUHP0C5WgKP7ORMiAP1B46jfa0y&#10;FCtdi/YjOlGO+5w4el83anJy2yH8TEvQeeYMerWuR7Vajflh4EyGN8+GNuAIu0+FYN9wIKM71aJU&#10;8dLU6DiSDuXhwbFjPFDLsLKzwSQ2kkDfaBxK1KRlXynI7OAmlW/omiXFf5rP0pmDaN+sPvV/6EOz&#10;YiZo/Hx45xQxKTDWlPuF8b1a0aTdUOatmUBdg/IAq7LtaF3KgoDD6zkgZabx3sO2s2HYVP6eZq6G&#10;JipJMSnbjcn9G1AspwsF63eiQWE5EZ63eBQ37zjOjkN+mJbogvuMvrSsV4Oajdvzy8xRNM2WPrcc&#10;dmIL+71jKdDOnRkDv6N21arUbFKPYlnerrqk3ifG5WM8hnQsKanrcUr5PZKuGaGzhkhGX2prj6Uq&#10;r3hMcCnbiCbN29CuxyjmLh1CZRt/jv2xC2+NcTb8Fi0vNOXpO6kXLZq1Y9CitYxpWJyyDRtRNqdO&#10;ME6UaCTJRZJNnVKOyQ7imie7WLfvKdZVBjB7cg+a1KhClfo/8Mv8hfQoY8Kj7Ws5EpyZorXqUsxe&#10;jswyNxUaNeHrPEkfZvyUfWJesSvjeujkVZPmA6QAu4EjSs997L/51hlrQzWU/WUy3Vs1o+2vi1gx&#10;oT4OiYWiDeD4zlOE2n9L/7GdqFG6OCVrdWJop/LI7h/j5HM3atYtjr1chkXur2nYpCK5DT3XmR5d&#10;Ma9Iqyau8Gg/Oy9GSnlI/nPHcYIsK9C0SQFJiolIpc7HH9pSrVV9XJTX2LP7HipiuLVrL56azGTJ&#10;pOLmnj1xk5CYf7ZzwFNLvkYtqWCtz1vwwUmfFxcI/ivYlad8UXM0AU94knBxKUORYWJq8sYYFZky&#10;YyOPJTpat0FSCuzvPERlUZpatV1I+KiRSe66VC+iIOahhz4lrRgqV433Yx/U2jD+ntGe71q0iPtr&#10;23UFt9Qa/LyfSLc84r5XDPJCNaiVN2ngqfb24qlaS9jpGfyk//53rbqy+qYaje9jfFQKXJr2o0cl&#10;O7y2jaDLz+PZejNMGo51GLpmiWuZYmTiFb5X9rBq6gS23dXEbTt7Z4+b3JES5V3f/GQulxvh7hQ5&#10;adShHs7RV9m2+RIXt+7AQ51TCuDrJB2wU0FmYorirXDJbCMnNjqKKKmSaq97eMXIKVijDq93ibwf&#10;Kp56eRMtz0OVmkXebEVITOp9Ylw+xmNIx9JDCvlF6c4DN0JnDZGMvqQuL/3NiZC71OCbYmaoH9/j&#10;gTKtNizHoWR5CrytyJv2GovS87Y0ibOgZO06ZHu3QGpL/aqIecjdtzOD9+QD9sk72FGuQlHMNQH4&#10;eL91xnLHkpR1fSMsnbiSovbmsY8a7ctTzG6v78cWrei14hZqjS/eT4xYOUlIunTFhALNWlLeMoiT&#10;24/g772P3ecjyFqzJbWck6m0EXU2L92CRoUVeO3bzv8CzrL78DNMS3diVLtiKLwOsPt//pyWyvIz&#10;K0PjpoX4N5wD86WQVpsVCP5jyJArFMjkZphlSBCUVqSBy0QqX6tGnWQsVKHSrdQqPoTLlGEmDZgo&#10;slG991hGjx+v/3Nn5pLlzO1RQbonFq2ufK327c/jCZCZmUrOXEG2mn0Y9eb745k4dymLF/akvG5k&#10;sixCm5lrWfRrY3I9P8z8vt2YcTwgPgMD12K89jGza2t6zr+E4utONCqWMILQI7PA0jLtq61WX/1I&#10;q1KmPN0zgen7/TAv1ZrWJd8/zHwHSXBx2wU0CZfa3wcZ5mY6gUp9YuApmtT7xLh8Pk+M0VkDJKMv&#10;Rulwskh+483omlYblmFhaSH9f/qRmZigkEl2mbRAVCpdmgLTjxJpvWefJEaua5ccM/O3zlhmYUWq&#10;Zi4zi2uvIltNeo5724+jp85lwW+L6FYhxY5MnnTqity5Hi1rORL1v7+Yv2gnHpq81G9RKZmHqyWM&#10;qbMiL99K37cOPsa6Ces488KWis0aUr5xc76yCuLEqols+vslmb5pSf3syfhIwQdDBNcCgQE0vgc5&#10;dDkShWsRCltIBmNpiblcS8TLl2+exo6NekV0wkBEJpOCcem/GmngjE95D8woUroIFsrrHNzn9U4Q&#10;q3x0mFN3NVgXKRWfkKHlmuJaogjW2mfcuifDtVQpSr7+K5EPe3PJUZsUoJCrBdr7xzhyL+lKpKlr&#10;CdxstPjevIfMNcH3S5Ugn7153OCve4I9RpGV4q1GsWT1KGrY+nBwzS7p2wauaf3YO3sG+8KqMWrJ&#10;RDrVdSOTyfuEIolQ5KZx+3o4RocQEuNAzbaNyJHB45JJgcLkt9By//hB7huxiJu63pmQs3hhssQ+&#10;5erFx8lOdnSk3ifG5fNBSbceG6GzaSR1eelvTIT68X4OXVdK3y+KmzRZMdqGDSIF7HGCkYL0VA59&#10;MCtaWvJXSv45sI/H7xbI0RN30dgUpUTBNASUn0OfaJ5x5OAlIhWuFNY547Rg6kqxwjZon93kPq4J&#10;+rEUxfPZY55SR6YB43TFmq9aN6FA7AP+PvsM01LNaFo4hVmOUXWWY1+7FTWdo7hz1YMY59o0q54F&#10;hX1NmtR04NWtK9xT56Bey2/S9LyI4P3RmYtAIHiDmkdHV/Dn1u38tXI6g3vP4UKkM7V/bEpuaRww&#10;dS1DsUyx3Nm+iL9OXebSkXVMGbkWj4QLkIpc5M5hivqf7SzZtJd9Gxfivup/+otpRU62b7vQ0lXN&#10;P0v7M2T2H+yVBsztKybRr99ybiuK07ZTzfhbM7RcsK3ejpZuCh5tHELvEfNZt2kjfyxxZ0Sn7xm8&#10;6aFUNXvq/NicvLF3WdevC6Pnr+GvrZtZt2A8Y1ddA7safN/aDcXDDQzvMYJFazayZe1iZv7akR9/&#10;2chDaaC+sbQrnfrPZMO+45y5cAv/V7GY2GSSSjdwTRtJWIQKbVQIz8OiCH/wN9efaqWui+Gl90N8&#10;07vjIAFWhYtTwEKGaaHmtKmc8cOS3L4u7Zrng7urGdh1OIvWbmb75tUsGj+StdeSRk7G6J3FVz/Q&#10;trQ5d9cMZficNWzfvZf9B87iFZ5g5pdqnxiZz4fkPfQ4VZ1NK0bIK55o7u5dxp8797Fn/SyG9F/E&#10;1ajs1O/YhJyKNNiwQRTkyJMDU/U/7Fy0kf17NrBk8iouJxNoy10a8VNrVzTXljB4wCw27D7Aga2/&#10;496rLytvKSjWriPVdWZmLJ+oT9QPj7Dmj7/YuXkls3/pzfxzkTjV+ZFGedI6UbKjWrvWFFI8ZPOv&#10;PRizYDVbNq1h2bRf6dK2P1vedmT6MVJXTAo2o5lu87MsC1VaNiTlBWUj62xZjhaNCknTawUFGrag&#10;dNy8w5oKLRqiO/DIrJgUwJfQTaRecXlBe75t2JU1t99/+UVgGBFcCwR6FE6FKJHXlqCzf7Bs1nQW&#10;/L6Lu6Zl+G7sXIbUso83Frvq9Bj+PUWjTrF4WF+GLziLXfPmFE/oIBW5adrrZ8pZP2TvvElMW7wP&#10;L/V7/AZrVYZuc2fR9ZuseO9dyvQJE5m78giBORrQb+5s2hfWr0BldLnmxek8bSodK2bG7/QGfp83&#10;j+XrD/HIriZt68W/YMGqXB9munehsnMw5zcvZcGsOfy++SwBat3PtuYU6zKdiT9VJJPvKTYvm8fC&#10;pes58jATNX6sT36Fglzlvsbp6X5+mzSCsdN34G1fk94DmkvfNXDNJB8N29YjZ+QpprWuTbvJFzFx&#10;yoTsxWFmj97O4/ceN9R47drB5ShbKn7Xgvxvf4HOQKwp03suk36uilPwOf5aOoe5c5ex9Zw/6uRW&#10;4Y3RO5P8tJk2n8GNchJwdA0L3CfhPuU3zgTE71SPJ7U+kW4xKp8PyPvosRE6mzaMkJeOWC3B/+zg&#10;92kTmbF4J/csytJ24jwGfJMl3m8Ya8MGUZC7eW86SYHZo93zpD5ZzIFHKkyTXXS1olTPeUzrUY0s&#10;3ntZPnU8U2et5FhgDuoNkNI7Fkn++L6U+Nh9onCiUMm82Aae5c/Fs5g9dzl7PEwp1XYcM4fXxj4d&#10;kYt58a5MmfoTX2X25cyGZSyct5SNhx5gV/NH6hRIaEjpxUhdkTtTV/Jbzrnq0fwbwzMc4+psQv6m&#10;LajgWI7GTVzfPBhp6taURqWcqNjiW2mCp0tREf48mMiXwQRHZMBkQmAQcc614D+FoXOuX6OJCuV5&#10;UBgqC3ucnWxJdgjRvJLuicLGyR6LlBy9NjruxQRKWxecbTMoQtNEEewXhMrWmWyZUtgH/AHKjQnz&#10;JSBEjbm9lKdd8oOqOiKQgBdg6+iAnXkiocSE4ecfEidTF2e7RDJV8yo4gBClDY7OmXj3qylf05UX&#10;FG2Dk4MVCnU4Af5R2Lo4YfW+42TE30xr9ysHLb5n/h8DKJXB262ToiYi0J8wbHFwSNz+RBijd8Zi&#10;sE8+A95Tj43R2TSRgrzizrkec5FKU3YyoHAY0TbOhsszxoYNoiU6xI/nSjuyZbNNespEEjREBfsR&#10;pLTF2UXSL31quvjYfSLJKjQoiJcqC7Jmc8I2Q5Q0hjBff0LVFti7OGdQnolIzba04QQ9l2HvZGPk&#10;CmdqdVZJcgrHyjHrO/0bE/ycmEySP37dVaowyUcrcHC0kaZqAmNI7znXIrgW/KcwJrgW/JfR4PtX&#10;f36ac4eiA9cz+7scYhASGORtcL2fcbU++ExMIBB8RMRLZAQCgeB9ibnJ9r+uEeNQmzbfisBaIBAI&#10;BGlHBNcCgUAQh5aQ4xs56COnYPO2fJ3s+VgCgUAgEBhGbAsR/KcQ20IEhnj1/AmB4XLsXHKSNY2n&#10;fQn+m2gjA/EJjMLKKQ+O4g14AsG/ii9iz7XuQPsYZSoHdAoEHxBZ3GGtsXETPYFAIBAIBIKU0L1U&#10;y8Qk7Q/vftTgWiAQCAQCgUAg+Dcj9lwLBAKBQCAQCAQZhAiuBQKBQCAQCASCDEIE1wKBQCAQCAQC&#10;QQYhgmuBQCAQCAQCgSCDEMG1QCAQCAQCgUCQQYjgWiAQCAQCgUAgyCBEcC0QCAQCgUAgEGQQIrgW&#10;CAQCgUAgEAgyCBFcCwQCgUAgEAgEGYQIrgUCgUAgEAgEggxCBNcCgUAgEAgEAkEGIYJrgUAgEAgE&#10;AoEggxDBtUAgEAgEAoFAkEGI4FogEAgEAoFAIMggRHAtEAgEAoFAIBBkECK4FggEAoFAIBAIMggR&#10;XAsEAoFAIBAIBBmECK4FAoFAIBAIBIIMAf4Pdfcj5U5m9ZkAAAAASUVORK5CYIJQSwECLQAUAAYA&#10;CAAAACEAsYJntgoBAAATAgAAEwAAAAAAAAAAAAAAAAAAAAAAW0NvbnRlbnRfVHlwZXNdLnhtbFBL&#10;AQItABQABgAIAAAAIQA4/SH/1gAAAJQBAAALAAAAAAAAAAAAAAAAADsBAABfcmVscy8ucmVsc1BL&#10;AQItABQABgAIAAAAIQBCecfDrwQAABUNAAAOAAAAAAAAAAAAAAAAADoCAABkcnMvZTJvRG9jLnht&#10;bFBLAQItABQABgAIAAAAIQCqJg6+vAAAACEBAAAZAAAAAAAAAAAAAAAAABUHAABkcnMvX3JlbHMv&#10;ZTJvRG9jLnhtbC5yZWxzUEsBAi0AFAAGAAgAAAAhAOpyJjrfAAAABwEAAA8AAAAAAAAAAAAAAAAA&#10;CAgAAGRycy9kb3ducmV2LnhtbFBLAQItAAoAAAAAAAAAIQC1suuP1ykDANcpAwAUAAAAAAAAAAAA&#10;AAAAABQJAABkcnMvbWVkaWEvaW1hZ2UxLnBuZ1BLBQYAAAAABgAGAHwBAAAdMwMAAAA=&#10;">
                <v:group id="Group 3" o:spid="_x0000_s1027" style="position:absolute;top:3429;width:54911;height:55384" coordorigin=",3429" coordsize="54911,55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top:3429;width:52292;height:54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AwAvwAAANoAAAAPAAAAZHJzL2Rvd25yZXYueG1sRE/dasIw&#10;FL4f+A7hCLsRm9rBGLVRZDC3Xap7gENzTIvNSU1iW99+EQa7Onx8v6faTrYTA/nQOlawynIQxLXT&#10;LRsFP6eP5RuIEJE1do5JwZ0CbDezpwpL7UY+0HCMRqQQDiUqaGLsSylD3ZDFkLmeOHFn5y3GBL2R&#10;2uOYwm0nizx/lRZbTg0N9vTeUH053qyCk1xg/PYvdmHa8fp5MHu+3wqlnufTbg0i0hT/xX/uL53m&#10;w+OVx5WbXwAAAP//AwBQSwECLQAUAAYACAAAACEA2+H2y+4AAACFAQAAEwAAAAAAAAAAAAAAAAAA&#10;AAAAW0NvbnRlbnRfVHlwZXNdLnhtbFBLAQItABQABgAIAAAAIQBa9CxbvwAAABUBAAALAAAAAAAA&#10;AAAAAAAAAB8BAABfcmVscy8ucmVsc1BLAQItABQABgAIAAAAIQB5oAwAvwAAANoAAAAPAAAAAAAA&#10;AAAAAAAAAAcCAABkcnMvZG93bnJldi54bWxQSwUGAAAAAAMAAwC3AAAA8wIAAAAA&#10;">
                    <v:imagedata r:id="rId5" o:title="" croptop="3852f"/>
                    <v:path arrowok="t"/>
                  </v:shape>
                  <v:rect id="Rectangle 203" o:spid="_x0000_s1029" style="position:absolute;left:51101;top:8096;width:3810;height:50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0URxgAAANwAAAAPAAAAZHJzL2Rvd25yZXYueG1sRI9Ba8JA&#10;FITvhf6H5RW81U0VqqRuQlWUHFQwtvX6yD6TYPZtzG41/ffdQsHjMDPfMLO0N424UudqywpehhEI&#10;4sLqmksFH4fV8xSE88gaG8uk4IccpMnjwwxjbW+8p2vuSxEg7GJUUHnfxlK6oiKDbmhb4uCdbGfQ&#10;B9mVUnd4C3DTyFEUvUqDNYeFCltaVFSc82+jYGI2c5psj7vlvtlsM519XT4va6UGT/37GwhPvb+H&#10;/9uZVjCKxvB3JhwBmfwCAAD//wMAUEsBAi0AFAAGAAgAAAAhANvh9svuAAAAhQEAABMAAAAAAAAA&#10;AAAAAAAAAAAAAFtDb250ZW50X1R5cGVzXS54bWxQSwECLQAUAAYACAAAACEAWvQsW78AAAAVAQAA&#10;CwAAAAAAAAAAAAAAAAAfAQAAX3JlbHMvLnJlbHNQSwECLQAUAAYACAAAACEAT79FEcYAAADcAAAA&#10;DwAAAAAAAAAAAAAAAAAHAgAAZHJzL2Rvd25yZXYueG1sUEsFBgAAAAADAAMAtwAAAPoCAAAAAA==&#10;" fillcolor="#a5a5a5" stroked="f">
                    <v:textbox inset=",14.4pt,8.64pt,18pt">
                      <w:txbxContent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  <w:sz w:val="18"/>
                            </w:rPr>
                          </w:pPr>
                          <w:r w:rsidRPr="00C20550">
                            <w:rPr>
                              <w:color w:val="FFFFFF" w:themeColor="background1"/>
                              <w:sz w:val="18"/>
                            </w:rPr>
                            <w:t>n/a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  <w:sz w:val="18"/>
                            </w:rPr>
                          </w:pPr>
                          <w:r>
                            <w:rPr>
                              <w:color w:val="FFFFFF" w:themeColor="background1"/>
                              <w:sz w:val="18"/>
                            </w:rPr>
                            <w:t xml:space="preserve"> n/a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</w:rPr>
                            <w:t xml:space="preserve">    </w:t>
                          </w: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  <w:r>
                            <w:rPr>
                              <w:color w:val="FFFFFF" w:themeColor="background1"/>
                            </w:rPr>
                            <w:t xml:space="preserve">         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</w:rPr>
                            <w:t xml:space="preserve">    </w:t>
                          </w: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</w:rPr>
                            <w:t xml:space="preserve">   </w:t>
                          </w:r>
                          <w:r>
                            <w:rPr>
                              <w:rFonts w:ascii="Wingdings" w:eastAsia="Wingdings" w:hAnsi="Wingdings" w:cs="Wingdings"/>
                              <w:color w:val="FFFFFF" w:themeColor="background1"/>
                            </w:rPr>
                            <w:t></w:t>
                          </w: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</w:p>
                        <w:p w:rsidR="00A24BAC" w:rsidRDefault="00A24BAC" w:rsidP="00A24BAC">
                          <w:pPr>
                            <w:rPr>
                              <w:color w:val="FFFFFF" w:themeColor="background1"/>
                            </w:rPr>
                          </w:pPr>
                        </w:p>
                        <w:p w:rsidR="00A24BAC" w:rsidRPr="00C20550" w:rsidRDefault="00A24BAC" w:rsidP="00A24BAC">
                          <w:pPr>
                            <w:rPr>
                              <w:color w:val="FFFFFF" w:themeColor="background1"/>
                              <w:sz w:val="18"/>
                            </w:rPr>
                          </w:pPr>
                        </w:p>
                      </w:txbxContent>
                    </v:textbox>
                  </v:rect>
                </v:group>
                <v:rect id="Rectangle 4" o:spid="_x0000_s1030" style="position:absolute;left:51006;top:56816;width:4000;height:2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0zSwwAAANoAAAAPAAAAZHJzL2Rvd25yZXYueG1sRI9fa8Iw&#10;FMXfBb9DuMJeZKbKkNIZi1jmNl9E3cDHS3Nti81N1kTtvv0yGOzxcP78OIu8N624UecbywqmkwQE&#10;cWl1w5WCj+PLYwrCB2SNrWVS8E0e8uVwsMBM2zvv6XYIlYgj7DNUUIfgMil9WZNBP7GOOHpn2xkM&#10;UXaV1B3e47hp5SxJ5tJgw5FQo6N1TeXlcDURku4K91q8p5vd1unr5/iLTikq9TDqV88gAvXhP/zX&#10;ftMKnuD3SrwBcvkDAAD//wMAUEsBAi0AFAAGAAgAAAAhANvh9svuAAAAhQEAABMAAAAAAAAAAAAA&#10;AAAAAAAAAFtDb250ZW50X1R5cGVzXS54bWxQSwECLQAUAAYACAAAACEAWvQsW78AAAAVAQAACwAA&#10;AAAAAAAAAAAAAAAfAQAAX3JlbHMvLnJlbHNQSwECLQAUAAYACAAAACEApJdM0sMAAADaAAAADwAA&#10;AAAAAAAAAAAAAAAHAgAAZHJzL2Rvd25yZXYueG1sUEsFBgAAAAADAAMAtwAAAPcCAAAAAA==&#10;" fillcolor="window" stroked="f" strokeweight="1pt"/>
                <w10:wrap anchorx="margin"/>
              </v:group>
            </w:pict>
          </mc:Fallback>
        </mc:AlternateContent>
      </w:r>
    </w:p>
    <w:sectPr w:rsidR="00A24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BAC"/>
    <w:rsid w:val="00421A15"/>
    <w:rsid w:val="00562EA3"/>
    <w:rsid w:val="00A24BAC"/>
    <w:rsid w:val="00A3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74323"/>
  <w15:chartTrackingRefBased/>
  <w15:docId w15:val="{4252228C-85A4-477B-A351-B01AD98E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B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4B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BAC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allon</dc:creator>
  <cp:keywords/>
  <dc:description/>
  <cp:lastModifiedBy>Anita Mallon</cp:lastModifiedBy>
  <cp:revision>1</cp:revision>
  <dcterms:created xsi:type="dcterms:W3CDTF">2022-09-06T14:58:00Z</dcterms:created>
  <dcterms:modified xsi:type="dcterms:W3CDTF">2022-09-06T15:04:00Z</dcterms:modified>
</cp:coreProperties>
</file>